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A305A8" w14:textId="77777777" w:rsidR="00A7557B" w:rsidRDefault="00A7557B" w:rsidP="00A7557B">
      <w:pPr>
        <w:pStyle w:val="ZN3"/>
        <w:spacing w:before="240"/>
        <w:outlineLvl w:val="1"/>
        <w:rPr>
          <w:rFonts w:eastAsiaTheme="minorEastAsia" w:cs="Times New Roman"/>
          <w:b/>
          <w:sz w:val="24"/>
          <w:szCs w:val="24"/>
          <w14:ligatures w14:val="standardContextual"/>
        </w:rPr>
      </w:pPr>
      <w:r w:rsidRPr="00E63BE4">
        <w:rPr>
          <w:rFonts w:eastAsiaTheme="minorEastAsia" w:cs="Times New Roman" w:hint="eastAsia"/>
          <w:b/>
          <w:sz w:val="24"/>
          <w:szCs w:val="24"/>
          <w14:ligatures w14:val="standardContextual"/>
        </w:rPr>
        <w:t>Supplementary</w:t>
      </w:r>
      <w:r w:rsidRPr="00E63BE4">
        <w:rPr>
          <w:rFonts w:eastAsiaTheme="minorEastAsia" w:cs="Times New Roman"/>
          <w:b/>
          <w:sz w:val="24"/>
          <w:szCs w:val="24"/>
          <w14:ligatures w14:val="standardContextual"/>
        </w:rPr>
        <w:t xml:space="preserve"> </w:t>
      </w:r>
    </w:p>
    <w:p w14:paraId="35F5B9F8" w14:textId="4502A39B" w:rsidR="006A0194" w:rsidRDefault="006B2D7C" w:rsidP="006B2D7C">
      <w:pPr>
        <w:jc w:val="center"/>
      </w:pPr>
      <w:r>
        <w:rPr>
          <w:noProof/>
        </w:rPr>
        <w:drawing>
          <wp:inline distT="0" distB="0" distL="0" distR="0" wp14:anchorId="42A97318" wp14:editId="5738C11C">
            <wp:extent cx="3369501" cy="2628170"/>
            <wp:effectExtent l="0" t="0" r="2540" b="1270"/>
            <wp:docPr id="61635321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8409" cy="26351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82176D" w14:textId="5DB1FDB4" w:rsidR="006B2D7C" w:rsidRPr="000F6B33" w:rsidRDefault="006B2D7C" w:rsidP="006B2D7C">
      <w:pPr>
        <w:pStyle w:val="a9"/>
        <w:jc w:val="left"/>
        <w:outlineLvl w:val="3"/>
        <w:rPr>
          <w:rFonts w:ascii="Times New Roman" w:hAnsi="Times New Roman" w:cs="Times New Roman"/>
          <w:sz w:val="18"/>
          <w:szCs w:val="18"/>
        </w:rPr>
      </w:pPr>
      <w:r w:rsidRPr="000F6B33">
        <w:rPr>
          <w:rFonts w:ascii="Times New Roman" w:hAnsi="Times New Roman" w:cs="Times New Roman" w:hint="eastAsia"/>
          <w:sz w:val="18"/>
          <w:szCs w:val="18"/>
        </w:rPr>
        <w:t>S</w:t>
      </w:r>
      <w:r w:rsidRPr="000F6B33">
        <w:rPr>
          <w:rFonts w:ascii="Times New Roman" w:hAnsi="Times New Roman" w:cs="Times New Roman" w:hint="eastAsia"/>
          <w:sz w:val="18"/>
          <w:szCs w:val="18"/>
        </w:rPr>
        <w:fldChar w:fldCharType="begin"/>
      </w:r>
      <w:r w:rsidRPr="000F6B33">
        <w:rPr>
          <w:rFonts w:ascii="Times New Roman" w:hAnsi="Times New Roman" w:cs="Times New Roman" w:hint="eastAsia"/>
          <w:sz w:val="18"/>
          <w:szCs w:val="18"/>
        </w:rPr>
        <w:instrText xml:space="preserve"> SEQ Figure_S \* ARABIC </w:instrText>
      </w:r>
      <w:r w:rsidRPr="000F6B33">
        <w:rPr>
          <w:rFonts w:ascii="Times New Roman" w:hAnsi="Times New Roman" w:cs="Times New Roman" w:hint="eastAsia"/>
          <w:sz w:val="18"/>
          <w:szCs w:val="18"/>
        </w:rPr>
        <w:fldChar w:fldCharType="separate"/>
      </w:r>
      <w:r w:rsidRPr="000F6B33">
        <w:rPr>
          <w:rFonts w:ascii="Times New Roman" w:hAnsi="Times New Roman" w:cs="Times New Roman" w:hint="eastAsia"/>
          <w:sz w:val="18"/>
          <w:szCs w:val="18"/>
        </w:rPr>
        <w:t>1</w:t>
      </w:r>
      <w:r w:rsidRPr="000F6B33">
        <w:rPr>
          <w:rFonts w:ascii="Times New Roman" w:hAnsi="Times New Roman" w:cs="Times New Roman" w:hint="eastAsia"/>
          <w:sz w:val="18"/>
          <w:szCs w:val="18"/>
        </w:rPr>
        <w:fldChar w:fldCharType="end"/>
      </w:r>
      <w:r w:rsidRPr="000F6B33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E619DF" w:rsidRPr="000F6B33">
        <w:rPr>
          <w:rFonts w:ascii="Times New Roman" w:hAnsi="Times New Roman" w:cs="Times New Roman" w:hint="eastAsia"/>
          <w:sz w:val="18"/>
          <w:szCs w:val="18"/>
        </w:rPr>
        <w:t>Fig</w:t>
      </w:r>
      <w:r w:rsidR="00E619DF" w:rsidRPr="000F6B33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0F6B33">
        <w:rPr>
          <w:rFonts w:ascii="Times New Roman" w:hAnsi="Times New Roman" w:cs="Times New Roman" w:hint="eastAsia"/>
          <w:sz w:val="18"/>
          <w:szCs w:val="18"/>
        </w:rPr>
        <w:t>Flowchart of UK Biobank participants included for final analysis</w:t>
      </w:r>
    </w:p>
    <w:p w14:paraId="449AA1EE" w14:textId="77777777" w:rsidR="00D8162D" w:rsidRDefault="00B7378A" w:rsidP="001461CC">
      <w:pPr>
        <w:pStyle w:val="a9"/>
        <w:jc w:val="left"/>
        <w:outlineLvl w:val="3"/>
      </w:pPr>
      <w:r>
        <w:rPr>
          <w:rFonts w:hint="eastAsia"/>
        </w:rPr>
        <w:br w:type="page"/>
      </w:r>
    </w:p>
    <w:p w14:paraId="54BDF6D5" w14:textId="51EA0C7B" w:rsidR="00D8162D" w:rsidRDefault="00D8162D" w:rsidP="00C72964">
      <w:pPr>
        <w:pStyle w:val="ZN"/>
      </w:pPr>
      <w:r>
        <w:rPr>
          <w:noProof/>
        </w:rPr>
        <w:lastRenderedPageBreak/>
        <w:drawing>
          <wp:inline distT="0" distB="0" distL="0" distR="0" wp14:anchorId="77C1B5BC" wp14:editId="7B825454">
            <wp:extent cx="5267325" cy="5267325"/>
            <wp:effectExtent l="0" t="0" r="9525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526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BC9859" w14:textId="1B280429" w:rsidR="001461CC" w:rsidRPr="000F6B33" w:rsidRDefault="001461CC" w:rsidP="001461CC">
      <w:pPr>
        <w:pStyle w:val="a9"/>
        <w:jc w:val="left"/>
        <w:outlineLvl w:val="3"/>
        <w:rPr>
          <w:rFonts w:ascii="Times New Roman" w:hAnsi="Times New Roman" w:cs="Times New Roman"/>
          <w:sz w:val="18"/>
          <w:szCs w:val="18"/>
        </w:rPr>
      </w:pPr>
      <w:bookmarkStart w:id="0" w:name="OLE_LINK3"/>
      <w:r w:rsidRPr="000F6B33">
        <w:rPr>
          <w:rFonts w:ascii="Times New Roman" w:hAnsi="Times New Roman" w:cs="Times New Roman" w:hint="eastAsia"/>
          <w:sz w:val="18"/>
          <w:szCs w:val="18"/>
        </w:rPr>
        <w:t>S</w:t>
      </w:r>
      <w:r>
        <w:rPr>
          <w:rFonts w:ascii="Times New Roman" w:hAnsi="Times New Roman" w:cs="Times New Roman"/>
          <w:sz w:val="18"/>
          <w:szCs w:val="18"/>
        </w:rPr>
        <w:t>2</w:t>
      </w:r>
      <w:r w:rsidRPr="000F6B33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E619DF" w:rsidRPr="000F6B33">
        <w:rPr>
          <w:rFonts w:ascii="Times New Roman" w:hAnsi="Times New Roman" w:cs="Times New Roman" w:hint="eastAsia"/>
          <w:sz w:val="18"/>
          <w:szCs w:val="18"/>
        </w:rPr>
        <w:t>Fig</w:t>
      </w:r>
      <w:r w:rsidR="00E619DF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T</w:t>
      </w:r>
      <w:r w:rsidRPr="001461CC">
        <w:rPr>
          <w:rFonts w:ascii="Times New Roman" w:hAnsi="Times New Roman" w:cs="Times New Roman"/>
          <w:sz w:val="18"/>
          <w:szCs w:val="18"/>
        </w:rPr>
        <w:t>he distribution of data variables</w:t>
      </w:r>
    </w:p>
    <w:bookmarkEnd w:id="0"/>
    <w:p w14:paraId="35E7E319" w14:textId="47EB936E" w:rsidR="00C65437" w:rsidRPr="00C65437" w:rsidRDefault="001461CC" w:rsidP="00E619DF">
      <w:r>
        <w:rPr>
          <w:rFonts w:hint="eastAsia"/>
        </w:rPr>
        <w:br w:type="page"/>
      </w:r>
    </w:p>
    <w:p w14:paraId="5553C9E6" w14:textId="5941BFA6" w:rsidR="00A7557B" w:rsidRDefault="00A7557B" w:rsidP="00A7557B">
      <w:pPr>
        <w:outlineLvl w:val="3"/>
        <w:rPr>
          <w:rFonts w:ascii="Times New Roman" w:hAnsi="Times New Roman" w:cs="Times New Roman"/>
          <w:b/>
          <w:bCs/>
          <w:sz w:val="18"/>
          <w:szCs w:val="18"/>
        </w:rPr>
      </w:pPr>
      <w:r w:rsidRPr="00E63BE4">
        <w:rPr>
          <w:rFonts w:ascii="Times New Roman" w:hAnsi="Times New Roman" w:cs="Times New Roman"/>
          <w:b/>
          <w:bCs/>
          <w:sz w:val="18"/>
          <w:szCs w:val="18"/>
        </w:rPr>
        <w:lastRenderedPageBreak/>
        <w:t>S</w:t>
      </w:r>
      <w:r w:rsidRPr="00E63BE4">
        <w:rPr>
          <w:rFonts w:ascii="Times New Roman" w:hAnsi="Times New Roman" w:cs="Times New Roman"/>
          <w:b/>
          <w:bCs/>
          <w:sz w:val="18"/>
          <w:szCs w:val="18"/>
        </w:rPr>
        <w:fldChar w:fldCharType="begin"/>
      </w:r>
      <w:r w:rsidRPr="00E63BE4">
        <w:rPr>
          <w:rFonts w:ascii="Times New Roman" w:hAnsi="Times New Roman" w:cs="Times New Roman"/>
          <w:b/>
          <w:bCs/>
          <w:sz w:val="18"/>
          <w:szCs w:val="18"/>
        </w:rPr>
        <w:instrText xml:space="preserve"> SEQ TableS \* ARABIC </w:instrText>
      </w:r>
      <w:r w:rsidRPr="00E63BE4">
        <w:rPr>
          <w:rFonts w:ascii="Times New Roman" w:hAnsi="Times New Roman" w:cs="Times New Roman"/>
          <w:b/>
          <w:bCs/>
          <w:sz w:val="18"/>
          <w:szCs w:val="18"/>
        </w:rPr>
        <w:fldChar w:fldCharType="separate"/>
      </w:r>
      <w:r w:rsidR="00007EC1">
        <w:rPr>
          <w:rFonts w:ascii="Times New Roman" w:hAnsi="Times New Roman" w:cs="Times New Roman"/>
          <w:b/>
          <w:bCs/>
          <w:noProof/>
          <w:sz w:val="18"/>
          <w:szCs w:val="18"/>
        </w:rPr>
        <w:t>1</w:t>
      </w:r>
      <w:r w:rsidRPr="00E63BE4">
        <w:rPr>
          <w:rFonts w:ascii="Times New Roman" w:hAnsi="Times New Roman" w:cs="Times New Roman"/>
          <w:b/>
          <w:bCs/>
          <w:sz w:val="18"/>
          <w:szCs w:val="18"/>
        </w:rPr>
        <w:fldChar w:fldCharType="end"/>
      </w:r>
      <w:r w:rsidR="00E619DF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E619DF" w:rsidRPr="00E619DF">
        <w:rPr>
          <w:rFonts w:ascii="Times New Roman" w:hAnsi="Times New Roman" w:cs="Times New Roman"/>
          <w:b/>
          <w:bCs/>
          <w:sz w:val="18"/>
          <w:szCs w:val="18"/>
        </w:rPr>
        <w:t>Table</w:t>
      </w:r>
      <w:r w:rsidRPr="00E63BE4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.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A</w:t>
      </w:r>
      <w:r w:rsidRPr="00E63BE4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scertain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the</w:t>
      </w:r>
      <w:r w:rsidRPr="00E63BE4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outcomes via Inter</w:t>
      </w:r>
      <w:bookmarkStart w:id="1" w:name="OLE_LINK121"/>
      <w:r w:rsidRPr="00E63BE4">
        <w:rPr>
          <w:rFonts w:ascii="Times New Roman" w:hAnsi="Times New Roman" w:cs="Times New Roman" w:hint="eastAsia"/>
          <w:b/>
          <w:bCs/>
          <w:sz w:val="18"/>
          <w:szCs w:val="18"/>
        </w:rPr>
        <w:t>national Classif</w:t>
      </w:r>
      <w:bookmarkEnd w:id="1"/>
      <w:r w:rsidRPr="00E63BE4">
        <w:rPr>
          <w:rFonts w:ascii="Times New Roman" w:hAnsi="Times New Roman" w:cs="Times New Roman" w:hint="eastAsia"/>
          <w:b/>
          <w:bCs/>
          <w:sz w:val="18"/>
          <w:szCs w:val="18"/>
        </w:rPr>
        <w:t>ication of Disease and procedure codes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7020"/>
      </w:tblGrid>
      <w:tr w:rsidR="000A1ABB" w:rsidRPr="00BC7FDB" w14:paraId="43F35872" w14:textId="77777777" w:rsidTr="00633133">
        <w:trPr>
          <w:trHeight w:val="397"/>
          <w:tblHeader/>
        </w:trPr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53AD58" w14:textId="77777777" w:rsidR="000A1ABB" w:rsidRPr="00BC7FDB" w:rsidRDefault="000A1ABB" w:rsidP="00633133">
            <w:pPr>
              <w:pStyle w:val="ZN"/>
              <w:spacing w:before="0" w:after="0"/>
              <w:rPr>
                <w:b/>
                <w:bCs/>
              </w:rPr>
            </w:pPr>
            <w:bookmarkStart w:id="2" w:name="OLE_LINK4"/>
            <w:r w:rsidRPr="00BC7FDB">
              <w:rPr>
                <w:rFonts w:eastAsiaTheme="minorEastAsia" w:cs="Times New Roman"/>
                <w:b/>
                <w:bCs/>
                <w:sz w:val="18"/>
                <w:szCs w:val="18"/>
                <w14:ligatures w14:val="standardContextual"/>
              </w:rPr>
              <w:t>Outcome</w:t>
            </w:r>
          </w:p>
        </w:tc>
        <w:tc>
          <w:tcPr>
            <w:tcW w:w="70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C2DCBE1" w14:textId="77777777" w:rsidR="000A1ABB" w:rsidRPr="00BC7FDB" w:rsidRDefault="000A1ABB" w:rsidP="00633133">
            <w:pPr>
              <w:pStyle w:val="ZN"/>
              <w:spacing w:before="0" w:after="0"/>
              <w:jc w:val="center"/>
              <w:rPr>
                <w:b/>
                <w:bCs/>
              </w:rPr>
            </w:pPr>
            <w:r w:rsidRPr="00BC7FDB">
              <w:rPr>
                <w:rFonts w:eastAsiaTheme="minorEastAsia" w:cs="Times New Roman"/>
                <w:b/>
                <w:bCs/>
                <w:sz w:val="18"/>
                <w:szCs w:val="18"/>
                <w14:ligatures w14:val="standardContextual"/>
              </w:rPr>
              <w:t>ICD or procedural codes</w:t>
            </w:r>
          </w:p>
        </w:tc>
      </w:tr>
      <w:tr w:rsidR="000A1ABB" w14:paraId="1B173332" w14:textId="77777777" w:rsidTr="00633133">
        <w:trPr>
          <w:trHeight w:val="397"/>
          <w:tblHeader/>
        </w:trPr>
        <w:tc>
          <w:tcPr>
            <w:tcW w:w="1276" w:type="dxa"/>
            <w:tcBorders>
              <w:top w:val="single" w:sz="8" w:space="0" w:color="auto"/>
              <w:bottom w:val="nil"/>
            </w:tcBorders>
            <w:vAlign w:val="center"/>
          </w:tcPr>
          <w:p w14:paraId="6994F8DC" w14:textId="77777777" w:rsidR="000A1ABB" w:rsidRDefault="000A1ABB" w:rsidP="00633133">
            <w:pPr>
              <w:pStyle w:val="ZN"/>
              <w:spacing w:before="0" w:after="0"/>
            </w:pPr>
            <w:bookmarkStart w:id="3" w:name="_Hlk182555536"/>
            <w:bookmarkEnd w:id="2"/>
            <w:r w:rsidRPr="00792CAE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CVD</w:t>
            </w:r>
          </w:p>
        </w:tc>
        <w:tc>
          <w:tcPr>
            <w:tcW w:w="7020" w:type="dxa"/>
            <w:tcBorders>
              <w:top w:val="single" w:sz="8" w:space="0" w:color="auto"/>
              <w:bottom w:val="nil"/>
            </w:tcBorders>
            <w:vAlign w:val="center"/>
          </w:tcPr>
          <w:p w14:paraId="131BFBE6" w14:textId="77777777" w:rsidR="000A1ABB" w:rsidRPr="00E32949" w:rsidRDefault="000A1ABB" w:rsidP="00633133">
            <w:pPr>
              <w:pStyle w:val="ZN"/>
              <w:spacing w:before="0" w:after="0" w:line="276" w:lineRule="auto"/>
              <w:rPr>
                <w:rFonts w:eastAsiaTheme="minorEastAsia" w:cs="Times New Roman"/>
                <w:sz w:val="18"/>
                <w:szCs w:val="18"/>
                <w14:ligatures w14:val="standardContextual"/>
              </w:rPr>
            </w:pP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I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CD-10:</w:t>
            </w:r>
          </w:p>
          <w:p w14:paraId="339B5037" w14:textId="77777777" w:rsidR="000A1ABB" w:rsidRPr="00E32949" w:rsidRDefault="000A1ABB" w:rsidP="00633133">
            <w:pPr>
              <w:pStyle w:val="ZN"/>
              <w:spacing w:before="0" w:after="0" w:line="276" w:lineRule="auto"/>
              <w:rPr>
                <w:rFonts w:eastAsiaTheme="minorEastAsia" w:cs="Times New Roman"/>
                <w:sz w:val="18"/>
                <w:szCs w:val="18"/>
                <w14:ligatures w14:val="standardContextual"/>
              </w:rPr>
            </w:pP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I11.0,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 xml:space="preserve"> I20, I20.0, I20.1, I20.8, I20.9, 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I21, I21.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 xml:space="preserve">0, 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I21.1, I21.2, I21.3, I21.4, I21.9, I22,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 xml:space="preserve"> 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I22.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0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, I22.1, I22.8, I22.9, I23, I23.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 xml:space="preserve">0, 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I23.1, I23.2, I23.3, I23.4, I23.5, I23.6, I23.8, I24, I24.0, I24.1, I24.8, I24.9, I25, I25.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 xml:space="preserve">0, 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I25.1, I25.2, I25.5, I25.6, I25.8, I25.9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 xml:space="preserve">, 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I42.0, I42.1, I42.5, I42.8, I42.9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, I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48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, I49,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 xml:space="preserve"> I4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9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.0, I4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9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.1, I4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9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.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2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, I4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9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.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3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,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 xml:space="preserve"> 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I4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9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.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4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,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 xml:space="preserve"> 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I4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9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.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5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,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 xml:space="preserve"> 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I4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9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.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 xml:space="preserve">8, 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I4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9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.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 xml:space="preserve">9, I50, I50.0, I50.1, I50.9, 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I70.0,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 xml:space="preserve"> 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I70.00,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 xml:space="preserve"> 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I70.01,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 xml:space="preserve"> 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170.2,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 xml:space="preserve"> 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170.20,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 xml:space="preserve"> 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I70.21,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 xml:space="preserve"> 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I70.8,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 xml:space="preserve"> 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I70.80,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 xml:space="preserve"> 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I70.9,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 xml:space="preserve"> 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I70.90,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 xml:space="preserve"> 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I73.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 xml:space="preserve">8, 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I73.9</w:t>
            </w:r>
          </w:p>
          <w:p w14:paraId="68612785" w14:textId="77777777" w:rsidR="000A1ABB" w:rsidRPr="00E32949" w:rsidRDefault="000A1ABB" w:rsidP="00633133">
            <w:pPr>
              <w:pStyle w:val="ZN"/>
              <w:spacing w:before="0" w:after="0" w:line="276" w:lineRule="auto"/>
              <w:rPr>
                <w:rFonts w:eastAsiaTheme="minorEastAsia" w:cs="Times New Roman"/>
                <w:sz w:val="18"/>
                <w:szCs w:val="18"/>
                <w14:ligatures w14:val="standardContextual"/>
              </w:rPr>
            </w:pP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OPCS-4:</w:t>
            </w:r>
          </w:p>
          <w:p w14:paraId="7235F57A" w14:textId="77777777" w:rsidR="000A1ABB" w:rsidRDefault="000A1ABB" w:rsidP="00633133">
            <w:pPr>
              <w:pStyle w:val="ZN"/>
              <w:spacing w:before="0" w:after="0"/>
            </w:pP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K4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0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,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 xml:space="preserve"> 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K4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0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.1, K4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0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.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2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, K4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0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.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3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,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 xml:space="preserve"> 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K4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0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.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4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,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 xml:space="preserve"> 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K4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0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.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 xml:space="preserve">8, 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K4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0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.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 xml:space="preserve">9, 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K4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1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,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 xml:space="preserve"> 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K4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1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.1, K4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1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.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2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, K4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1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.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3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,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 xml:space="preserve"> 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K4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1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.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4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,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 xml:space="preserve"> 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K4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1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.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 xml:space="preserve">8, 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K4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1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.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 xml:space="preserve">9, 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K4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2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,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 xml:space="preserve"> 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K4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2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.1, K4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2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.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2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, K4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2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.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3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,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 xml:space="preserve"> 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K4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2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.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4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,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 xml:space="preserve"> 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K4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2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.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 xml:space="preserve">8, 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K4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2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.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 xml:space="preserve">9, 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K4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 xml:space="preserve">3, 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K4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3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.1, K4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3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.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2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, K4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3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.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3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,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 xml:space="preserve"> 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K4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3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.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4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,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 xml:space="preserve"> 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K4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3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.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 xml:space="preserve">8, 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K4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3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.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 xml:space="preserve">9, 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K4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 xml:space="preserve">4, 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K4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4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.1, K4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4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.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2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, K4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4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.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 xml:space="preserve">8, 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K4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4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.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9,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 xml:space="preserve"> K4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 xml:space="preserve">5, 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K4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5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.1, K4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5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.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2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, K4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5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.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3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,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 xml:space="preserve"> 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K4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5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.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4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,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 xml:space="preserve"> 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K4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5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.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5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,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 xml:space="preserve"> 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K4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5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.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 xml:space="preserve">6, 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K4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5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.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 xml:space="preserve">8, 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K4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5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.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 xml:space="preserve">9, 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K4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 xml:space="preserve">6, 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K4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6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.1, K4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6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.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2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, K4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6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.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3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,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 xml:space="preserve"> 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K4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6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.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4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,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 xml:space="preserve"> K46.5, 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K4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6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.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 xml:space="preserve">8, 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K4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6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.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 xml:space="preserve">9, 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K4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 xml:space="preserve">7, 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K4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7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.1, K4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7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.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2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, K4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7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.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3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,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 xml:space="preserve"> 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K4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7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.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4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,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 xml:space="preserve"> K47.5, 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K4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7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.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 xml:space="preserve">8, 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K4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7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.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 xml:space="preserve">9, 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K4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8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.1, K4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8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.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2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, K4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8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.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3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,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 xml:space="preserve"> 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K4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8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.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4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,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 xml:space="preserve"> 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K4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8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.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 xml:space="preserve">8, 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K4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8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.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 xml:space="preserve">9, 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K4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 xml:space="preserve">9, 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K4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9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.1, K4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9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.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2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, K4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9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.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3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,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 xml:space="preserve"> 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K4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9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.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4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,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 xml:space="preserve"> 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K4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9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.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 xml:space="preserve">8, 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K4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9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.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9,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 xml:space="preserve"> K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 xml:space="preserve">50, 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K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50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.1, K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50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.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2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, K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50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.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3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,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 xml:space="preserve"> 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K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50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.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4,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 xml:space="preserve"> K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50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.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8,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 xml:space="preserve"> K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50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.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 xml:space="preserve">9, 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K57.1, K62.1, K62.2, K62.3, K62.4, K63, K75, X09.3, X09.4, X09.5, L21.6, L51.3, L51.6, L51.8, L52.1, L52.2, L54.1, L54.4, L54.8, L59.1, L59.2, L59.3, L59.4, L59.5, L59.6, L59.7, L59.8, L60.1, L60.2, L63.1, L63.5, L63.9, L66.7, X50.1, X50.2</w:t>
            </w:r>
          </w:p>
        </w:tc>
      </w:tr>
      <w:bookmarkEnd w:id="3"/>
      <w:tr w:rsidR="000A1ABB" w14:paraId="6CBDDB56" w14:textId="77777777" w:rsidTr="00B7378A">
        <w:trPr>
          <w:trHeight w:val="794"/>
          <w:tblHeader/>
        </w:trPr>
        <w:tc>
          <w:tcPr>
            <w:tcW w:w="1276" w:type="dxa"/>
            <w:tcBorders>
              <w:top w:val="nil"/>
              <w:bottom w:val="single" w:sz="8" w:space="0" w:color="auto"/>
            </w:tcBorders>
            <w:vAlign w:val="center"/>
          </w:tcPr>
          <w:p w14:paraId="6413D1F7" w14:textId="77777777" w:rsidR="000A1ABB" w:rsidRPr="00792CAE" w:rsidRDefault="000A1ABB" w:rsidP="00633133">
            <w:pPr>
              <w:pStyle w:val="ZN"/>
              <w:spacing w:before="0" w:after="0"/>
              <w:rPr>
                <w:sz w:val="18"/>
                <w:szCs w:val="18"/>
              </w:rPr>
            </w:pPr>
            <w:r w:rsidRPr="00792CAE">
              <w:rPr>
                <w:rFonts w:hint="eastAsia"/>
                <w:sz w:val="18"/>
                <w:szCs w:val="18"/>
              </w:rPr>
              <w:t>CKD</w:t>
            </w:r>
          </w:p>
        </w:tc>
        <w:tc>
          <w:tcPr>
            <w:tcW w:w="7020" w:type="dxa"/>
            <w:tcBorders>
              <w:top w:val="nil"/>
              <w:bottom w:val="single" w:sz="8" w:space="0" w:color="auto"/>
            </w:tcBorders>
            <w:vAlign w:val="center"/>
          </w:tcPr>
          <w:p w14:paraId="676AD189" w14:textId="77777777" w:rsidR="000A1ABB" w:rsidRPr="00E32949" w:rsidRDefault="000A1ABB" w:rsidP="00633133">
            <w:pPr>
              <w:pStyle w:val="ZN"/>
              <w:spacing w:before="0" w:after="0" w:line="276" w:lineRule="auto"/>
              <w:rPr>
                <w:rFonts w:eastAsiaTheme="minorEastAsia" w:cs="Times New Roman"/>
                <w:sz w:val="18"/>
                <w:szCs w:val="18"/>
                <w14:ligatures w14:val="standardContextual"/>
              </w:rPr>
            </w:pP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I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CD-10: N18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,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 xml:space="preserve"> N18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.0,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 xml:space="preserve"> N18.1, N18.2,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 xml:space="preserve"> 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N18.3, N18.4, N18.5, N1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 xml:space="preserve">8.8, 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N18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.9</w:t>
            </w:r>
          </w:p>
          <w:p w14:paraId="07F568B0" w14:textId="4E71C1ED" w:rsidR="000A1ABB" w:rsidRDefault="000A1ABB" w:rsidP="00633133">
            <w:pPr>
              <w:pStyle w:val="ZN"/>
              <w:spacing w:before="0" w:after="0"/>
            </w:pP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OPCS-4: M01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 xml:space="preserve">, 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M01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 xml:space="preserve">.1, 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M01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 xml:space="preserve">.2, 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M01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 xml:space="preserve">.3, 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M01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 xml:space="preserve">.4, 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M01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 xml:space="preserve">.5, 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M01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 xml:space="preserve">.8, </w:t>
            </w:r>
            <w:r w:rsidRPr="00E32949">
              <w:rPr>
                <w:rFonts w:eastAsiaTheme="minorEastAsia" w:cs="Times New Roman"/>
                <w:sz w:val="18"/>
                <w:szCs w:val="18"/>
                <w14:ligatures w14:val="standardContextual"/>
              </w:rPr>
              <w:t>M01</w:t>
            </w:r>
            <w:r w:rsidRPr="00E32949">
              <w:rPr>
                <w:rFonts w:eastAsiaTheme="minorEastAsia" w:cs="Times New Roman" w:hint="eastAsia"/>
                <w:sz w:val="18"/>
                <w:szCs w:val="18"/>
                <w14:ligatures w14:val="standardContextual"/>
              </w:rPr>
              <w:t>.9</w:t>
            </w:r>
          </w:p>
        </w:tc>
      </w:tr>
    </w:tbl>
    <w:p w14:paraId="547CFB79" w14:textId="77777777" w:rsidR="00A7557B" w:rsidRDefault="00A7557B" w:rsidP="00A7557B">
      <w:pPr>
        <w:rPr>
          <w:rFonts w:ascii="Times New Roman" w:hAnsi="Times New Roman" w:cs="Times New Roman"/>
          <w:sz w:val="18"/>
          <w:szCs w:val="18"/>
        </w:rPr>
      </w:pPr>
      <w:r w:rsidRPr="005B1D37">
        <w:rPr>
          <w:rFonts w:ascii="Times New Roman" w:hAnsi="Times New Roman" w:cs="Times New Roman" w:hint="eastAsia"/>
          <w:sz w:val="18"/>
          <w:szCs w:val="18"/>
        </w:rPr>
        <w:t>Note: CVD: cardiovascular disease, CKD: chronic kidney disease, ICD: International Classification of Disease, OPCS-4: Office of Population Censuses and Surveys Classification of Interventions and Procedures, version 4.</w:t>
      </w:r>
    </w:p>
    <w:p w14:paraId="786FBEEE" w14:textId="77777777" w:rsidR="00B7378A" w:rsidRDefault="00B7378A" w:rsidP="00A7557B">
      <w:pPr>
        <w:rPr>
          <w:rFonts w:ascii="Times New Roman" w:hAnsi="Times New Roman" w:cs="Times New Roman"/>
          <w:sz w:val="18"/>
          <w:szCs w:val="18"/>
        </w:rPr>
      </w:pPr>
    </w:p>
    <w:p w14:paraId="29B4083D" w14:textId="54D4DA27" w:rsidR="00007EC1" w:rsidRPr="00FA2067" w:rsidRDefault="00007EC1" w:rsidP="00007EC1">
      <w:pPr>
        <w:outlineLvl w:val="3"/>
        <w:rPr>
          <w:rFonts w:ascii="Times New Roman" w:hAnsi="Times New Roman" w:cs="Times New Roman"/>
          <w:b/>
          <w:bCs/>
          <w:sz w:val="18"/>
          <w:szCs w:val="18"/>
        </w:rPr>
      </w:pPr>
      <w:r w:rsidRPr="00E63BE4"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Pr="00E63BE4">
        <w:rPr>
          <w:rFonts w:ascii="Times New Roman" w:hAnsi="Times New Roman" w:cs="Times New Roman"/>
          <w:b/>
          <w:bCs/>
          <w:sz w:val="18"/>
          <w:szCs w:val="18"/>
        </w:rPr>
        <w:fldChar w:fldCharType="begin"/>
      </w:r>
      <w:r w:rsidRPr="00E63BE4">
        <w:rPr>
          <w:rFonts w:ascii="Times New Roman" w:hAnsi="Times New Roman" w:cs="Times New Roman"/>
          <w:b/>
          <w:bCs/>
          <w:sz w:val="18"/>
          <w:szCs w:val="18"/>
        </w:rPr>
        <w:instrText xml:space="preserve"> SEQ TableS \* ARABIC </w:instrText>
      </w:r>
      <w:r w:rsidRPr="00E63BE4">
        <w:rPr>
          <w:rFonts w:ascii="Times New Roman" w:hAnsi="Times New Roman" w:cs="Times New Roman"/>
          <w:b/>
          <w:bCs/>
          <w:sz w:val="18"/>
          <w:szCs w:val="18"/>
        </w:rPr>
        <w:fldChar w:fldCharType="separate"/>
      </w:r>
      <w:r>
        <w:rPr>
          <w:rFonts w:ascii="Times New Roman" w:hAnsi="Times New Roman" w:cs="Times New Roman"/>
          <w:b/>
          <w:bCs/>
          <w:noProof/>
          <w:sz w:val="18"/>
          <w:szCs w:val="18"/>
        </w:rPr>
        <w:t>2</w:t>
      </w:r>
      <w:r w:rsidRPr="00E63BE4">
        <w:rPr>
          <w:rFonts w:ascii="Times New Roman" w:hAnsi="Times New Roman" w:cs="Times New Roman"/>
          <w:b/>
          <w:bCs/>
          <w:sz w:val="18"/>
          <w:szCs w:val="18"/>
        </w:rPr>
        <w:fldChar w:fldCharType="end"/>
      </w:r>
      <w:r w:rsidR="00E619DF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E619DF" w:rsidRPr="00E619DF">
        <w:rPr>
          <w:rFonts w:ascii="Times New Roman" w:hAnsi="Times New Roman" w:cs="Times New Roman"/>
          <w:b/>
          <w:bCs/>
          <w:sz w:val="18"/>
          <w:szCs w:val="18"/>
        </w:rPr>
        <w:t>Table</w:t>
      </w:r>
      <w:r w:rsidRPr="00E63BE4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. The details of </w:t>
      </w:r>
      <w:r w:rsidRPr="00B33F7E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allostatic load </w:t>
      </w:r>
      <w:r w:rsidRPr="00121782">
        <w:rPr>
          <w:rFonts w:ascii="Times New Roman" w:hAnsi="Times New Roman" w:cs="Times New Roman" w:hint="eastAsia"/>
          <w:b/>
          <w:bCs/>
          <w:sz w:val="18"/>
          <w:szCs w:val="18"/>
        </w:rPr>
        <w:t>assessment</w:t>
      </w:r>
      <w:r w:rsidRPr="00B33F7E">
        <w:rPr>
          <w:rFonts w:ascii="Times New Roman" w:hAnsi="Times New Roman" w:cs="Times New Roman" w:hint="eastAsia"/>
          <w:b/>
          <w:bCs/>
          <w:sz w:val="18"/>
          <w:szCs w:val="18"/>
        </w:rPr>
        <w:t>.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6"/>
        <w:gridCol w:w="3271"/>
        <w:gridCol w:w="1161"/>
        <w:gridCol w:w="1173"/>
        <w:gridCol w:w="1395"/>
      </w:tblGrid>
      <w:tr w:rsidR="00007EC1" w14:paraId="14BC9A84" w14:textId="77777777" w:rsidTr="00E46926">
        <w:tc>
          <w:tcPr>
            <w:tcW w:w="1306" w:type="dxa"/>
            <w:vMerge w:val="restart"/>
            <w:tcBorders>
              <w:top w:val="single" w:sz="8" w:space="0" w:color="auto"/>
            </w:tcBorders>
            <w:vAlign w:val="center"/>
          </w:tcPr>
          <w:p w14:paraId="7AACDC08" w14:textId="77777777" w:rsidR="00007EC1" w:rsidRDefault="00007EC1" w:rsidP="00E4692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4" w:name="OLE_LINK2"/>
            <w:r w:rsidRPr="00B33F7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Domain</w:t>
            </w:r>
          </w:p>
        </w:tc>
        <w:tc>
          <w:tcPr>
            <w:tcW w:w="3271" w:type="dxa"/>
            <w:vMerge w:val="restart"/>
            <w:tcBorders>
              <w:top w:val="single" w:sz="8" w:space="0" w:color="auto"/>
            </w:tcBorders>
            <w:vAlign w:val="center"/>
          </w:tcPr>
          <w:p w14:paraId="548210DF" w14:textId="77777777" w:rsidR="00007EC1" w:rsidRDefault="00007EC1" w:rsidP="00E4692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Variables</w:t>
            </w:r>
            <w:r w:rsidRPr="00B33F7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161" w:type="dxa"/>
            <w:vMerge w:val="restart"/>
            <w:tcBorders>
              <w:top w:val="single" w:sz="8" w:space="0" w:color="auto"/>
            </w:tcBorders>
            <w:vAlign w:val="center"/>
          </w:tcPr>
          <w:p w14:paraId="1CCE1F7E" w14:textId="77777777" w:rsidR="00007EC1" w:rsidRDefault="00007EC1" w:rsidP="00E4692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3F7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Field ID</w:t>
            </w:r>
          </w:p>
        </w:tc>
        <w:tc>
          <w:tcPr>
            <w:tcW w:w="2568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9AEE81" w14:textId="77777777" w:rsidR="00007EC1" w:rsidRDefault="00007EC1" w:rsidP="00E4692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3F7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ut-points</w:t>
            </w:r>
          </w:p>
        </w:tc>
      </w:tr>
      <w:tr w:rsidR="00007EC1" w14:paraId="168F48D2" w14:textId="77777777" w:rsidTr="00E46926">
        <w:tc>
          <w:tcPr>
            <w:tcW w:w="1306" w:type="dxa"/>
            <w:vMerge/>
            <w:tcBorders>
              <w:bottom w:val="single" w:sz="8" w:space="0" w:color="auto"/>
            </w:tcBorders>
            <w:vAlign w:val="center"/>
          </w:tcPr>
          <w:p w14:paraId="228070A7" w14:textId="77777777" w:rsidR="00007EC1" w:rsidRPr="00B33F7E" w:rsidRDefault="00007EC1" w:rsidP="00E4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_Hlk184974333"/>
          </w:p>
        </w:tc>
        <w:tc>
          <w:tcPr>
            <w:tcW w:w="3271" w:type="dxa"/>
            <w:vMerge/>
            <w:tcBorders>
              <w:bottom w:val="single" w:sz="8" w:space="0" w:color="auto"/>
            </w:tcBorders>
            <w:vAlign w:val="center"/>
          </w:tcPr>
          <w:p w14:paraId="346E8113" w14:textId="77777777" w:rsidR="00007EC1" w:rsidRPr="00B33F7E" w:rsidRDefault="00007EC1" w:rsidP="00E469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1" w:type="dxa"/>
            <w:vMerge/>
            <w:tcBorders>
              <w:bottom w:val="single" w:sz="8" w:space="0" w:color="auto"/>
            </w:tcBorders>
            <w:vAlign w:val="center"/>
          </w:tcPr>
          <w:p w14:paraId="0E5A778B" w14:textId="77777777" w:rsidR="00007EC1" w:rsidRPr="00B33F7E" w:rsidRDefault="00007EC1" w:rsidP="00E469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A8C778" w14:textId="77777777" w:rsidR="00007EC1" w:rsidRPr="00B33F7E" w:rsidRDefault="00007EC1" w:rsidP="00E469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F7E"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39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F9145E" w14:textId="77777777" w:rsidR="00007EC1" w:rsidRPr="00B33F7E" w:rsidRDefault="00007EC1" w:rsidP="00E469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F7E"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</w:p>
        </w:tc>
      </w:tr>
      <w:tr w:rsidR="00007EC1" w14:paraId="010936C4" w14:textId="77777777" w:rsidTr="00E46926">
        <w:tc>
          <w:tcPr>
            <w:tcW w:w="1306" w:type="dxa"/>
            <w:tcBorders>
              <w:top w:val="single" w:sz="8" w:space="0" w:color="auto"/>
              <w:bottom w:val="nil"/>
            </w:tcBorders>
            <w:vAlign w:val="center"/>
          </w:tcPr>
          <w:p w14:paraId="11E95EA2" w14:textId="77777777" w:rsidR="00007EC1" w:rsidRPr="00B33F7E" w:rsidRDefault="00007EC1" w:rsidP="00E4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OLE_LINK1"/>
            <w:bookmarkEnd w:id="5"/>
            <w:r w:rsidRPr="00B33F7E">
              <w:rPr>
                <w:rFonts w:ascii="Times New Roman" w:hAnsi="Times New Roman" w:cs="Times New Roman" w:hint="eastAsia"/>
                <w:sz w:val="18"/>
                <w:szCs w:val="18"/>
              </w:rPr>
              <w:t>Metabolic</w:t>
            </w:r>
          </w:p>
        </w:tc>
        <w:tc>
          <w:tcPr>
            <w:tcW w:w="3271" w:type="dxa"/>
            <w:tcBorders>
              <w:top w:val="single" w:sz="8" w:space="0" w:color="auto"/>
              <w:bottom w:val="nil"/>
            </w:tcBorders>
            <w:vAlign w:val="center"/>
          </w:tcPr>
          <w:p w14:paraId="40E0251F" w14:textId="77777777" w:rsidR="00007EC1" w:rsidRPr="00B33F7E" w:rsidRDefault="00007EC1" w:rsidP="00E4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3F7E">
              <w:rPr>
                <w:rFonts w:ascii="Times New Roman" w:hAnsi="Times New Roman" w:cs="Times New Roman" w:hint="eastAsia"/>
                <w:sz w:val="18"/>
                <w:szCs w:val="18"/>
              </w:rPr>
              <w:t>Glucose (mmol/L)</w:t>
            </w:r>
          </w:p>
        </w:tc>
        <w:tc>
          <w:tcPr>
            <w:tcW w:w="1161" w:type="dxa"/>
            <w:tcBorders>
              <w:top w:val="single" w:sz="8" w:space="0" w:color="auto"/>
              <w:bottom w:val="nil"/>
            </w:tcBorders>
            <w:vAlign w:val="center"/>
          </w:tcPr>
          <w:p w14:paraId="71FCFFE8" w14:textId="77777777" w:rsidR="00007EC1" w:rsidRPr="00B33F7E" w:rsidRDefault="00007EC1" w:rsidP="00E4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3F7E">
              <w:rPr>
                <w:rFonts w:ascii="Times New Roman" w:hAnsi="Times New Roman" w:cs="Times New Roman" w:hint="eastAsia"/>
                <w:sz w:val="18"/>
                <w:szCs w:val="18"/>
              </w:rPr>
              <w:t>30740</w:t>
            </w:r>
          </w:p>
        </w:tc>
        <w:tc>
          <w:tcPr>
            <w:tcW w:w="1173" w:type="dxa"/>
            <w:tcBorders>
              <w:top w:val="single" w:sz="8" w:space="0" w:color="auto"/>
              <w:bottom w:val="nil"/>
            </w:tcBorders>
          </w:tcPr>
          <w:p w14:paraId="11F26BD5" w14:textId="77777777" w:rsidR="00007EC1" w:rsidRPr="00B33F7E" w:rsidRDefault="00007EC1" w:rsidP="00E469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F7E">
              <w:rPr>
                <w:rFonts w:ascii="TimesNewRomanPSMT" w:hAnsi="TimesNewRomanPSMT"/>
                <w:color w:val="000000"/>
                <w:sz w:val="18"/>
                <w:szCs w:val="18"/>
              </w:rPr>
              <w:t xml:space="preserve">5.36 </w:t>
            </w:r>
          </w:p>
        </w:tc>
        <w:tc>
          <w:tcPr>
            <w:tcW w:w="1395" w:type="dxa"/>
            <w:tcBorders>
              <w:top w:val="single" w:sz="8" w:space="0" w:color="auto"/>
              <w:bottom w:val="nil"/>
            </w:tcBorders>
          </w:tcPr>
          <w:p w14:paraId="1C1F8A4C" w14:textId="77777777" w:rsidR="00007EC1" w:rsidRPr="00B33F7E" w:rsidRDefault="00007EC1" w:rsidP="00E469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F7E">
              <w:rPr>
                <w:rFonts w:ascii="TimesNewRomanPSMT" w:hAnsi="TimesNewRomanPSMT"/>
                <w:color w:val="000000"/>
                <w:sz w:val="18"/>
                <w:szCs w:val="18"/>
              </w:rPr>
              <w:t xml:space="preserve">5.28 </w:t>
            </w:r>
          </w:p>
        </w:tc>
      </w:tr>
      <w:tr w:rsidR="00007EC1" w14:paraId="05A225A2" w14:textId="77777777" w:rsidTr="00E46926">
        <w:tc>
          <w:tcPr>
            <w:tcW w:w="1306" w:type="dxa"/>
            <w:tcBorders>
              <w:top w:val="nil"/>
            </w:tcBorders>
            <w:vAlign w:val="center"/>
          </w:tcPr>
          <w:p w14:paraId="5986B6AC" w14:textId="77777777" w:rsidR="00007EC1" w:rsidRPr="00B33F7E" w:rsidRDefault="00007EC1" w:rsidP="00E469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71" w:type="dxa"/>
            <w:tcBorders>
              <w:top w:val="nil"/>
            </w:tcBorders>
            <w:vAlign w:val="center"/>
          </w:tcPr>
          <w:p w14:paraId="201ACA8A" w14:textId="77777777" w:rsidR="00007EC1" w:rsidRPr="00B33F7E" w:rsidRDefault="00007EC1" w:rsidP="00E4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3F7E">
              <w:rPr>
                <w:rFonts w:ascii="Times New Roman" w:hAnsi="Times New Roman" w:cs="Times New Roman" w:hint="eastAsia"/>
                <w:sz w:val="18"/>
                <w:szCs w:val="18"/>
              </w:rPr>
              <w:t>Cholesterol</w:t>
            </w:r>
          </w:p>
        </w:tc>
        <w:tc>
          <w:tcPr>
            <w:tcW w:w="1161" w:type="dxa"/>
            <w:tcBorders>
              <w:top w:val="nil"/>
            </w:tcBorders>
            <w:vAlign w:val="center"/>
          </w:tcPr>
          <w:p w14:paraId="3ED8DE35" w14:textId="77777777" w:rsidR="00007EC1" w:rsidRPr="00B33F7E" w:rsidRDefault="00007EC1" w:rsidP="00E4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3F7E">
              <w:rPr>
                <w:rFonts w:ascii="Times New Roman" w:hAnsi="Times New Roman" w:cs="Times New Roman" w:hint="eastAsia"/>
                <w:sz w:val="18"/>
                <w:szCs w:val="18"/>
              </w:rPr>
              <w:t>30690</w:t>
            </w:r>
          </w:p>
        </w:tc>
        <w:tc>
          <w:tcPr>
            <w:tcW w:w="1173" w:type="dxa"/>
            <w:tcBorders>
              <w:top w:val="nil"/>
            </w:tcBorders>
          </w:tcPr>
          <w:p w14:paraId="20D17B6F" w14:textId="77777777" w:rsidR="00007EC1" w:rsidRPr="00B33F7E" w:rsidRDefault="00007EC1" w:rsidP="00E469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F7E">
              <w:rPr>
                <w:rFonts w:ascii="TimesNewRomanPSMT" w:hAnsi="TimesNewRomanPSMT"/>
                <w:color w:val="000000"/>
                <w:sz w:val="18"/>
                <w:szCs w:val="18"/>
              </w:rPr>
              <w:t xml:space="preserve">6.22 </w:t>
            </w:r>
          </w:p>
        </w:tc>
        <w:tc>
          <w:tcPr>
            <w:tcW w:w="1395" w:type="dxa"/>
            <w:tcBorders>
              <w:top w:val="nil"/>
            </w:tcBorders>
          </w:tcPr>
          <w:p w14:paraId="1F79258C" w14:textId="77777777" w:rsidR="00007EC1" w:rsidRPr="00B33F7E" w:rsidRDefault="00007EC1" w:rsidP="00E469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F7E">
              <w:rPr>
                <w:rFonts w:ascii="TimesNewRomanPSMT" w:hAnsi="TimesNewRomanPSMT"/>
                <w:color w:val="000000"/>
                <w:sz w:val="18"/>
                <w:szCs w:val="18"/>
              </w:rPr>
              <w:t xml:space="preserve">6.59 </w:t>
            </w:r>
          </w:p>
        </w:tc>
      </w:tr>
      <w:tr w:rsidR="00007EC1" w14:paraId="249B049F" w14:textId="77777777" w:rsidTr="00E46926">
        <w:tc>
          <w:tcPr>
            <w:tcW w:w="1306" w:type="dxa"/>
            <w:vAlign w:val="center"/>
          </w:tcPr>
          <w:p w14:paraId="388A6D0D" w14:textId="77777777" w:rsidR="00007EC1" w:rsidRPr="00B33F7E" w:rsidRDefault="00007EC1" w:rsidP="00E469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71" w:type="dxa"/>
            <w:vAlign w:val="center"/>
          </w:tcPr>
          <w:p w14:paraId="31866437" w14:textId="77777777" w:rsidR="00007EC1" w:rsidRPr="00B33F7E" w:rsidRDefault="00007EC1" w:rsidP="00E4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3F7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HDL cholesterol  </w:t>
            </w:r>
          </w:p>
        </w:tc>
        <w:tc>
          <w:tcPr>
            <w:tcW w:w="1161" w:type="dxa"/>
            <w:vAlign w:val="center"/>
          </w:tcPr>
          <w:p w14:paraId="0BBF5951" w14:textId="77777777" w:rsidR="00007EC1" w:rsidRPr="00B33F7E" w:rsidRDefault="00007EC1" w:rsidP="00E4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3F7E">
              <w:rPr>
                <w:rFonts w:ascii="Times New Roman" w:hAnsi="Times New Roman" w:cs="Times New Roman" w:hint="eastAsia"/>
                <w:sz w:val="18"/>
                <w:szCs w:val="18"/>
              </w:rPr>
              <w:t>30760</w:t>
            </w:r>
          </w:p>
        </w:tc>
        <w:tc>
          <w:tcPr>
            <w:tcW w:w="1173" w:type="dxa"/>
          </w:tcPr>
          <w:p w14:paraId="46D228E8" w14:textId="77777777" w:rsidR="00007EC1" w:rsidRPr="00B33F7E" w:rsidRDefault="00007EC1" w:rsidP="00E469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F7E">
              <w:rPr>
                <w:rFonts w:ascii="TimesNewRomanPSMT" w:hAnsi="TimesNewRomanPSMT"/>
                <w:color w:val="000000"/>
                <w:sz w:val="18"/>
                <w:szCs w:val="18"/>
              </w:rPr>
              <w:t xml:space="preserve">1.06 </w:t>
            </w:r>
          </w:p>
        </w:tc>
        <w:tc>
          <w:tcPr>
            <w:tcW w:w="1395" w:type="dxa"/>
          </w:tcPr>
          <w:p w14:paraId="077813C4" w14:textId="77777777" w:rsidR="00007EC1" w:rsidRPr="00B33F7E" w:rsidRDefault="00007EC1" w:rsidP="00E469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F7E">
              <w:rPr>
                <w:rFonts w:ascii="TimesNewRomanPSMT" w:hAnsi="TimesNewRomanPSMT"/>
                <w:color w:val="000000"/>
                <w:sz w:val="18"/>
                <w:szCs w:val="18"/>
              </w:rPr>
              <w:t xml:space="preserve">1.33 </w:t>
            </w:r>
          </w:p>
        </w:tc>
      </w:tr>
      <w:tr w:rsidR="00007EC1" w14:paraId="3B1140AA" w14:textId="77777777" w:rsidTr="00E46926">
        <w:tc>
          <w:tcPr>
            <w:tcW w:w="1306" w:type="dxa"/>
            <w:vAlign w:val="center"/>
          </w:tcPr>
          <w:p w14:paraId="6A0D0700" w14:textId="77777777" w:rsidR="00007EC1" w:rsidRPr="00B33F7E" w:rsidRDefault="00007EC1" w:rsidP="00E469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71" w:type="dxa"/>
            <w:vAlign w:val="center"/>
          </w:tcPr>
          <w:p w14:paraId="10D27088" w14:textId="77777777" w:rsidR="00007EC1" w:rsidRPr="00B33F7E" w:rsidRDefault="00007EC1" w:rsidP="00E4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3F7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Glycated </w:t>
            </w:r>
            <w:proofErr w:type="spellStart"/>
            <w:r w:rsidRPr="00B33F7E">
              <w:rPr>
                <w:rFonts w:ascii="Times New Roman" w:hAnsi="Times New Roman" w:cs="Times New Roman" w:hint="eastAsia"/>
                <w:sz w:val="18"/>
                <w:szCs w:val="18"/>
              </w:rPr>
              <w:t>haemoglobin</w:t>
            </w:r>
            <w:proofErr w:type="spellEnd"/>
            <w:r w:rsidRPr="00B33F7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HbA1c)</w:t>
            </w:r>
          </w:p>
        </w:tc>
        <w:tc>
          <w:tcPr>
            <w:tcW w:w="1161" w:type="dxa"/>
            <w:vAlign w:val="center"/>
          </w:tcPr>
          <w:p w14:paraId="7433C99A" w14:textId="77777777" w:rsidR="00007EC1" w:rsidRPr="00B33F7E" w:rsidRDefault="00007EC1" w:rsidP="00E4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3F7E">
              <w:rPr>
                <w:rFonts w:ascii="Times New Roman" w:hAnsi="Times New Roman" w:cs="Times New Roman" w:hint="eastAsia"/>
                <w:sz w:val="18"/>
                <w:szCs w:val="18"/>
              </w:rPr>
              <w:t>30750</w:t>
            </w:r>
          </w:p>
        </w:tc>
        <w:tc>
          <w:tcPr>
            <w:tcW w:w="1173" w:type="dxa"/>
          </w:tcPr>
          <w:p w14:paraId="01C9FBA1" w14:textId="77777777" w:rsidR="00007EC1" w:rsidRPr="00B33F7E" w:rsidRDefault="00007EC1" w:rsidP="00E469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F7E">
              <w:rPr>
                <w:rFonts w:ascii="TimesNewRomanPSMT" w:hAnsi="TimesNewRomanPSMT"/>
                <w:color w:val="000000"/>
                <w:sz w:val="18"/>
                <w:szCs w:val="18"/>
              </w:rPr>
              <w:t xml:space="preserve">38.10 </w:t>
            </w:r>
          </w:p>
        </w:tc>
        <w:tc>
          <w:tcPr>
            <w:tcW w:w="1395" w:type="dxa"/>
          </w:tcPr>
          <w:p w14:paraId="3CC70B82" w14:textId="77777777" w:rsidR="00007EC1" w:rsidRPr="00B33F7E" w:rsidRDefault="00007EC1" w:rsidP="00E469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F7E">
              <w:rPr>
                <w:rFonts w:ascii="TimesNewRomanPSMT" w:hAnsi="TimesNewRomanPSMT"/>
                <w:color w:val="000000"/>
                <w:sz w:val="18"/>
                <w:szCs w:val="18"/>
              </w:rPr>
              <w:t xml:space="preserve">37.70 </w:t>
            </w:r>
          </w:p>
        </w:tc>
      </w:tr>
      <w:tr w:rsidR="00007EC1" w14:paraId="0C03F053" w14:textId="77777777" w:rsidTr="00E46926">
        <w:tc>
          <w:tcPr>
            <w:tcW w:w="1306" w:type="dxa"/>
            <w:vAlign w:val="center"/>
          </w:tcPr>
          <w:p w14:paraId="1FEA7A59" w14:textId="77777777" w:rsidR="00007EC1" w:rsidRPr="00B33F7E" w:rsidRDefault="00007EC1" w:rsidP="00E469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71" w:type="dxa"/>
            <w:vAlign w:val="center"/>
          </w:tcPr>
          <w:p w14:paraId="016471D7" w14:textId="77777777" w:rsidR="00007EC1" w:rsidRPr="00B33F7E" w:rsidRDefault="00007EC1" w:rsidP="00E4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3F7E">
              <w:rPr>
                <w:rFonts w:ascii="Times New Roman" w:hAnsi="Times New Roman" w:cs="Times New Roman" w:hint="eastAsia"/>
                <w:sz w:val="18"/>
                <w:szCs w:val="18"/>
              </w:rPr>
              <w:t>IGF-1</w:t>
            </w:r>
          </w:p>
        </w:tc>
        <w:tc>
          <w:tcPr>
            <w:tcW w:w="1161" w:type="dxa"/>
            <w:vAlign w:val="center"/>
          </w:tcPr>
          <w:p w14:paraId="056FFFDA" w14:textId="77777777" w:rsidR="00007EC1" w:rsidRPr="00B33F7E" w:rsidRDefault="00007EC1" w:rsidP="00E4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3F7E">
              <w:rPr>
                <w:rFonts w:ascii="Times New Roman" w:hAnsi="Times New Roman" w:cs="Times New Roman" w:hint="eastAsia"/>
                <w:sz w:val="18"/>
                <w:szCs w:val="18"/>
              </w:rPr>
              <w:t>307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173" w:type="dxa"/>
          </w:tcPr>
          <w:p w14:paraId="34B71142" w14:textId="77777777" w:rsidR="00007EC1" w:rsidRPr="00B33F7E" w:rsidRDefault="00007EC1" w:rsidP="00E469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F7E">
              <w:rPr>
                <w:rFonts w:ascii="TimesNewRomanPSMT" w:hAnsi="TimesNewRomanPSMT"/>
                <w:color w:val="000000"/>
                <w:sz w:val="18"/>
                <w:szCs w:val="18"/>
              </w:rPr>
              <w:t xml:space="preserve">25.20 </w:t>
            </w:r>
          </w:p>
        </w:tc>
        <w:tc>
          <w:tcPr>
            <w:tcW w:w="1395" w:type="dxa"/>
          </w:tcPr>
          <w:p w14:paraId="6E1DE5C0" w14:textId="77777777" w:rsidR="00007EC1" w:rsidRPr="00B33F7E" w:rsidRDefault="00007EC1" w:rsidP="00E469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F7E">
              <w:rPr>
                <w:rFonts w:ascii="TimesNewRomanPSMT" w:hAnsi="TimesNewRomanPSMT"/>
                <w:color w:val="000000"/>
                <w:sz w:val="18"/>
                <w:szCs w:val="18"/>
              </w:rPr>
              <w:t xml:space="preserve">24.40 </w:t>
            </w:r>
          </w:p>
        </w:tc>
      </w:tr>
      <w:tr w:rsidR="00007EC1" w14:paraId="2D8D5CC4" w14:textId="77777777" w:rsidTr="00E46926">
        <w:tc>
          <w:tcPr>
            <w:tcW w:w="1306" w:type="dxa"/>
            <w:vAlign w:val="center"/>
          </w:tcPr>
          <w:p w14:paraId="0E275BE0" w14:textId="77777777" w:rsidR="00007EC1" w:rsidRPr="00B33F7E" w:rsidRDefault="00007EC1" w:rsidP="00E469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71" w:type="dxa"/>
            <w:vAlign w:val="center"/>
          </w:tcPr>
          <w:p w14:paraId="16FC4AF0" w14:textId="77777777" w:rsidR="00007EC1" w:rsidRPr="00B33F7E" w:rsidRDefault="00007EC1" w:rsidP="00E4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3F7E">
              <w:rPr>
                <w:rFonts w:ascii="Times New Roman" w:hAnsi="Times New Roman" w:cs="Times New Roman" w:hint="eastAsia"/>
                <w:sz w:val="18"/>
                <w:szCs w:val="18"/>
              </w:rPr>
              <w:t>Waist circumference/Hip circumference</w:t>
            </w:r>
          </w:p>
        </w:tc>
        <w:tc>
          <w:tcPr>
            <w:tcW w:w="1161" w:type="dxa"/>
            <w:vAlign w:val="center"/>
          </w:tcPr>
          <w:p w14:paraId="67D39341" w14:textId="77777777" w:rsidR="00007EC1" w:rsidRPr="00B33F7E" w:rsidRDefault="00007EC1" w:rsidP="00E4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3F7E">
              <w:rPr>
                <w:rFonts w:ascii="Times New Roman" w:hAnsi="Times New Roman" w:cs="Times New Roman" w:hint="eastAsia"/>
                <w:sz w:val="18"/>
                <w:szCs w:val="18"/>
              </w:rPr>
              <w:t>4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B33F7E">
              <w:rPr>
                <w:rFonts w:ascii="Times New Roman" w:hAnsi="Times New Roman" w:cs="Times New Roman" w:hint="eastAsia"/>
                <w:sz w:val="18"/>
                <w:szCs w:val="18"/>
              </w:rPr>
              <w:t>49</w:t>
            </w:r>
          </w:p>
        </w:tc>
        <w:tc>
          <w:tcPr>
            <w:tcW w:w="1173" w:type="dxa"/>
          </w:tcPr>
          <w:p w14:paraId="3AC51C0D" w14:textId="77777777" w:rsidR="00007EC1" w:rsidRPr="00B33F7E" w:rsidRDefault="00007EC1" w:rsidP="00E469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8</w:t>
            </w:r>
          </w:p>
        </w:tc>
        <w:tc>
          <w:tcPr>
            <w:tcW w:w="1395" w:type="dxa"/>
          </w:tcPr>
          <w:p w14:paraId="36D1E6BB" w14:textId="77777777" w:rsidR="00007EC1" w:rsidRPr="00B33F7E" w:rsidRDefault="00007EC1" w:rsidP="00E469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6</w:t>
            </w:r>
          </w:p>
        </w:tc>
      </w:tr>
      <w:tr w:rsidR="00007EC1" w14:paraId="3672C8B5" w14:textId="77777777" w:rsidTr="00E46926">
        <w:tc>
          <w:tcPr>
            <w:tcW w:w="1306" w:type="dxa"/>
            <w:vAlign w:val="center"/>
          </w:tcPr>
          <w:p w14:paraId="232C93F6" w14:textId="77777777" w:rsidR="00007EC1" w:rsidRPr="00B33F7E" w:rsidRDefault="00007EC1" w:rsidP="00E469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71" w:type="dxa"/>
            <w:vAlign w:val="center"/>
          </w:tcPr>
          <w:p w14:paraId="00350629" w14:textId="77777777" w:rsidR="00007EC1" w:rsidRPr="00B33F7E" w:rsidRDefault="00007EC1" w:rsidP="00E4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3F7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BMI (kg/m)  </w:t>
            </w:r>
          </w:p>
        </w:tc>
        <w:tc>
          <w:tcPr>
            <w:tcW w:w="1161" w:type="dxa"/>
            <w:vAlign w:val="center"/>
          </w:tcPr>
          <w:p w14:paraId="0D39F271" w14:textId="77777777" w:rsidR="00007EC1" w:rsidRPr="00B33F7E" w:rsidRDefault="00007EC1" w:rsidP="00E4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3F7E">
              <w:rPr>
                <w:rFonts w:ascii="Times New Roman" w:hAnsi="Times New Roman" w:cs="Times New Roman" w:hint="eastAsia"/>
                <w:sz w:val="18"/>
                <w:szCs w:val="18"/>
              </w:rPr>
              <w:t>2100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B33F7E">
              <w:rPr>
                <w:rFonts w:ascii="Times New Roman" w:hAnsi="Times New Roman" w:cs="Times New Roman" w:hint="eastAsia"/>
                <w:sz w:val="18"/>
                <w:szCs w:val="18"/>
              </w:rPr>
              <w:t>12144</w:t>
            </w:r>
          </w:p>
        </w:tc>
        <w:tc>
          <w:tcPr>
            <w:tcW w:w="1173" w:type="dxa"/>
          </w:tcPr>
          <w:p w14:paraId="03169E97" w14:textId="77777777" w:rsidR="00007EC1" w:rsidRPr="00B33F7E" w:rsidRDefault="00007EC1" w:rsidP="00E469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F7E">
              <w:rPr>
                <w:rFonts w:ascii="TimesNewRomanPSMT" w:hAnsi="TimesNewRomanPSMT"/>
                <w:color w:val="000000"/>
                <w:sz w:val="18"/>
                <w:szCs w:val="18"/>
              </w:rPr>
              <w:t xml:space="preserve">30.00 </w:t>
            </w:r>
          </w:p>
        </w:tc>
        <w:tc>
          <w:tcPr>
            <w:tcW w:w="1395" w:type="dxa"/>
          </w:tcPr>
          <w:p w14:paraId="15CEB7ED" w14:textId="77777777" w:rsidR="00007EC1" w:rsidRPr="00B33F7E" w:rsidRDefault="00007EC1" w:rsidP="00E469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F7E">
              <w:rPr>
                <w:rFonts w:ascii="TimesNewRomanPSMT" w:hAnsi="TimesNewRomanPSMT"/>
                <w:color w:val="000000"/>
                <w:sz w:val="18"/>
                <w:szCs w:val="18"/>
              </w:rPr>
              <w:t xml:space="preserve">29.70 </w:t>
            </w:r>
          </w:p>
        </w:tc>
      </w:tr>
      <w:tr w:rsidR="00007EC1" w14:paraId="4A18182F" w14:textId="77777777" w:rsidTr="00E46926">
        <w:tc>
          <w:tcPr>
            <w:tcW w:w="1306" w:type="dxa"/>
            <w:vAlign w:val="center"/>
          </w:tcPr>
          <w:p w14:paraId="6C8AA7DE" w14:textId="77777777" w:rsidR="00007EC1" w:rsidRPr="00B33F7E" w:rsidRDefault="00007EC1" w:rsidP="00E4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3F7E">
              <w:rPr>
                <w:rFonts w:ascii="Times New Roman" w:hAnsi="Times New Roman" w:cs="Times New Roman" w:hint="eastAsia"/>
                <w:sz w:val="18"/>
                <w:szCs w:val="18"/>
              </w:rPr>
              <w:t>Inflammatory</w:t>
            </w:r>
          </w:p>
        </w:tc>
        <w:tc>
          <w:tcPr>
            <w:tcW w:w="3271" w:type="dxa"/>
            <w:vAlign w:val="center"/>
          </w:tcPr>
          <w:p w14:paraId="1E56D315" w14:textId="77777777" w:rsidR="00007EC1" w:rsidRPr="00B33F7E" w:rsidRDefault="00007EC1" w:rsidP="00E4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3F7E">
              <w:rPr>
                <w:rFonts w:ascii="Times New Roman" w:hAnsi="Times New Roman" w:cs="Times New Roman" w:hint="eastAsia"/>
                <w:sz w:val="18"/>
                <w:szCs w:val="18"/>
              </w:rPr>
              <w:t>C-reactive protein (mg/L)</w:t>
            </w:r>
          </w:p>
        </w:tc>
        <w:tc>
          <w:tcPr>
            <w:tcW w:w="1161" w:type="dxa"/>
            <w:vAlign w:val="center"/>
          </w:tcPr>
          <w:p w14:paraId="03EC819B" w14:textId="77777777" w:rsidR="00007EC1" w:rsidRPr="00B33F7E" w:rsidRDefault="00007EC1" w:rsidP="00E4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3F7E">
              <w:rPr>
                <w:rFonts w:ascii="Times New Roman" w:hAnsi="Times New Roman" w:cs="Times New Roman" w:hint="eastAsia"/>
                <w:sz w:val="18"/>
                <w:szCs w:val="18"/>
              </w:rPr>
              <w:t>30170</w:t>
            </w:r>
          </w:p>
        </w:tc>
        <w:tc>
          <w:tcPr>
            <w:tcW w:w="1173" w:type="dxa"/>
          </w:tcPr>
          <w:p w14:paraId="2334DAE5" w14:textId="77777777" w:rsidR="00007EC1" w:rsidRPr="00B33F7E" w:rsidRDefault="00007EC1" w:rsidP="00E469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F7E">
              <w:rPr>
                <w:rFonts w:ascii="TimesNewRomanPSMT" w:hAnsi="TimesNewRomanPSMT"/>
                <w:color w:val="000000"/>
                <w:sz w:val="18"/>
                <w:szCs w:val="18"/>
              </w:rPr>
              <w:t xml:space="preserve">2.53 </w:t>
            </w:r>
          </w:p>
        </w:tc>
        <w:tc>
          <w:tcPr>
            <w:tcW w:w="1395" w:type="dxa"/>
          </w:tcPr>
          <w:p w14:paraId="3DBE56E3" w14:textId="77777777" w:rsidR="00007EC1" w:rsidRPr="00B33F7E" w:rsidRDefault="00007EC1" w:rsidP="00E469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F7E">
              <w:rPr>
                <w:rFonts w:ascii="TimesNewRomanPSMT" w:hAnsi="TimesNewRomanPSMT"/>
                <w:color w:val="000000"/>
                <w:sz w:val="18"/>
                <w:szCs w:val="18"/>
              </w:rPr>
              <w:t xml:space="preserve">2.96 </w:t>
            </w:r>
          </w:p>
        </w:tc>
      </w:tr>
      <w:tr w:rsidR="00007EC1" w14:paraId="6A3DE35E" w14:textId="77777777" w:rsidTr="00E46926">
        <w:tc>
          <w:tcPr>
            <w:tcW w:w="1306" w:type="dxa"/>
            <w:vAlign w:val="center"/>
          </w:tcPr>
          <w:p w14:paraId="19649520" w14:textId="77777777" w:rsidR="00007EC1" w:rsidRPr="00B33F7E" w:rsidRDefault="00007EC1" w:rsidP="00E4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3F7E">
              <w:rPr>
                <w:rFonts w:ascii="Times New Roman" w:hAnsi="Times New Roman" w:cs="Times New Roman" w:hint="eastAsia"/>
                <w:sz w:val="18"/>
                <w:szCs w:val="18"/>
              </w:rPr>
              <w:t>Cardiovascular</w:t>
            </w:r>
          </w:p>
        </w:tc>
        <w:tc>
          <w:tcPr>
            <w:tcW w:w="3271" w:type="dxa"/>
            <w:vAlign w:val="center"/>
          </w:tcPr>
          <w:p w14:paraId="42B99C21" w14:textId="2E2D43A9" w:rsidR="00007EC1" w:rsidRPr="00B33F7E" w:rsidRDefault="00007EC1" w:rsidP="00E4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3F7E">
              <w:rPr>
                <w:rFonts w:ascii="Times New Roman" w:hAnsi="Times New Roman" w:cs="Times New Roman" w:hint="eastAsia"/>
                <w:sz w:val="18"/>
                <w:szCs w:val="18"/>
              </w:rPr>
              <w:t>Systolic blood pressure (SBP</w:t>
            </w:r>
            <w:r w:rsidR="003A05F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="003A05F9" w:rsidRPr="003A05F9">
              <w:rPr>
                <w:rFonts w:ascii="Times New Roman" w:hAnsi="Times New Roman" w:cs="Times New Roman" w:hint="eastAsia"/>
                <w:sz w:val="18"/>
                <w:szCs w:val="18"/>
              </w:rPr>
              <w:t>mmHg</w:t>
            </w:r>
            <w:r w:rsidRPr="00B33F7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61" w:type="dxa"/>
            <w:vAlign w:val="center"/>
          </w:tcPr>
          <w:p w14:paraId="65A77DF8" w14:textId="77777777" w:rsidR="00007EC1" w:rsidRPr="00B33F7E" w:rsidRDefault="00007EC1" w:rsidP="00E4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3F7E">
              <w:rPr>
                <w:rFonts w:ascii="Times New Roman" w:hAnsi="Times New Roman" w:cs="Times New Roman" w:hint="eastAsia"/>
                <w:sz w:val="18"/>
                <w:szCs w:val="18"/>
              </w:rPr>
              <w:t>4080</w:t>
            </w:r>
          </w:p>
        </w:tc>
        <w:tc>
          <w:tcPr>
            <w:tcW w:w="1173" w:type="dxa"/>
          </w:tcPr>
          <w:p w14:paraId="65988715" w14:textId="77777777" w:rsidR="00007EC1" w:rsidRPr="00B33F7E" w:rsidRDefault="00007EC1" w:rsidP="00E469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F7E">
              <w:rPr>
                <w:rFonts w:ascii="TimesNewRomanPSMT" w:hAnsi="TimesNewRomanPSMT"/>
                <w:color w:val="000000"/>
                <w:sz w:val="18"/>
                <w:szCs w:val="18"/>
              </w:rPr>
              <w:t xml:space="preserve">152.00 </w:t>
            </w:r>
          </w:p>
        </w:tc>
        <w:tc>
          <w:tcPr>
            <w:tcW w:w="1395" w:type="dxa"/>
          </w:tcPr>
          <w:p w14:paraId="2783115D" w14:textId="77777777" w:rsidR="00007EC1" w:rsidRPr="00B33F7E" w:rsidRDefault="00007EC1" w:rsidP="00E469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F7E">
              <w:rPr>
                <w:rFonts w:ascii="TimesNewRomanPSMT" w:hAnsi="TimesNewRomanPSMT"/>
                <w:color w:val="000000"/>
                <w:sz w:val="18"/>
                <w:szCs w:val="18"/>
              </w:rPr>
              <w:t xml:space="preserve">147.00 </w:t>
            </w:r>
          </w:p>
        </w:tc>
      </w:tr>
      <w:tr w:rsidR="00007EC1" w14:paraId="63D3A010" w14:textId="77777777" w:rsidTr="00E46926">
        <w:tc>
          <w:tcPr>
            <w:tcW w:w="1306" w:type="dxa"/>
            <w:tcBorders>
              <w:bottom w:val="single" w:sz="8" w:space="0" w:color="auto"/>
            </w:tcBorders>
            <w:vAlign w:val="center"/>
          </w:tcPr>
          <w:p w14:paraId="63486B08" w14:textId="77777777" w:rsidR="00007EC1" w:rsidRPr="00B33F7E" w:rsidRDefault="00007EC1" w:rsidP="00E469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71" w:type="dxa"/>
            <w:tcBorders>
              <w:bottom w:val="single" w:sz="8" w:space="0" w:color="auto"/>
            </w:tcBorders>
            <w:vAlign w:val="center"/>
          </w:tcPr>
          <w:p w14:paraId="6C3F0299" w14:textId="0C459204" w:rsidR="00007EC1" w:rsidRPr="00B33F7E" w:rsidRDefault="00007EC1" w:rsidP="00E4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3F7E">
              <w:rPr>
                <w:rFonts w:ascii="Times New Roman" w:hAnsi="Times New Roman" w:cs="Times New Roman" w:hint="eastAsia"/>
                <w:sz w:val="18"/>
                <w:szCs w:val="18"/>
              </w:rPr>
              <w:t>Diastolic blood pressure (DBP</w:t>
            </w:r>
            <w:r w:rsidR="003A05F9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="003A05F9" w:rsidRPr="003A05F9">
              <w:rPr>
                <w:rFonts w:ascii="Noto Sans SC" w:eastAsia="Noto Sans SC" w:hAnsi="Noto Sans SC" w:hint="eastAsia"/>
                <w:color w:val="000000"/>
                <w:sz w:val="27"/>
                <w:szCs w:val="27"/>
              </w:rPr>
              <w:t xml:space="preserve"> </w:t>
            </w:r>
            <w:r w:rsidR="003A05F9" w:rsidRPr="003A05F9">
              <w:rPr>
                <w:rFonts w:ascii="Times New Roman" w:hAnsi="Times New Roman" w:cs="Times New Roman" w:hint="eastAsia"/>
                <w:sz w:val="18"/>
                <w:szCs w:val="18"/>
              </w:rPr>
              <w:t>mmHg</w:t>
            </w:r>
            <w:r w:rsidRPr="00B33F7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61" w:type="dxa"/>
            <w:tcBorders>
              <w:bottom w:val="single" w:sz="8" w:space="0" w:color="auto"/>
            </w:tcBorders>
            <w:vAlign w:val="center"/>
          </w:tcPr>
          <w:p w14:paraId="4853889D" w14:textId="77777777" w:rsidR="00007EC1" w:rsidRPr="00B33F7E" w:rsidRDefault="00007EC1" w:rsidP="00E4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3F7E">
              <w:rPr>
                <w:rFonts w:ascii="Times New Roman" w:hAnsi="Times New Roman" w:cs="Times New Roman" w:hint="eastAsia"/>
                <w:sz w:val="18"/>
                <w:szCs w:val="18"/>
              </w:rPr>
              <w:t>4079</w:t>
            </w:r>
          </w:p>
        </w:tc>
        <w:tc>
          <w:tcPr>
            <w:tcW w:w="1173" w:type="dxa"/>
            <w:tcBorders>
              <w:bottom w:val="single" w:sz="8" w:space="0" w:color="auto"/>
            </w:tcBorders>
          </w:tcPr>
          <w:p w14:paraId="47ACD191" w14:textId="77777777" w:rsidR="00007EC1" w:rsidRPr="00B33F7E" w:rsidRDefault="00007EC1" w:rsidP="00E469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F7E">
              <w:rPr>
                <w:rFonts w:ascii="TimesNewRomanPSMT" w:hAnsi="TimesNewRomanPSMT"/>
                <w:color w:val="000000"/>
                <w:sz w:val="18"/>
                <w:szCs w:val="18"/>
              </w:rPr>
              <w:t xml:space="preserve">90.50 </w:t>
            </w:r>
          </w:p>
        </w:tc>
        <w:tc>
          <w:tcPr>
            <w:tcW w:w="1395" w:type="dxa"/>
            <w:tcBorders>
              <w:bottom w:val="single" w:sz="8" w:space="0" w:color="auto"/>
            </w:tcBorders>
          </w:tcPr>
          <w:p w14:paraId="4BF07C0B" w14:textId="77777777" w:rsidR="00007EC1" w:rsidRPr="00B33F7E" w:rsidRDefault="00007EC1" w:rsidP="00E469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3F7E">
              <w:rPr>
                <w:rFonts w:ascii="TimesNewRomanPSMT" w:hAnsi="TimesNewRomanPSMT"/>
                <w:color w:val="000000"/>
                <w:sz w:val="18"/>
                <w:szCs w:val="18"/>
              </w:rPr>
              <w:t>87.00</w:t>
            </w:r>
          </w:p>
        </w:tc>
      </w:tr>
      <w:bookmarkEnd w:id="4"/>
      <w:bookmarkEnd w:id="6"/>
    </w:tbl>
    <w:p w14:paraId="6401ADCF" w14:textId="77777777" w:rsidR="004320FF" w:rsidRDefault="004320FF" w:rsidP="00007EC1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44CF4513" w14:textId="08102CC5" w:rsidR="009A744C" w:rsidRDefault="009A744C" w:rsidP="009A744C">
      <w:pPr>
        <w:jc w:val="left"/>
        <w:outlineLvl w:val="3"/>
        <w:rPr>
          <w:rFonts w:ascii="Times New Roman" w:hAnsi="Times New Roman" w:cs="Times New Roman"/>
          <w:b/>
          <w:bCs/>
          <w:sz w:val="18"/>
          <w:szCs w:val="18"/>
        </w:rPr>
      </w:pPr>
      <w:r w:rsidRPr="00E63BE4"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Pr="00E63BE4">
        <w:rPr>
          <w:rFonts w:ascii="Times New Roman" w:hAnsi="Times New Roman" w:cs="Times New Roman"/>
          <w:b/>
          <w:bCs/>
          <w:sz w:val="18"/>
          <w:szCs w:val="18"/>
        </w:rPr>
        <w:fldChar w:fldCharType="begin"/>
      </w:r>
      <w:r w:rsidRPr="00E63BE4">
        <w:rPr>
          <w:rFonts w:ascii="Times New Roman" w:hAnsi="Times New Roman" w:cs="Times New Roman"/>
          <w:b/>
          <w:bCs/>
          <w:sz w:val="18"/>
          <w:szCs w:val="18"/>
        </w:rPr>
        <w:instrText xml:space="preserve"> SEQ TableS \* ARABIC </w:instrText>
      </w:r>
      <w:r w:rsidRPr="00E63BE4">
        <w:rPr>
          <w:rFonts w:ascii="Times New Roman" w:hAnsi="Times New Roman" w:cs="Times New Roman"/>
          <w:b/>
          <w:bCs/>
          <w:sz w:val="18"/>
          <w:szCs w:val="18"/>
        </w:rPr>
        <w:fldChar w:fldCharType="separate"/>
      </w:r>
      <w:r>
        <w:rPr>
          <w:rFonts w:ascii="Times New Roman" w:hAnsi="Times New Roman" w:cs="Times New Roman"/>
          <w:b/>
          <w:bCs/>
          <w:noProof/>
          <w:sz w:val="18"/>
          <w:szCs w:val="18"/>
        </w:rPr>
        <w:t>3</w:t>
      </w:r>
      <w:r w:rsidRPr="00E63BE4">
        <w:rPr>
          <w:rFonts w:ascii="Times New Roman" w:hAnsi="Times New Roman" w:cs="Times New Roman"/>
          <w:b/>
          <w:bCs/>
          <w:sz w:val="18"/>
          <w:szCs w:val="18"/>
        </w:rPr>
        <w:fldChar w:fldCharType="end"/>
      </w:r>
      <w:r w:rsidRPr="00E63BE4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r w:rsidR="00E619DF" w:rsidRPr="00E63BE4">
        <w:rPr>
          <w:rFonts w:ascii="Times New Roman" w:hAnsi="Times New Roman" w:cs="Times New Roman"/>
          <w:b/>
          <w:bCs/>
          <w:sz w:val="18"/>
          <w:szCs w:val="18"/>
        </w:rPr>
        <w:t>Table</w:t>
      </w:r>
      <w:r w:rsidR="00E619DF" w:rsidRPr="00E63BE4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r w:rsidRPr="00E63BE4">
        <w:rPr>
          <w:rFonts w:ascii="Times New Roman" w:hAnsi="Times New Roman" w:cs="Times New Roman" w:hint="eastAsia"/>
          <w:b/>
          <w:bCs/>
          <w:sz w:val="18"/>
          <w:szCs w:val="18"/>
        </w:rPr>
        <w:t>The results of stratified analyses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by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age</w:t>
      </w:r>
      <w:r w:rsidRPr="00E63BE4">
        <w:rPr>
          <w:rFonts w:ascii="Times New Roman" w:hAnsi="Times New Roman" w:cs="Times New Roman" w:hint="eastAsia"/>
          <w:b/>
          <w:bCs/>
          <w:sz w:val="18"/>
          <w:szCs w:val="18"/>
        </w:rPr>
        <w:t>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086"/>
        <w:gridCol w:w="1085"/>
        <w:gridCol w:w="1711"/>
        <w:gridCol w:w="1713"/>
        <w:gridCol w:w="1711"/>
      </w:tblGrid>
      <w:tr w:rsidR="009A744C" w:rsidRPr="000F6B33" w14:paraId="5ABC7E5E" w14:textId="77777777" w:rsidTr="00076680">
        <w:trPr>
          <w:trHeight w:val="397"/>
          <w:tblHeader/>
        </w:trPr>
        <w:tc>
          <w:tcPr>
            <w:tcW w:w="1256" w:type="pct"/>
            <w:vMerge w:val="restart"/>
            <w:tcBorders>
              <w:top w:val="single" w:sz="8" w:space="0" w:color="auto"/>
              <w:bottom w:val="nil"/>
            </w:tcBorders>
            <w:noWrap/>
            <w:vAlign w:val="center"/>
          </w:tcPr>
          <w:p w14:paraId="5E99CC6E" w14:textId="77777777" w:rsidR="009A744C" w:rsidRPr="000F6B33" w:rsidRDefault="009A744C" w:rsidP="0007668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6B3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ubgroups</w:t>
            </w:r>
          </w:p>
        </w:tc>
        <w:tc>
          <w:tcPr>
            <w:tcW w:w="3744" w:type="pct"/>
            <w:gridSpan w:val="4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4D4492B1" w14:textId="77777777" w:rsidR="009A744C" w:rsidRPr="00D70B6B" w:rsidRDefault="009A744C" w:rsidP="0007668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L</w:t>
            </w:r>
          </w:p>
        </w:tc>
      </w:tr>
      <w:tr w:rsidR="009A744C" w:rsidRPr="000F6B33" w14:paraId="43102F56" w14:textId="77777777" w:rsidTr="00076680">
        <w:trPr>
          <w:trHeight w:val="460"/>
          <w:tblHeader/>
        </w:trPr>
        <w:tc>
          <w:tcPr>
            <w:tcW w:w="1256" w:type="pct"/>
            <w:vMerge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0C48D5D6" w14:textId="77777777" w:rsidR="009A744C" w:rsidRPr="000F6B33" w:rsidRDefault="009A744C" w:rsidP="0007668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53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6140259E" w14:textId="77777777" w:rsidR="009A744C" w:rsidRPr="00D70B6B" w:rsidRDefault="009A744C" w:rsidP="0007668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</w:t>
            </w:r>
          </w:p>
        </w:tc>
        <w:tc>
          <w:tcPr>
            <w:tcW w:w="103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F0050C" w14:textId="77777777" w:rsidR="009A744C" w:rsidRPr="00D70B6B" w:rsidRDefault="009A744C" w:rsidP="0007668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d</w:t>
            </w:r>
          </w:p>
        </w:tc>
        <w:tc>
          <w:tcPr>
            <w:tcW w:w="103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6FE97B8" w14:textId="77777777" w:rsidR="009A744C" w:rsidRPr="00D70B6B" w:rsidRDefault="009A744C" w:rsidP="0007668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gh</w:t>
            </w:r>
          </w:p>
        </w:tc>
        <w:tc>
          <w:tcPr>
            <w:tcW w:w="1030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600F3925" w14:textId="77777777" w:rsidR="009A744C" w:rsidRPr="00D70B6B" w:rsidRDefault="009A744C" w:rsidP="0007668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 score</w:t>
            </w:r>
          </w:p>
        </w:tc>
      </w:tr>
      <w:tr w:rsidR="009A744C" w:rsidRPr="000F6B33" w14:paraId="5D356E92" w14:textId="77777777" w:rsidTr="00076680">
        <w:trPr>
          <w:trHeight w:val="397"/>
        </w:trPr>
        <w:tc>
          <w:tcPr>
            <w:tcW w:w="1256" w:type="pct"/>
            <w:tcBorders>
              <w:top w:val="single" w:sz="8" w:space="0" w:color="auto"/>
              <w:bottom w:val="nil"/>
            </w:tcBorders>
            <w:noWrap/>
            <w:vAlign w:val="center"/>
          </w:tcPr>
          <w:p w14:paraId="5EF4C97C" w14:textId="340E8CCB" w:rsidR="009A744C" w:rsidRPr="000F6B33" w:rsidRDefault="009A744C" w:rsidP="0007668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6B3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ge</w:t>
            </w:r>
            <w:r w:rsidR="00CE149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(years)</w:t>
            </w:r>
          </w:p>
        </w:tc>
        <w:tc>
          <w:tcPr>
            <w:tcW w:w="653" w:type="pct"/>
            <w:tcBorders>
              <w:top w:val="single" w:sz="8" w:space="0" w:color="auto"/>
              <w:bottom w:val="nil"/>
            </w:tcBorders>
            <w:noWrap/>
            <w:vAlign w:val="center"/>
          </w:tcPr>
          <w:p w14:paraId="6FE292AE" w14:textId="77777777" w:rsidR="009A744C" w:rsidRPr="00D70B6B" w:rsidRDefault="009A744C" w:rsidP="0007668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30" w:type="pct"/>
            <w:tcBorders>
              <w:top w:val="single" w:sz="8" w:space="0" w:color="auto"/>
              <w:bottom w:val="nil"/>
            </w:tcBorders>
            <w:vAlign w:val="center"/>
          </w:tcPr>
          <w:p w14:paraId="622207FB" w14:textId="77777777" w:rsidR="009A744C" w:rsidRPr="00D70B6B" w:rsidRDefault="009A744C" w:rsidP="0007668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31" w:type="pct"/>
            <w:tcBorders>
              <w:top w:val="single" w:sz="8" w:space="0" w:color="auto"/>
              <w:bottom w:val="nil"/>
            </w:tcBorders>
            <w:vAlign w:val="center"/>
          </w:tcPr>
          <w:p w14:paraId="4E99223E" w14:textId="77777777" w:rsidR="009A744C" w:rsidRPr="00D70B6B" w:rsidRDefault="009A744C" w:rsidP="0007668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30" w:type="pct"/>
            <w:tcBorders>
              <w:top w:val="single" w:sz="8" w:space="0" w:color="auto"/>
              <w:bottom w:val="nil"/>
            </w:tcBorders>
            <w:noWrap/>
            <w:vAlign w:val="center"/>
          </w:tcPr>
          <w:p w14:paraId="63C37A3D" w14:textId="77777777" w:rsidR="009A744C" w:rsidRPr="00D70B6B" w:rsidRDefault="009A744C" w:rsidP="0007668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A744C" w:rsidRPr="000F6B33" w14:paraId="501A25A6" w14:textId="77777777" w:rsidTr="00076680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  <w:vAlign w:val="center"/>
          </w:tcPr>
          <w:p w14:paraId="65DFACE8" w14:textId="50A6D458" w:rsidR="009A744C" w:rsidRPr="000F6B33" w:rsidRDefault="009A744C" w:rsidP="00076680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6B3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lastRenderedPageBreak/>
              <w:t>&lt;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5</w:t>
            </w:r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50F92044" w14:textId="77777777" w:rsidR="009A744C" w:rsidRPr="00D70B6B" w:rsidRDefault="009A744C" w:rsidP="0007668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00579E55" w14:textId="77777777" w:rsidR="009A744C" w:rsidRPr="00D70B6B" w:rsidRDefault="009A744C" w:rsidP="0007668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14:paraId="3C61DD40" w14:textId="77777777" w:rsidR="009A744C" w:rsidRPr="00D70B6B" w:rsidRDefault="009A744C" w:rsidP="0007668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30" w:type="pct"/>
            <w:tcBorders>
              <w:top w:val="nil"/>
              <w:bottom w:val="nil"/>
            </w:tcBorders>
            <w:noWrap/>
            <w:vAlign w:val="center"/>
          </w:tcPr>
          <w:p w14:paraId="1171A6D6" w14:textId="77777777" w:rsidR="009A744C" w:rsidRPr="00D70B6B" w:rsidRDefault="009A744C" w:rsidP="0007668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A744C" w:rsidRPr="000F6B33" w14:paraId="10050EB7" w14:textId="77777777" w:rsidTr="00E619DF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  <w:vAlign w:val="center"/>
          </w:tcPr>
          <w:p w14:paraId="16233D34" w14:textId="77777777" w:rsidR="009A744C" w:rsidRPr="000F6B33" w:rsidRDefault="009A744C" w:rsidP="009A744C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6B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</w:t>
            </w:r>
            <w:r w:rsidRPr="000F6B3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ealth to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CRD</w:t>
            </w:r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60EFBCF2" w14:textId="77777777" w:rsidR="009A744C" w:rsidRPr="00D70B6B" w:rsidRDefault="009A744C" w:rsidP="009A74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30" w:type="pct"/>
            <w:tcBorders>
              <w:top w:val="nil"/>
              <w:bottom w:val="nil"/>
            </w:tcBorders>
          </w:tcPr>
          <w:p w14:paraId="68306D93" w14:textId="77DB9CFC" w:rsidR="009A744C" w:rsidRPr="00D70B6B" w:rsidRDefault="009A744C" w:rsidP="009A74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0900">
              <w:t>1.36(1.3,1.43)</w:t>
            </w:r>
          </w:p>
        </w:tc>
        <w:tc>
          <w:tcPr>
            <w:tcW w:w="1031" w:type="pct"/>
            <w:tcBorders>
              <w:top w:val="nil"/>
              <w:bottom w:val="nil"/>
            </w:tcBorders>
          </w:tcPr>
          <w:p w14:paraId="24E87C31" w14:textId="126E2453" w:rsidR="009A744C" w:rsidRPr="00D70B6B" w:rsidRDefault="009A744C" w:rsidP="009A74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83E2F">
              <w:t>2.08(1.93,2.23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noWrap/>
          </w:tcPr>
          <w:p w14:paraId="05F12AD6" w14:textId="7A3BE0A1" w:rsidR="009A744C" w:rsidRPr="00D70B6B" w:rsidRDefault="009A744C" w:rsidP="009A74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4035">
              <w:t>1.16(1.15,1.18)</w:t>
            </w:r>
          </w:p>
        </w:tc>
      </w:tr>
      <w:tr w:rsidR="009A744C" w:rsidRPr="000F6B33" w14:paraId="46642C08" w14:textId="77777777" w:rsidTr="00E619DF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  <w:vAlign w:val="center"/>
          </w:tcPr>
          <w:p w14:paraId="2D123416" w14:textId="77777777" w:rsidR="009A744C" w:rsidRPr="000F6B33" w:rsidRDefault="009A744C" w:rsidP="009A744C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6B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</w:t>
            </w:r>
            <w:r w:rsidRPr="000F6B3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alth to</w:t>
            </w:r>
            <w:r w:rsidRPr="000F6B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D</w:t>
            </w:r>
            <w:r w:rsidRPr="000F6B3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ath</w:t>
            </w:r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2E64ECE9" w14:textId="77777777" w:rsidR="009A744C" w:rsidRPr="00D70B6B" w:rsidRDefault="009A744C" w:rsidP="009A74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30" w:type="pct"/>
            <w:tcBorders>
              <w:top w:val="nil"/>
              <w:bottom w:val="nil"/>
            </w:tcBorders>
          </w:tcPr>
          <w:p w14:paraId="70E173F8" w14:textId="3F227A17" w:rsidR="009A744C" w:rsidRPr="00D70B6B" w:rsidRDefault="009A744C" w:rsidP="009A74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0900">
              <w:t>1.15(0.97,1.37)</w:t>
            </w:r>
          </w:p>
        </w:tc>
        <w:tc>
          <w:tcPr>
            <w:tcW w:w="1031" w:type="pct"/>
            <w:tcBorders>
              <w:top w:val="nil"/>
              <w:bottom w:val="nil"/>
            </w:tcBorders>
          </w:tcPr>
          <w:p w14:paraId="142ADC52" w14:textId="26743CE0" w:rsidR="009A744C" w:rsidRPr="00D70B6B" w:rsidRDefault="009A744C" w:rsidP="009A74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83E2F">
              <w:t>1.55(1.18,2.05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noWrap/>
          </w:tcPr>
          <w:p w14:paraId="4B52E691" w14:textId="6625711A" w:rsidR="009A744C" w:rsidRPr="00D70B6B" w:rsidRDefault="009A744C" w:rsidP="009A74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4035">
              <w:t>1.08(1.03,1.14)</w:t>
            </w:r>
          </w:p>
        </w:tc>
      </w:tr>
      <w:tr w:rsidR="009A744C" w:rsidRPr="000F6B33" w14:paraId="1584FAC1" w14:textId="77777777" w:rsidTr="00E619DF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  <w:vAlign w:val="center"/>
          </w:tcPr>
          <w:p w14:paraId="0BFA0334" w14:textId="77777777" w:rsidR="009A744C" w:rsidRPr="000F6B33" w:rsidRDefault="009A744C" w:rsidP="009A744C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CRD</w:t>
            </w:r>
            <w:r w:rsidRPr="000F6B3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to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M</w:t>
            </w:r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1159A2A2" w14:textId="77777777" w:rsidR="009A744C" w:rsidRPr="00D70B6B" w:rsidRDefault="009A744C" w:rsidP="009A74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30" w:type="pct"/>
            <w:tcBorders>
              <w:top w:val="nil"/>
              <w:bottom w:val="nil"/>
            </w:tcBorders>
          </w:tcPr>
          <w:p w14:paraId="36C0D1EE" w14:textId="28B298A7" w:rsidR="009A744C" w:rsidRPr="00D70B6B" w:rsidRDefault="009A744C" w:rsidP="009A74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0900">
              <w:t>1.32(0.94,1.85)</w:t>
            </w:r>
          </w:p>
        </w:tc>
        <w:tc>
          <w:tcPr>
            <w:tcW w:w="1031" w:type="pct"/>
            <w:tcBorders>
              <w:top w:val="nil"/>
              <w:bottom w:val="nil"/>
            </w:tcBorders>
          </w:tcPr>
          <w:p w14:paraId="1E427054" w14:textId="5450241B" w:rsidR="009A744C" w:rsidRPr="00D70B6B" w:rsidRDefault="009A744C" w:rsidP="009A74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83E2F">
              <w:t>1.87(1.19,2.95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noWrap/>
          </w:tcPr>
          <w:p w14:paraId="75DC0A53" w14:textId="4570F2F3" w:rsidR="009A744C" w:rsidRPr="00D70B6B" w:rsidRDefault="009A744C" w:rsidP="009A74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4035">
              <w:t>1.15(1.05,1.26)</w:t>
            </w:r>
          </w:p>
        </w:tc>
      </w:tr>
      <w:tr w:rsidR="009A744C" w:rsidRPr="000F6B33" w14:paraId="7F7A527A" w14:textId="77777777" w:rsidTr="00E619DF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  <w:vAlign w:val="center"/>
          </w:tcPr>
          <w:p w14:paraId="29948778" w14:textId="77777777" w:rsidR="009A744C" w:rsidRPr="000F6B33" w:rsidRDefault="009A744C" w:rsidP="009A744C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CRD</w:t>
            </w:r>
            <w:r w:rsidRPr="000F6B3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to</w:t>
            </w:r>
            <w:r w:rsidRPr="000F6B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0F6B3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Death</w:t>
            </w:r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421DD9C4" w14:textId="77777777" w:rsidR="009A744C" w:rsidRPr="00D70B6B" w:rsidRDefault="009A744C" w:rsidP="009A74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30" w:type="pct"/>
            <w:tcBorders>
              <w:top w:val="nil"/>
              <w:bottom w:val="nil"/>
            </w:tcBorders>
          </w:tcPr>
          <w:p w14:paraId="0E37FF82" w14:textId="6696FF67" w:rsidR="009A744C" w:rsidRPr="00D70B6B" w:rsidRDefault="009A744C" w:rsidP="009A74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0900">
              <w:t>0.98(0.73,1.32)</w:t>
            </w:r>
          </w:p>
        </w:tc>
        <w:tc>
          <w:tcPr>
            <w:tcW w:w="1031" w:type="pct"/>
            <w:tcBorders>
              <w:top w:val="nil"/>
              <w:bottom w:val="nil"/>
            </w:tcBorders>
          </w:tcPr>
          <w:p w14:paraId="1551E6C3" w14:textId="21860BA2" w:rsidR="009A744C" w:rsidRPr="00D70B6B" w:rsidRDefault="009A744C" w:rsidP="009A74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83E2F">
              <w:t>1.97(1.38,2.8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noWrap/>
          </w:tcPr>
          <w:p w14:paraId="020E73BA" w14:textId="19251B76" w:rsidR="009A744C" w:rsidRPr="00D70B6B" w:rsidRDefault="009A744C" w:rsidP="009A74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4035">
              <w:t>1.14(1.06,1.23)</w:t>
            </w:r>
          </w:p>
        </w:tc>
      </w:tr>
      <w:tr w:rsidR="009A744C" w:rsidRPr="000F6B33" w14:paraId="43DE0A19" w14:textId="77777777" w:rsidTr="00E619DF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  <w:vAlign w:val="center"/>
          </w:tcPr>
          <w:p w14:paraId="12BAFD19" w14:textId="77777777" w:rsidR="009A744C" w:rsidRPr="000F6B33" w:rsidRDefault="009A744C" w:rsidP="009A744C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M</w:t>
            </w:r>
            <w:r w:rsidRPr="000F6B3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to</w:t>
            </w:r>
            <w:r w:rsidRPr="000F6B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0F6B3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Death</w:t>
            </w:r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2A8C6C58" w14:textId="77777777" w:rsidR="009A744C" w:rsidRPr="00D70B6B" w:rsidRDefault="009A744C" w:rsidP="009A74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30" w:type="pct"/>
            <w:tcBorders>
              <w:top w:val="nil"/>
              <w:bottom w:val="nil"/>
            </w:tcBorders>
          </w:tcPr>
          <w:p w14:paraId="682531A6" w14:textId="49D11039" w:rsidR="009A744C" w:rsidRPr="00D70B6B" w:rsidRDefault="009A744C" w:rsidP="009A74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0900">
              <w:t>1.52(0.51,4.47)</w:t>
            </w:r>
          </w:p>
        </w:tc>
        <w:tc>
          <w:tcPr>
            <w:tcW w:w="1031" w:type="pct"/>
            <w:tcBorders>
              <w:top w:val="nil"/>
              <w:bottom w:val="nil"/>
            </w:tcBorders>
          </w:tcPr>
          <w:p w14:paraId="75EEAAA8" w14:textId="2E7907F1" w:rsidR="009A744C" w:rsidRPr="00D70B6B" w:rsidRDefault="009A744C" w:rsidP="009A74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83E2F">
              <w:t>0.54(0.11,2.73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noWrap/>
          </w:tcPr>
          <w:p w14:paraId="6015EAD0" w14:textId="3F9B46C6" w:rsidR="009A744C" w:rsidRPr="00D70B6B" w:rsidRDefault="009A744C" w:rsidP="009A74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4035">
              <w:t>1(0.76,1.31)</w:t>
            </w:r>
          </w:p>
        </w:tc>
      </w:tr>
      <w:tr w:rsidR="009A744C" w:rsidRPr="000F6B33" w14:paraId="6DF376DD" w14:textId="77777777" w:rsidTr="00076680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  <w:vAlign w:val="center"/>
          </w:tcPr>
          <w:p w14:paraId="3836476F" w14:textId="548C8847" w:rsidR="009A744C" w:rsidRPr="000F6B33" w:rsidRDefault="009A744C" w:rsidP="00076680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7" w:name="_Hlk209796495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5-50</w:t>
            </w:r>
            <w:bookmarkEnd w:id="7"/>
            <w:r w:rsidRPr="000F6B3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155F4BD0" w14:textId="77777777" w:rsidR="009A744C" w:rsidRPr="00D70B6B" w:rsidRDefault="009A744C" w:rsidP="0007668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03EC1FEA" w14:textId="77777777" w:rsidR="009A744C" w:rsidRPr="00D70B6B" w:rsidRDefault="009A744C" w:rsidP="0007668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14:paraId="14911413" w14:textId="77777777" w:rsidR="009A744C" w:rsidRPr="00D70B6B" w:rsidRDefault="009A744C" w:rsidP="0007668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30" w:type="pct"/>
            <w:tcBorders>
              <w:top w:val="nil"/>
              <w:bottom w:val="nil"/>
            </w:tcBorders>
            <w:noWrap/>
            <w:vAlign w:val="center"/>
          </w:tcPr>
          <w:p w14:paraId="1CBBDBFF" w14:textId="77777777" w:rsidR="009A744C" w:rsidRPr="00D70B6B" w:rsidRDefault="009A744C" w:rsidP="0007668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A744C" w:rsidRPr="00D869CE" w14:paraId="33339B2C" w14:textId="77777777" w:rsidTr="00076680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  <w:vAlign w:val="center"/>
          </w:tcPr>
          <w:p w14:paraId="3023E317" w14:textId="77777777" w:rsidR="009A744C" w:rsidRPr="000F6B33" w:rsidRDefault="009A744C" w:rsidP="009A744C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6B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</w:t>
            </w:r>
            <w:r w:rsidRPr="000F6B3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ealth to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CRD</w:t>
            </w:r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6BCBA4EC" w14:textId="77777777" w:rsidR="009A744C" w:rsidRPr="00D70B6B" w:rsidRDefault="009A744C" w:rsidP="009A74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7E82DB14" w14:textId="7AC39BBD" w:rsidR="009A744C" w:rsidRPr="00D70B6B" w:rsidRDefault="009A744C" w:rsidP="009A74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42(1.36,1.47)</w:t>
            </w: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14:paraId="7D1B9D73" w14:textId="2C762C30" w:rsidR="009A744C" w:rsidRPr="00D70B6B" w:rsidRDefault="009A744C" w:rsidP="009A74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91(1.81,2.02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noWrap/>
            <w:vAlign w:val="center"/>
          </w:tcPr>
          <w:p w14:paraId="2774497A" w14:textId="5D2A1A4A" w:rsidR="009A744C" w:rsidRPr="00D70B6B" w:rsidRDefault="009A744C" w:rsidP="009A74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6(1.15,1.17)</w:t>
            </w:r>
          </w:p>
        </w:tc>
      </w:tr>
      <w:tr w:rsidR="009A744C" w:rsidRPr="00D869CE" w14:paraId="3B049289" w14:textId="77777777" w:rsidTr="00076680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  <w:vAlign w:val="center"/>
          </w:tcPr>
          <w:p w14:paraId="5DD4B642" w14:textId="77777777" w:rsidR="009A744C" w:rsidRPr="000F6B33" w:rsidRDefault="009A744C" w:rsidP="009A744C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6B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</w:t>
            </w:r>
            <w:r w:rsidRPr="000F6B3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alth to</w:t>
            </w:r>
            <w:r w:rsidRPr="000F6B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D</w:t>
            </w:r>
            <w:r w:rsidRPr="000F6B3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ath</w:t>
            </w:r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4460E28F" w14:textId="77777777" w:rsidR="009A744C" w:rsidRPr="00D70B6B" w:rsidRDefault="009A744C" w:rsidP="009A74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53E066F5" w14:textId="3D3A90EE" w:rsidR="009A744C" w:rsidRPr="00D70B6B" w:rsidRDefault="009A744C" w:rsidP="009A74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8(1.03,1.36)</w:t>
            </w: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14:paraId="62DAAB21" w14:textId="4C89ECAD" w:rsidR="009A744C" w:rsidRPr="00CE6B8E" w:rsidRDefault="009A744C" w:rsidP="009A74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62(1.33,1.98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noWrap/>
            <w:vAlign w:val="center"/>
          </w:tcPr>
          <w:p w14:paraId="79E400EE" w14:textId="333F76F4" w:rsidR="009A744C" w:rsidRPr="00CE6B8E" w:rsidRDefault="009A744C" w:rsidP="009A74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1(1.07,1.16)</w:t>
            </w:r>
          </w:p>
        </w:tc>
      </w:tr>
      <w:tr w:rsidR="009A744C" w:rsidRPr="00D869CE" w14:paraId="54906418" w14:textId="77777777" w:rsidTr="00076680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  <w:vAlign w:val="center"/>
          </w:tcPr>
          <w:p w14:paraId="39767726" w14:textId="77777777" w:rsidR="009A744C" w:rsidRPr="000F6B33" w:rsidRDefault="009A744C" w:rsidP="009A744C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CRD</w:t>
            </w:r>
            <w:r w:rsidRPr="000F6B3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to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M</w:t>
            </w:r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10C5BD6E" w14:textId="77777777" w:rsidR="009A744C" w:rsidRPr="00D70B6B" w:rsidRDefault="009A744C" w:rsidP="009A74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0D00E986" w14:textId="0AD6CA43" w:rsidR="009A744C" w:rsidRPr="00D70B6B" w:rsidRDefault="009A744C" w:rsidP="009A74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49(1.18,1.88)</w:t>
            </w: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14:paraId="770B74DF" w14:textId="62498E60" w:rsidR="009A744C" w:rsidRPr="00D70B6B" w:rsidRDefault="009A744C" w:rsidP="009A74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65(1.2,2.26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noWrap/>
            <w:vAlign w:val="center"/>
          </w:tcPr>
          <w:p w14:paraId="0D8F7BE3" w14:textId="24C341F6" w:rsidR="009A744C" w:rsidRPr="00D70B6B" w:rsidRDefault="009A744C" w:rsidP="009A74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5(1.08,1.23)</w:t>
            </w:r>
          </w:p>
        </w:tc>
      </w:tr>
      <w:tr w:rsidR="009A744C" w:rsidRPr="00D869CE" w14:paraId="60411390" w14:textId="77777777" w:rsidTr="00076680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  <w:vAlign w:val="center"/>
          </w:tcPr>
          <w:p w14:paraId="425CC223" w14:textId="77777777" w:rsidR="009A744C" w:rsidRPr="000F6B33" w:rsidRDefault="009A744C" w:rsidP="009A744C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CRD</w:t>
            </w:r>
            <w:r w:rsidRPr="000F6B3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to</w:t>
            </w:r>
            <w:r w:rsidRPr="000F6B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0F6B3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Death</w:t>
            </w:r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7B90953F" w14:textId="77777777" w:rsidR="009A744C" w:rsidRPr="00D70B6B" w:rsidRDefault="009A744C" w:rsidP="009A74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74BA9E99" w14:textId="6D1A30F9" w:rsidR="009A744C" w:rsidRPr="00D70B6B" w:rsidRDefault="009A744C" w:rsidP="009A74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36(1.13,1.65)</w:t>
            </w: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14:paraId="36635895" w14:textId="3AE7D76F" w:rsidR="009A744C" w:rsidRPr="00D70B6B" w:rsidRDefault="009A744C" w:rsidP="009A74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55(1.2,2.01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noWrap/>
            <w:vAlign w:val="center"/>
          </w:tcPr>
          <w:p w14:paraId="1C4A0F7E" w14:textId="71C6539B" w:rsidR="009A744C" w:rsidRPr="00D70B6B" w:rsidRDefault="009A744C" w:rsidP="009A74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(1.05,1.16)</w:t>
            </w:r>
          </w:p>
        </w:tc>
      </w:tr>
      <w:tr w:rsidR="009A744C" w:rsidRPr="00D869CE" w14:paraId="4B5E2DE5" w14:textId="77777777" w:rsidTr="00076680">
        <w:trPr>
          <w:trHeight w:val="397"/>
        </w:trPr>
        <w:tc>
          <w:tcPr>
            <w:tcW w:w="1256" w:type="pct"/>
            <w:tcBorders>
              <w:top w:val="nil"/>
              <w:bottom w:val="single" w:sz="8" w:space="0" w:color="auto"/>
            </w:tcBorders>
            <w:noWrap/>
            <w:vAlign w:val="center"/>
          </w:tcPr>
          <w:p w14:paraId="3B985D65" w14:textId="77777777" w:rsidR="009A744C" w:rsidRPr="000F6B33" w:rsidRDefault="009A744C" w:rsidP="009A744C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M</w:t>
            </w:r>
            <w:r w:rsidRPr="000F6B3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to</w:t>
            </w:r>
            <w:r w:rsidRPr="000F6B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0F6B3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Death</w:t>
            </w:r>
          </w:p>
        </w:tc>
        <w:tc>
          <w:tcPr>
            <w:tcW w:w="653" w:type="pct"/>
            <w:tcBorders>
              <w:top w:val="nil"/>
              <w:bottom w:val="single" w:sz="8" w:space="0" w:color="auto"/>
            </w:tcBorders>
            <w:noWrap/>
            <w:vAlign w:val="center"/>
          </w:tcPr>
          <w:p w14:paraId="5F43BC9D" w14:textId="77777777" w:rsidR="009A744C" w:rsidRPr="00D70B6B" w:rsidRDefault="009A744C" w:rsidP="009A74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30" w:type="pct"/>
            <w:tcBorders>
              <w:top w:val="nil"/>
              <w:bottom w:val="single" w:sz="8" w:space="0" w:color="auto"/>
            </w:tcBorders>
            <w:vAlign w:val="center"/>
          </w:tcPr>
          <w:p w14:paraId="44A7B378" w14:textId="20D5A8FC" w:rsidR="009A744C" w:rsidRPr="00D70B6B" w:rsidRDefault="009A744C" w:rsidP="009A74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1(0.38,1.7)</w:t>
            </w:r>
          </w:p>
        </w:tc>
        <w:tc>
          <w:tcPr>
            <w:tcW w:w="1031" w:type="pct"/>
            <w:tcBorders>
              <w:top w:val="nil"/>
              <w:bottom w:val="single" w:sz="8" w:space="0" w:color="auto"/>
            </w:tcBorders>
            <w:vAlign w:val="center"/>
          </w:tcPr>
          <w:p w14:paraId="709CD3AA" w14:textId="6B40A001" w:rsidR="009A744C" w:rsidRPr="00D70B6B" w:rsidRDefault="009A744C" w:rsidP="009A74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62(1.63,8.06)</w:t>
            </w:r>
          </w:p>
        </w:tc>
        <w:tc>
          <w:tcPr>
            <w:tcW w:w="1030" w:type="pct"/>
            <w:tcBorders>
              <w:top w:val="nil"/>
              <w:bottom w:val="single" w:sz="8" w:space="0" w:color="auto"/>
            </w:tcBorders>
            <w:noWrap/>
            <w:vAlign w:val="center"/>
          </w:tcPr>
          <w:p w14:paraId="4B710F20" w14:textId="608247F5" w:rsidR="009A744C" w:rsidRPr="00D70B6B" w:rsidRDefault="009A744C" w:rsidP="009A74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3(1.01,1.49)</w:t>
            </w:r>
          </w:p>
        </w:tc>
      </w:tr>
      <w:tr w:rsidR="009A744C" w:rsidRPr="000F6B33" w14:paraId="186D2B27" w14:textId="77777777" w:rsidTr="00076680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  <w:vAlign w:val="center"/>
          </w:tcPr>
          <w:p w14:paraId="3ED8EF8B" w14:textId="22DCF524" w:rsidR="009A744C" w:rsidRPr="000F6B33" w:rsidRDefault="009A744C" w:rsidP="00076680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1-55</w:t>
            </w:r>
            <w:r w:rsidRPr="000F6B3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236A8C5A" w14:textId="77777777" w:rsidR="009A744C" w:rsidRPr="00D70B6B" w:rsidRDefault="009A744C" w:rsidP="0007668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49971EE7" w14:textId="77777777" w:rsidR="009A744C" w:rsidRPr="00D70B6B" w:rsidRDefault="009A744C" w:rsidP="0007668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14:paraId="45896553" w14:textId="77777777" w:rsidR="009A744C" w:rsidRPr="00D70B6B" w:rsidRDefault="009A744C" w:rsidP="0007668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43010016" w14:textId="77777777" w:rsidR="009A744C" w:rsidRPr="00D70B6B" w:rsidRDefault="009A744C" w:rsidP="0007668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A744C" w:rsidRPr="008309EA" w14:paraId="43A31516" w14:textId="77777777" w:rsidTr="00076680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  <w:vAlign w:val="center"/>
          </w:tcPr>
          <w:p w14:paraId="2F1D44DF" w14:textId="77777777" w:rsidR="009A744C" w:rsidRPr="000F6B33" w:rsidRDefault="009A744C" w:rsidP="009A744C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6B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</w:t>
            </w:r>
            <w:r w:rsidRPr="000F6B3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ealth to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CRD</w:t>
            </w:r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10E7E05A" w14:textId="77777777" w:rsidR="009A744C" w:rsidRPr="00D70B6B" w:rsidRDefault="009A744C" w:rsidP="009A74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2A969F29" w14:textId="286B2785" w:rsidR="009A744C" w:rsidRPr="00D70B6B" w:rsidRDefault="009A744C" w:rsidP="009A74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6(1.22,1.31)</w:t>
            </w: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14:paraId="6F649FCA" w14:textId="62CDFA74" w:rsidR="009A744C" w:rsidRPr="00D70B6B" w:rsidRDefault="009A744C" w:rsidP="009A74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62(1.55,1.69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0252F58F" w14:textId="2E6009E8" w:rsidR="009A744C" w:rsidRPr="00D70B6B" w:rsidRDefault="009A744C" w:rsidP="009A74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1(1.1,1.12)</w:t>
            </w:r>
          </w:p>
        </w:tc>
      </w:tr>
      <w:tr w:rsidR="009A744C" w:rsidRPr="008309EA" w14:paraId="6FCF9FAD" w14:textId="77777777" w:rsidTr="00076680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  <w:vAlign w:val="center"/>
          </w:tcPr>
          <w:p w14:paraId="626CD84A" w14:textId="77777777" w:rsidR="009A744C" w:rsidRPr="000F6B33" w:rsidRDefault="009A744C" w:rsidP="009A744C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6B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</w:t>
            </w:r>
            <w:r w:rsidRPr="000F6B3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alth to</w:t>
            </w:r>
            <w:r w:rsidRPr="000F6B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D</w:t>
            </w:r>
            <w:r w:rsidRPr="000F6B3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ath</w:t>
            </w:r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04B283ED" w14:textId="77777777" w:rsidR="009A744C" w:rsidRPr="00D70B6B" w:rsidRDefault="009A744C" w:rsidP="009A74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4F7BC3EF" w14:textId="31D7DEB4" w:rsidR="009A744C" w:rsidRPr="00D70B6B" w:rsidRDefault="009A744C" w:rsidP="009A74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9(0.98,1.21)</w:t>
            </w: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14:paraId="5A188170" w14:textId="130E1CE5" w:rsidR="009A744C" w:rsidRPr="00D70B6B" w:rsidRDefault="009A744C" w:rsidP="009A74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7(0.91,1.25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792A88D1" w14:textId="3568D629" w:rsidR="009A744C" w:rsidRPr="00D70B6B" w:rsidRDefault="009A744C" w:rsidP="009A74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3(1,1.06)</w:t>
            </w:r>
          </w:p>
        </w:tc>
      </w:tr>
      <w:tr w:rsidR="009A744C" w:rsidRPr="008309EA" w14:paraId="19D93FE9" w14:textId="77777777" w:rsidTr="00076680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  <w:vAlign w:val="center"/>
          </w:tcPr>
          <w:p w14:paraId="0B2DA377" w14:textId="77777777" w:rsidR="009A744C" w:rsidRPr="000F6B33" w:rsidRDefault="009A744C" w:rsidP="009A744C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CRD</w:t>
            </w:r>
            <w:r w:rsidRPr="000F6B3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to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M</w:t>
            </w:r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70E4CA32" w14:textId="77777777" w:rsidR="009A744C" w:rsidRPr="00D70B6B" w:rsidRDefault="009A744C" w:rsidP="009A74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142DC253" w14:textId="41875A82" w:rsidR="009A744C" w:rsidRPr="00D70B6B" w:rsidRDefault="009A744C" w:rsidP="009A74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53(1.3,1.81)</w:t>
            </w: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14:paraId="3A849BD5" w14:textId="1F772E1F" w:rsidR="009A744C" w:rsidRPr="00D70B6B" w:rsidRDefault="009A744C" w:rsidP="009A74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65(1.34,2.04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0C5AFE44" w14:textId="11ECA44F" w:rsidR="009A744C" w:rsidRPr="00D70B6B" w:rsidRDefault="009A744C" w:rsidP="009A74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3(1.08,1.18)</w:t>
            </w:r>
          </w:p>
        </w:tc>
      </w:tr>
      <w:tr w:rsidR="009A744C" w:rsidRPr="00D869CE" w14:paraId="23B53388" w14:textId="77777777" w:rsidTr="00076680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  <w:vAlign w:val="center"/>
          </w:tcPr>
          <w:p w14:paraId="3E7592E1" w14:textId="77777777" w:rsidR="009A744C" w:rsidRPr="000F6B33" w:rsidRDefault="009A744C" w:rsidP="009A744C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CRD</w:t>
            </w:r>
            <w:r w:rsidRPr="000F6B3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to</w:t>
            </w:r>
            <w:r w:rsidRPr="000F6B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0F6B3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Death</w:t>
            </w:r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3F909549" w14:textId="77777777" w:rsidR="009A744C" w:rsidRPr="00D70B6B" w:rsidRDefault="009A744C" w:rsidP="009A74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28BBD94D" w14:textId="00A81322" w:rsidR="009A744C" w:rsidRPr="00D70B6B" w:rsidRDefault="009A744C" w:rsidP="009A74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3(1.14,1.5)</w:t>
            </w: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14:paraId="498C3943" w14:textId="3A312631" w:rsidR="009A744C" w:rsidRPr="00D70B6B" w:rsidRDefault="009A744C" w:rsidP="009A74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47(1.23,1.75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237D9476" w14:textId="3E683421" w:rsidR="009A744C" w:rsidRPr="00D70B6B" w:rsidRDefault="009A744C" w:rsidP="009A74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9(1.05,1.13)</w:t>
            </w:r>
          </w:p>
        </w:tc>
      </w:tr>
      <w:tr w:rsidR="009A744C" w:rsidRPr="00D869CE" w14:paraId="04F3B24E" w14:textId="77777777" w:rsidTr="00076680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  <w:vAlign w:val="center"/>
          </w:tcPr>
          <w:p w14:paraId="7986B8E0" w14:textId="77777777" w:rsidR="009A744C" w:rsidRPr="000F6B33" w:rsidRDefault="009A744C" w:rsidP="009A744C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M</w:t>
            </w:r>
            <w:r w:rsidRPr="000F6B3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to</w:t>
            </w:r>
            <w:r w:rsidRPr="000F6B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0F6B3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Death</w:t>
            </w:r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406F6CB9" w14:textId="77777777" w:rsidR="009A744C" w:rsidRPr="00D70B6B" w:rsidRDefault="009A744C" w:rsidP="009A74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0DAADF16" w14:textId="4AF2B407" w:rsidR="009A744C" w:rsidRPr="00D70B6B" w:rsidRDefault="009A744C" w:rsidP="009A74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2(0.6,1.42)</w:t>
            </w: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14:paraId="6F3CF55A" w14:textId="0A92F1DB" w:rsidR="009A744C" w:rsidRPr="00D70B6B" w:rsidRDefault="009A744C" w:rsidP="009A74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56(0.94,2.58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109D7DE7" w14:textId="3EA4B021" w:rsidR="009A744C" w:rsidRPr="00D70B6B" w:rsidRDefault="009A744C" w:rsidP="009A74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8(0.96,1.22)</w:t>
            </w:r>
          </w:p>
        </w:tc>
      </w:tr>
      <w:tr w:rsidR="009A744C" w:rsidRPr="000F6B33" w14:paraId="14CA3B6E" w14:textId="77777777" w:rsidTr="00076680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  <w:vAlign w:val="center"/>
          </w:tcPr>
          <w:p w14:paraId="140C1455" w14:textId="537A8A53" w:rsidR="009A744C" w:rsidRPr="000F6B33" w:rsidRDefault="009A744C" w:rsidP="00076680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6-60</w:t>
            </w:r>
            <w:r w:rsidRPr="000F6B3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2E74CAFC" w14:textId="77777777" w:rsidR="009A744C" w:rsidRPr="00D70B6B" w:rsidRDefault="009A744C" w:rsidP="0007668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519BF1AC" w14:textId="77777777" w:rsidR="009A744C" w:rsidRPr="00D70B6B" w:rsidRDefault="009A744C" w:rsidP="0007668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14:paraId="6693424D" w14:textId="77777777" w:rsidR="009A744C" w:rsidRPr="00D70B6B" w:rsidRDefault="009A744C" w:rsidP="0007668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3A63769D" w14:textId="77777777" w:rsidR="009A744C" w:rsidRPr="00D70B6B" w:rsidRDefault="009A744C" w:rsidP="0007668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F3761E" w:rsidRPr="008309EA" w14:paraId="6FDE58AA" w14:textId="77777777" w:rsidTr="00076680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  <w:vAlign w:val="center"/>
          </w:tcPr>
          <w:p w14:paraId="2D56AEFF" w14:textId="77777777" w:rsidR="00F3761E" w:rsidRPr="000F6B33" w:rsidRDefault="00F3761E" w:rsidP="00F3761E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6B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</w:t>
            </w:r>
            <w:r w:rsidRPr="000F6B3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ealth to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CRD</w:t>
            </w:r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718443C7" w14:textId="77777777" w:rsidR="00F3761E" w:rsidRPr="00D70B6B" w:rsidRDefault="00F3761E" w:rsidP="00F376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7A290CA5" w14:textId="45C7ED0B" w:rsidR="00F3761E" w:rsidRPr="00D70B6B" w:rsidRDefault="00F3761E" w:rsidP="00F376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8(1.15,1.21)</w:t>
            </w: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14:paraId="13D710C0" w14:textId="01C70BE4" w:rsidR="00F3761E" w:rsidRPr="00D70B6B" w:rsidRDefault="00F3761E" w:rsidP="00F376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46(1.41,1.52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3CAA6480" w14:textId="52BBDA01" w:rsidR="00F3761E" w:rsidRPr="00D70B6B" w:rsidRDefault="00F3761E" w:rsidP="00F376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9(1.08,1.1)</w:t>
            </w:r>
          </w:p>
        </w:tc>
      </w:tr>
      <w:tr w:rsidR="00F3761E" w:rsidRPr="008309EA" w14:paraId="086BCCB2" w14:textId="77777777" w:rsidTr="00076680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  <w:vAlign w:val="center"/>
          </w:tcPr>
          <w:p w14:paraId="3FFC6D9D" w14:textId="77777777" w:rsidR="00F3761E" w:rsidRPr="000F6B33" w:rsidRDefault="00F3761E" w:rsidP="00F3761E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6B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</w:t>
            </w:r>
            <w:r w:rsidRPr="000F6B3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alth to</w:t>
            </w:r>
            <w:r w:rsidRPr="000F6B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D</w:t>
            </w:r>
            <w:r w:rsidRPr="000F6B3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ath</w:t>
            </w:r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5206039D" w14:textId="77777777" w:rsidR="00F3761E" w:rsidRPr="00D70B6B" w:rsidRDefault="00F3761E" w:rsidP="00F376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4BC5873C" w14:textId="21DD9BE9" w:rsidR="00F3761E" w:rsidRPr="00D70B6B" w:rsidRDefault="00F3761E" w:rsidP="00F376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2(1.03,1.21)</w:t>
            </w: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14:paraId="73E1E388" w14:textId="4C1FDF1A" w:rsidR="00F3761E" w:rsidRPr="00D70B6B" w:rsidRDefault="00F3761E" w:rsidP="00F376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8(0.96,1.21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3BE2D756" w14:textId="0BA748E9" w:rsidR="00F3761E" w:rsidRPr="00D70B6B" w:rsidRDefault="00F3761E" w:rsidP="00F376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3(1,1.05)</w:t>
            </w:r>
          </w:p>
        </w:tc>
      </w:tr>
      <w:tr w:rsidR="00F3761E" w:rsidRPr="008309EA" w14:paraId="08831AF9" w14:textId="77777777" w:rsidTr="00076680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  <w:vAlign w:val="center"/>
          </w:tcPr>
          <w:p w14:paraId="2A9882F6" w14:textId="77777777" w:rsidR="00F3761E" w:rsidRPr="000F6B33" w:rsidRDefault="00F3761E" w:rsidP="00F3761E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CRD</w:t>
            </w:r>
            <w:r w:rsidRPr="000F6B3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to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M</w:t>
            </w:r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37E4D6FB" w14:textId="77777777" w:rsidR="00F3761E" w:rsidRPr="00D70B6B" w:rsidRDefault="00F3761E" w:rsidP="00F376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61183D30" w14:textId="4DB2F61C" w:rsidR="00F3761E" w:rsidRPr="00D70B6B" w:rsidRDefault="00F3761E" w:rsidP="00F376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46(1.3,1.63)</w:t>
            </w: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14:paraId="79F04AC0" w14:textId="7DBEC7E7" w:rsidR="00F3761E" w:rsidRPr="00D70B6B" w:rsidRDefault="00F3761E" w:rsidP="00F376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61(1.41,1.85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1270B2AC" w14:textId="2BA4BF61" w:rsidR="00F3761E" w:rsidRPr="00D70B6B" w:rsidRDefault="00F3761E" w:rsidP="00F376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3(1.09,1.16)</w:t>
            </w:r>
          </w:p>
        </w:tc>
      </w:tr>
      <w:tr w:rsidR="00F3761E" w:rsidRPr="000F6B33" w14:paraId="12ED58BD" w14:textId="77777777" w:rsidTr="00076680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  <w:vAlign w:val="center"/>
          </w:tcPr>
          <w:p w14:paraId="28AE758F" w14:textId="77777777" w:rsidR="00F3761E" w:rsidRPr="000F6B33" w:rsidRDefault="00F3761E" w:rsidP="00F3761E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CRD</w:t>
            </w:r>
            <w:r w:rsidRPr="000F6B3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to</w:t>
            </w:r>
            <w:r w:rsidRPr="000F6B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0F6B3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Death</w:t>
            </w:r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47E0C424" w14:textId="77777777" w:rsidR="00F3761E" w:rsidRPr="00D70B6B" w:rsidRDefault="00F3761E" w:rsidP="00F376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14D18713" w14:textId="6598806A" w:rsidR="00F3761E" w:rsidRPr="00D70B6B" w:rsidRDefault="00F3761E" w:rsidP="00F376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1(1.1,1.33)</w:t>
            </w: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14:paraId="4537B041" w14:textId="1B07E97F" w:rsidR="00F3761E" w:rsidRPr="00D70B6B" w:rsidRDefault="00F3761E" w:rsidP="00F376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44(1.29,1.62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04718AFA" w14:textId="6A4EB092" w:rsidR="00F3761E" w:rsidRPr="00D70B6B" w:rsidRDefault="00F3761E" w:rsidP="00F376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8(1.06,1.11)</w:t>
            </w:r>
          </w:p>
        </w:tc>
      </w:tr>
      <w:tr w:rsidR="00F3761E" w:rsidRPr="000F6B33" w14:paraId="55EDD54E" w14:textId="77777777" w:rsidTr="00076680">
        <w:trPr>
          <w:trHeight w:val="397"/>
        </w:trPr>
        <w:tc>
          <w:tcPr>
            <w:tcW w:w="1256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671FBD0" w14:textId="77777777" w:rsidR="00F3761E" w:rsidRPr="000F6B33" w:rsidRDefault="00F3761E" w:rsidP="00F3761E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M</w:t>
            </w:r>
            <w:r w:rsidRPr="000F6B3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to</w:t>
            </w:r>
            <w:r w:rsidRPr="000F6B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0F6B3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Death</w:t>
            </w:r>
          </w:p>
        </w:tc>
        <w:tc>
          <w:tcPr>
            <w:tcW w:w="653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DD63A65" w14:textId="77777777" w:rsidR="00F3761E" w:rsidRPr="00D70B6B" w:rsidRDefault="00F3761E" w:rsidP="00F376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30" w:type="pct"/>
            <w:tcBorders>
              <w:top w:val="nil"/>
              <w:bottom w:val="single" w:sz="4" w:space="0" w:color="auto"/>
            </w:tcBorders>
            <w:vAlign w:val="center"/>
          </w:tcPr>
          <w:p w14:paraId="2E8B1ABF" w14:textId="26834018" w:rsidR="00F3761E" w:rsidRPr="00D70B6B" w:rsidRDefault="00F3761E" w:rsidP="00F376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9(0.83,1.41)</w:t>
            </w:r>
          </w:p>
        </w:tc>
        <w:tc>
          <w:tcPr>
            <w:tcW w:w="1031" w:type="pct"/>
            <w:tcBorders>
              <w:top w:val="nil"/>
              <w:bottom w:val="single" w:sz="4" w:space="0" w:color="auto"/>
            </w:tcBorders>
            <w:vAlign w:val="center"/>
          </w:tcPr>
          <w:p w14:paraId="298DD400" w14:textId="19957B4A" w:rsidR="00F3761E" w:rsidRPr="00D70B6B" w:rsidRDefault="00F3761E" w:rsidP="00F376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34(0.99,1.82)</w:t>
            </w:r>
          </w:p>
        </w:tc>
        <w:tc>
          <w:tcPr>
            <w:tcW w:w="1030" w:type="pct"/>
            <w:tcBorders>
              <w:top w:val="nil"/>
              <w:bottom w:val="single" w:sz="4" w:space="0" w:color="auto"/>
            </w:tcBorders>
            <w:vAlign w:val="center"/>
          </w:tcPr>
          <w:p w14:paraId="410AC9D5" w14:textId="67D8C40D" w:rsidR="00F3761E" w:rsidRPr="00D70B6B" w:rsidRDefault="00F3761E" w:rsidP="00F376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8(1.01,1.16)</w:t>
            </w:r>
          </w:p>
        </w:tc>
      </w:tr>
      <w:tr w:rsidR="009A744C" w:rsidRPr="000F6B33" w14:paraId="20B678C2" w14:textId="77777777" w:rsidTr="00076680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</w:tcPr>
          <w:p w14:paraId="2F324E62" w14:textId="1F19774F" w:rsidR="009A744C" w:rsidRPr="000F6B33" w:rsidRDefault="009A744C" w:rsidP="00076680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1-65</w:t>
            </w:r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37F5C5D1" w14:textId="77777777" w:rsidR="009A744C" w:rsidRPr="00D70B6B" w:rsidRDefault="009A744C" w:rsidP="0007668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6AB2AFF3" w14:textId="77777777" w:rsidR="009A744C" w:rsidRPr="00D70B6B" w:rsidRDefault="009A744C" w:rsidP="0007668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14:paraId="6414F2FD" w14:textId="77777777" w:rsidR="009A744C" w:rsidRPr="00D70B6B" w:rsidRDefault="009A744C" w:rsidP="0007668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12BABB77" w14:textId="77777777" w:rsidR="009A744C" w:rsidRPr="00D70B6B" w:rsidRDefault="009A744C" w:rsidP="0007668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F3761E" w:rsidRPr="000F6B33" w14:paraId="47134B15" w14:textId="77777777" w:rsidTr="00076680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</w:tcPr>
          <w:p w14:paraId="13436A9E" w14:textId="77777777" w:rsidR="00F3761E" w:rsidRPr="000F6B33" w:rsidRDefault="00F3761E" w:rsidP="00F3761E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4B5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Health to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FCRD</w:t>
            </w:r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1C5DF575" w14:textId="77777777" w:rsidR="00F3761E" w:rsidRPr="00D70B6B" w:rsidRDefault="00F3761E" w:rsidP="00F376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5B9E5CF9" w14:textId="747B4A72" w:rsidR="00F3761E" w:rsidRPr="00D70B6B" w:rsidRDefault="00F3761E" w:rsidP="00F376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6(1.14,1.19)</w:t>
            </w: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14:paraId="6561A3A2" w14:textId="620337ED" w:rsidR="00F3761E" w:rsidRPr="00D70B6B" w:rsidRDefault="00F3761E" w:rsidP="00F376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31(1.28,1.35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6DCF5C42" w14:textId="4B812827" w:rsidR="00F3761E" w:rsidRPr="00D70B6B" w:rsidRDefault="00F3761E" w:rsidP="00F376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7(1.06,1.07)</w:t>
            </w:r>
          </w:p>
        </w:tc>
      </w:tr>
      <w:tr w:rsidR="00F3761E" w:rsidRPr="000F6B33" w14:paraId="34A47524" w14:textId="77777777" w:rsidTr="00076680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</w:tcPr>
          <w:p w14:paraId="4A344F40" w14:textId="77777777" w:rsidR="00F3761E" w:rsidRPr="000F6B33" w:rsidRDefault="00F3761E" w:rsidP="00F3761E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4B5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Health to Death</w:t>
            </w:r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53D1364C" w14:textId="77777777" w:rsidR="00F3761E" w:rsidRPr="00D70B6B" w:rsidRDefault="00F3761E" w:rsidP="00F376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1C1CD89B" w14:textId="38E3DB5F" w:rsidR="00F3761E" w:rsidRPr="00D70B6B" w:rsidRDefault="00F3761E" w:rsidP="00F376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1(0.95,1.08)</w:t>
            </w: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14:paraId="19AE615E" w14:textId="308570C4" w:rsidR="00F3761E" w:rsidRPr="00D70B6B" w:rsidRDefault="00F3761E" w:rsidP="00F376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3(0.85,1.02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51DA0952" w14:textId="34EE3823" w:rsidR="00F3761E" w:rsidRPr="00D70B6B" w:rsidRDefault="00F3761E" w:rsidP="00F376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(0.97,1.01)</w:t>
            </w:r>
          </w:p>
        </w:tc>
      </w:tr>
      <w:tr w:rsidR="00F3761E" w:rsidRPr="000F6B33" w14:paraId="571269C3" w14:textId="77777777" w:rsidTr="00076680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</w:tcPr>
          <w:p w14:paraId="242EC491" w14:textId="77777777" w:rsidR="00F3761E" w:rsidRPr="000F6B33" w:rsidRDefault="00F3761E" w:rsidP="00F3761E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FCRD</w:t>
            </w:r>
            <w:r w:rsidRPr="009A4B5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to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RM</w:t>
            </w:r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3137A407" w14:textId="77777777" w:rsidR="00F3761E" w:rsidRPr="00D70B6B" w:rsidRDefault="00F3761E" w:rsidP="00F376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3E9C609B" w14:textId="18638AFB" w:rsidR="00F3761E" w:rsidRPr="00D70B6B" w:rsidRDefault="00F3761E" w:rsidP="00F376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36(1.26,1.47)</w:t>
            </w: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14:paraId="1032FFC4" w14:textId="0A43D7BD" w:rsidR="00F3761E" w:rsidRPr="00D70B6B" w:rsidRDefault="00F3761E" w:rsidP="00F376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63(1.49,1.79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0F8AB36F" w14:textId="31EC53A2" w:rsidR="00F3761E" w:rsidRPr="00D70B6B" w:rsidRDefault="00F3761E" w:rsidP="00F376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2(1.1,1.14)</w:t>
            </w:r>
          </w:p>
        </w:tc>
      </w:tr>
      <w:tr w:rsidR="00F3761E" w:rsidRPr="000F6B33" w14:paraId="5E242364" w14:textId="77777777" w:rsidTr="00076680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</w:tcPr>
          <w:p w14:paraId="78703FC5" w14:textId="77777777" w:rsidR="00F3761E" w:rsidRPr="000F6B33" w:rsidRDefault="00F3761E" w:rsidP="00F3761E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FCRD</w:t>
            </w:r>
            <w:r w:rsidRPr="009A4B5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to Death</w:t>
            </w:r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054B51EB" w14:textId="77777777" w:rsidR="00F3761E" w:rsidRPr="00D70B6B" w:rsidRDefault="00F3761E" w:rsidP="00F376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359266D5" w14:textId="3DD76CE4" w:rsidR="00F3761E" w:rsidRPr="00D70B6B" w:rsidRDefault="00F3761E" w:rsidP="00F376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8(1.01,1.15)</w:t>
            </w: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14:paraId="4C7FD7A3" w14:textId="67B81A8A" w:rsidR="00F3761E" w:rsidRPr="00D70B6B" w:rsidRDefault="00F3761E" w:rsidP="00F376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(1.11,1.3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5F807562" w14:textId="52513B2D" w:rsidR="00F3761E" w:rsidRPr="00D70B6B" w:rsidRDefault="00F3761E" w:rsidP="00F376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5(1.03,1.07)</w:t>
            </w:r>
          </w:p>
        </w:tc>
      </w:tr>
      <w:tr w:rsidR="00F3761E" w:rsidRPr="000F6B33" w14:paraId="3886D0B7" w14:textId="77777777" w:rsidTr="00076680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</w:tcPr>
          <w:p w14:paraId="2B6E97A9" w14:textId="77777777" w:rsidR="00F3761E" w:rsidRPr="000F6B33" w:rsidRDefault="00F3761E" w:rsidP="00F3761E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RM</w:t>
            </w:r>
            <w:r w:rsidRPr="009A4B5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to Death</w:t>
            </w:r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4CBCEA30" w14:textId="77777777" w:rsidR="00F3761E" w:rsidRPr="00D70B6B" w:rsidRDefault="00F3761E" w:rsidP="00F376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06710B55" w14:textId="0C793907" w:rsidR="00F3761E" w:rsidRPr="00D70B6B" w:rsidRDefault="00F3761E" w:rsidP="00F376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(1.02,1.41)</w:t>
            </w: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14:paraId="39CC71D4" w14:textId="1CDF18C5" w:rsidR="00F3761E" w:rsidRPr="00D70B6B" w:rsidRDefault="00F3761E" w:rsidP="00F376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(1,1.45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7337A376" w14:textId="11581893" w:rsidR="00F3761E" w:rsidRPr="00D70B6B" w:rsidRDefault="00F3761E" w:rsidP="00F376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4(1,1.09)</w:t>
            </w:r>
          </w:p>
        </w:tc>
      </w:tr>
      <w:tr w:rsidR="009A744C" w:rsidRPr="000F6B33" w14:paraId="35FAB9CC" w14:textId="77777777" w:rsidTr="00076680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</w:tcPr>
          <w:p w14:paraId="2701D738" w14:textId="2F02CD6B" w:rsidR="009A744C" w:rsidRPr="000F6B33" w:rsidRDefault="009A744C" w:rsidP="00076680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gt;65</w:t>
            </w:r>
            <w:r w:rsidRPr="009A4B5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0CAA57EA" w14:textId="77777777" w:rsidR="009A744C" w:rsidRPr="00D70B6B" w:rsidRDefault="009A744C" w:rsidP="0007668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7DFB53F1" w14:textId="77777777" w:rsidR="009A744C" w:rsidRPr="00D70B6B" w:rsidRDefault="009A744C" w:rsidP="0007668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14:paraId="2DD03DA3" w14:textId="77777777" w:rsidR="009A744C" w:rsidRPr="00D70B6B" w:rsidRDefault="009A744C" w:rsidP="0007668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28D95E13" w14:textId="77777777" w:rsidR="009A744C" w:rsidRPr="00D70B6B" w:rsidRDefault="009A744C" w:rsidP="0007668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F3761E" w:rsidRPr="000F6B33" w14:paraId="21EEFCE7" w14:textId="77777777" w:rsidTr="00076680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</w:tcPr>
          <w:p w14:paraId="6EB6981B" w14:textId="77777777" w:rsidR="00F3761E" w:rsidRPr="000F6B33" w:rsidRDefault="00F3761E" w:rsidP="00F3761E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4B5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Health to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FCRD</w:t>
            </w:r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6DF62B35" w14:textId="77777777" w:rsidR="00F3761E" w:rsidRPr="00D70B6B" w:rsidRDefault="00F3761E" w:rsidP="00F376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17E48392" w14:textId="416D5BE8" w:rsidR="00F3761E" w:rsidRPr="00D70B6B" w:rsidRDefault="00F3761E" w:rsidP="00F376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5(1.12,1.18)</w:t>
            </w: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14:paraId="3498407F" w14:textId="45E8FCD7" w:rsidR="00F3761E" w:rsidRPr="00D70B6B" w:rsidRDefault="00F3761E" w:rsidP="00F376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6(1.22,1.31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4FEF146A" w14:textId="4092432D" w:rsidR="00F3761E" w:rsidRPr="00D70B6B" w:rsidRDefault="00F3761E" w:rsidP="00F376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6(1.05,1.06)</w:t>
            </w:r>
          </w:p>
        </w:tc>
      </w:tr>
      <w:tr w:rsidR="00F3761E" w:rsidRPr="000F6B33" w14:paraId="28F4D9D5" w14:textId="77777777" w:rsidTr="00076680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</w:tcPr>
          <w:p w14:paraId="6868EDF3" w14:textId="77777777" w:rsidR="00F3761E" w:rsidRPr="000F6B33" w:rsidRDefault="00F3761E" w:rsidP="00F3761E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4B5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lastRenderedPageBreak/>
              <w:t>Health to Death</w:t>
            </w:r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1C7D80C9" w14:textId="77777777" w:rsidR="00F3761E" w:rsidRPr="00D70B6B" w:rsidRDefault="00F3761E" w:rsidP="00F376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15C25C04" w14:textId="1B6BB956" w:rsidR="00F3761E" w:rsidRPr="00D70B6B" w:rsidRDefault="00F3761E" w:rsidP="00F376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7(0.9,1.04)</w:t>
            </w: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14:paraId="5C50B362" w14:textId="163896C1" w:rsidR="00F3761E" w:rsidRPr="00D70B6B" w:rsidRDefault="00F3761E" w:rsidP="00F376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9(0.81,0.99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1EFE9DB5" w14:textId="4627DC74" w:rsidR="00F3761E" w:rsidRPr="00D70B6B" w:rsidRDefault="00F3761E" w:rsidP="00F376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8(0.96,1)</w:t>
            </w:r>
          </w:p>
        </w:tc>
      </w:tr>
      <w:tr w:rsidR="00F3761E" w:rsidRPr="000F6B33" w14:paraId="2ABB7537" w14:textId="77777777" w:rsidTr="00076680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</w:tcPr>
          <w:p w14:paraId="5455993E" w14:textId="77777777" w:rsidR="00F3761E" w:rsidRPr="000F6B33" w:rsidRDefault="00F3761E" w:rsidP="00F3761E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FCRD</w:t>
            </w:r>
            <w:r w:rsidRPr="009A4B5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to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RM</w:t>
            </w:r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72E4C9B2" w14:textId="77777777" w:rsidR="00F3761E" w:rsidRPr="00D70B6B" w:rsidRDefault="00F3761E" w:rsidP="00F376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4E1A9A43" w14:textId="0EB1DADB" w:rsidR="00F3761E" w:rsidRPr="00D70B6B" w:rsidRDefault="00F3761E" w:rsidP="00F376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31(1.21,1.41)</w:t>
            </w: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14:paraId="6D9CEC0E" w14:textId="13FC2B01" w:rsidR="00F3761E" w:rsidRPr="00D70B6B" w:rsidRDefault="00F3761E" w:rsidP="00F376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4(1.27,1.53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3818CE9F" w14:textId="02413672" w:rsidR="00F3761E" w:rsidRPr="00D70B6B" w:rsidRDefault="00F3761E" w:rsidP="00F376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9(1.07,1.12)</w:t>
            </w:r>
          </w:p>
        </w:tc>
      </w:tr>
      <w:tr w:rsidR="00F3761E" w:rsidRPr="000F6B33" w14:paraId="7DCE34D4" w14:textId="77777777" w:rsidTr="00076680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</w:tcPr>
          <w:p w14:paraId="748C9572" w14:textId="77777777" w:rsidR="00F3761E" w:rsidRPr="000F6B33" w:rsidRDefault="00F3761E" w:rsidP="00F3761E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FCRD</w:t>
            </w:r>
            <w:r w:rsidRPr="009A4B5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to Death</w:t>
            </w:r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504E27C8" w14:textId="77777777" w:rsidR="00F3761E" w:rsidRPr="00D70B6B" w:rsidRDefault="00F3761E" w:rsidP="00F376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6158F6C0" w14:textId="5825C964" w:rsidR="00F3761E" w:rsidRPr="00D70B6B" w:rsidRDefault="00F3761E" w:rsidP="00F376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(0.92,1.06)</w:t>
            </w: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14:paraId="2CFF0E73" w14:textId="4C0A8461" w:rsidR="00F3761E" w:rsidRPr="00D70B6B" w:rsidRDefault="00F3761E" w:rsidP="00F376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7(1.07,1.27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4FDA1E6E" w14:textId="1AD260E6" w:rsidR="00F3761E" w:rsidRPr="00D70B6B" w:rsidRDefault="00F3761E" w:rsidP="00F376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4(1.02,1.06)</w:t>
            </w:r>
          </w:p>
        </w:tc>
      </w:tr>
      <w:tr w:rsidR="00F3761E" w:rsidRPr="000F6B33" w14:paraId="34B8325D" w14:textId="77777777" w:rsidTr="00B7378A">
        <w:trPr>
          <w:trHeight w:val="397"/>
        </w:trPr>
        <w:tc>
          <w:tcPr>
            <w:tcW w:w="1256" w:type="pct"/>
            <w:tcBorders>
              <w:top w:val="nil"/>
              <w:bottom w:val="single" w:sz="8" w:space="0" w:color="auto"/>
            </w:tcBorders>
            <w:noWrap/>
          </w:tcPr>
          <w:p w14:paraId="6ACDA52B" w14:textId="77777777" w:rsidR="00F3761E" w:rsidRPr="000F6B33" w:rsidRDefault="00F3761E" w:rsidP="00F3761E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RM</w:t>
            </w:r>
            <w:r w:rsidRPr="009A4B5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to Death</w:t>
            </w:r>
          </w:p>
        </w:tc>
        <w:tc>
          <w:tcPr>
            <w:tcW w:w="653" w:type="pct"/>
            <w:tcBorders>
              <w:top w:val="nil"/>
              <w:bottom w:val="single" w:sz="8" w:space="0" w:color="auto"/>
            </w:tcBorders>
            <w:noWrap/>
            <w:vAlign w:val="center"/>
          </w:tcPr>
          <w:p w14:paraId="6E466212" w14:textId="77777777" w:rsidR="00F3761E" w:rsidRPr="00D70B6B" w:rsidRDefault="00F3761E" w:rsidP="00F376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30" w:type="pct"/>
            <w:tcBorders>
              <w:top w:val="nil"/>
              <w:bottom w:val="single" w:sz="8" w:space="0" w:color="auto"/>
            </w:tcBorders>
            <w:vAlign w:val="center"/>
          </w:tcPr>
          <w:p w14:paraId="1D2D4BB2" w14:textId="3CABE642" w:rsidR="00F3761E" w:rsidRPr="00D70B6B" w:rsidRDefault="00F3761E" w:rsidP="00F376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1(0.96,1.28)</w:t>
            </w:r>
          </w:p>
        </w:tc>
        <w:tc>
          <w:tcPr>
            <w:tcW w:w="1031" w:type="pct"/>
            <w:tcBorders>
              <w:top w:val="nil"/>
              <w:bottom w:val="single" w:sz="8" w:space="0" w:color="auto"/>
            </w:tcBorders>
            <w:vAlign w:val="center"/>
          </w:tcPr>
          <w:p w14:paraId="6DBDA894" w14:textId="4A854DDC" w:rsidR="00F3761E" w:rsidRPr="00D70B6B" w:rsidRDefault="00F3761E" w:rsidP="00F376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3(1.1,1.54)</w:t>
            </w:r>
          </w:p>
        </w:tc>
        <w:tc>
          <w:tcPr>
            <w:tcW w:w="1030" w:type="pct"/>
            <w:tcBorders>
              <w:top w:val="nil"/>
              <w:bottom w:val="single" w:sz="8" w:space="0" w:color="auto"/>
            </w:tcBorders>
            <w:vAlign w:val="center"/>
          </w:tcPr>
          <w:p w14:paraId="1FF92975" w14:textId="13DC14DA" w:rsidR="00F3761E" w:rsidRPr="00D70B6B" w:rsidRDefault="00F3761E" w:rsidP="00F376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6(1.02,1.1)</w:t>
            </w:r>
          </w:p>
        </w:tc>
      </w:tr>
    </w:tbl>
    <w:p w14:paraId="2E50B861" w14:textId="77777777" w:rsidR="009A744C" w:rsidRPr="00650891" w:rsidRDefault="009A744C" w:rsidP="009A744C">
      <w:pPr>
        <w:rPr>
          <w:rFonts w:ascii="Times New Roman" w:hAnsi="Times New Roman" w:cs="Times New Roman"/>
          <w:sz w:val="18"/>
          <w:szCs w:val="18"/>
        </w:rPr>
      </w:pPr>
      <w:r w:rsidRPr="00650891">
        <w:rPr>
          <w:rFonts w:ascii="Times New Roman" w:hAnsi="Times New Roman" w:cs="Times New Roman"/>
          <w:sz w:val="18"/>
          <w:szCs w:val="18"/>
        </w:rPr>
        <w:t>Note: Models2 were adjusted for age, ethnicity, BMI, education level, TDI, physical activity, dietary patterns, smoking status, alcohol intake status. Models1 were adjusted for age, ethnicity. TDI: Townsend deprivation index,</w:t>
      </w:r>
      <w:r w:rsidRPr="00650891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650891">
        <w:rPr>
          <w:rFonts w:ascii="Times New Roman" w:hAnsi="Times New Roman" w:cs="Times New Roman"/>
          <w:sz w:val="18"/>
          <w:szCs w:val="18"/>
        </w:rPr>
        <w:t>AL: Allostatic load, FCRD: first cardio-renal disease, CRM: cardio-renal multimorbidity, CVD: cardiovascular disease, CKD: chronic kidney disease.</w:t>
      </w:r>
    </w:p>
    <w:p w14:paraId="66C4DF36" w14:textId="77777777" w:rsidR="00007EC1" w:rsidRPr="005B1D37" w:rsidRDefault="00007EC1" w:rsidP="00A7557B">
      <w:pPr>
        <w:rPr>
          <w:rFonts w:ascii="Times New Roman" w:hAnsi="Times New Roman" w:cs="Times New Roman"/>
          <w:sz w:val="18"/>
          <w:szCs w:val="18"/>
        </w:rPr>
      </w:pPr>
    </w:p>
    <w:p w14:paraId="59C829D2" w14:textId="43C2D509" w:rsidR="00A7557B" w:rsidRDefault="00A7557B" w:rsidP="00A7557B">
      <w:pPr>
        <w:jc w:val="left"/>
        <w:outlineLvl w:val="3"/>
        <w:rPr>
          <w:rFonts w:ascii="Times New Roman" w:hAnsi="Times New Roman" w:cs="Times New Roman"/>
          <w:b/>
          <w:bCs/>
          <w:sz w:val="18"/>
          <w:szCs w:val="18"/>
        </w:rPr>
      </w:pPr>
      <w:bookmarkStart w:id="8" w:name="OLE_LINK119"/>
      <w:bookmarkStart w:id="9" w:name="_Hlk209787621"/>
      <w:r w:rsidRPr="00E63BE4"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Pr="00E63BE4">
        <w:rPr>
          <w:rFonts w:ascii="Times New Roman" w:hAnsi="Times New Roman" w:cs="Times New Roman"/>
          <w:b/>
          <w:bCs/>
          <w:sz w:val="18"/>
          <w:szCs w:val="18"/>
        </w:rPr>
        <w:fldChar w:fldCharType="begin"/>
      </w:r>
      <w:r w:rsidRPr="00E63BE4">
        <w:rPr>
          <w:rFonts w:ascii="Times New Roman" w:hAnsi="Times New Roman" w:cs="Times New Roman"/>
          <w:b/>
          <w:bCs/>
          <w:sz w:val="18"/>
          <w:szCs w:val="18"/>
        </w:rPr>
        <w:instrText xml:space="preserve"> SEQ TableS \* ARABIC </w:instrText>
      </w:r>
      <w:r w:rsidRPr="00E63BE4">
        <w:rPr>
          <w:rFonts w:ascii="Times New Roman" w:hAnsi="Times New Roman" w:cs="Times New Roman"/>
          <w:b/>
          <w:bCs/>
          <w:sz w:val="18"/>
          <w:szCs w:val="18"/>
        </w:rPr>
        <w:fldChar w:fldCharType="separate"/>
      </w:r>
      <w:r w:rsidR="00614458">
        <w:rPr>
          <w:rFonts w:ascii="Times New Roman" w:hAnsi="Times New Roman" w:cs="Times New Roman"/>
          <w:b/>
          <w:bCs/>
          <w:noProof/>
          <w:sz w:val="18"/>
          <w:szCs w:val="18"/>
        </w:rPr>
        <w:t>4</w:t>
      </w:r>
      <w:r w:rsidRPr="00E63BE4">
        <w:rPr>
          <w:rFonts w:ascii="Times New Roman" w:hAnsi="Times New Roman" w:cs="Times New Roman"/>
          <w:b/>
          <w:bCs/>
          <w:sz w:val="18"/>
          <w:szCs w:val="18"/>
        </w:rPr>
        <w:fldChar w:fldCharType="end"/>
      </w:r>
      <w:bookmarkEnd w:id="8"/>
      <w:r w:rsidRPr="00E63BE4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r w:rsidR="00E619DF" w:rsidRPr="00E63BE4">
        <w:rPr>
          <w:rFonts w:ascii="Times New Roman" w:hAnsi="Times New Roman" w:cs="Times New Roman"/>
          <w:b/>
          <w:bCs/>
          <w:sz w:val="18"/>
          <w:szCs w:val="18"/>
        </w:rPr>
        <w:t>Table</w:t>
      </w:r>
      <w:r w:rsidR="00E619DF" w:rsidRPr="00E63BE4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r w:rsidRPr="00E63BE4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The results of </w:t>
      </w:r>
      <w:bookmarkStart w:id="10" w:name="_Hlk184976564"/>
      <w:r w:rsidRPr="00E63BE4">
        <w:rPr>
          <w:rFonts w:ascii="Times New Roman" w:hAnsi="Times New Roman" w:cs="Times New Roman" w:hint="eastAsia"/>
          <w:b/>
          <w:bCs/>
          <w:sz w:val="18"/>
          <w:szCs w:val="18"/>
        </w:rPr>
        <w:t>stratified</w:t>
      </w:r>
      <w:bookmarkEnd w:id="10"/>
      <w:r w:rsidRPr="00E63BE4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analyses</w:t>
      </w:r>
      <w:r w:rsidR="00614458" w:rsidRPr="00E619DF">
        <w:rPr>
          <w:rFonts w:ascii="Times New Roman" w:hAnsi="Times New Roman" w:cs="Times New Roman"/>
          <w:b/>
          <w:bCs/>
          <w:sz w:val="18"/>
          <w:szCs w:val="18"/>
        </w:rPr>
        <w:t xml:space="preserve"> by </w:t>
      </w:r>
      <w:r w:rsidR="00614458" w:rsidRPr="00614458">
        <w:rPr>
          <w:rFonts w:ascii="Times New Roman" w:hAnsi="Times New Roman" w:cs="Times New Roman"/>
          <w:b/>
          <w:bCs/>
          <w:sz w:val="18"/>
          <w:szCs w:val="18"/>
        </w:rPr>
        <w:t>TDI, dietary patterns, smoking status and alcohol intake</w:t>
      </w:r>
      <w:r w:rsidRPr="00E63BE4">
        <w:rPr>
          <w:rFonts w:ascii="Times New Roman" w:hAnsi="Times New Roman" w:cs="Times New Roman" w:hint="eastAsia"/>
          <w:b/>
          <w:bCs/>
          <w:sz w:val="18"/>
          <w:szCs w:val="18"/>
        </w:rPr>
        <w:t>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086"/>
        <w:gridCol w:w="1085"/>
        <w:gridCol w:w="1711"/>
        <w:gridCol w:w="1713"/>
        <w:gridCol w:w="1711"/>
      </w:tblGrid>
      <w:tr w:rsidR="00A7557B" w:rsidRPr="000F6B33" w14:paraId="23C95EF3" w14:textId="77777777" w:rsidTr="00703E5C">
        <w:trPr>
          <w:trHeight w:val="397"/>
          <w:tblHeader/>
        </w:trPr>
        <w:tc>
          <w:tcPr>
            <w:tcW w:w="1256" w:type="pct"/>
            <w:vMerge w:val="restart"/>
            <w:tcBorders>
              <w:top w:val="single" w:sz="8" w:space="0" w:color="auto"/>
              <w:bottom w:val="nil"/>
            </w:tcBorders>
            <w:noWrap/>
            <w:vAlign w:val="center"/>
          </w:tcPr>
          <w:p w14:paraId="6EF94776" w14:textId="77777777" w:rsidR="00A7557B" w:rsidRPr="000F6B33" w:rsidRDefault="00A7557B" w:rsidP="00703E5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11" w:name="_Hlk184833754"/>
            <w:bookmarkEnd w:id="9"/>
            <w:r w:rsidRPr="000F6B3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ubgroups</w:t>
            </w:r>
          </w:p>
        </w:tc>
        <w:tc>
          <w:tcPr>
            <w:tcW w:w="3744" w:type="pct"/>
            <w:gridSpan w:val="4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6C376277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L</w:t>
            </w:r>
          </w:p>
        </w:tc>
      </w:tr>
      <w:tr w:rsidR="00C64CC6" w:rsidRPr="000F6B33" w14:paraId="36DDDB6B" w14:textId="77777777" w:rsidTr="00703E5C">
        <w:trPr>
          <w:trHeight w:val="460"/>
          <w:tblHeader/>
        </w:trPr>
        <w:tc>
          <w:tcPr>
            <w:tcW w:w="1256" w:type="pct"/>
            <w:vMerge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7F4C6385" w14:textId="77777777" w:rsidR="00C64CC6" w:rsidRPr="000F6B33" w:rsidRDefault="00C64CC6" w:rsidP="00C64C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53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3092DDF4" w14:textId="3D89863D" w:rsidR="00C64CC6" w:rsidRPr="00D70B6B" w:rsidRDefault="00C64CC6" w:rsidP="00C64C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</w:t>
            </w:r>
          </w:p>
        </w:tc>
        <w:tc>
          <w:tcPr>
            <w:tcW w:w="103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D599E34" w14:textId="084771F1" w:rsidR="00C64CC6" w:rsidRPr="00D70B6B" w:rsidRDefault="00C64CC6" w:rsidP="00C64C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d</w:t>
            </w:r>
          </w:p>
        </w:tc>
        <w:tc>
          <w:tcPr>
            <w:tcW w:w="103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16EC16" w14:textId="4B6540E9" w:rsidR="00C64CC6" w:rsidRPr="00D70B6B" w:rsidRDefault="00C64CC6" w:rsidP="00C64C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gh</w:t>
            </w:r>
          </w:p>
        </w:tc>
        <w:tc>
          <w:tcPr>
            <w:tcW w:w="1030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046BCE81" w14:textId="435F9118" w:rsidR="00C64CC6" w:rsidRPr="00D70B6B" w:rsidRDefault="00C64CC6" w:rsidP="00C64C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 score</w:t>
            </w:r>
          </w:p>
        </w:tc>
      </w:tr>
      <w:tr w:rsidR="00A7557B" w:rsidRPr="000F6B33" w14:paraId="137833A8" w14:textId="77777777" w:rsidTr="00703E5C">
        <w:trPr>
          <w:trHeight w:val="397"/>
        </w:trPr>
        <w:tc>
          <w:tcPr>
            <w:tcW w:w="1256" w:type="pct"/>
            <w:tcBorders>
              <w:top w:val="single" w:sz="8" w:space="0" w:color="auto"/>
              <w:bottom w:val="nil"/>
            </w:tcBorders>
            <w:noWrap/>
            <w:vAlign w:val="center"/>
          </w:tcPr>
          <w:p w14:paraId="392870C0" w14:textId="77777777" w:rsidR="00A7557B" w:rsidRPr="000F6B33" w:rsidRDefault="00A7557B" w:rsidP="00703E5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12" w:name="_Hlk184742782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TDI</w:t>
            </w:r>
          </w:p>
        </w:tc>
        <w:tc>
          <w:tcPr>
            <w:tcW w:w="653" w:type="pct"/>
            <w:tcBorders>
              <w:top w:val="single" w:sz="8" w:space="0" w:color="auto"/>
              <w:bottom w:val="nil"/>
            </w:tcBorders>
            <w:noWrap/>
            <w:vAlign w:val="center"/>
          </w:tcPr>
          <w:p w14:paraId="5F7A550F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30" w:type="pct"/>
            <w:tcBorders>
              <w:top w:val="single" w:sz="8" w:space="0" w:color="auto"/>
              <w:bottom w:val="nil"/>
            </w:tcBorders>
            <w:vAlign w:val="center"/>
          </w:tcPr>
          <w:p w14:paraId="731DFC15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31" w:type="pct"/>
            <w:tcBorders>
              <w:top w:val="single" w:sz="8" w:space="0" w:color="auto"/>
              <w:bottom w:val="nil"/>
            </w:tcBorders>
            <w:vAlign w:val="center"/>
          </w:tcPr>
          <w:p w14:paraId="605CB773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30" w:type="pct"/>
            <w:tcBorders>
              <w:top w:val="single" w:sz="8" w:space="0" w:color="auto"/>
              <w:bottom w:val="nil"/>
            </w:tcBorders>
            <w:vAlign w:val="center"/>
          </w:tcPr>
          <w:p w14:paraId="5FF6A080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7557B" w:rsidRPr="000F6B33" w14:paraId="15C60011" w14:textId="77777777" w:rsidTr="00703E5C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  <w:vAlign w:val="center"/>
          </w:tcPr>
          <w:p w14:paraId="05626FC1" w14:textId="79404B72" w:rsidR="00A7557B" w:rsidRPr="000F6B33" w:rsidRDefault="00A7557B" w:rsidP="00703E5C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13" w:name="OLE_LINK21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Low</w:t>
            </w:r>
            <w:r w:rsidRPr="000F6B3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bookmarkEnd w:id="13"/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2C65E9AD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5CC24BEA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14:paraId="24E74772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57ACA86B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7557B" w:rsidRPr="008309EA" w14:paraId="07C929EF" w14:textId="77777777" w:rsidTr="00703E5C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  <w:vAlign w:val="center"/>
          </w:tcPr>
          <w:p w14:paraId="67FD54EE" w14:textId="219A973B" w:rsidR="00A7557B" w:rsidRPr="000F6B33" w:rsidRDefault="00A7557B" w:rsidP="00703E5C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14" w:name="_Hlk184743524"/>
            <w:r w:rsidRPr="000F6B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</w:t>
            </w:r>
            <w:r w:rsidRPr="000F6B3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ealth to </w:t>
            </w:r>
            <w:r w:rsidR="000746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CRD</w:t>
            </w:r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7CB0169C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0A604AF2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22(1.20,1.24)</w:t>
            </w:r>
            <w:r w:rsidRPr="00CE6B8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*</w:t>
            </w: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14:paraId="2B27EB86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46(1.43,1.49)</w:t>
            </w:r>
            <w:r w:rsidRPr="00CE6B8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*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358343B4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9(1.08,1.09)</w:t>
            </w:r>
            <w:r w:rsidRPr="00CE6B8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*</w:t>
            </w:r>
          </w:p>
        </w:tc>
      </w:tr>
      <w:tr w:rsidR="00A7557B" w:rsidRPr="008309EA" w14:paraId="691C1763" w14:textId="77777777" w:rsidTr="00703E5C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  <w:vAlign w:val="center"/>
          </w:tcPr>
          <w:p w14:paraId="4B5A6B9F" w14:textId="77777777" w:rsidR="00A7557B" w:rsidRPr="000F6B33" w:rsidRDefault="00A7557B" w:rsidP="00703E5C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6B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</w:t>
            </w:r>
            <w:r w:rsidRPr="000F6B3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alth to</w:t>
            </w:r>
            <w:r w:rsidRPr="000F6B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D</w:t>
            </w:r>
            <w:r w:rsidRPr="000F6B3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ath</w:t>
            </w:r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66DF9CA2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2B88E5F1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8(1.02,1.14)</w:t>
            </w:r>
            <w:r w:rsidRPr="00CE6B8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*</w:t>
            </w: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14:paraId="3DEA2864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1(0.93,1.09)</w:t>
            </w:r>
            <w:r w:rsidRPr="00CE6B8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*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5B1C5600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1(0.99,1.03)</w:t>
            </w:r>
            <w:r w:rsidRPr="00CE6B8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*</w:t>
            </w:r>
          </w:p>
        </w:tc>
      </w:tr>
      <w:tr w:rsidR="00A7557B" w:rsidRPr="008309EA" w14:paraId="1C2D879B" w14:textId="77777777" w:rsidTr="00703E5C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  <w:vAlign w:val="center"/>
          </w:tcPr>
          <w:p w14:paraId="75BA258D" w14:textId="690B6203" w:rsidR="00A7557B" w:rsidRPr="000F6B33" w:rsidRDefault="000746F2" w:rsidP="00703E5C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CRD</w:t>
            </w:r>
            <w:r w:rsidR="00A7557B" w:rsidRPr="000F6B3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to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M</w:t>
            </w:r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013F8458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7CC4C9A8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35(1.27,1.45)</w:t>
            </w:r>
            <w:r w:rsidRPr="00CE6B8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*</w:t>
            </w: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14:paraId="247919E3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59(1.47,1.72)</w:t>
            </w:r>
            <w:r w:rsidRPr="00CE6B8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*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54E2CF0A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2(1.10,1.14)</w:t>
            </w:r>
            <w:r w:rsidRPr="00CE6B8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*</w:t>
            </w:r>
          </w:p>
        </w:tc>
      </w:tr>
      <w:tr w:rsidR="00A7557B" w:rsidRPr="00D869CE" w14:paraId="15004606" w14:textId="77777777" w:rsidTr="00703E5C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  <w:vAlign w:val="center"/>
          </w:tcPr>
          <w:p w14:paraId="19B7F80A" w14:textId="07F40E39" w:rsidR="00A7557B" w:rsidRPr="000F6B33" w:rsidRDefault="000746F2" w:rsidP="00703E5C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CRD</w:t>
            </w:r>
            <w:r w:rsidR="00A7557B" w:rsidRPr="000F6B3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to</w:t>
            </w:r>
            <w:r w:rsidR="00A7557B" w:rsidRPr="000F6B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A7557B" w:rsidRPr="000F6B3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Death</w:t>
            </w:r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41B349FC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162A24C9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5(1.09,1.22)</w:t>
            </w:r>
            <w:r w:rsidRPr="00CE6B8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*</w:t>
            </w: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14:paraId="69D1FD7F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33(1.24,1.44)</w:t>
            </w:r>
            <w:r w:rsidRPr="00CE6B8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*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37F6E01B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7(1.05,1.09)</w:t>
            </w:r>
            <w:r w:rsidRPr="00CE6B8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*</w:t>
            </w:r>
          </w:p>
        </w:tc>
      </w:tr>
      <w:tr w:rsidR="00A7557B" w:rsidRPr="00D869CE" w14:paraId="5016763A" w14:textId="77777777" w:rsidTr="00703E5C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  <w:vAlign w:val="center"/>
          </w:tcPr>
          <w:p w14:paraId="468B2254" w14:textId="67FBA59B" w:rsidR="00A7557B" w:rsidRPr="000F6B33" w:rsidRDefault="000746F2" w:rsidP="00703E5C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M</w:t>
            </w:r>
            <w:r w:rsidR="00A7557B" w:rsidRPr="000F6B3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to</w:t>
            </w:r>
            <w:r w:rsidR="00A7557B" w:rsidRPr="000F6B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A7557B" w:rsidRPr="000F6B3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Death</w:t>
            </w:r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62B0DBA9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35E7D8DB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sz w:val="18"/>
                <w:szCs w:val="18"/>
              </w:rPr>
              <w:t>1.00(0.87,1.15)</w:t>
            </w: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14:paraId="1A772A12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24(1.05,1.46)</w:t>
            </w:r>
            <w:r w:rsidRPr="00CE6B8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*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6895A637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7(1.03,1.11)</w:t>
            </w:r>
            <w:r w:rsidRPr="00CE6B8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*</w:t>
            </w:r>
          </w:p>
        </w:tc>
      </w:tr>
      <w:tr w:rsidR="00A7557B" w:rsidRPr="000F6B33" w14:paraId="399DBB52" w14:textId="77777777" w:rsidTr="00703E5C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  <w:vAlign w:val="center"/>
          </w:tcPr>
          <w:p w14:paraId="08C27EA4" w14:textId="07DFC169" w:rsidR="00A7557B" w:rsidRPr="000F6B33" w:rsidRDefault="00A7557B" w:rsidP="00703E5C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15" w:name="_Hlk181262199"/>
            <w:bookmarkEnd w:id="14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High</w:t>
            </w:r>
            <w:r w:rsidRPr="000F6B3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28811ED0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7C87E51B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14:paraId="046D2AF5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6B15AD14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bookmarkEnd w:id="15"/>
      <w:tr w:rsidR="00A7557B" w:rsidRPr="008309EA" w14:paraId="3353D61A" w14:textId="77777777" w:rsidTr="00703E5C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  <w:vAlign w:val="center"/>
          </w:tcPr>
          <w:p w14:paraId="732817B8" w14:textId="7AD15FC4" w:rsidR="00A7557B" w:rsidRPr="000F6B33" w:rsidRDefault="00A7557B" w:rsidP="00703E5C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6B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</w:t>
            </w:r>
            <w:r w:rsidRPr="000F6B3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ealth to </w:t>
            </w:r>
            <w:r w:rsidR="000746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CRD</w:t>
            </w:r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6422F35D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2BDF2B00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28(1.26,1.30)</w:t>
            </w:r>
            <w:r w:rsidRPr="00CE6B8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*</w:t>
            </w: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14:paraId="2B816E47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56(1.52,1.59)</w:t>
            </w:r>
            <w:r w:rsidRPr="00CE6B8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*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1F705404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1(1.10,1.11)</w:t>
            </w:r>
            <w:r w:rsidRPr="00CE6B8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*</w:t>
            </w:r>
          </w:p>
        </w:tc>
      </w:tr>
      <w:tr w:rsidR="00A7557B" w:rsidRPr="008309EA" w14:paraId="29019A39" w14:textId="77777777" w:rsidTr="00703E5C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  <w:vAlign w:val="center"/>
          </w:tcPr>
          <w:p w14:paraId="32496336" w14:textId="77777777" w:rsidR="00A7557B" w:rsidRPr="000F6B33" w:rsidRDefault="00A7557B" w:rsidP="00703E5C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6B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</w:t>
            </w:r>
            <w:r w:rsidRPr="000F6B3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alth to</w:t>
            </w:r>
            <w:r w:rsidRPr="000F6B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D</w:t>
            </w:r>
            <w:r w:rsidRPr="000F6B3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ath</w:t>
            </w:r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446FD832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11C5DE3E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9(1.04,1.15)</w:t>
            </w:r>
            <w:r w:rsidRPr="00CE6B8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*</w:t>
            </w: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14:paraId="6EEBAF76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1(1.03,1.19)</w:t>
            </w:r>
            <w:r w:rsidRPr="00CE6B8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*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62B731E2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2(1.01,1.04)</w:t>
            </w:r>
            <w:r w:rsidRPr="00CE6B8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*</w:t>
            </w:r>
          </w:p>
        </w:tc>
      </w:tr>
      <w:tr w:rsidR="00A7557B" w:rsidRPr="008309EA" w14:paraId="1136FFA6" w14:textId="77777777" w:rsidTr="00703E5C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  <w:vAlign w:val="center"/>
          </w:tcPr>
          <w:p w14:paraId="3D863E7F" w14:textId="5BDE8537" w:rsidR="00A7557B" w:rsidRPr="000F6B33" w:rsidRDefault="000746F2" w:rsidP="00703E5C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CRD</w:t>
            </w:r>
            <w:r w:rsidR="00A7557B" w:rsidRPr="000F6B3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to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M</w:t>
            </w:r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6218540B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5A5D15E4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42(1.33,1.51)</w:t>
            </w:r>
            <w:r w:rsidRPr="00CE6B8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*</w:t>
            </w: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14:paraId="401DBB3F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57(1.46,1.70)</w:t>
            </w:r>
            <w:r w:rsidRPr="00CE6B8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*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4FA53D8C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1(1.10,1.13)</w:t>
            </w:r>
            <w:r w:rsidRPr="00CE6B8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*</w:t>
            </w:r>
          </w:p>
        </w:tc>
      </w:tr>
      <w:tr w:rsidR="00A7557B" w:rsidRPr="000F6B33" w14:paraId="56FD7665" w14:textId="77777777" w:rsidTr="00703E5C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  <w:vAlign w:val="center"/>
          </w:tcPr>
          <w:p w14:paraId="05FA4A57" w14:textId="32B50DA9" w:rsidR="00A7557B" w:rsidRPr="000F6B33" w:rsidRDefault="000746F2" w:rsidP="00703E5C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CRD</w:t>
            </w:r>
            <w:r w:rsidR="00A7557B" w:rsidRPr="000F6B3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to</w:t>
            </w:r>
            <w:r w:rsidR="00A7557B" w:rsidRPr="000F6B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A7557B" w:rsidRPr="000F6B3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Death</w:t>
            </w:r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6E02A692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76BD2D5D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8(1.02,1.14)</w:t>
            </w:r>
            <w:r w:rsidRPr="00CE6B8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*</w:t>
            </w: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14:paraId="52825294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27(1.20,1.36)</w:t>
            </w:r>
            <w:r w:rsidRPr="00CE6B8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*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6CA6D31A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6(1.05,1.07)</w:t>
            </w:r>
            <w:r w:rsidRPr="00CE6B8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*</w:t>
            </w:r>
          </w:p>
        </w:tc>
      </w:tr>
      <w:tr w:rsidR="00A7557B" w:rsidRPr="000F6B33" w14:paraId="4CD43C78" w14:textId="77777777" w:rsidTr="00703E5C">
        <w:trPr>
          <w:trHeight w:val="397"/>
        </w:trPr>
        <w:tc>
          <w:tcPr>
            <w:tcW w:w="1256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4B3D489" w14:textId="39F2FD45" w:rsidR="00A7557B" w:rsidRPr="000F6B33" w:rsidRDefault="000746F2" w:rsidP="00703E5C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M</w:t>
            </w:r>
            <w:r w:rsidR="00A7557B" w:rsidRPr="000F6B3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to</w:t>
            </w:r>
            <w:r w:rsidR="00A7557B" w:rsidRPr="000F6B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A7557B" w:rsidRPr="000F6B3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Death</w:t>
            </w:r>
          </w:p>
        </w:tc>
        <w:tc>
          <w:tcPr>
            <w:tcW w:w="653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1ED6F6D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30" w:type="pct"/>
            <w:tcBorders>
              <w:top w:val="nil"/>
              <w:bottom w:val="single" w:sz="4" w:space="0" w:color="auto"/>
            </w:tcBorders>
            <w:vAlign w:val="center"/>
          </w:tcPr>
          <w:p w14:paraId="5CD87267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21(1.07,1.37)</w:t>
            </w:r>
            <w:r w:rsidRPr="00CE6B8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*</w:t>
            </w:r>
          </w:p>
        </w:tc>
        <w:tc>
          <w:tcPr>
            <w:tcW w:w="1031" w:type="pct"/>
            <w:tcBorders>
              <w:top w:val="nil"/>
              <w:bottom w:val="single" w:sz="4" w:space="0" w:color="auto"/>
            </w:tcBorders>
            <w:vAlign w:val="center"/>
          </w:tcPr>
          <w:p w14:paraId="76A9B008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28(1.10,1.49)</w:t>
            </w:r>
            <w:r w:rsidRPr="00CE6B8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*</w:t>
            </w:r>
          </w:p>
        </w:tc>
        <w:tc>
          <w:tcPr>
            <w:tcW w:w="1030" w:type="pct"/>
            <w:tcBorders>
              <w:top w:val="nil"/>
              <w:bottom w:val="single" w:sz="4" w:space="0" w:color="auto"/>
            </w:tcBorders>
            <w:vAlign w:val="center"/>
          </w:tcPr>
          <w:p w14:paraId="66D32235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4(1.01,1.08)</w:t>
            </w:r>
            <w:r w:rsidRPr="00CE6B8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*</w:t>
            </w:r>
          </w:p>
        </w:tc>
      </w:tr>
      <w:tr w:rsidR="00A7557B" w:rsidRPr="000F6B33" w14:paraId="717057C7" w14:textId="77777777" w:rsidTr="00703E5C">
        <w:trPr>
          <w:trHeight w:val="397"/>
        </w:trPr>
        <w:tc>
          <w:tcPr>
            <w:tcW w:w="1256" w:type="pct"/>
            <w:tcBorders>
              <w:top w:val="single" w:sz="4" w:space="0" w:color="auto"/>
              <w:bottom w:val="nil"/>
            </w:tcBorders>
            <w:noWrap/>
          </w:tcPr>
          <w:p w14:paraId="0520B30B" w14:textId="77777777" w:rsidR="00A7557B" w:rsidRPr="000F6B33" w:rsidRDefault="00A7557B" w:rsidP="00703E5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16" w:name="_Hlk184743266"/>
            <w:bookmarkEnd w:id="12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D</w:t>
            </w:r>
            <w:r w:rsidRPr="009A4B5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iet</w:t>
            </w:r>
          </w:p>
        </w:tc>
        <w:tc>
          <w:tcPr>
            <w:tcW w:w="653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281729B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30" w:type="pct"/>
            <w:tcBorders>
              <w:top w:val="single" w:sz="4" w:space="0" w:color="auto"/>
              <w:bottom w:val="nil"/>
            </w:tcBorders>
            <w:vAlign w:val="center"/>
          </w:tcPr>
          <w:p w14:paraId="4B167455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31" w:type="pct"/>
            <w:tcBorders>
              <w:top w:val="single" w:sz="4" w:space="0" w:color="auto"/>
              <w:bottom w:val="nil"/>
            </w:tcBorders>
            <w:vAlign w:val="center"/>
          </w:tcPr>
          <w:p w14:paraId="3779BA6B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30" w:type="pct"/>
            <w:tcBorders>
              <w:top w:val="single" w:sz="4" w:space="0" w:color="auto"/>
              <w:bottom w:val="nil"/>
            </w:tcBorders>
            <w:vAlign w:val="center"/>
          </w:tcPr>
          <w:p w14:paraId="53F17708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7557B" w:rsidRPr="000F6B33" w14:paraId="5AF52B27" w14:textId="77777777" w:rsidTr="00703E5C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</w:tcPr>
          <w:p w14:paraId="7DE46061" w14:textId="0BCB2530" w:rsidR="00A7557B" w:rsidRPr="000F6B33" w:rsidRDefault="00CE149B" w:rsidP="00703E5C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149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Healthy</w:t>
            </w:r>
            <w:r w:rsidR="00A7557B" w:rsidRPr="009A4B5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3D526971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1DA3E5CD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14:paraId="33B3A378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0D92FCB4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bookmarkEnd w:id="16"/>
      <w:tr w:rsidR="00A7557B" w:rsidRPr="000F6B33" w14:paraId="437A99A9" w14:textId="77777777" w:rsidTr="00703E5C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</w:tcPr>
          <w:p w14:paraId="0A8565FE" w14:textId="71DE17AD" w:rsidR="00A7557B" w:rsidRPr="000F6B33" w:rsidRDefault="00A7557B" w:rsidP="00703E5C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4B5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Health to </w:t>
            </w:r>
            <w:r w:rsidR="000746F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FCRD</w:t>
            </w:r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3AA66730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1CD172D5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27(1.24,1.29)</w:t>
            </w:r>
            <w:r w:rsidRPr="00CE6B8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*</w:t>
            </w: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14:paraId="2A2F196A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50(1.46,1.53)</w:t>
            </w:r>
            <w:r w:rsidRPr="00CE6B8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*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6BEECEA6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0(1.09,1.10)</w:t>
            </w:r>
            <w:r w:rsidRPr="00CE6B8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*</w:t>
            </w:r>
          </w:p>
        </w:tc>
      </w:tr>
      <w:tr w:rsidR="00A7557B" w:rsidRPr="000F6B33" w14:paraId="573A0549" w14:textId="77777777" w:rsidTr="00703E5C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</w:tcPr>
          <w:p w14:paraId="5165BCD7" w14:textId="77777777" w:rsidR="00A7557B" w:rsidRPr="000F6B33" w:rsidRDefault="00A7557B" w:rsidP="00703E5C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4B5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Health to Death</w:t>
            </w:r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470A52C8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721691DA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1(1.05,1.17)</w:t>
            </w:r>
            <w:r w:rsidRPr="00CE6B8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*</w:t>
            </w: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14:paraId="66E6582C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0(1.02,1.19)</w:t>
            </w:r>
            <w:r w:rsidRPr="00CE6B8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*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2DD1731E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3(1.01,1.04)</w:t>
            </w:r>
            <w:r w:rsidRPr="00CE6B8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*</w:t>
            </w:r>
          </w:p>
        </w:tc>
      </w:tr>
      <w:tr w:rsidR="00A7557B" w:rsidRPr="000F6B33" w14:paraId="4BE37AEC" w14:textId="77777777" w:rsidTr="00703E5C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</w:tcPr>
          <w:p w14:paraId="67E9B4FB" w14:textId="421F2BB7" w:rsidR="00A7557B" w:rsidRPr="000F6B33" w:rsidRDefault="000746F2" w:rsidP="00703E5C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FCRD</w:t>
            </w:r>
            <w:r w:rsidR="00A7557B" w:rsidRPr="009A4B5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to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RM</w:t>
            </w:r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0BD0FDDE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6BA7EAB6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39(1.30,1.48)</w:t>
            </w:r>
            <w:r w:rsidRPr="00CE6B8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*</w:t>
            </w: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14:paraId="23E449BF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58(1.46,1.71)</w:t>
            </w:r>
            <w:r w:rsidRPr="00CE6B8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*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07EDE128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2(1.10,1.14)</w:t>
            </w:r>
            <w:r w:rsidRPr="00CE6B8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*</w:t>
            </w:r>
          </w:p>
        </w:tc>
      </w:tr>
      <w:tr w:rsidR="00A7557B" w:rsidRPr="000F6B33" w14:paraId="1527D801" w14:textId="77777777" w:rsidTr="00703E5C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</w:tcPr>
          <w:p w14:paraId="70EF7CD5" w14:textId="68A09DB9" w:rsidR="00A7557B" w:rsidRPr="000F6B33" w:rsidRDefault="000746F2" w:rsidP="00703E5C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FCRD</w:t>
            </w:r>
            <w:r w:rsidR="00A7557B" w:rsidRPr="009A4B5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to Death</w:t>
            </w:r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2E94F410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2363C6E2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4(1.08,1.20)</w:t>
            </w:r>
            <w:r w:rsidRPr="00CE6B8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*</w:t>
            </w: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14:paraId="45D18100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35(1.26,1.45)</w:t>
            </w:r>
            <w:r w:rsidRPr="00CE6B8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*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114EBFFC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7(1.06,1.09)</w:t>
            </w:r>
            <w:r w:rsidRPr="00CE6B8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*</w:t>
            </w:r>
          </w:p>
        </w:tc>
      </w:tr>
      <w:tr w:rsidR="00A7557B" w:rsidRPr="000F6B33" w14:paraId="2FC9EEAA" w14:textId="77777777" w:rsidTr="00703E5C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</w:tcPr>
          <w:p w14:paraId="34964D58" w14:textId="76BABC6C" w:rsidR="00A7557B" w:rsidRPr="000F6B33" w:rsidRDefault="000746F2" w:rsidP="00703E5C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RM</w:t>
            </w:r>
            <w:r w:rsidR="00A7557B" w:rsidRPr="009A4B5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to Death</w:t>
            </w:r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0521FE8A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042EB83F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sz w:val="18"/>
                <w:szCs w:val="18"/>
              </w:rPr>
              <w:t>1.13(0.99,1.29)</w:t>
            </w: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14:paraId="0F5F00A3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21(1.04,1.42)</w:t>
            </w:r>
            <w:r w:rsidRPr="00CE6B8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*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4AA82616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5(1.02,1.09)</w:t>
            </w:r>
            <w:r w:rsidRPr="00CE6B8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*</w:t>
            </w:r>
          </w:p>
        </w:tc>
      </w:tr>
      <w:tr w:rsidR="00A7557B" w:rsidRPr="000F6B33" w14:paraId="29BA1D77" w14:textId="77777777" w:rsidTr="00703E5C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</w:tcPr>
          <w:p w14:paraId="70D5ACF9" w14:textId="0B5E59E3" w:rsidR="00A7557B" w:rsidRPr="00CE149B" w:rsidRDefault="00CE149B" w:rsidP="00703E5C">
            <w:pPr>
              <w:ind w:firstLineChars="100" w:firstLine="181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17" w:name="OLE_LINK8"/>
            <w:r w:rsidRPr="00E619D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unhealthy</w:t>
            </w:r>
            <w:bookmarkEnd w:id="17"/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5059B5A8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1C9AC8C6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14:paraId="79150621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369914A7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7557B" w:rsidRPr="000F6B33" w14:paraId="5A95AA6C" w14:textId="77777777" w:rsidTr="00703E5C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</w:tcPr>
          <w:p w14:paraId="64092D0E" w14:textId="609E909C" w:rsidR="00A7557B" w:rsidRPr="000F6B33" w:rsidRDefault="00A7557B" w:rsidP="00703E5C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4B5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lastRenderedPageBreak/>
              <w:t xml:space="preserve">Health to </w:t>
            </w:r>
            <w:r w:rsidR="000746F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FCRD</w:t>
            </w:r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4F124F39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0C760F15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24(1.22,1.26)</w:t>
            </w:r>
            <w:r w:rsidRPr="00CE6B8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*</w:t>
            </w: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14:paraId="282D5626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52(1.48,1.55)</w:t>
            </w:r>
            <w:r w:rsidRPr="00CE6B8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*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6E4EA826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1.09,1.10)</w:t>
            </w:r>
            <w:r w:rsidRPr="00CE6B8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*</w:t>
            </w:r>
          </w:p>
        </w:tc>
      </w:tr>
      <w:tr w:rsidR="00A7557B" w:rsidRPr="000F6B33" w14:paraId="2E27F539" w14:textId="77777777" w:rsidTr="00703E5C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</w:tcPr>
          <w:p w14:paraId="3AB7CB60" w14:textId="77777777" w:rsidR="00A7557B" w:rsidRPr="000F6B33" w:rsidRDefault="00A7557B" w:rsidP="00703E5C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4B5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Health to Death</w:t>
            </w:r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3801E90F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3C56AD5B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6(1.01,1.12)</w:t>
            </w:r>
            <w:r w:rsidRPr="00CE6B8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*</w:t>
            </w: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14:paraId="64454BC8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sz w:val="18"/>
                <w:szCs w:val="18"/>
              </w:rPr>
              <w:t>1.02(0.94,1.09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51791BAF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sz w:val="18"/>
                <w:szCs w:val="18"/>
              </w:rPr>
              <w:t>1.01(1.00,1.03)</w:t>
            </w:r>
          </w:p>
        </w:tc>
      </w:tr>
      <w:tr w:rsidR="00A7557B" w:rsidRPr="000F6B33" w14:paraId="5C18AB5D" w14:textId="77777777" w:rsidTr="00703E5C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</w:tcPr>
          <w:p w14:paraId="4DF74DB8" w14:textId="21329F6C" w:rsidR="00A7557B" w:rsidRPr="000F6B33" w:rsidRDefault="000746F2" w:rsidP="00703E5C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FCRD</w:t>
            </w:r>
            <w:r w:rsidR="00A7557B" w:rsidRPr="009A4B5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to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RM</w:t>
            </w:r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236D66A9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37081A91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38(1.29,1.47)</w:t>
            </w:r>
            <w:r w:rsidRPr="00CE6B8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*</w:t>
            </w: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14:paraId="4CEFF6DB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56(1.45,1.69)</w:t>
            </w:r>
            <w:r w:rsidRPr="00CE6B8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*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2CDE02A8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1(1.10,1.13)</w:t>
            </w:r>
            <w:r w:rsidRPr="00CE6B8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*</w:t>
            </w:r>
          </w:p>
        </w:tc>
      </w:tr>
      <w:tr w:rsidR="00A7557B" w:rsidRPr="000F6B33" w14:paraId="328AA1B2" w14:textId="77777777" w:rsidTr="00703E5C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</w:tcPr>
          <w:p w14:paraId="397301CD" w14:textId="2C44E6FB" w:rsidR="00A7557B" w:rsidRPr="000F6B33" w:rsidRDefault="000746F2" w:rsidP="00703E5C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FCRD</w:t>
            </w:r>
            <w:r w:rsidR="00A7557B" w:rsidRPr="009A4B5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to Death</w:t>
            </w:r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0C18E859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32964DC3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8(1.03,1.15)</w:t>
            </w:r>
            <w:r w:rsidRPr="00CE6B8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*</w:t>
            </w: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14:paraId="4B320ADB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25(1.17,1.34)</w:t>
            </w:r>
            <w:r w:rsidRPr="00CE6B8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*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59D7454E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6(1.04,1.07)</w:t>
            </w:r>
            <w:r w:rsidRPr="00CE6B8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*</w:t>
            </w:r>
          </w:p>
        </w:tc>
      </w:tr>
      <w:tr w:rsidR="00A7557B" w:rsidRPr="000F6B33" w14:paraId="762576F7" w14:textId="77777777" w:rsidTr="00703E5C">
        <w:trPr>
          <w:trHeight w:val="397"/>
        </w:trPr>
        <w:tc>
          <w:tcPr>
            <w:tcW w:w="1256" w:type="pct"/>
            <w:tcBorders>
              <w:top w:val="nil"/>
              <w:bottom w:val="single" w:sz="4" w:space="0" w:color="auto"/>
            </w:tcBorders>
            <w:noWrap/>
          </w:tcPr>
          <w:p w14:paraId="0B69F3C6" w14:textId="51D22C14" w:rsidR="00A7557B" w:rsidRPr="000F6B33" w:rsidRDefault="000746F2" w:rsidP="00703E5C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RM</w:t>
            </w:r>
            <w:r w:rsidR="00A7557B" w:rsidRPr="009A4B5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to Death</w:t>
            </w:r>
          </w:p>
        </w:tc>
        <w:tc>
          <w:tcPr>
            <w:tcW w:w="653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AB998B1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30" w:type="pct"/>
            <w:tcBorders>
              <w:top w:val="nil"/>
              <w:bottom w:val="single" w:sz="4" w:space="0" w:color="auto"/>
            </w:tcBorders>
            <w:vAlign w:val="center"/>
          </w:tcPr>
          <w:p w14:paraId="3D23AD1F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sz w:val="18"/>
                <w:szCs w:val="18"/>
              </w:rPr>
              <w:t>1.09(0.96,1.25)</w:t>
            </w:r>
          </w:p>
        </w:tc>
        <w:tc>
          <w:tcPr>
            <w:tcW w:w="1031" w:type="pct"/>
            <w:tcBorders>
              <w:top w:val="nil"/>
              <w:bottom w:val="single" w:sz="4" w:space="0" w:color="auto"/>
            </w:tcBorders>
            <w:vAlign w:val="center"/>
          </w:tcPr>
          <w:p w14:paraId="1CB54A9E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31(1.13,1.53)</w:t>
            </w:r>
            <w:r w:rsidRPr="00CE6B8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*</w:t>
            </w:r>
          </w:p>
        </w:tc>
        <w:tc>
          <w:tcPr>
            <w:tcW w:w="1030" w:type="pct"/>
            <w:tcBorders>
              <w:top w:val="nil"/>
              <w:bottom w:val="single" w:sz="4" w:space="0" w:color="auto"/>
            </w:tcBorders>
            <w:vAlign w:val="center"/>
          </w:tcPr>
          <w:p w14:paraId="71FC4665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6(1.02,1.09)</w:t>
            </w:r>
            <w:r w:rsidRPr="00CE6B8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*</w:t>
            </w:r>
          </w:p>
        </w:tc>
      </w:tr>
      <w:tr w:rsidR="00A7557B" w:rsidRPr="000F6B33" w14:paraId="46637954" w14:textId="77777777" w:rsidTr="00703E5C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</w:tcPr>
          <w:p w14:paraId="128706DC" w14:textId="77777777" w:rsidR="00A7557B" w:rsidRPr="009A4B5A" w:rsidRDefault="00A7557B" w:rsidP="00703E5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18" w:name="_Hlk184743391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moking</w:t>
            </w:r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611EF379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7B6F42B8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14:paraId="765F7DE8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486E313B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7557B" w:rsidRPr="000F6B33" w14:paraId="0C79C2D6" w14:textId="77777777" w:rsidTr="00703E5C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</w:tcPr>
          <w:p w14:paraId="71325DA2" w14:textId="687DAFCE" w:rsidR="00A7557B" w:rsidRPr="009A4B5A" w:rsidRDefault="00A7557B" w:rsidP="00703E5C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ver</w:t>
            </w:r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343F130D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72CAB5A8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14:paraId="65A7E95C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75B06E06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7557B" w:rsidRPr="000F6B33" w14:paraId="1BDBBF09" w14:textId="77777777" w:rsidTr="00703E5C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</w:tcPr>
          <w:p w14:paraId="36343986" w14:textId="3FD1DA15" w:rsidR="00A7557B" w:rsidRPr="009A4B5A" w:rsidRDefault="00A7557B" w:rsidP="00703E5C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19" w:name="_Hlk184743346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Health to </w:t>
            </w:r>
            <w:r w:rsidR="000746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CRD</w:t>
            </w:r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0C8FA2D9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7D671826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24(1.22,1.26)</w:t>
            </w:r>
            <w:r w:rsidRPr="00CE6B8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*</w:t>
            </w: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14:paraId="77166848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52(1.48,1.55)</w:t>
            </w:r>
            <w:r w:rsidRPr="00CE6B8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*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31AB8360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0(1.09,1.10)</w:t>
            </w:r>
            <w:r w:rsidRPr="00CE6B8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*</w:t>
            </w:r>
          </w:p>
        </w:tc>
      </w:tr>
      <w:tr w:rsidR="00A7557B" w:rsidRPr="000F6B33" w14:paraId="20033A7D" w14:textId="77777777" w:rsidTr="00703E5C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</w:tcPr>
          <w:p w14:paraId="583C88D8" w14:textId="77777777" w:rsidR="00A7557B" w:rsidRPr="009A4B5A" w:rsidRDefault="00A7557B" w:rsidP="00703E5C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alth to Death</w:t>
            </w:r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255AB8BD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246DDE36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9(1.03,1.15)</w:t>
            </w:r>
            <w:r w:rsidRPr="00CE6B8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*</w:t>
            </w: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14:paraId="25F29642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4(1.06,1.24)</w:t>
            </w:r>
            <w:r w:rsidRPr="00CE6B8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*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667B373E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3(1.01,1.05)</w:t>
            </w:r>
            <w:r w:rsidRPr="00CE6B8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*</w:t>
            </w:r>
          </w:p>
        </w:tc>
      </w:tr>
      <w:tr w:rsidR="00A7557B" w:rsidRPr="000F6B33" w14:paraId="24D23406" w14:textId="77777777" w:rsidTr="00703E5C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</w:tcPr>
          <w:p w14:paraId="36E795A4" w14:textId="2E9DB94F" w:rsidR="00A7557B" w:rsidRPr="009A4B5A" w:rsidRDefault="000746F2" w:rsidP="00703E5C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CRD</w:t>
            </w:r>
            <w:r w:rsidR="00A7557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to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M</w:t>
            </w:r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6D649250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464DE9D1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40(1.31,1.50)</w:t>
            </w:r>
            <w:r w:rsidRPr="00CE6B8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*</w:t>
            </w: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14:paraId="360FE05A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65(1.52,1.80)</w:t>
            </w:r>
            <w:r w:rsidRPr="00CE6B8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*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1A1EA5FA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3(1.11,1.15)</w:t>
            </w:r>
            <w:r w:rsidRPr="00CE6B8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*</w:t>
            </w:r>
          </w:p>
        </w:tc>
      </w:tr>
      <w:tr w:rsidR="00A7557B" w:rsidRPr="000F6B33" w14:paraId="61C125A3" w14:textId="77777777" w:rsidTr="00703E5C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</w:tcPr>
          <w:p w14:paraId="2F22999B" w14:textId="04FEA64E" w:rsidR="00A7557B" w:rsidRPr="009A4B5A" w:rsidRDefault="000746F2" w:rsidP="00703E5C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CRD</w:t>
            </w:r>
            <w:r w:rsidR="00A7557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to Death</w:t>
            </w:r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5D6B9777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039E8700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3(1.06,1.20)</w:t>
            </w:r>
            <w:r w:rsidRPr="00CE6B8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*</w:t>
            </w: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14:paraId="73ADCB83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33(1.23,1.44)</w:t>
            </w:r>
            <w:r w:rsidRPr="00CE6B8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*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6D65497D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7(1.05,1.09)</w:t>
            </w:r>
            <w:r w:rsidRPr="00CE6B8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*</w:t>
            </w:r>
          </w:p>
        </w:tc>
      </w:tr>
      <w:tr w:rsidR="00A7557B" w:rsidRPr="000F6B33" w14:paraId="0B415CC6" w14:textId="77777777" w:rsidTr="00703E5C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</w:tcPr>
          <w:p w14:paraId="49CDC757" w14:textId="2F73D301" w:rsidR="00A7557B" w:rsidRPr="009A4B5A" w:rsidRDefault="000746F2" w:rsidP="00703E5C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M</w:t>
            </w:r>
            <w:r w:rsidR="00A7557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to Death</w:t>
            </w:r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7665285F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21CAC790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sz w:val="18"/>
                <w:szCs w:val="18"/>
              </w:rPr>
              <w:t>1.00(0.86,1.16)</w:t>
            </w: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14:paraId="7B56AD4F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sz w:val="18"/>
                <w:szCs w:val="18"/>
              </w:rPr>
              <w:t>1.19(0.99,1.42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4743B346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6(1.02,1.10)</w:t>
            </w:r>
            <w:r w:rsidRPr="00CE6B8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*</w:t>
            </w:r>
          </w:p>
        </w:tc>
      </w:tr>
      <w:bookmarkEnd w:id="19"/>
      <w:tr w:rsidR="00A7557B" w:rsidRPr="000F6B33" w14:paraId="3A074A0C" w14:textId="77777777" w:rsidTr="00703E5C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</w:tcPr>
          <w:p w14:paraId="6590D153" w14:textId="5E762F4B" w:rsidR="00A7557B" w:rsidRPr="009A4B5A" w:rsidRDefault="00A7557B" w:rsidP="00703E5C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evious</w:t>
            </w:r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7FBB3C3C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4D02B6E4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14:paraId="7C2F34A6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3A03ACC1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7557B" w:rsidRPr="000F6B33" w14:paraId="5CA3C9C1" w14:textId="77777777" w:rsidTr="00703E5C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</w:tcPr>
          <w:p w14:paraId="44B07158" w14:textId="5638A141" w:rsidR="00A7557B" w:rsidRPr="009A4B5A" w:rsidRDefault="00A7557B" w:rsidP="00703E5C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20" w:name="_Hlk184743334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Health to </w:t>
            </w:r>
            <w:r w:rsidR="000746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CRD</w:t>
            </w:r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3FF925A5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5425FB43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26(1.24,1.29)</w:t>
            </w:r>
            <w:r w:rsidRPr="00CE6B8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*</w:t>
            </w: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14:paraId="50252EC0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49(1.45,1.52)</w:t>
            </w:r>
            <w:r w:rsidRPr="00CE6B8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*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3D7F6DCB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0(1.09,1.10)</w:t>
            </w:r>
            <w:r w:rsidRPr="00CE6B8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bookmarkStart w:id="21" w:name="OLE_LINK110"/>
            <w:r w:rsidRPr="00CE6B8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  <w:bookmarkEnd w:id="21"/>
          </w:p>
        </w:tc>
      </w:tr>
      <w:tr w:rsidR="00A7557B" w:rsidRPr="00F712F0" w14:paraId="6012F9F4" w14:textId="77777777" w:rsidTr="00703E5C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</w:tcPr>
          <w:p w14:paraId="127FD61F" w14:textId="77777777" w:rsidR="00A7557B" w:rsidRPr="009A4B5A" w:rsidRDefault="00A7557B" w:rsidP="00703E5C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alth to Death</w:t>
            </w:r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4D46110B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1408AC2A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0(1.03,1.16)</w:t>
            </w:r>
            <w:r w:rsidRPr="00CE6B8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*</w:t>
            </w: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14:paraId="2BC18094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sz w:val="18"/>
                <w:szCs w:val="18"/>
              </w:rPr>
              <w:t>0.98(0.90,1.07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396E85E2" w14:textId="77777777" w:rsidR="00A7557B" w:rsidRPr="00F712F0" w:rsidRDefault="00A7557B" w:rsidP="00703E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12F0">
              <w:rPr>
                <w:rFonts w:ascii="Times New Roman" w:hAnsi="Times New Roman" w:cs="Times New Roman"/>
                <w:sz w:val="18"/>
                <w:szCs w:val="18"/>
              </w:rPr>
              <w:t>1.01(</w:t>
            </w:r>
            <w:r w:rsidRPr="00F712F0">
              <w:rPr>
                <w:rFonts w:ascii="Times New Roman" w:hAnsi="Times New Roman" w:cs="Times New Roman" w:hint="eastAsia"/>
                <w:sz w:val="18"/>
                <w:szCs w:val="18"/>
              </w:rPr>
              <w:t>0.99</w:t>
            </w:r>
            <w:r w:rsidRPr="00F712F0">
              <w:rPr>
                <w:rFonts w:ascii="Times New Roman" w:hAnsi="Times New Roman" w:cs="Times New Roman"/>
                <w:sz w:val="18"/>
                <w:szCs w:val="18"/>
              </w:rPr>
              <w:t>,1.03)</w:t>
            </w:r>
          </w:p>
        </w:tc>
      </w:tr>
      <w:tr w:rsidR="00A7557B" w:rsidRPr="000F6B33" w14:paraId="0DF198E5" w14:textId="77777777" w:rsidTr="00703E5C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</w:tcPr>
          <w:p w14:paraId="530BF116" w14:textId="0D7713B9" w:rsidR="00A7557B" w:rsidRPr="009A4B5A" w:rsidRDefault="000746F2" w:rsidP="00703E5C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CRD</w:t>
            </w:r>
            <w:r w:rsidR="00A7557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to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M</w:t>
            </w:r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0C2CC4F8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2C8D07C1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34(1.25,1.44)</w:t>
            </w:r>
            <w:r w:rsidRPr="00CE6B8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*</w:t>
            </w: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14:paraId="396F50A7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48(1.36,1.61)</w:t>
            </w:r>
            <w:r w:rsidRPr="00CE6B8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*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7E75F2D4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0(1.08,1.12)</w:t>
            </w:r>
            <w:r>
              <w:rPr>
                <w:rFonts w:hint="eastAsia"/>
              </w:rPr>
              <w:t xml:space="preserve"> </w:t>
            </w:r>
            <w:r w:rsidRPr="00F712F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</w:tr>
      <w:tr w:rsidR="00A7557B" w:rsidRPr="000F6B33" w14:paraId="11213999" w14:textId="77777777" w:rsidTr="00703E5C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</w:tcPr>
          <w:p w14:paraId="08832FA2" w14:textId="4E40CD4C" w:rsidR="00A7557B" w:rsidRPr="009A4B5A" w:rsidRDefault="000746F2" w:rsidP="00703E5C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CRD</w:t>
            </w:r>
            <w:r w:rsidR="00A7557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to Death</w:t>
            </w:r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2BC7144C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0F62752A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8(1.02,1.15)</w:t>
            </w:r>
            <w:r w:rsidRPr="00CE6B8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*</w:t>
            </w: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14:paraId="4F357FA8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38(1.28,1.48)</w:t>
            </w:r>
            <w:r w:rsidRPr="00CE6B8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*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526F4119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8(1.06,1.09)</w:t>
            </w:r>
            <w:r>
              <w:rPr>
                <w:rFonts w:hint="eastAsia"/>
              </w:rPr>
              <w:t xml:space="preserve"> </w:t>
            </w:r>
            <w:r w:rsidRPr="00F712F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</w:tr>
      <w:tr w:rsidR="00A7557B" w:rsidRPr="000F6B33" w14:paraId="7675D3DC" w14:textId="77777777" w:rsidTr="00703E5C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</w:tcPr>
          <w:p w14:paraId="42AB4A12" w14:textId="21E1AC8F" w:rsidR="00A7557B" w:rsidRDefault="000746F2" w:rsidP="00703E5C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M</w:t>
            </w:r>
            <w:r w:rsidR="00A7557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to Death</w:t>
            </w:r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404563D0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41130325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23(1.07,1.41)</w:t>
            </w:r>
            <w:r w:rsidRPr="00CE6B8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*</w:t>
            </w: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14:paraId="116C8174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38(1.18,1.63)</w:t>
            </w:r>
            <w:r w:rsidRPr="00CE6B8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*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0AAEFEE8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6(1.03,1.10)</w:t>
            </w:r>
            <w:r>
              <w:rPr>
                <w:rFonts w:hint="eastAsia"/>
              </w:rPr>
              <w:t xml:space="preserve"> </w:t>
            </w:r>
            <w:r w:rsidRPr="00F712F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</w:tr>
      <w:tr w:rsidR="00A7557B" w:rsidRPr="000F6B33" w14:paraId="70D754FE" w14:textId="77777777" w:rsidTr="00703E5C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</w:tcPr>
          <w:p w14:paraId="214D8700" w14:textId="770130AD" w:rsidR="00A7557B" w:rsidRDefault="00A7557B" w:rsidP="00703E5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22" w:name="_Hlk184976919"/>
            <w:bookmarkEnd w:id="20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bookmarkStart w:id="23" w:name="_Hlk184977090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urrent</w:t>
            </w:r>
            <w:bookmarkEnd w:id="22"/>
            <w:bookmarkEnd w:id="23"/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3640CA04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6E92CC13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14:paraId="10ABDFD4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2CB68349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7557B" w:rsidRPr="000F6B33" w14:paraId="4703481D" w14:textId="77777777" w:rsidTr="00703E5C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</w:tcPr>
          <w:p w14:paraId="0FE48D70" w14:textId="4554210C" w:rsidR="00A7557B" w:rsidRDefault="00A7557B" w:rsidP="00703E5C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Health to </w:t>
            </w:r>
            <w:r w:rsidR="000746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CRD</w:t>
            </w:r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4E12AA39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3D1930D0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27(1.22,1.32)</w:t>
            </w:r>
            <w:r>
              <w:rPr>
                <w:rFonts w:hint="eastAsia"/>
              </w:rPr>
              <w:t xml:space="preserve"> </w:t>
            </w:r>
            <w:r w:rsidRPr="00F712F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14:paraId="0A7268D1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55(1.48,1.63)</w:t>
            </w:r>
            <w:r>
              <w:rPr>
                <w:rFonts w:hint="eastAsia"/>
              </w:rPr>
              <w:t xml:space="preserve"> </w:t>
            </w:r>
            <w:r w:rsidRPr="00F712F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622BD7D1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1.09,1.11)</w:t>
            </w:r>
            <w:r>
              <w:rPr>
                <w:rFonts w:hint="eastAsia"/>
              </w:rPr>
              <w:t xml:space="preserve"> </w:t>
            </w:r>
            <w:r w:rsidRPr="00F712F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</w:tr>
      <w:tr w:rsidR="00A7557B" w:rsidRPr="000F6B33" w14:paraId="5FEDB42A" w14:textId="77777777" w:rsidTr="00703E5C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</w:tcPr>
          <w:p w14:paraId="63F25C8C" w14:textId="77777777" w:rsidR="00A7557B" w:rsidRDefault="00A7557B" w:rsidP="00703E5C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alth to Death</w:t>
            </w:r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63D542CB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07706115" w14:textId="77777777" w:rsidR="00A7557B" w:rsidRPr="00CE6B8E" w:rsidRDefault="00A7557B" w:rsidP="00703E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B8E">
              <w:rPr>
                <w:rFonts w:ascii="Times New Roman" w:hAnsi="Times New Roman" w:cs="Times New Roman"/>
                <w:sz w:val="18"/>
                <w:szCs w:val="18"/>
              </w:rPr>
              <w:t>1.07(0.98,1.16)</w:t>
            </w: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14:paraId="7D49155A" w14:textId="77777777" w:rsidR="00A7557B" w:rsidRPr="00CE6B8E" w:rsidRDefault="00A7557B" w:rsidP="00703E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B8E">
              <w:rPr>
                <w:rFonts w:ascii="Times New Roman" w:hAnsi="Times New Roman" w:cs="Times New Roman"/>
                <w:sz w:val="18"/>
                <w:szCs w:val="18"/>
              </w:rPr>
              <w:t>1.04(0.92,1.19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77C51CC5" w14:textId="77777777" w:rsidR="00A7557B" w:rsidRPr="00CE6B8E" w:rsidRDefault="00A7557B" w:rsidP="00703E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B8E">
              <w:rPr>
                <w:rFonts w:ascii="Times New Roman" w:hAnsi="Times New Roman" w:cs="Times New Roman"/>
                <w:sz w:val="18"/>
                <w:szCs w:val="18"/>
              </w:rPr>
              <w:t>1.01(0.99,1.04)</w:t>
            </w:r>
          </w:p>
        </w:tc>
      </w:tr>
      <w:tr w:rsidR="00A7557B" w:rsidRPr="000F6B33" w14:paraId="2CD0D356" w14:textId="77777777" w:rsidTr="00703E5C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</w:tcPr>
          <w:p w14:paraId="3D25A02D" w14:textId="13165EF1" w:rsidR="00A7557B" w:rsidRDefault="000746F2" w:rsidP="00703E5C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CRD</w:t>
            </w:r>
            <w:r w:rsidR="00A7557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to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M</w:t>
            </w:r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677EADEB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01E30CD5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48(1.30,1.69)</w:t>
            </w:r>
            <w:r>
              <w:rPr>
                <w:rFonts w:hint="eastAsia"/>
              </w:rPr>
              <w:t xml:space="preserve"> </w:t>
            </w:r>
            <w:r w:rsidRPr="00F712F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14:paraId="7E6FEF89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67(1.42,1.96)</w:t>
            </w:r>
            <w:r>
              <w:rPr>
                <w:rFonts w:hint="eastAsia"/>
              </w:rPr>
              <w:t xml:space="preserve"> </w:t>
            </w:r>
            <w:r w:rsidRPr="00F712F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274568C3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4(1.10,1.17)</w:t>
            </w:r>
            <w:r>
              <w:rPr>
                <w:rFonts w:hint="eastAsia"/>
              </w:rPr>
              <w:t xml:space="preserve"> </w:t>
            </w:r>
            <w:r w:rsidRPr="00F712F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</w:tr>
      <w:tr w:rsidR="00A7557B" w:rsidRPr="000F6B33" w14:paraId="645A4B1A" w14:textId="77777777" w:rsidTr="00703E5C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</w:tcPr>
          <w:p w14:paraId="6248638E" w14:textId="4845AC18" w:rsidR="00A7557B" w:rsidRDefault="000746F2" w:rsidP="00703E5C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CRD</w:t>
            </w:r>
            <w:r w:rsidR="00A7557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to Death</w:t>
            </w:r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0E202C36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034CBD22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5(1.06,1.26)</w:t>
            </w:r>
            <w:r>
              <w:rPr>
                <w:rFonts w:hint="eastAsia"/>
              </w:rPr>
              <w:t xml:space="preserve"> </w:t>
            </w:r>
            <w:r w:rsidRPr="00F712F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14:paraId="32006698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4(0.93,1.18)</w:t>
            </w:r>
            <w:r>
              <w:rPr>
                <w:rFonts w:hint="eastAsia"/>
              </w:rPr>
              <w:t xml:space="preserve"> </w:t>
            </w:r>
            <w:r w:rsidRPr="00F712F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546C9343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3(1.01,1.05)</w:t>
            </w:r>
            <w:r>
              <w:rPr>
                <w:rFonts w:hint="eastAsia"/>
              </w:rPr>
              <w:t xml:space="preserve"> </w:t>
            </w:r>
            <w:r w:rsidRPr="00F712F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</w:tr>
      <w:tr w:rsidR="00A7557B" w:rsidRPr="000F6B33" w14:paraId="1190BF54" w14:textId="77777777" w:rsidTr="00703E5C">
        <w:trPr>
          <w:trHeight w:val="397"/>
        </w:trPr>
        <w:tc>
          <w:tcPr>
            <w:tcW w:w="1256" w:type="pct"/>
            <w:tcBorders>
              <w:top w:val="nil"/>
              <w:bottom w:val="single" w:sz="4" w:space="0" w:color="auto"/>
            </w:tcBorders>
            <w:noWrap/>
          </w:tcPr>
          <w:p w14:paraId="77001582" w14:textId="602F71E6" w:rsidR="00A7557B" w:rsidRDefault="000746F2" w:rsidP="00703E5C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24" w:name="OLE_LINK54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M</w:t>
            </w:r>
            <w:r w:rsidR="00A7557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to Death</w:t>
            </w:r>
            <w:bookmarkEnd w:id="24"/>
          </w:p>
        </w:tc>
        <w:tc>
          <w:tcPr>
            <w:tcW w:w="653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9462019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30" w:type="pct"/>
            <w:tcBorders>
              <w:top w:val="nil"/>
              <w:bottom w:val="single" w:sz="4" w:space="0" w:color="auto"/>
            </w:tcBorders>
            <w:vAlign w:val="center"/>
          </w:tcPr>
          <w:p w14:paraId="724A534B" w14:textId="77777777" w:rsidR="00A7557B" w:rsidRPr="00CE6B8E" w:rsidRDefault="00A7557B" w:rsidP="00703E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B8E">
              <w:rPr>
                <w:rFonts w:ascii="Times New Roman" w:hAnsi="Times New Roman" w:cs="Times New Roman"/>
                <w:sz w:val="18"/>
                <w:szCs w:val="18"/>
              </w:rPr>
              <w:t>1.09(0.87,1.36)</w:t>
            </w:r>
          </w:p>
        </w:tc>
        <w:tc>
          <w:tcPr>
            <w:tcW w:w="1031" w:type="pct"/>
            <w:tcBorders>
              <w:top w:val="nil"/>
              <w:bottom w:val="single" w:sz="4" w:space="0" w:color="auto"/>
            </w:tcBorders>
            <w:vAlign w:val="center"/>
          </w:tcPr>
          <w:p w14:paraId="286A59E3" w14:textId="77777777" w:rsidR="00A7557B" w:rsidRPr="00CE6B8E" w:rsidRDefault="00A7557B" w:rsidP="00703E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B8E">
              <w:rPr>
                <w:rFonts w:ascii="Times New Roman" w:hAnsi="Times New Roman" w:cs="Times New Roman"/>
                <w:sz w:val="18"/>
                <w:szCs w:val="18"/>
              </w:rPr>
              <w:t>1.16(0.88,1.53)</w:t>
            </w:r>
          </w:p>
        </w:tc>
        <w:tc>
          <w:tcPr>
            <w:tcW w:w="1030" w:type="pct"/>
            <w:tcBorders>
              <w:top w:val="nil"/>
              <w:bottom w:val="single" w:sz="4" w:space="0" w:color="auto"/>
            </w:tcBorders>
            <w:vAlign w:val="center"/>
          </w:tcPr>
          <w:p w14:paraId="130713D6" w14:textId="77777777" w:rsidR="00A7557B" w:rsidRPr="00CE6B8E" w:rsidRDefault="00A7557B" w:rsidP="00703E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B8E">
              <w:rPr>
                <w:rFonts w:ascii="Times New Roman" w:hAnsi="Times New Roman" w:cs="Times New Roman"/>
                <w:sz w:val="18"/>
                <w:szCs w:val="18"/>
              </w:rPr>
              <w:t>1.03(0.97,1.09)</w:t>
            </w:r>
          </w:p>
        </w:tc>
      </w:tr>
      <w:tr w:rsidR="00A7557B" w:rsidRPr="000F6B33" w14:paraId="21A4C11A" w14:textId="77777777" w:rsidTr="00703E5C">
        <w:trPr>
          <w:trHeight w:val="397"/>
        </w:trPr>
        <w:tc>
          <w:tcPr>
            <w:tcW w:w="1256" w:type="pct"/>
            <w:tcBorders>
              <w:top w:val="single" w:sz="4" w:space="0" w:color="auto"/>
              <w:bottom w:val="nil"/>
            </w:tcBorders>
            <w:noWrap/>
          </w:tcPr>
          <w:p w14:paraId="7908B109" w14:textId="77777777" w:rsidR="00A7557B" w:rsidRDefault="00A7557B" w:rsidP="00703E5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25" w:name="OLE_LINK53"/>
            <w:bookmarkEnd w:id="18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Drinking</w:t>
            </w:r>
          </w:p>
        </w:tc>
        <w:tc>
          <w:tcPr>
            <w:tcW w:w="653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D7C96F6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30" w:type="pct"/>
            <w:tcBorders>
              <w:top w:val="single" w:sz="4" w:space="0" w:color="auto"/>
              <w:bottom w:val="nil"/>
            </w:tcBorders>
            <w:vAlign w:val="center"/>
          </w:tcPr>
          <w:p w14:paraId="0FB83C67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31" w:type="pct"/>
            <w:tcBorders>
              <w:top w:val="single" w:sz="4" w:space="0" w:color="auto"/>
              <w:bottom w:val="nil"/>
            </w:tcBorders>
            <w:vAlign w:val="center"/>
          </w:tcPr>
          <w:p w14:paraId="29F1F783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30" w:type="pct"/>
            <w:tcBorders>
              <w:top w:val="single" w:sz="4" w:space="0" w:color="auto"/>
              <w:bottom w:val="nil"/>
            </w:tcBorders>
            <w:vAlign w:val="center"/>
          </w:tcPr>
          <w:p w14:paraId="42B129FE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7557B" w:rsidRPr="000F6B33" w14:paraId="1961DF16" w14:textId="77777777" w:rsidTr="00703E5C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</w:tcPr>
          <w:p w14:paraId="4890D564" w14:textId="03B5544A" w:rsidR="00A7557B" w:rsidRDefault="00A7557B" w:rsidP="00703E5C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ver</w:t>
            </w:r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77573A16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685C593F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14:paraId="39D8BE72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4B0EFF38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7557B" w:rsidRPr="000F6B33" w14:paraId="287E3183" w14:textId="77777777" w:rsidTr="00703E5C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</w:tcPr>
          <w:p w14:paraId="5AB81D5E" w14:textId="63E2D3AE" w:rsidR="00A7557B" w:rsidRDefault="00A7557B" w:rsidP="00703E5C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Health to </w:t>
            </w:r>
            <w:r w:rsidR="000746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CRD</w:t>
            </w:r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644B78D6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3E6793D7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31(1.23,1.39)</w:t>
            </w:r>
            <w:r>
              <w:rPr>
                <w:rFonts w:hint="eastAsia"/>
              </w:rPr>
              <w:t xml:space="preserve"> </w:t>
            </w:r>
            <w:r w:rsidRPr="00F712F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14:paraId="269F80BD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67(1.55,1.80)</w:t>
            </w:r>
            <w:r>
              <w:rPr>
                <w:rFonts w:hint="eastAsia"/>
              </w:rPr>
              <w:t xml:space="preserve"> </w:t>
            </w:r>
            <w:r w:rsidRPr="00F712F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501AA023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2(1.10,1.14)</w:t>
            </w:r>
            <w:r>
              <w:rPr>
                <w:rFonts w:hint="eastAsia"/>
              </w:rPr>
              <w:t xml:space="preserve"> </w:t>
            </w:r>
            <w:r w:rsidRPr="00F712F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</w:tr>
      <w:tr w:rsidR="00A7557B" w:rsidRPr="000F6B33" w14:paraId="06415F99" w14:textId="77777777" w:rsidTr="00703E5C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</w:tcPr>
          <w:p w14:paraId="0C3E3D6B" w14:textId="77777777" w:rsidR="00A7557B" w:rsidRDefault="00A7557B" w:rsidP="00703E5C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alth to Death</w:t>
            </w:r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4AC6E8A5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4BD7D350" w14:textId="77777777" w:rsidR="00A7557B" w:rsidRPr="00CE6B8E" w:rsidRDefault="00A7557B" w:rsidP="00703E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B8E">
              <w:rPr>
                <w:rFonts w:ascii="Times New Roman" w:hAnsi="Times New Roman" w:cs="Times New Roman"/>
                <w:sz w:val="18"/>
                <w:szCs w:val="18"/>
              </w:rPr>
              <w:t>1.07(0.89,1.29)</w:t>
            </w: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14:paraId="31D287F1" w14:textId="77777777" w:rsidR="00A7557B" w:rsidRPr="00CE6B8E" w:rsidRDefault="00A7557B" w:rsidP="00703E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B8E">
              <w:rPr>
                <w:rFonts w:ascii="Times New Roman" w:hAnsi="Times New Roman" w:cs="Times New Roman"/>
                <w:sz w:val="18"/>
                <w:szCs w:val="18"/>
              </w:rPr>
              <w:t>1.12(0.88,1.44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74B60742" w14:textId="77777777" w:rsidR="00A7557B" w:rsidRPr="00CE6B8E" w:rsidRDefault="00A7557B" w:rsidP="00703E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B8E">
              <w:rPr>
                <w:rFonts w:ascii="Times New Roman" w:hAnsi="Times New Roman" w:cs="Times New Roman"/>
                <w:sz w:val="18"/>
                <w:szCs w:val="18"/>
              </w:rPr>
              <w:t>1.03(0.98,1.08)</w:t>
            </w:r>
          </w:p>
        </w:tc>
      </w:tr>
      <w:tr w:rsidR="00A7557B" w:rsidRPr="000F6B33" w14:paraId="24FC6698" w14:textId="77777777" w:rsidTr="00703E5C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</w:tcPr>
          <w:p w14:paraId="14FD245C" w14:textId="5DE7C460" w:rsidR="00A7557B" w:rsidRDefault="000746F2" w:rsidP="00703E5C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CRD</w:t>
            </w:r>
            <w:r w:rsidR="00A7557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to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M</w:t>
            </w:r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4E68A49A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1F7F9737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50(1.24,1.81)</w:t>
            </w:r>
            <w:r>
              <w:rPr>
                <w:rFonts w:hint="eastAsia"/>
              </w:rPr>
              <w:t xml:space="preserve"> </w:t>
            </w:r>
            <w:r w:rsidRPr="00F712F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14:paraId="7CD8E8B3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64(1.31,2.07)</w:t>
            </w:r>
            <w:r>
              <w:rPr>
                <w:rFonts w:hint="eastAsia"/>
              </w:rPr>
              <w:t xml:space="preserve"> </w:t>
            </w:r>
            <w:r w:rsidRPr="00F712F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2864256C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1(1.06,1.17)</w:t>
            </w:r>
            <w:r>
              <w:rPr>
                <w:rFonts w:hint="eastAsia"/>
              </w:rPr>
              <w:t xml:space="preserve"> </w:t>
            </w:r>
            <w:r w:rsidRPr="00F712F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</w:tr>
      <w:tr w:rsidR="00A7557B" w:rsidRPr="000F6B33" w14:paraId="38ECF81E" w14:textId="77777777" w:rsidTr="00703E5C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</w:tcPr>
          <w:p w14:paraId="01F89E34" w14:textId="7074BEFC" w:rsidR="00A7557B" w:rsidRDefault="000746F2" w:rsidP="00703E5C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CRD</w:t>
            </w:r>
            <w:r w:rsidR="00A7557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to Death</w:t>
            </w:r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39D9E138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76A20140" w14:textId="77777777" w:rsidR="00A7557B" w:rsidRPr="00CE6B8E" w:rsidRDefault="00A7557B" w:rsidP="00703E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B8E">
              <w:rPr>
                <w:rFonts w:ascii="Times New Roman" w:hAnsi="Times New Roman" w:cs="Times New Roman"/>
                <w:sz w:val="18"/>
                <w:szCs w:val="18"/>
              </w:rPr>
              <w:t>1.08(0.89,1.31)</w:t>
            </w: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14:paraId="4016F846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50(1.20,1.87)</w:t>
            </w:r>
            <w:r>
              <w:rPr>
                <w:rFonts w:hint="eastAsia"/>
              </w:rPr>
              <w:t xml:space="preserve"> </w:t>
            </w:r>
            <w:r w:rsidRPr="00F712F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4C3F715E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9(1.04,1.15)</w:t>
            </w:r>
            <w:r>
              <w:rPr>
                <w:rFonts w:hint="eastAsia"/>
              </w:rPr>
              <w:t xml:space="preserve"> </w:t>
            </w:r>
            <w:r w:rsidRPr="00F712F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</w:tr>
      <w:tr w:rsidR="00A7557B" w:rsidRPr="000F6B33" w14:paraId="13B182EA" w14:textId="77777777" w:rsidTr="00703E5C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</w:tcPr>
          <w:p w14:paraId="75F76FFC" w14:textId="15CF3E0C" w:rsidR="00A7557B" w:rsidRDefault="000746F2" w:rsidP="00703E5C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26" w:name="OLE_LINK108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M</w:t>
            </w:r>
            <w:r w:rsidR="00A7557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to Death</w:t>
            </w:r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309015A0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229A775D" w14:textId="77777777" w:rsidR="00A7557B" w:rsidRPr="00CE6B8E" w:rsidRDefault="00A7557B" w:rsidP="00703E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B8E">
              <w:rPr>
                <w:rFonts w:ascii="Times New Roman" w:hAnsi="Times New Roman" w:cs="Times New Roman"/>
                <w:sz w:val="18"/>
                <w:szCs w:val="18"/>
              </w:rPr>
              <w:t>1.07(0.74,1.54)</w:t>
            </w: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14:paraId="1AE1F544" w14:textId="77777777" w:rsidR="00A7557B" w:rsidRPr="00CE6B8E" w:rsidRDefault="00A7557B" w:rsidP="00703E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B8E">
              <w:rPr>
                <w:rFonts w:ascii="Times New Roman" w:hAnsi="Times New Roman" w:cs="Times New Roman"/>
                <w:sz w:val="18"/>
                <w:szCs w:val="18"/>
              </w:rPr>
              <w:t>0.93(0.59,1.46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698AFA4E" w14:textId="77777777" w:rsidR="00A7557B" w:rsidRPr="00CE6B8E" w:rsidRDefault="00A7557B" w:rsidP="00703E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B8E">
              <w:rPr>
                <w:rFonts w:ascii="Times New Roman" w:hAnsi="Times New Roman" w:cs="Times New Roman"/>
                <w:sz w:val="18"/>
                <w:szCs w:val="18"/>
              </w:rPr>
              <w:t>0.97(0.88,1.07)</w:t>
            </w:r>
          </w:p>
        </w:tc>
      </w:tr>
      <w:bookmarkEnd w:id="26"/>
      <w:tr w:rsidR="00A7557B" w:rsidRPr="000F6B33" w14:paraId="0352A880" w14:textId="77777777" w:rsidTr="00703E5C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</w:tcPr>
          <w:p w14:paraId="1BF81929" w14:textId="5E6F3CAD" w:rsidR="00A7557B" w:rsidRDefault="00A7557B" w:rsidP="00703E5C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vious</w:t>
            </w:r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17E9FEAE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06DC2950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14:paraId="47299C35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225A754C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7557B" w:rsidRPr="000F6B33" w14:paraId="65285278" w14:textId="77777777" w:rsidTr="00703E5C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</w:tcPr>
          <w:p w14:paraId="1516D958" w14:textId="430001FC" w:rsidR="00A7557B" w:rsidRDefault="00A7557B" w:rsidP="00703E5C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 xml:space="preserve">Health to </w:t>
            </w:r>
            <w:r w:rsidR="000746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CRD</w:t>
            </w:r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289CCA35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22061771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36(1.28,1.45)</w:t>
            </w:r>
            <w:r>
              <w:rPr>
                <w:rFonts w:hint="eastAsia"/>
              </w:rPr>
              <w:t xml:space="preserve"> </w:t>
            </w:r>
            <w:r w:rsidRPr="00F712F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14:paraId="5EBE08C4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65(1.52,1.79)</w:t>
            </w:r>
            <w:r>
              <w:rPr>
                <w:rFonts w:hint="eastAsia"/>
              </w:rPr>
              <w:t xml:space="preserve"> </w:t>
            </w:r>
            <w:r w:rsidRPr="00F712F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3B632251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2(1.11,1.14)</w:t>
            </w:r>
            <w:r>
              <w:rPr>
                <w:rFonts w:hint="eastAsia"/>
              </w:rPr>
              <w:t xml:space="preserve"> </w:t>
            </w:r>
            <w:r w:rsidRPr="00F712F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</w:tr>
      <w:tr w:rsidR="00A7557B" w:rsidRPr="000F6B33" w14:paraId="14CEC401" w14:textId="77777777" w:rsidTr="00703E5C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</w:tcPr>
          <w:p w14:paraId="56F0A5A7" w14:textId="77777777" w:rsidR="00A7557B" w:rsidRDefault="00A7557B" w:rsidP="00703E5C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alth to Death</w:t>
            </w:r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690FCC43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1E1C02F4" w14:textId="77777777" w:rsidR="00A7557B" w:rsidRPr="00CE6B8E" w:rsidRDefault="00A7557B" w:rsidP="00703E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B8E">
              <w:rPr>
                <w:rFonts w:ascii="Times New Roman" w:hAnsi="Times New Roman" w:cs="Times New Roman"/>
                <w:sz w:val="18"/>
                <w:szCs w:val="18"/>
              </w:rPr>
              <w:t>1.16(0.98,1.36)</w:t>
            </w: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14:paraId="33AA1199" w14:textId="77777777" w:rsidR="00A7557B" w:rsidRPr="00CE6B8E" w:rsidRDefault="00A7557B" w:rsidP="00703E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B8E">
              <w:rPr>
                <w:rFonts w:ascii="Times New Roman" w:hAnsi="Times New Roman" w:cs="Times New Roman"/>
                <w:sz w:val="18"/>
                <w:szCs w:val="18"/>
              </w:rPr>
              <w:t>0.86(0.66,1.13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1E71F4F3" w14:textId="77777777" w:rsidR="00A7557B" w:rsidRPr="00CE6B8E" w:rsidRDefault="00A7557B" w:rsidP="00703E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B8E">
              <w:rPr>
                <w:rFonts w:ascii="Times New Roman" w:hAnsi="Times New Roman" w:cs="Times New Roman"/>
                <w:sz w:val="18"/>
                <w:szCs w:val="18"/>
              </w:rPr>
              <w:t>0.98(0.93,1.03)</w:t>
            </w:r>
          </w:p>
        </w:tc>
      </w:tr>
      <w:tr w:rsidR="00A7557B" w:rsidRPr="000F6B33" w14:paraId="132448BB" w14:textId="77777777" w:rsidTr="00703E5C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</w:tcPr>
          <w:p w14:paraId="5B4216E7" w14:textId="78F0F29A" w:rsidR="00A7557B" w:rsidRDefault="000746F2" w:rsidP="00703E5C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CRD</w:t>
            </w:r>
            <w:r w:rsidR="00A7557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to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M</w:t>
            </w:r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11759322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669A3273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51(1.25,1.82)</w:t>
            </w:r>
            <w:r>
              <w:rPr>
                <w:rFonts w:hint="eastAsia"/>
              </w:rPr>
              <w:t xml:space="preserve"> </w:t>
            </w:r>
            <w:r w:rsidRPr="00F712F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14:paraId="448E6156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44(1.13,1.85)</w:t>
            </w:r>
            <w:r>
              <w:rPr>
                <w:rFonts w:hint="eastAsia"/>
              </w:rPr>
              <w:t xml:space="preserve"> </w:t>
            </w:r>
            <w:r w:rsidRPr="00F712F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2538E7E0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1(1.06,1.17)</w:t>
            </w:r>
            <w:r>
              <w:rPr>
                <w:rFonts w:hint="eastAsia"/>
              </w:rPr>
              <w:t xml:space="preserve"> </w:t>
            </w:r>
            <w:r w:rsidRPr="00F712F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</w:tr>
      <w:tr w:rsidR="00A7557B" w:rsidRPr="000F6B33" w14:paraId="27B45805" w14:textId="77777777" w:rsidTr="00703E5C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</w:tcPr>
          <w:p w14:paraId="7206E4EE" w14:textId="02385EA7" w:rsidR="00A7557B" w:rsidRDefault="000746F2" w:rsidP="00703E5C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CRD</w:t>
            </w:r>
            <w:r w:rsidR="00A7557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to Death</w:t>
            </w:r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0D8964BE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6AEA7E40" w14:textId="77777777" w:rsidR="00A7557B" w:rsidRPr="00CE6B8E" w:rsidRDefault="00A7557B" w:rsidP="00703E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B8E">
              <w:rPr>
                <w:rFonts w:ascii="Times New Roman" w:hAnsi="Times New Roman" w:cs="Times New Roman"/>
                <w:sz w:val="18"/>
                <w:szCs w:val="18"/>
              </w:rPr>
              <w:t>1.04(0.88,1.23)</w:t>
            </w: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14:paraId="40FA440D" w14:textId="77777777" w:rsidR="00A7557B" w:rsidRPr="00CE6B8E" w:rsidRDefault="00A7557B" w:rsidP="00703E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B8E">
              <w:rPr>
                <w:rFonts w:ascii="Times New Roman" w:hAnsi="Times New Roman" w:cs="Times New Roman"/>
                <w:sz w:val="18"/>
                <w:szCs w:val="18"/>
              </w:rPr>
              <w:t>1.09(0.88,1.36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5C1188A7" w14:textId="77777777" w:rsidR="00A7557B" w:rsidRPr="00CE6B8E" w:rsidRDefault="00A7557B" w:rsidP="00703E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B8E">
              <w:rPr>
                <w:rFonts w:ascii="Times New Roman" w:hAnsi="Times New Roman" w:cs="Times New Roman"/>
                <w:sz w:val="18"/>
                <w:szCs w:val="18"/>
              </w:rPr>
              <w:t>1.02(0.98,1.07)</w:t>
            </w:r>
          </w:p>
        </w:tc>
      </w:tr>
      <w:tr w:rsidR="00A7557B" w:rsidRPr="000F6B33" w14:paraId="50AEDCBB" w14:textId="77777777" w:rsidTr="00703E5C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</w:tcPr>
          <w:p w14:paraId="4CA17A21" w14:textId="3506EBB2" w:rsidR="00A7557B" w:rsidRDefault="000746F2" w:rsidP="00703E5C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M</w:t>
            </w:r>
            <w:r w:rsidR="00A7557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to Death</w:t>
            </w:r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69D7144F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7B33101C" w14:textId="77777777" w:rsidR="00A7557B" w:rsidRPr="00CE6B8E" w:rsidRDefault="00A7557B" w:rsidP="00703E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B8E">
              <w:rPr>
                <w:rFonts w:ascii="Times New Roman" w:hAnsi="Times New Roman" w:cs="Times New Roman"/>
                <w:sz w:val="18"/>
                <w:szCs w:val="18"/>
              </w:rPr>
              <w:t>1.15(0.80,1.66)</w:t>
            </w: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14:paraId="70FDF436" w14:textId="77777777" w:rsidR="00A7557B" w:rsidRPr="00CE6B8E" w:rsidRDefault="00A7557B" w:rsidP="00703E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B8E">
              <w:rPr>
                <w:rFonts w:ascii="Times New Roman" w:hAnsi="Times New Roman" w:cs="Times New Roman"/>
                <w:sz w:val="18"/>
                <w:szCs w:val="18"/>
              </w:rPr>
              <w:t>0.86(0.53,1.38)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598EA723" w14:textId="77777777" w:rsidR="00A7557B" w:rsidRPr="00CE6B8E" w:rsidRDefault="00A7557B" w:rsidP="00703E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B8E">
              <w:rPr>
                <w:rFonts w:ascii="Times New Roman" w:hAnsi="Times New Roman" w:cs="Times New Roman"/>
                <w:sz w:val="18"/>
                <w:szCs w:val="18"/>
              </w:rPr>
              <w:t>1.01(0.92,1.11)</w:t>
            </w:r>
          </w:p>
        </w:tc>
      </w:tr>
      <w:tr w:rsidR="00A7557B" w:rsidRPr="000F6B33" w14:paraId="57C9B502" w14:textId="77777777" w:rsidTr="00703E5C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</w:tcPr>
          <w:p w14:paraId="5F56C4CD" w14:textId="6C778F9D" w:rsidR="00A7557B" w:rsidRDefault="00A7557B" w:rsidP="00703E5C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urrent</w:t>
            </w:r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1EC8E8A2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1C914181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14:paraId="0B8AC39D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657F1807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7557B" w:rsidRPr="000F6B33" w14:paraId="25E41EAB" w14:textId="77777777" w:rsidTr="00703E5C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</w:tcPr>
          <w:p w14:paraId="70320037" w14:textId="0EE83EAC" w:rsidR="00A7557B" w:rsidRDefault="00A7557B" w:rsidP="00703E5C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Health to </w:t>
            </w:r>
            <w:r w:rsidR="000746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CRD</w:t>
            </w:r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493F2CCD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17A680D4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24(1.23,1.26)</w:t>
            </w:r>
            <w:r>
              <w:rPr>
                <w:rFonts w:hint="eastAsia"/>
              </w:rPr>
              <w:t xml:space="preserve"> </w:t>
            </w:r>
            <w:r w:rsidRPr="00F712F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14:paraId="69A8FC03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49(1.47,1.52)</w:t>
            </w:r>
            <w:r>
              <w:rPr>
                <w:rFonts w:hint="eastAsia"/>
              </w:rPr>
              <w:t xml:space="preserve"> </w:t>
            </w:r>
            <w:r w:rsidRPr="00F712F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12D8E55F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0(1.09,1.10)</w:t>
            </w:r>
            <w:r>
              <w:rPr>
                <w:rFonts w:hint="eastAsia"/>
              </w:rPr>
              <w:t xml:space="preserve"> </w:t>
            </w:r>
            <w:r w:rsidRPr="00F712F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</w:tr>
      <w:tr w:rsidR="00A7557B" w:rsidRPr="000F6B33" w14:paraId="11D58C2B" w14:textId="77777777" w:rsidTr="00703E5C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</w:tcPr>
          <w:p w14:paraId="3B793F97" w14:textId="77777777" w:rsidR="00A7557B" w:rsidRDefault="00A7557B" w:rsidP="00703E5C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alth to Death</w:t>
            </w:r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358969E9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73B0D241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8(1.04,1.12)</w:t>
            </w:r>
            <w:r>
              <w:rPr>
                <w:rFonts w:hint="eastAsia"/>
              </w:rPr>
              <w:t xml:space="preserve"> </w:t>
            </w:r>
            <w:r w:rsidRPr="00F712F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14:paraId="617EF3CF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6(1.01,1.12)</w:t>
            </w:r>
            <w:r>
              <w:rPr>
                <w:rFonts w:hint="eastAsia"/>
              </w:rPr>
              <w:t xml:space="preserve"> </w:t>
            </w:r>
            <w:r w:rsidRPr="00F712F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5E5C3120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2(1.01,1.03)</w:t>
            </w:r>
            <w:r>
              <w:rPr>
                <w:rFonts w:hint="eastAsia"/>
              </w:rPr>
              <w:t xml:space="preserve"> </w:t>
            </w:r>
            <w:r w:rsidRPr="00F712F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</w:tr>
      <w:tr w:rsidR="00A7557B" w:rsidRPr="000F6B33" w14:paraId="0B4C5AD9" w14:textId="77777777" w:rsidTr="00703E5C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</w:tcPr>
          <w:p w14:paraId="486F048B" w14:textId="669896B3" w:rsidR="00A7557B" w:rsidRDefault="000746F2" w:rsidP="00703E5C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CRD</w:t>
            </w:r>
            <w:r w:rsidR="00A7557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to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M</w:t>
            </w:r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660E27CE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4819E579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37(1.31,1.44)</w:t>
            </w:r>
            <w:r>
              <w:rPr>
                <w:rFonts w:hint="eastAsia"/>
              </w:rPr>
              <w:t xml:space="preserve"> </w:t>
            </w:r>
            <w:r w:rsidRPr="00F712F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14:paraId="2485326B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58(1.49,1.68)</w:t>
            </w:r>
            <w:r>
              <w:rPr>
                <w:rFonts w:hint="eastAsia"/>
              </w:rPr>
              <w:t xml:space="preserve"> </w:t>
            </w:r>
            <w:r w:rsidRPr="00F712F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24EBF615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2(1.11,1.13)</w:t>
            </w:r>
            <w:r>
              <w:rPr>
                <w:rFonts w:hint="eastAsia"/>
              </w:rPr>
              <w:t xml:space="preserve"> </w:t>
            </w:r>
            <w:r w:rsidRPr="00F712F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</w:tr>
      <w:tr w:rsidR="00A7557B" w:rsidRPr="000F6B33" w14:paraId="2DBB638F" w14:textId="77777777" w:rsidTr="00703E5C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</w:tcPr>
          <w:p w14:paraId="0B45FACC" w14:textId="07BF8E81" w:rsidR="00A7557B" w:rsidRDefault="000746F2" w:rsidP="00703E5C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CRD</w:t>
            </w:r>
            <w:r w:rsidR="00A7557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to Death</w:t>
            </w:r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16B30DEC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6E29D7D8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2(1.07,1.16)</w:t>
            </w:r>
            <w:r>
              <w:rPr>
                <w:rFonts w:hint="eastAsia"/>
              </w:rPr>
              <w:t xml:space="preserve"> </w:t>
            </w:r>
            <w:r w:rsidRPr="00F712F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14:paraId="564A73C0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30 (1.24,1.37)</w:t>
            </w:r>
            <w:r>
              <w:rPr>
                <w:rFonts w:hint="eastAsia"/>
              </w:rPr>
              <w:t xml:space="preserve"> </w:t>
            </w:r>
            <w:r w:rsidRPr="00F712F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01477761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6(1.05,1.08)</w:t>
            </w:r>
            <w:r>
              <w:rPr>
                <w:rFonts w:hint="eastAsia"/>
              </w:rPr>
              <w:t xml:space="preserve"> </w:t>
            </w:r>
            <w:r w:rsidRPr="00F712F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</w:tr>
      <w:tr w:rsidR="00A7557B" w:rsidRPr="000F6B33" w14:paraId="1F1E12A5" w14:textId="77777777" w:rsidTr="00703E5C">
        <w:trPr>
          <w:trHeight w:val="397"/>
        </w:trPr>
        <w:tc>
          <w:tcPr>
            <w:tcW w:w="1256" w:type="pct"/>
            <w:tcBorders>
              <w:top w:val="nil"/>
              <w:bottom w:val="single" w:sz="8" w:space="0" w:color="auto"/>
            </w:tcBorders>
            <w:noWrap/>
          </w:tcPr>
          <w:p w14:paraId="08E73BF2" w14:textId="7FB5FE40" w:rsidR="00A7557B" w:rsidRDefault="000746F2" w:rsidP="00703E5C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M</w:t>
            </w:r>
            <w:r w:rsidR="00A7557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to Death</w:t>
            </w:r>
          </w:p>
        </w:tc>
        <w:tc>
          <w:tcPr>
            <w:tcW w:w="653" w:type="pct"/>
            <w:tcBorders>
              <w:top w:val="nil"/>
              <w:bottom w:val="single" w:sz="8" w:space="0" w:color="auto"/>
            </w:tcBorders>
            <w:noWrap/>
            <w:vAlign w:val="center"/>
          </w:tcPr>
          <w:p w14:paraId="29F36D79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30" w:type="pct"/>
            <w:tcBorders>
              <w:top w:val="nil"/>
              <w:bottom w:val="single" w:sz="8" w:space="0" w:color="auto"/>
            </w:tcBorders>
            <w:vAlign w:val="center"/>
          </w:tcPr>
          <w:p w14:paraId="7ABB7FC7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1(1.01,1.23)</w:t>
            </w:r>
            <w:r>
              <w:rPr>
                <w:rFonts w:hint="eastAsia"/>
              </w:rPr>
              <w:t xml:space="preserve"> </w:t>
            </w:r>
            <w:r w:rsidRPr="00F712F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031" w:type="pct"/>
            <w:tcBorders>
              <w:top w:val="nil"/>
              <w:bottom w:val="single" w:sz="8" w:space="0" w:color="auto"/>
            </w:tcBorders>
            <w:vAlign w:val="center"/>
          </w:tcPr>
          <w:p w14:paraId="0621DC10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33(1.18,1.49)</w:t>
            </w:r>
            <w:r>
              <w:rPr>
                <w:rFonts w:hint="eastAsia"/>
              </w:rPr>
              <w:t xml:space="preserve"> </w:t>
            </w:r>
            <w:r w:rsidRPr="00F712F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030" w:type="pct"/>
            <w:tcBorders>
              <w:top w:val="nil"/>
              <w:bottom w:val="single" w:sz="8" w:space="0" w:color="auto"/>
            </w:tcBorders>
            <w:vAlign w:val="center"/>
          </w:tcPr>
          <w:p w14:paraId="5C03F6C0" w14:textId="77777777" w:rsidR="00A7557B" w:rsidRPr="00D70B6B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0B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7(1.04,1.09)</w:t>
            </w:r>
            <w:r>
              <w:rPr>
                <w:rFonts w:hint="eastAsia"/>
              </w:rPr>
              <w:t xml:space="preserve"> </w:t>
            </w:r>
            <w:r w:rsidRPr="00F712F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</w:tr>
    </w:tbl>
    <w:bookmarkEnd w:id="11"/>
    <w:bookmarkEnd w:id="25"/>
    <w:p w14:paraId="5D5ED498" w14:textId="77777777" w:rsidR="00650891" w:rsidRPr="00650891" w:rsidRDefault="00650891" w:rsidP="00650891">
      <w:pPr>
        <w:rPr>
          <w:rFonts w:ascii="Times New Roman" w:hAnsi="Times New Roman" w:cs="Times New Roman"/>
          <w:sz w:val="18"/>
          <w:szCs w:val="18"/>
        </w:rPr>
      </w:pPr>
      <w:r w:rsidRPr="00650891">
        <w:rPr>
          <w:rFonts w:ascii="Times New Roman" w:hAnsi="Times New Roman" w:cs="Times New Roman"/>
          <w:sz w:val="18"/>
          <w:szCs w:val="18"/>
        </w:rPr>
        <w:t>Note: Models2 were adjusted for age, ethnicity, BMI, education level, TDI, physical activity, dietary patterns, smoking status, alcohol intake status. Models1 were adjusted for age, ethnicity. TDI: Townsend deprivation index,</w:t>
      </w:r>
      <w:r w:rsidRPr="00650891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650891">
        <w:rPr>
          <w:rFonts w:ascii="Times New Roman" w:hAnsi="Times New Roman" w:cs="Times New Roman"/>
          <w:sz w:val="18"/>
          <w:szCs w:val="18"/>
        </w:rPr>
        <w:t xml:space="preserve">AL: Allostatic load, </w:t>
      </w:r>
      <w:bookmarkStart w:id="27" w:name="OLE_LINK41"/>
      <w:r w:rsidRPr="00650891">
        <w:rPr>
          <w:rFonts w:ascii="Times New Roman" w:hAnsi="Times New Roman" w:cs="Times New Roman"/>
          <w:sz w:val="18"/>
          <w:szCs w:val="18"/>
        </w:rPr>
        <w:t>FCRD: first cardio-renal disease, CRM: cardio-renal multimorbidity,</w:t>
      </w:r>
      <w:bookmarkStart w:id="28" w:name="OLE_LINK45"/>
      <w:r w:rsidRPr="00650891">
        <w:rPr>
          <w:rFonts w:ascii="Times New Roman" w:hAnsi="Times New Roman" w:cs="Times New Roman"/>
          <w:sz w:val="18"/>
          <w:szCs w:val="18"/>
        </w:rPr>
        <w:t xml:space="preserve"> CVD: cardiovascular disease, </w:t>
      </w:r>
      <w:bookmarkEnd w:id="28"/>
      <w:r w:rsidRPr="00650891">
        <w:rPr>
          <w:rFonts w:ascii="Times New Roman" w:hAnsi="Times New Roman" w:cs="Times New Roman"/>
          <w:sz w:val="18"/>
          <w:szCs w:val="18"/>
        </w:rPr>
        <w:t>CKD: chronic kidney disease.</w:t>
      </w:r>
      <w:bookmarkEnd w:id="27"/>
    </w:p>
    <w:p w14:paraId="1A8C5EB6" w14:textId="760FE786" w:rsidR="00A7557B" w:rsidRDefault="00A7557B" w:rsidP="00A7557B">
      <w:pPr>
        <w:jc w:val="left"/>
        <w:rPr>
          <w:rFonts w:ascii="Times New Roman" w:hAnsi="Times New Roman" w:cs="Times New Roman"/>
          <w:b/>
          <w:bCs/>
          <w:sz w:val="18"/>
          <w:szCs w:val="18"/>
        </w:rPr>
      </w:pPr>
    </w:p>
    <w:p w14:paraId="161A3088" w14:textId="2BEE3495" w:rsidR="00A7557B" w:rsidRDefault="00A7557B" w:rsidP="00A7557B">
      <w:pPr>
        <w:jc w:val="left"/>
        <w:outlineLvl w:val="3"/>
        <w:rPr>
          <w:rFonts w:ascii="Times New Roman" w:hAnsi="Times New Roman" w:cs="Times New Roman"/>
          <w:b/>
          <w:bCs/>
          <w:sz w:val="18"/>
          <w:szCs w:val="18"/>
        </w:rPr>
      </w:pPr>
      <w:bookmarkStart w:id="29" w:name="OLE_LINK177"/>
      <w:bookmarkStart w:id="30" w:name="_Hlk209787649"/>
      <w:r w:rsidRPr="00926A8B">
        <w:rPr>
          <w:rFonts w:ascii="Times New Roman" w:hAnsi="Times New Roman" w:cs="Times New Roman" w:hint="eastAsia"/>
          <w:b/>
          <w:bCs/>
          <w:sz w:val="18"/>
          <w:szCs w:val="18"/>
        </w:rPr>
        <w:t>S</w:t>
      </w:r>
      <w:r w:rsidRPr="00926A8B">
        <w:rPr>
          <w:rFonts w:ascii="Times New Roman" w:hAnsi="Times New Roman" w:cs="Times New Roman" w:hint="eastAsia"/>
          <w:b/>
          <w:bCs/>
          <w:sz w:val="18"/>
          <w:szCs w:val="18"/>
        </w:rPr>
        <w:fldChar w:fldCharType="begin"/>
      </w:r>
      <w:r w:rsidRPr="00926A8B">
        <w:rPr>
          <w:rFonts w:ascii="Times New Roman" w:hAnsi="Times New Roman" w:cs="Times New Roman" w:hint="eastAsia"/>
          <w:b/>
          <w:bCs/>
          <w:sz w:val="18"/>
          <w:szCs w:val="18"/>
        </w:rPr>
        <w:instrText xml:space="preserve"> SEQ TableS \* ARABIC </w:instrText>
      </w:r>
      <w:r w:rsidRPr="00926A8B">
        <w:rPr>
          <w:rFonts w:ascii="Times New Roman" w:hAnsi="Times New Roman" w:cs="Times New Roman" w:hint="eastAsia"/>
          <w:b/>
          <w:bCs/>
          <w:sz w:val="18"/>
          <w:szCs w:val="18"/>
        </w:rPr>
        <w:fldChar w:fldCharType="separate"/>
      </w:r>
      <w:r w:rsidR="00614458">
        <w:rPr>
          <w:rFonts w:ascii="Times New Roman" w:hAnsi="Times New Roman" w:cs="Times New Roman"/>
          <w:b/>
          <w:bCs/>
          <w:noProof/>
          <w:sz w:val="18"/>
          <w:szCs w:val="18"/>
        </w:rPr>
        <w:t>5</w:t>
      </w:r>
      <w:r w:rsidRPr="00926A8B">
        <w:rPr>
          <w:rFonts w:ascii="Times New Roman" w:hAnsi="Times New Roman" w:cs="Times New Roman" w:hint="eastAsia"/>
          <w:b/>
          <w:bCs/>
          <w:sz w:val="18"/>
          <w:szCs w:val="18"/>
        </w:rPr>
        <w:fldChar w:fldCharType="end"/>
      </w:r>
      <w:bookmarkEnd w:id="29"/>
      <w:r w:rsidRPr="00926A8B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r w:rsidR="00E619DF" w:rsidRPr="00926A8B">
        <w:rPr>
          <w:rFonts w:ascii="Times New Roman" w:hAnsi="Times New Roman" w:cs="Times New Roman" w:hint="eastAsia"/>
          <w:b/>
          <w:bCs/>
          <w:sz w:val="18"/>
          <w:szCs w:val="18"/>
        </w:rPr>
        <w:t>Table</w:t>
      </w:r>
      <w:r w:rsidR="00E619DF" w:rsidRPr="005B6F2A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r w:rsidRPr="005B6F2A">
        <w:rPr>
          <w:rFonts w:ascii="Times New Roman" w:hAnsi="Times New Roman" w:cs="Times New Roman" w:hint="eastAsia"/>
          <w:b/>
          <w:bCs/>
          <w:sz w:val="18"/>
          <w:szCs w:val="18"/>
        </w:rPr>
        <w:t>Association between AL and disease progression after</w:t>
      </w:r>
      <w:bookmarkStart w:id="31" w:name="OLE_LINK87"/>
      <w:r w:rsidRPr="005B6F2A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interpolation of</w:t>
      </w:r>
      <w:bookmarkEnd w:id="31"/>
      <w:r w:rsidRPr="005B6F2A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missing values for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RF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1"/>
        <w:gridCol w:w="566"/>
        <w:gridCol w:w="1734"/>
        <w:gridCol w:w="2166"/>
        <w:gridCol w:w="2279"/>
      </w:tblGrid>
      <w:tr w:rsidR="00A7557B" w:rsidRPr="00F3761E" w14:paraId="41056765" w14:textId="77777777" w:rsidTr="00E619DF">
        <w:trPr>
          <w:trHeight w:val="397"/>
          <w:tblHeader/>
        </w:trPr>
        <w:tc>
          <w:tcPr>
            <w:tcW w:w="939" w:type="pct"/>
            <w:vMerge w:val="restart"/>
            <w:noWrap/>
            <w:vAlign w:val="center"/>
          </w:tcPr>
          <w:p w14:paraId="05C47EAB" w14:textId="77777777" w:rsidR="00A7557B" w:rsidRPr="00F3761E" w:rsidRDefault="00A7557B" w:rsidP="00703E5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32" w:name="OLE_LINK88"/>
            <w:bookmarkEnd w:id="30"/>
          </w:p>
        </w:tc>
        <w:tc>
          <w:tcPr>
            <w:tcW w:w="4061" w:type="pct"/>
            <w:gridSpan w:val="4"/>
            <w:tcBorders>
              <w:bottom w:val="single" w:sz="8" w:space="0" w:color="auto"/>
            </w:tcBorders>
            <w:noWrap/>
            <w:vAlign w:val="center"/>
          </w:tcPr>
          <w:p w14:paraId="5E3C0E82" w14:textId="77777777" w:rsidR="00A7557B" w:rsidRPr="00F3761E" w:rsidRDefault="00A7557B" w:rsidP="008B59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6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</w:t>
            </w:r>
          </w:p>
        </w:tc>
      </w:tr>
      <w:tr w:rsidR="00C64CC6" w:rsidRPr="00F3761E" w14:paraId="777AEF3A" w14:textId="77777777" w:rsidTr="00E619DF">
        <w:trPr>
          <w:trHeight w:val="397"/>
          <w:tblHeader/>
        </w:trPr>
        <w:tc>
          <w:tcPr>
            <w:tcW w:w="939" w:type="pct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075C6330" w14:textId="77777777" w:rsidR="00C64CC6" w:rsidRPr="00F3761E" w:rsidRDefault="00C64CC6" w:rsidP="00C64C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41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E55E593" w14:textId="75F98B4A" w:rsidR="00C64CC6" w:rsidRPr="00F3761E" w:rsidRDefault="00C64CC6" w:rsidP="00C64C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6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</w:t>
            </w:r>
          </w:p>
        </w:tc>
        <w:tc>
          <w:tcPr>
            <w:tcW w:w="104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5540FF" w14:textId="17CD5B7C" w:rsidR="00C64CC6" w:rsidRPr="00F3761E" w:rsidRDefault="00C64CC6" w:rsidP="00C64C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6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d</w:t>
            </w:r>
          </w:p>
        </w:tc>
        <w:tc>
          <w:tcPr>
            <w:tcW w:w="130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1AB5593" w14:textId="4B576FD4" w:rsidR="00C64CC6" w:rsidRPr="00F3761E" w:rsidRDefault="00C64CC6" w:rsidP="00C64C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6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gh</w:t>
            </w:r>
          </w:p>
        </w:tc>
        <w:tc>
          <w:tcPr>
            <w:tcW w:w="1372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4FEA133" w14:textId="1E875AB5" w:rsidR="00C64CC6" w:rsidRPr="00F3761E" w:rsidRDefault="00C64CC6" w:rsidP="00C64C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6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 score</w:t>
            </w:r>
          </w:p>
        </w:tc>
      </w:tr>
      <w:tr w:rsidR="00F3761E" w:rsidRPr="00F3761E" w14:paraId="5FC65B67" w14:textId="77777777" w:rsidTr="00E619DF">
        <w:trPr>
          <w:trHeight w:val="397"/>
          <w:tblHeader/>
        </w:trPr>
        <w:tc>
          <w:tcPr>
            <w:tcW w:w="939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42386BC5" w14:textId="7B198106" w:rsidR="00F3761E" w:rsidRPr="00F3761E" w:rsidRDefault="00F3761E" w:rsidP="00F3761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6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alth to FCRD</w:t>
            </w:r>
          </w:p>
        </w:tc>
        <w:tc>
          <w:tcPr>
            <w:tcW w:w="341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098B4D65" w14:textId="77777777" w:rsidR="00F3761E" w:rsidRPr="00F3761E" w:rsidRDefault="00F3761E" w:rsidP="00F376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6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44" w:type="pct"/>
            <w:tcBorders>
              <w:top w:val="single" w:sz="8" w:space="0" w:color="auto"/>
              <w:bottom w:val="nil"/>
            </w:tcBorders>
            <w:vAlign w:val="center"/>
          </w:tcPr>
          <w:p w14:paraId="4024D397" w14:textId="30704C57" w:rsidR="00F3761E" w:rsidRPr="008F7E61" w:rsidRDefault="00F3761E" w:rsidP="00F376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19DF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1.21(1.2</w:t>
            </w:r>
            <w:r w:rsidR="008F7E61" w:rsidRPr="00E619DF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E619DF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,1.23)</w:t>
            </w:r>
          </w:p>
        </w:tc>
        <w:tc>
          <w:tcPr>
            <w:tcW w:w="1304" w:type="pct"/>
            <w:tcBorders>
              <w:top w:val="single" w:sz="8" w:space="0" w:color="auto"/>
              <w:bottom w:val="nil"/>
            </w:tcBorders>
            <w:vAlign w:val="center"/>
          </w:tcPr>
          <w:p w14:paraId="5FD60EA9" w14:textId="38A6396A" w:rsidR="00F3761E" w:rsidRPr="008F7E61" w:rsidRDefault="00F3761E" w:rsidP="00F376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19DF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1.43(1.41,1.45)</w:t>
            </w:r>
          </w:p>
        </w:tc>
        <w:tc>
          <w:tcPr>
            <w:tcW w:w="1372" w:type="pct"/>
            <w:tcBorders>
              <w:top w:val="single" w:sz="8" w:space="0" w:color="auto"/>
              <w:bottom w:val="nil"/>
            </w:tcBorders>
            <w:noWrap/>
            <w:vAlign w:val="center"/>
          </w:tcPr>
          <w:p w14:paraId="31FD5C30" w14:textId="7B05C7BF" w:rsidR="00F3761E" w:rsidRPr="008F7E61" w:rsidRDefault="00F3761E" w:rsidP="00F376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19DF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1.09(1.08,1.09)</w:t>
            </w:r>
          </w:p>
        </w:tc>
      </w:tr>
      <w:tr w:rsidR="00F3761E" w:rsidRPr="00F3761E" w14:paraId="78DA24B8" w14:textId="77777777" w:rsidTr="00E619DF">
        <w:trPr>
          <w:trHeight w:val="397"/>
          <w:tblHeader/>
        </w:trPr>
        <w:tc>
          <w:tcPr>
            <w:tcW w:w="939" w:type="pct"/>
            <w:noWrap/>
            <w:vAlign w:val="center"/>
            <w:hideMark/>
          </w:tcPr>
          <w:p w14:paraId="57AD6093" w14:textId="77777777" w:rsidR="00F3761E" w:rsidRPr="00F3761E" w:rsidRDefault="00F3761E" w:rsidP="00F3761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6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alth to Death</w:t>
            </w:r>
          </w:p>
        </w:tc>
        <w:tc>
          <w:tcPr>
            <w:tcW w:w="341" w:type="pct"/>
            <w:noWrap/>
            <w:vAlign w:val="center"/>
          </w:tcPr>
          <w:p w14:paraId="315EBF4B" w14:textId="77777777" w:rsidR="00F3761E" w:rsidRPr="00F3761E" w:rsidRDefault="00F3761E" w:rsidP="00F376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6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44" w:type="pct"/>
            <w:vAlign w:val="center"/>
          </w:tcPr>
          <w:p w14:paraId="1ADD7C8F" w14:textId="3709D026" w:rsidR="00F3761E" w:rsidRPr="008F7E61" w:rsidRDefault="00F3761E" w:rsidP="00F376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19DF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1.03(1</w:t>
            </w:r>
            <w:r w:rsidR="008F7E61" w:rsidRPr="00E619DF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.00</w:t>
            </w:r>
            <w:r w:rsidRPr="00E619DF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,1.07)</w:t>
            </w:r>
          </w:p>
        </w:tc>
        <w:tc>
          <w:tcPr>
            <w:tcW w:w="1304" w:type="pct"/>
            <w:vAlign w:val="center"/>
          </w:tcPr>
          <w:p w14:paraId="3E004B66" w14:textId="0E831A26" w:rsidR="00F3761E" w:rsidRPr="00F3761E" w:rsidRDefault="00F3761E" w:rsidP="00F376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19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7(0.92,1.02)</w:t>
            </w:r>
          </w:p>
        </w:tc>
        <w:tc>
          <w:tcPr>
            <w:tcW w:w="1372" w:type="pct"/>
            <w:noWrap/>
            <w:vAlign w:val="center"/>
          </w:tcPr>
          <w:p w14:paraId="2C594C8A" w14:textId="4F5E69C4" w:rsidR="00F3761E" w:rsidRPr="00F3761E" w:rsidRDefault="00F3761E" w:rsidP="00F376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19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 w:rsidR="008F7E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</w:t>
            </w:r>
            <w:r w:rsidRPr="00E619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99,1.01)</w:t>
            </w:r>
          </w:p>
        </w:tc>
      </w:tr>
      <w:tr w:rsidR="00F3761E" w:rsidRPr="00F3761E" w14:paraId="21875D1C" w14:textId="77777777" w:rsidTr="00E619DF">
        <w:trPr>
          <w:trHeight w:val="397"/>
          <w:tblHeader/>
        </w:trPr>
        <w:tc>
          <w:tcPr>
            <w:tcW w:w="939" w:type="pct"/>
            <w:noWrap/>
            <w:vAlign w:val="center"/>
            <w:hideMark/>
          </w:tcPr>
          <w:p w14:paraId="63BF97D5" w14:textId="2D4EFD6D" w:rsidR="00F3761E" w:rsidRPr="00F3761E" w:rsidRDefault="00F3761E" w:rsidP="00F3761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6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CRD to CRM</w:t>
            </w:r>
          </w:p>
        </w:tc>
        <w:tc>
          <w:tcPr>
            <w:tcW w:w="341" w:type="pct"/>
            <w:noWrap/>
            <w:vAlign w:val="center"/>
          </w:tcPr>
          <w:p w14:paraId="4830C349" w14:textId="77777777" w:rsidR="00F3761E" w:rsidRPr="00F3761E" w:rsidRDefault="00F3761E" w:rsidP="00F376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6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44" w:type="pct"/>
            <w:vAlign w:val="center"/>
          </w:tcPr>
          <w:p w14:paraId="11C0997F" w14:textId="5830C86B" w:rsidR="00F3761E" w:rsidRPr="008F7E61" w:rsidRDefault="00F3761E" w:rsidP="00F376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19DF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1.39(1.33,1.45)</w:t>
            </w:r>
          </w:p>
        </w:tc>
        <w:tc>
          <w:tcPr>
            <w:tcW w:w="1304" w:type="pct"/>
            <w:vAlign w:val="center"/>
          </w:tcPr>
          <w:p w14:paraId="24CD45AD" w14:textId="7ED07323" w:rsidR="00F3761E" w:rsidRPr="008F7E61" w:rsidRDefault="00F3761E" w:rsidP="00F376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19DF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1.55(1.47,1.63)</w:t>
            </w:r>
          </w:p>
        </w:tc>
        <w:tc>
          <w:tcPr>
            <w:tcW w:w="1372" w:type="pct"/>
            <w:noWrap/>
            <w:vAlign w:val="center"/>
          </w:tcPr>
          <w:p w14:paraId="71F6BB96" w14:textId="2D420101" w:rsidR="00F3761E" w:rsidRPr="008F7E61" w:rsidRDefault="00F3761E" w:rsidP="00F376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19DF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1.11(1.1</w:t>
            </w:r>
            <w:r w:rsidR="008F7E61" w:rsidRPr="00E619DF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E619DF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,1.13)</w:t>
            </w:r>
          </w:p>
        </w:tc>
      </w:tr>
      <w:tr w:rsidR="00F3761E" w:rsidRPr="00F3761E" w14:paraId="3C2F3A97" w14:textId="77777777" w:rsidTr="00E619DF">
        <w:trPr>
          <w:trHeight w:val="397"/>
          <w:tblHeader/>
        </w:trPr>
        <w:tc>
          <w:tcPr>
            <w:tcW w:w="939" w:type="pct"/>
            <w:noWrap/>
            <w:vAlign w:val="center"/>
            <w:hideMark/>
          </w:tcPr>
          <w:p w14:paraId="610BB923" w14:textId="1BA69533" w:rsidR="00F3761E" w:rsidRPr="00F3761E" w:rsidRDefault="00F3761E" w:rsidP="00F3761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6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CRD to Death</w:t>
            </w:r>
          </w:p>
        </w:tc>
        <w:tc>
          <w:tcPr>
            <w:tcW w:w="341" w:type="pct"/>
            <w:noWrap/>
            <w:vAlign w:val="center"/>
          </w:tcPr>
          <w:p w14:paraId="19CA55E0" w14:textId="77777777" w:rsidR="00F3761E" w:rsidRPr="00F3761E" w:rsidRDefault="00F3761E" w:rsidP="00F376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6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44" w:type="pct"/>
            <w:vAlign w:val="center"/>
          </w:tcPr>
          <w:p w14:paraId="024D23E8" w14:textId="0E153868" w:rsidR="00F3761E" w:rsidRPr="008F7E61" w:rsidRDefault="00F3761E" w:rsidP="00F376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19DF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1.09(1.06,1.13)</w:t>
            </w:r>
          </w:p>
        </w:tc>
        <w:tc>
          <w:tcPr>
            <w:tcW w:w="1304" w:type="pct"/>
            <w:vAlign w:val="center"/>
          </w:tcPr>
          <w:p w14:paraId="6467313A" w14:textId="262C2F41" w:rsidR="00F3761E" w:rsidRPr="008F7E61" w:rsidRDefault="00F3761E" w:rsidP="00F376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19DF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1.26(1.2</w:t>
            </w:r>
            <w:r w:rsidR="008F7E61" w:rsidRPr="00E619DF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E619DF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,1.32)</w:t>
            </w:r>
          </w:p>
        </w:tc>
        <w:tc>
          <w:tcPr>
            <w:tcW w:w="1372" w:type="pct"/>
            <w:noWrap/>
            <w:vAlign w:val="center"/>
          </w:tcPr>
          <w:p w14:paraId="65D875E2" w14:textId="149B0AA3" w:rsidR="00F3761E" w:rsidRPr="008F7E61" w:rsidRDefault="00F3761E" w:rsidP="00F376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19DF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1.05(1.04,1.06)</w:t>
            </w:r>
          </w:p>
        </w:tc>
      </w:tr>
      <w:tr w:rsidR="00F3761E" w:rsidRPr="00F3761E" w14:paraId="2302FB21" w14:textId="77777777" w:rsidTr="00E619DF">
        <w:trPr>
          <w:trHeight w:val="397"/>
          <w:tblHeader/>
        </w:trPr>
        <w:tc>
          <w:tcPr>
            <w:tcW w:w="939" w:type="pct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7AE78460" w14:textId="6CED3B7C" w:rsidR="00F3761E" w:rsidRPr="00F3761E" w:rsidRDefault="00F3761E" w:rsidP="00F3761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6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M to Death</w:t>
            </w:r>
          </w:p>
        </w:tc>
        <w:tc>
          <w:tcPr>
            <w:tcW w:w="341" w:type="pct"/>
            <w:tcBorders>
              <w:top w:val="nil"/>
              <w:bottom w:val="single" w:sz="8" w:space="0" w:color="auto"/>
            </w:tcBorders>
            <w:noWrap/>
            <w:vAlign w:val="center"/>
          </w:tcPr>
          <w:p w14:paraId="1ECE48B2" w14:textId="77777777" w:rsidR="00F3761E" w:rsidRPr="00F3761E" w:rsidRDefault="00F3761E" w:rsidP="00F376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6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44" w:type="pct"/>
            <w:tcBorders>
              <w:top w:val="nil"/>
              <w:bottom w:val="single" w:sz="8" w:space="0" w:color="auto"/>
            </w:tcBorders>
            <w:vAlign w:val="center"/>
          </w:tcPr>
          <w:p w14:paraId="6AC784D7" w14:textId="18C80B24" w:rsidR="00F3761E" w:rsidRPr="008F7E61" w:rsidRDefault="00F3761E" w:rsidP="00F376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19DF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1.14(1.05,1.24)</w:t>
            </w:r>
          </w:p>
        </w:tc>
        <w:tc>
          <w:tcPr>
            <w:tcW w:w="1304" w:type="pct"/>
            <w:tcBorders>
              <w:top w:val="nil"/>
              <w:bottom w:val="single" w:sz="8" w:space="0" w:color="auto"/>
            </w:tcBorders>
            <w:vAlign w:val="center"/>
          </w:tcPr>
          <w:p w14:paraId="03402472" w14:textId="1D26F9BD" w:rsidR="00F3761E" w:rsidRPr="008F7E61" w:rsidRDefault="00F3761E" w:rsidP="00F376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19DF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1.26(1.14,1.4</w:t>
            </w:r>
            <w:r w:rsidR="008F7E61" w:rsidRPr="00E619DF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E619DF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372" w:type="pct"/>
            <w:tcBorders>
              <w:top w:val="nil"/>
              <w:bottom w:val="single" w:sz="8" w:space="0" w:color="auto"/>
            </w:tcBorders>
            <w:noWrap/>
            <w:vAlign w:val="center"/>
          </w:tcPr>
          <w:p w14:paraId="4EC2D219" w14:textId="4562DF43" w:rsidR="00F3761E" w:rsidRPr="008F7E61" w:rsidRDefault="00F3761E" w:rsidP="00F376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19DF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1.06(1.04,1.08)</w:t>
            </w:r>
          </w:p>
        </w:tc>
      </w:tr>
    </w:tbl>
    <w:bookmarkEnd w:id="32"/>
    <w:p w14:paraId="610D1835" w14:textId="77777777" w:rsidR="00650891" w:rsidRPr="00650891" w:rsidRDefault="00650891" w:rsidP="00650891">
      <w:pPr>
        <w:rPr>
          <w:rFonts w:ascii="Times New Roman" w:hAnsi="Times New Roman" w:cs="Times New Roman"/>
          <w:sz w:val="18"/>
          <w:szCs w:val="18"/>
        </w:rPr>
      </w:pPr>
      <w:r w:rsidRPr="00650891">
        <w:rPr>
          <w:rFonts w:ascii="Times New Roman" w:hAnsi="Times New Roman" w:cs="Times New Roman"/>
          <w:sz w:val="18"/>
          <w:szCs w:val="18"/>
        </w:rPr>
        <w:t>Note: Models2 were adjusted for age, ethnicity, BMI, education level, TDI, physical activity, dietary patterns, smoking status, alcohol intake status. Models1 were adjusted for age, ethnicity. TDI: Townsend deprivation index,</w:t>
      </w:r>
      <w:r w:rsidRPr="00650891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650891">
        <w:rPr>
          <w:rFonts w:ascii="Times New Roman" w:hAnsi="Times New Roman" w:cs="Times New Roman"/>
          <w:sz w:val="18"/>
          <w:szCs w:val="18"/>
        </w:rPr>
        <w:t>AL: Allostatic load, FCRD: first cardio-renal disease, CRM: cardio-renal multimorbidity, CVD: cardiovascular disease, CKD: chronic kidney disease.</w:t>
      </w:r>
    </w:p>
    <w:p w14:paraId="4468D6A3" w14:textId="77777777" w:rsidR="00A7557B" w:rsidRPr="00650891" w:rsidRDefault="00A7557B" w:rsidP="00A7557B">
      <w:pPr>
        <w:jc w:val="left"/>
        <w:rPr>
          <w:rFonts w:ascii="Times New Roman" w:hAnsi="Times New Roman" w:cs="Times New Roman"/>
          <w:b/>
          <w:bCs/>
          <w:sz w:val="18"/>
          <w:szCs w:val="18"/>
        </w:rPr>
      </w:pPr>
    </w:p>
    <w:p w14:paraId="2151CA4C" w14:textId="18362ADF" w:rsidR="00646C31" w:rsidRDefault="00646C31" w:rsidP="00646C31">
      <w:pPr>
        <w:outlineLvl w:val="3"/>
        <w:rPr>
          <w:rFonts w:ascii="Times New Roman" w:hAnsi="Times New Roman" w:cs="Times New Roman"/>
          <w:b/>
          <w:bCs/>
          <w:sz w:val="18"/>
          <w:szCs w:val="18"/>
        </w:rPr>
      </w:pPr>
      <w:bookmarkStart w:id="33" w:name="OLE_LINK118"/>
      <w:bookmarkStart w:id="34" w:name="_Hlk209787669"/>
      <w:bookmarkStart w:id="35" w:name="OLE_LINK91"/>
      <w:r w:rsidRPr="00926A8B">
        <w:rPr>
          <w:rFonts w:ascii="Times New Roman" w:hAnsi="Times New Roman" w:cs="Times New Roman" w:hint="eastAsia"/>
          <w:b/>
          <w:bCs/>
          <w:sz w:val="18"/>
          <w:szCs w:val="18"/>
        </w:rPr>
        <w:t>S</w:t>
      </w:r>
      <w:r w:rsidRPr="00926A8B">
        <w:rPr>
          <w:rFonts w:ascii="Times New Roman" w:hAnsi="Times New Roman" w:cs="Times New Roman" w:hint="eastAsia"/>
          <w:b/>
          <w:bCs/>
          <w:sz w:val="18"/>
          <w:szCs w:val="18"/>
        </w:rPr>
        <w:fldChar w:fldCharType="begin"/>
      </w:r>
      <w:r w:rsidRPr="00926A8B">
        <w:rPr>
          <w:rFonts w:ascii="Times New Roman" w:hAnsi="Times New Roman" w:cs="Times New Roman" w:hint="eastAsia"/>
          <w:b/>
          <w:bCs/>
          <w:sz w:val="18"/>
          <w:szCs w:val="18"/>
        </w:rPr>
        <w:instrText xml:space="preserve"> SEQ TableS \* ARABIC </w:instrText>
      </w:r>
      <w:r w:rsidRPr="00926A8B">
        <w:rPr>
          <w:rFonts w:ascii="Times New Roman" w:hAnsi="Times New Roman" w:cs="Times New Roman" w:hint="eastAsia"/>
          <w:b/>
          <w:bCs/>
          <w:sz w:val="18"/>
          <w:szCs w:val="18"/>
        </w:rPr>
        <w:fldChar w:fldCharType="separate"/>
      </w:r>
      <w:r w:rsidR="00614458">
        <w:rPr>
          <w:rFonts w:ascii="Times New Roman" w:hAnsi="Times New Roman" w:cs="Times New Roman"/>
          <w:b/>
          <w:bCs/>
          <w:noProof/>
          <w:sz w:val="18"/>
          <w:szCs w:val="18"/>
        </w:rPr>
        <w:t>6</w:t>
      </w:r>
      <w:r w:rsidRPr="00926A8B">
        <w:rPr>
          <w:rFonts w:ascii="Times New Roman" w:hAnsi="Times New Roman" w:cs="Times New Roman" w:hint="eastAsia"/>
          <w:b/>
          <w:bCs/>
          <w:sz w:val="18"/>
          <w:szCs w:val="18"/>
        </w:rPr>
        <w:fldChar w:fldCharType="end"/>
      </w:r>
      <w:bookmarkEnd w:id="33"/>
      <w:r w:rsidRPr="00926A8B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r w:rsidR="00E619DF" w:rsidRPr="00926A8B">
        <w:rPr>
          <w:rFonts w:ascii="Times New Roman" w:hAnsi="Times New Roman" w:cs="Times New Roman" w:hint="eastAsia"/>
          <w:b/>
          <w:bCs/>
          <w:sz w:val="18"/>
          <w:szCs w:val="18"/>
        </w:rPr>
        <w:t>Table</w:t>
      </w:r>
      <w:r w:rsidR="00E619DF" w:rsidRPr="005B6F2A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r w:rsidRPr="005B6F2A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Association between AL and disease progression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when age as </w:t>
      </w:r>
      <w:r w:rsidRPr="00583303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time scales for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in the</w:t>
      </w:r>
      <w:r w:rsidRPr="00E63BE4">
        <w:rPr>
          <w:rFonts w:hint="eastAsia"/>
        </w:rPr>
        <w:t xml:space="preserve"> </w:t>
      </w:r>
      <w:r w:rsidRPr="00E63BE4">
        <w:rPr>
          <w:rFonts w:ascii="Times New Roman" w:hAnsi="Times New Roman" w:cs="Times New Roman" w:hint="eastAsia"/>
          <w:b/>
          <w:bCs/>
          <w:sz w:val="18"/>
          <w:szCs w:val="18"/>
        </w:rPr>
        <w:t>multi-state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r w:rsidRPr="00E63BE4">
        <w:rPr>
          <w:rFonts w:ascii="Times New Roman" w:hAnsi="Times New Roman" w:cs="Times New Roman" w:hint="eastAsia"/>
          <w:b/>
          <w:bCs/>
          <w:sz w:val="18"/>
          <w:szCs w:val="18"/>
        </w:rPr>
        <w:t>mode</w:t>
      </w:r>
      <w:r w:rsidRPr="00583303">
        <w:rPr>
          <w:rFonts w:ascii="Times New Roman" w:hAnsi="Times New Roman" w:cs="Times New Roman" w:hint="eastAsia"/>
          <w:b/>
          <w:bCs/>
          <w:sz w:val="18"/>
          <w:szCs w:val="18"/>
        </w:rPr>
        <w:t>l</w:t>
      </w:r>
      <w:r w:rsidRPr="00926A8B">
        <w:rPr>
          <w:rFonts w:ascii="Times New Roman" w:hAnsi="Times New Roman" w:cs="Times New Roman" w:hint="eastAsia"/>
          <w:b/>
          <w:bCs/>
          <w:sz w:val="18"/>
          <w:szCs w:val="18"/>
        </w:rPr>
        <w:t>.</w:t>
      </w:r>
    </w:p>
    <w:bookmarkEnd w:id="34"/>
    <w:tbl>
      <w:tblPr>
        <w:tblW w:w="5000" w:type="pct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0"/>
        <w:gridCol w:w="851"/>
        <w:gridCol w:w="1701"/>
        <w:gridCol w:w="1811"/>
        <w:gridCol w:w="2243"/>
      </w:tblGrid>
      <w:tr w:rsidR="00646C31" w:rsidRPr="00F3761E" w14:paraId="04097B4B" w14:textId="77777777" w:rsidTr="00E619DF">
        <w:trPr>
          <w:trHeight w:val="397"/>
          <w:tblHeader/>
        </w:trPr>
        <w:tc>
          <w:tcPr>
            <w:tcW w:w="1024" w:type="pct"/>
            <w:vMerge w:val="restart"/>
            <w:noWrap/>
            <w:vAlign w:val="center"/>
          </w:tcPr>
          <w:p w14:paraId="59CA9B40" w14:textId="77777777" w:rsidR="00646C31" w:rsidRPr="00F3761E" w:rsidRDefault="00646C31" w:rsidP="00547D6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76" w:type="pct"/>
            <w:gridSpan w:val="4"/>
            <w:tcBorders>
              <w:bottom w:val="single" w:sz="8" w:space="0" w:color="auto"/>
            </w:tcBorders>
            <w:noWrap/>
            <w:vAlign w:val="center"/>
          </w:tcPr>
          <w:p w14:paraId="4CB2D7B1" w14:textId="77777777" w:rsidR="00646C31" w:rsidRPr="00F3761E" w:rsidRDefault="00646C31" w:rsidP="00547D6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6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</w:t>
            </w:r>
          </w:p>
        </w:tc>
      </w:tr>
      <w:tr w:rsidR="00F3761E" w:rsidRPr="00F3761E" w14:paraId="563D892A" w14:textId="77777777" w:rsidTr="00E619DF">
        <w:trPr>
          <w:trHeight w:val="397"/>
          <w:tblHeader/>
        </w:trPr>
        <w:tc>
          <w:tcPr>
            <w:tcW w:w="1024" w:type="pct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7ACBA57D" w14:textId="77777777" w:rsidR="00646C31" w:rsidRPr="00F3761E" w:rsidRDefault="00646C31" w:rsidP="00547D6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12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198A3EB" w14:textId="77777777" w:rsidR="00646C31" w:rsidRPr="00F3761E" w:rsidRDefault="00646C31" w:rsidP="00547D6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6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</w:t>
            </w:r>
          </w:p>
        </w:tc>
        <w:tc>
          <w:tcPr>
            <w:tcW w:w="102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D563CA" w14:textId="77777777" w:rsidR="00646C31" w:rsidRPr="00F3761E" w:rsidRDefault="00646C31" w:rsidP="00547D6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6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d</w:t>
            </w:r>
          </w:p>
        </w:tc>
        <w:tc>
          <w:tcPr>
            <w:tcW w:w="109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61E1C6" w14:textId="77777777" w:rsidR="00646C31" w:rsidRPr="00F3761E" w:rsidRDefault="00646C31" w:rsidP="00547D6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6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gh</w:t>
            </w:r>
          </w:p>
        </w:tc>
        <w:tc>
          <w:tcPr>
            <w:tcW w:w="1350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61F34E8" w14:textId="77777777" w:rsidR="00646C31" w:rsidRPr="00F3761E" w:rsidRDefault="00646C31" w:rsidP="00547D6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6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 score</w:t>
            </w:r>
          </w:p>
        </w:tc>
      </w:tr>
      <w:tr w:rsidR="00F3761E" w:rsidRPr="00F3761E" w14:paraId="114A5BBE" w14:textId="77777777" w:rsidTr="00E619DF">
        <w:trPr>
          <w:trHeight w:val="397"/>
          <w:tblHeader/>
        </w:trPr>
        <w:tc>
          <w:tcPr>
            <w:tcW w:w="1024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11C3E4C8" w14:textId="77777777" w:rsidR="00F3761E" w:rsidRPr="00F3761E" w:rsidRDefault="00F3761E" w:rsidP="00F3761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6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alth to FCRD</w:t>
            </w:r>
          </w:p>
        </w:tc>
        <w:tc>
          <w:tcPr>
            <w:tcW w:w="512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232C7BF0" w14:textId="77777777" w:rsidR="00F3761E" w:rsidRPr="00F3761E" w:rsidRDefault="00F3761E" w:rsidP="00F376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6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24" w:type="pct"/>
            <w:tcBorders>
              <w:top w:val="single" w:sz="8" w:space="0" w:color="auto"/>
              <w:bottom w:val="nil"/>
            </w:tcBorders>
          </w:tcPr>
          <w:p w14:paraId="7C9B7143" w14:textId="11004506" w:rsidR="00F3761E" w:rsidRPr="00F3761E" w:rsidRDefault="00F3761E" w:rsidP="00F376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19DF">
              <w:rPr>
                <w:rFonts w:ascii="Times New Roman" w:hAnsi="Times New Roman" w:cs="Times New Roman"/>
                <w:sz w:val="18"/>
                <w:szCs w:val="18"/>
              </w:rPr>
              <w:t>1.21(1.2</w:t>
            </w:r>
            <w:r w:rsidR="008F7E6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619DF">
              <w:rPr>
                <w:rFonts w:ascii="Times New Roman" w:hAnsi="Times New Roman" w:cs="Times New Roman"/>
                <w:sz w:val="18"/>
                <w:szCs w:val="18"/>
              </w:rPr>
              <w:t>,1.23)</w:t>
            </w:r>
          </w:p>
        </w:tc>
        <w:tc>
          <w:tcPr>
            <w:tcW w:w="1090" w:type="pct"/>
            <w:tcBorders>
              <w:top w:val="single" w:sz="8" w:space="0" w:color="auto"/>
              <w:bottom w:val="nil"/>
            </w:tcBorders>
            <w:vAlign w:val="center"/>
          </w:tcPr>
          <w:p w14:paraId="725517B0" w14:textId="5264AACE" w:rsidR="00F3761E" w:rsidRPr="00F3761E" w:rsidRDefault="00F3761E" w:rsidP="00F376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19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4(1.41,1.46)</w:t>
            </w:r>
          </w:p>
        </w:tc>
        <w:tc>
          <w:tcPr>
            <w:tcW w:w="1350" w:type="pct"/>
            <w:tcBorders>
              <w:top w:val="single" w:sz="8" w:space="0" w:color="auto"/>
              <w:bottom w:val="nil"/>
            </w:tcBorders>
            <w:noWrap/>
            <w:vAlign w:val="center"/>
          </w:tcPr>
          <w:p w14:paraId="457AC0FC" w14:textId="7AF98071" w:rsidR="00F3761E" w:rsidRPr="00F3761E" w:rsidRDefault="00F3761E" w:rsidP="00F376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19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9(1.08,1.09)</w:t>
            </w:r>
          </w:p>
        </w:tc>
      </w:tr>
      <w:tr w:rsidR="00F3761E" w:rsidRPr="00F3761E" w14:paraId="0E2FCD9D" w14:textId="77777777" w:rsidTr="00E619DF">
        <w:trPr>
          <w:trHeight w:val="397"/>
          <w:tblHeader/>
        </w:trPr>
        <w:tc>
          <w:tcPr>
            <w:tcW w:w="1024" w:type="pct"/>
            <w:noWrap/>
            <w:vAlign w:val="center"/>
            <w:hideMark/>
          </w:tcPr>
          <w:p w14:paraId="6CAE337B" w14:textId="77777777" w:rsidR="00F3761E" w:rsidRPr="00F3761E" w:rsidRDefault="00F3761E" w:rsidP="00F3761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6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alth to Death</w:t>
            </w:r>
          </w:p>
        </w:tc>
        <w:tc>
          <w:tcPr>
            <w:tcW w:w="512" w:type="pct"/>
            <w:noWrap/>
            <w:vAlign w:val="center"/>
          </w:tcPr>
          <w:p w14:paraId="71F9DD02" w14:textId="77777777" w:rsidR="00F3761E" w:rsidRPr="00F3761E" w:rsidRDefault="00F3761E" w:rsidP="00F376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6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24" w:type="pct"/>
          </w:tcPr>
          <w:p w14:paraId="19A08227" w14:textId="50C16690" w:rsidR="00F3761E" w:rsidRPr="00F3761E" w:rsidRDefault="00F3761E" w:rsidP="00F376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19DF">
              <w:rPr>
                <w:rFonts w:ascii="Times New Roman" w:hAnsi="Times New Roman" w:cs="Times New Roman"/>
                <w:sz w:val="18"/>
                <w:szCs w:val="18"/>
              </w:rPr>
              <w:t>1.05(1.01,1.09)</w:t>
            </w:r>
          </w:p>
        </w:tc>
        <w:tc>
          <w:tcPr>
            <w:tcW w:w="1090" w:type="pct"/>
            <w:vAlign w:val="center"/>
          </w:tcPr>
          <w:p w14:paraId="3DADBF5A" w14:textId="5B71C876" w:rsidR="00F3761E" w:rsidRPr="00F3761E" w:rsidRDefault="00F3761E" w:rsidP="00F376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19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1(0.96,1.06)</w:t>
            </w:r>
          </w:p>
        </w:tc>
        <w:tc>
          <w:tcPr>
            <w:tcW w:w="1350" w:type="pct"/>
            <w:noWrap/>
            <w:vAlign w:val="center"/>
          </w:tcPr>
          <w:p w14:paraId="4D92A77A" w14:textId="3724423E" w:rsidR="00F3761E" w:rsidRPr="00F3761E" w:rsidRDefault="00F3761E" w:rsidP="00F376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19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1(1</w:t>
            </w:r>
            <w:r w:rsidR="008F7E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</w:t>
            </w:r>
            <w:r w:rsidRPr="00E619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1.02)</w:t>
            </w:r>
          </w:p>
        </w:tc>
      </w:tr>
      <w:tr w:rsidR="00F3761E" w:rsidRPr="00F3761E" w14:paraId="09F8E22E" w14:textId="77777777" w:rsidTr="00E619DF">
        <w:trPr>
          <w:trHeight w:val="397"/>
          <w:tblHeader/>
        </w:trPr>
        <w:tc>
          <w:tcPr>
            <w:tcW w:w="1024" w:type="pct"/>
            <w:noWrap/>
            <w:vAlign w:val="center"/>
            <w:hideMark/>
          </w:tcPr>
          <w:p w14:paraId="5AEFAECA" w14:textId="77777777" w:rsidR="00F3761E" w:rsidRPr="00F3761E" w:rsidRDefault="00F3761E" w:rsidP="00F3761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6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CRD to CRM</w:t>
            </w:r>
          </w:p>
        </w:tc>
        <w:tc>
          <w:tcPr>
            <w:tcW w:w="512" w:type="pct"/>
            <w:noWrap/>
            <w:vAlign w:val="center"/>
          </w:tcPr>
          <w:p w14:paraId="38116269" w14:textId="77777777" w:rsidR="00F3761E" w:rsidRPr="00F3761E" w:rsidRDefault="00F3761E" w:rsidP="00F376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6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24" w:type="pct"/>
          </w:tcPr>
          <w:p w14:paraId="0DF9269F" w14:textId="050E032B" w:rsidR="00F3761E" w:rsidRPr="00F3761E" w:rsidRDefault="00F3761E" w:rsidP="00F376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19DF">
              <w:rPr>
                <w:rFonts w:ascii="Times New Roman" w:hAnsi="Times New Roman" w:cs="Times New Roman"/>
                <w:sz w:val="18"/>
                <w:szCs w:val="18"/>
              </w:rPr>
              <w:t>1.37(1.31,1.44)</w:t>
            </w:r>
          </w:p>
        </w:tc>
        <w:tc>
          <w:tcPr>
            <w:tcW w:w="1090" w:type="pct"/>
            <w:vAlign w:val="center"/>
          </w:tcPr>
          <w:p w14:paraId="2A4B5863" w14:textId="059C3668" w:rsidR="00F3761E" w:rsidRPr="00F3761E" w:rsidRDefault="00F3761E" w:rsidP="00F376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19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5(1.47,1.64)</w:t>
            </w:r>
          </w:p>
        </w:tc>
        <w:tc>
          <w:tcPr>
            <w:tcW w:w="1350" w:type="pct"/>
            <w:noWrap/>
            <w:vAlign w:val="center"/>
          </w:tcPr>
          <w:p w14:paraId="278A9167" w14:textId="54DFE695" w:rsidR="00F3761E" w:rsidRPr="00F3761E" w:rsidRDefault="00F3761E" w:rsidP="00F376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19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1(1.1</w:t>
            </w:r>
            <w:r w:rsidR="008F7E6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E619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1.13)</w:t>
            </w:r>
          </w:p>
        </w:tc>
      </w:tr>
      <w:tr w:rsidR="00F3761E" w:rsidRPr="00F3761E" w14:paraId="1BC98B4D" w14:textId="77777777" w:rsidTr="00E619DF">
        <w:trPr>
          <w:trHeight w:val="397"/>
          <w:tblHeader/>
        </w:trPr>
        <w:tc>
          <w:tcPr>
            <w:tcW w:w="1024" w:type="pct"/>
            <w:noWrap/>
            <w:vAlign w:val="center"/>
            <w:hideMark/>
          </w:tcPr>
          <w:p w14:paraId="2C09B64F" w14:textId="77777777" w:rsidR="00F3761E" w:rsidRPr="00F3761E" w:rsidRDefault="00F3761E" w:rsidP="00F3761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6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CRD to Death</w:t>
            </w:r>
          </w:p>
        </w:tc>
        <w:tc>
          <w:tcPr>
            <w:tcW w:w="512" w:type="pct"/>
            <w:noWrap/>
            <w:vAlign w:val="center"/>
          </w:tcPr>
          <w:p w14:paraId="0BA3C600" w14:textId="77777777" w:rsidR="00F3761E" w:rsidRPr="00F3761E" w:rsidRDefault="00F3761E" w:rsidP="00F376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6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24" w:type="pct"/>
          </w:tcPr>
          <w:p w14:paraId="24EFA48D" w14:textId="2C9DC1D0" w:rsidR="00F3761E" w:rsidRPr="00F3761E" w:rsidRDefault="00F3761E" w:rsidP="00F376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19DF">
              <w:rPr>
                <w:rFonts w:ascii="Times New Roman" w:hAnsi="Times New Roman" w:cs="Times New Roman"/>
                <w:sz w:val="18"/>
                <w:szCs w:val="18"/>
              </w:rPr>
              <w:t>1.09(1.05,1.14)</w:t>
            </w:r>
          </w:p>
        </w:tc>
        <w:tc>
          <w:tcPr>
            <w:tcW w:w="1090" w:type="pct"/>
            <w:vAlign w:val="center"/>
          </w:tcPr>
          <w:p w14:paraId="188871B1" w14:textId="3B2120AE" w:rsidR="00F3761E" w:rsidRPr="00F3761E" w:rsidRDefault="00F3761E" w:rsidP="00F376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19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7(1.21,1.33)</w:t>
            </w:r>
          </w:p>
        </w:tc>
        <w:tc>
          <w:tcPr>
            <w:tcW w:w="1350" w:type="pct"/>
            <w:noWrap/>
            <w:vAlign w:val="center"/>
          </w:tcPr>
          <w:p w14:paraId="457E5D2E" w14:textId="00EF7E12" w:rsidR="00F3761E" w:rsidRPr="00F3761E" w:rsidRDefault="00F3761E" w:rsidP="00F376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19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6(1.05,1.07)</w:t>
            </w:r>
          </w:p>
        </w:tc>
      </w:tr>
      <w:tr w:rsidR="00F3761E" w:rsidRPr="00F3761E" w14:paraId="72F25CBC" w14:textId="77777777" w:rsidTr="00E619DF">
        <w:trPr>
          <w:trHeight w:val="397"/>
          <w:tblHeader/>
        </w:trPr>
        <w:tc>
          <w:tcPr>
            <w:tcW w:w="1024" w:type="pct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1DF1B76E" w14:textId="77777777" w:rsidR="00F3761E" w:rsidRPr="00F3761E" w:rsidRDefault="00F3761E" w:rsidP="00F3761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6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M to Death</w:t>
            </w:r>
          </w:p>
        </w:tc>
        <w:tc>
          <w:tcPr>
            <w:tcW w:w="512" w:type="pct"/>
            <w:tcBorders>
              <w:top w:val="nil"/>
              <w:bottom w:val="single" w:sz="8" w:space="0" w:color="auto"/>
            </w:tcBorders>
            <w:noWrap/>
            <w:vAlign w:val="center"/>
          </w:tcPr>
          <w:p w14:paraId="5D16C21D" w14:textId="77777777" w:rsidR="00F3761E" w:rsidRPr="00F3761E" w:rsidRDefault="00F3761E" w:rsidP="00F376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76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24" w:type="pct"/>
            <w:tcBorders>
              <w:top w:val="nil"/>
              <w:bottom w:val="single" w:sz="8" w:space="0" w:color="auto"/>
            </w:tcBorders>
          </w:tcPr>
          <w:p w14:paraId="4D21B37E" w14:textId="7EC41742" w:rsidR="00F3761E" w:rsidRPr="00F3761E" w:rsidRDefault="00F3761E" w:rsidP="00F376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19DF">
              <w:rPr>
                <w:rFonts w:ascii="Times New Roman" w:hAnsi="Times New Roman" w:cs="Times New Roman"/>
                <w:sz w:val="18"/>
                <w:szCs w:val="18"/>
              </w:rPr>
              <w:t>1.13(1.03,1.24)</w:t>
            </w:r>
          </w:p>
        </w:tc>
        <w:tc>
          <w:tcPr>
            <w:tcW w:w="1090" w:type="pct"/>
            <w:tcBorders>
              <w:top w:val="nil"/>
              <w:bottom w:val="single" w:sz="8" w:space="0" w:color="auto"/>
            </w:tcBorders>
            <w:vAlign w:val="center"/>
          </w:tcPr>
          <w:p w14:paraId="20EFC443" w14:textId="43BD2AF3" w:rsidR="00F3761E" w:rsidRPr="00F3761E" w:rsidRDefault="00F3761E" w:rsidP="00F376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19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8(1.15,1.43)</w:t>
            </w:r>
          </w:p>
        </w:tc>
        <w:tc>
          <w:tcPr>
            <w:tcW w:w="1350" w:type="pct"/>
            <w:tcBorders>
              <w:top w:val="nil"/>
              <w:bottom w:val="single" w:sz="8" w:space="0" w:color="auto"/>
            </w:tcBorders>
            <w:noWrap/>
            <w:vAlign w:val="center"/>
          </w:tcPr>
          <w:p w14:paraId="29490FDD" w14:textId="4B2587EA" w:rsidR="00F3761E" w:rsidRPr="00F3761E" w:rsidRDefault="00F3761E" w:rsidP="00F376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19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6(1.03,1.08)</w:t>
            </w:r>
          </w:p>
        </w:tc>
      </w:tr>
    </w:tbl>
    <w:p w14:paraId="79357AC4" w14:textId="77777777" w:rsidR="00650891" w:rsidRPr="00650891" w:rsidRDefault="00650891" w:rsidP="00650891">
      <w:pPr>
        <w:rPr>
          <w:rFonts w:ascii="Times New Roman" w:hAnsi="Times New Roman" w:cs="Times New Roman"/>
          <w:sz w:val="18"/>
          <w:szCs w:val="18"/>
        </w:rPr>
      </w:pPr>
      <w:r w:rsidRPr="00650891">
        <w:rPr>
          <w:rFonts w:ascii="Times New Roman" w:hAnsi="Times New Roman" w:cs="Times New Roman"/>
          <w:sz w:val="18"/>
          <w:szCs w:val="18"/>
        </w:rPr>
        <w:t>Note: Models2 were adjusted for age, ethnicity, BMI, education level, TDI, physical activity, dietary patterns, smoking status, alcohol intake status. Models1 were adjusted for age, ethnicity. TDI: Townsend deprivation index,</w:t>
      </w:r>
      <w:r w:rsidRPr="00650891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650891">
        <w:rPr>
          <w:rFonts w:ascii="Times New Roman" w:hAnsi="Times New Roman" w:cs="Times New Roman"/>
          <w:sz w:val="18"/>
          <w:szCs w:val="18"/>
        </w:rPr>
        <w:t>AL: Allostatic load, FCRD: first cardio-renal disease, CRM: cardio-renal multimorbidity, CVD: cardiovascular disease, CKD: chronic kidney disease.</w:t>
      </w:r>
    </w:p>
    <w:p w14:paraId="56DC9520" w14:textId="77777777" w:rsidR="00646C31" w:rsidRPr="00650891" w:rsidRDefault="00646C31" w:rsidP="00646C31">
      <w:pPr>
        <w:jc w:val="left"/>
        <w:rPr>
          <w:rFonts w:ascii="Times New Roman" w:hAnsi="Times New Roman" w:cs="Times New Roman"/>
          <w:b/>
          <w:bCs/>
          <w:sz w:val="18"/>
          <w:szCs w:val="18"/>
        </w:rPr>
      </w:pPr>
    </w:p>
    <w:p w14:paraId="578D87C8" w14:textId="1E27E717" w:rsidR="00A7557B" w:rsidRDefault="00A7557B" w:rsidP="00A7557B">
      <w:pPr>
        <w:jc w:val="left"/>
        <w:outlineLvl w:val="3"/>
        <w:rPr>
          <w:rFonts w:ascii="Times New Roman" w:hAnsi="Times New Roman" w:cs="Times New Roman"/>
          <w:b/>
          <w:bCs/>
          <w:sz w:val="18"/>
          <w:szCs w:val="18"/>
        </w:rPr>
      </w:pPr>
      <w:bookmarkStart w:id="36" w:name="_Hlk209787677"/>
      <w:r w:rsidRPr="00926A8B">
        <w:rPr>
          <w:rFonts w:ascii="Times New Roman" w:hAnsi="Times New Roman" w:cs="Times New Roman" w:hint="eastAsia"/>
          <w:b/>
          <w:bCs/>
          <w:sz w:val="18"/>
          <w:szCs w:val="18"/>
        </w:rPr>
        <w:t>S</w:t>
      </w:r>
      <w:r w:rsidRPr="00926A8B">
        <w:rPr>
          <w:rFonts w:ascii="Times New Roman" w:hAnsi="Times New Roman" w:cs="Times New Roman" w:hint="eastAsia"/>
          <w:b/>
          <w:bCs/>
          <w:sz w:val="18"/>
          <w:szCs w:val="18"/>
        </w:rPr>
        <w:fldChar w:fldCharType="begin"/>
      </w:r>
      <w:r w:rsidRPr="00926A8B">
        <w:rPr>
          <w:rFonts w:ascii="Times New Roman" w:hAnsi="Times New Roman" w:cs="Times New Roman" w:hint="eastAsia"/>
          <w:b/>
          <w:bCs/>
          <w:sz w:val="18"/>
          <w:szCs w:val="18"/>
        </w:rPr>
        <w:instrText xml:space="preserve"> SEQ TableS \* ARABIC </w:instrText>
      </w:r>
      <w:r w:rsidRPr="00926A8B">
        <w:rPr>
          <w:rFonts w:ascii="Times New Roman" w:hAnsi="Times New Roman" w:cs="Times New Roman" w:hint="eastAsia"/>
          <w:b/>
          <w:bCs/>
          <w:sz w:val="18"/>
          <w:szCs w:val="18"/>
        </w:rPr>
        <w:fldChar w:fldCharType="separate"/>
      </w:r>
      <w:r w:rsidR="00614458">
        <w:rPr>
          <w:rFonts w:ascii="Times New Roman" w:hAnsi="Times New Roman" w:cs="Times New Roman"/>
          <w:b/>
          <w:bCs/>
          <w:noProof/>
          <w:sz w:val="18"/>
          <w:szCs w:val="18"/>
        </w:rPr>
        <w:t>7</w:t>
      </w:r>
      <w:r w:rsidRPr="00926A8B">
        <w:rPr>
          <w:rFonts w:ascii="Times New Roman" w:hAnsi="Times New Roman" w:cs="Times New Roman" w:hint="eastAsia"/>
          <w:b/>
          <w:bCs/>
          <w:sz w:val="18"/>
          <w:szCs w:val="18"/>
        </w:rPr>
        <w:fldChar w:fldCharType="end"/>
      </w:r>
      <w:r w:rsidRPr="00926A8B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r w:rsidR="00E619DF" w:rsidRPr="00926A8B">
        <w:rPr>
          <w:rFonts w:ascii="Times New Roman" w:hAnsi="Times New Roman" w:cs="Times New Roman" w:hint="eastAsia"/>
          <w:b/>
          <w:bCs/>
          <w:sz w:val="18"/>
          <w:szCs w:val="18"/>
        </w:rPr>
        <w:t>Table</w:t>
      </w:r>
      <w:r w:rsidR="00E619DF" w:rsidRPr="005B6F2A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r w:rsidRPr="005B6F2A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Association between AL and disease progression </w:t>
      </w:r>
      <w:r w:rsidRPr="00926A8B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after exclusion of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CKD and CVD</w:t>
      </w:r>
      <w:r w:rsidRPr="00926A8B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occurring during the first 2 years of follow-up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.</w:t>
      </w:r>
    </w:p>
    <w:bookmarkEnd w:id="36"/>
    <w:tbl>
      <w:tblPr>
        <w:tblW w:w="5000" w:type="pct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64"/>
        <w:gridCol w:w="701"/>
        <w:gridCol w:w="2013"/>
        <w:gridCol w:w="1985"/>
        <w:gridCol w:w="1643"/>
      </w:tblGrid>
      <w:tr w:rsidR="00A7557B" w:rsidRPr="000F6B33" w14:paraId="6928752F" w14:textId="77777777" w:rsidTr="00E619DF">
        <w:trPr>
          <w:trHeight w:val="397"/>
          <w:tblHeader/>
        </w:trPr>
        <w:tc>
          <w:tcPr>
            <w:tcW w:w="1182" w:type="pct"/>
            <w:vMerge w:val="restart"/>
            <w:noWrap/>
            <w:vAlign w:val="center"/>
          </w:tcPr>
          <w:p w14:paraId="6B9EF060" w14:textId="77777777" w:rsidR="00A7557B" w:rsidRPr="000F6B33" w:rsidRDefault="00A7557B" w:rsidP="00703E5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818" w:type="pct"/>
            <w:gridSpan w:val="4"/>
            <w:tcBorders>
              <w:bottom w:val="single" w:sz="8" w:space="0" w:color="auto"/>
            </w:tcBorders>
            <w:noWrap/>
            <w:vAlign w:val="center"/>
          </w:tcPr>
          <w:p w14:paraId="4B788238" w14:textId="77777777" w:rsidR="00A7557B" w:rsidRPr="000F6B33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L</w:t>
            </w:r>
          </w:p>
        </w:tc>
      </w:tr>
      <w:tr w:rsidR="00C64CC6" w:rsidRPr="00E63637" w14:paraId="7B99EEA7" w14:textId="77777777" w:rsidTr="00E619DF">
        <w:trPr>
          <w:trHeight w:val="397"/>
          <w:tblHeader/>
        </w:trPr>
        <w:tc>
          <w:tcPr>
            <w:tcW w:w="1182" w:type="pct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502479EB" w14:textId="77777777" w:rsidR="00C64CC6" w:rsidRPr="000F6B33" w:rsidRDefault="00C64CC6" w:rsidP="00C64C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22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2661127" w14:textId="3FE377E3" w:rsidR="00C64CC6" w:rsidRPr="000F6B33" w:rsidRDefault="00C64CC6" w:rsidP="00C64C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</w:t>
            </w:r>
          </w:p>
        </w:tc>
        <w:tc>
          <w:tcPr>
            <w:tcW w:w="121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ACC468" w14:textId="4E929905" w:rsidR="00C64CC6" w:rsidRPr="000F6B33" w:rsidRDefault="00C64CC6" w:rsidP="00C64C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d</w:t>
            </w:r>
          </w:p>
        </w:tc>
        <w:tc>
          <w:tcPr>
            <w:tcW w:w="119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F7AF4F" w14:textId="083D44CD" w:rsidR="00C64CC6" w:rsidRPr="000F6B33" w:rsidRDefault="00C64CC6" w:rsidP="00C64C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gh</w:t>
            </w:r>
          </w:p>
        </w:tc>
        <w:tc>
          <w:tcPr>
            <w:tcW w:w="989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F0D4842" w14:textId="59DCEDD2" w:rsidR="00C64CC6" w:rsidRPr="000F6B33" w:rsidRDefault="00C64CC6" w:rsidP="00C64C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 score</w:t>
            </w:r>
          </w:p>
        </w:tc>
      </w:tr>
      <w:tr w:rsidR="008F7E61" w:rsidRPr="00926A8B" w14:paraId="75B9DBE1" w14:textId="77777777" w:rsidTr="00E619DF">
        <w:trPr>
          <w:trHeight w:val="397"/>
          <w:tblHeader/>
        </w:trPr>
        <w:tc>
          <w:tcPr>
            <w:tcW w:w="1182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5B658556" w14:textId="266398D8" w:rsidR="008F7E61" w:rsidRPr="000F6B33" w:rsidRDefault="008F7E61" w:rsidP="008F7E6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6B3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Health</w:t>
            </w:r>
            <w:r w:rsidRPr="000F6B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to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FCRD</w:t>
            </w:r>
          </w:p>
        </w:tc>
        <w:tc>
          <w:tcPr>
            <w:tcW w:w="422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60B91A11" w14:textId="77777777" w:rsidR="008F7E61" w:rsidRPr="00BC557F" w:rsidRDefault="008F7E61" w:rsidP="008F7E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557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212" w:type="pct"/>
            <w:tcBorders>
              <w:top w:val="single" w:sz="8" w:space="0" w:color="auto"/>
              <w:bottom w:val="nil"/>
            </w:tcBorders>
          </w:tcPr>
          <w:p w14:paraId="3829F89C" w14:textId="6091CF20" w:rsidR="008F7E61" w:rsidRPr="008F7E61" w:rsidRDefault="008F7E61" w:rsidP="008F7E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19DF">
              <w:rPr>
                <w:rFonts w:ascii="Times New Roman" w:hAnsi="Times New Roman" w:cs="Times New Roman"/>
                <w:sz w:val="18"/>
                <w:szCs w:val="18"/>
              </w:rPr>
              <w:t>1.22(1.2,1.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619D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95" w:type="pct"/>
            <w:tcBorders>
              <w:top w:val="single" w:sz="8" w:space="0" w:color="auto"/>
              <w:bottom w:val="nil"/>
            </w:tcBorders>
          </w:tcPr>
          <w:p w14:paraId="3D334ADE" w14:textId="2249D516" w:rsidR="008F7E61" w:rsidRPr="008F7E61" w:rsidRDefault="008F7E61" w:rsidP="008F7E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19DF">
              <w:rPr>
                <w:rFonts w:ascii="Times New Roman" w:hAnsi="Times New Roman" w:cs="Times New Roman"/>
                <w:sz w:val="18"/>
                <w:szCs w:val="18"/>
              </w:rPr>
              <w:t>1.47(1.44,1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619D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89" w:type="pct"/>
            <w:tcBorders>
              <w:top w:val="single" w:sz="8" w:space="0" w:color="auto"/>
              <w:bottom w:val="nil"/>
            </w:tcBorders>
            <w:noWrap/>
          </w:tcPr>
          <w:p w14:paraId="73CC0A73" w14:textId="631960AB" w:rsidR="008F7E61" w:rsidRPr="008F7E61" w:rsidRDefault="008F7E61" w:rsidP="008F7E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19DF">
              <w:rPr>
                <w:rFonts w:ascii="Times New Roman" w:hAnsi="Times New Roman" w:cs="Times New Roman"/>
                <w:sz w:val="18"/>
                <w:szCs w:val="18"/>
              </w:rPr>
              <w:t>1.09(1.09,1.09)</w:t>
            </w:r>
          </w:p>
        </w:tc>
      </w:tr>
      <w:tr w:rsidR="008F7E61" w:rsidRPr="00926A8B" w14:paraId="511175CE" w14:textId="77777777" w:rsidTr="00E619DF">
        <w:trPr>
          <w:trHeight w:val="397"/>
          <w:tblHeader/>
        </w:trPr>
        <w:tc>
          <w:tcPr>
            <w:tcW w:w="1182" w:type="pct"/>
            <w:noWrap/>
            <w:vAlign w:val="center"/>
            <w:hideMark/>
          </w:tcPr>
          <w:p w14:paraId="76353B8C" w14:textId="77777777" w:rsidR="008F7E61" w:rsidRPr="000F6B33" w:rsidRDefault="008F7E61" w:rsidP="008F7E6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6B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alth to Death</w:t>
            </w:r>
          </w:p>
        </w:tc>
        <w:tc>
          <w:tcPr>
            <w:tcW w:w="422" w:type="pct"/>
            <w:noWrap/>
            <w:vAlign w:val="center"/>
          </w:tcPr>
          <w:p w14:paraId="733A70F4" w14:textId="77777777" w:rsidR="008F7E61" w:rsidRPr="00BC557F" w:rsidRDefault="008F7E61" w:rsidP="008F7E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557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212" w:type="pct"/>
          </w:tcPr>
          <w:p w14:paraId="240C2DAA" w14:textId="009ACBCD" w:rsidR="008F7E61" w:rsidRPr="008F7E61" w:rsidRDefault="008F7E61" w:rsidP="008F7E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19DF">
              <w:rPr>
                <w:rFonts w:ascii="Times New Roman" w:hAnsi="Times New Roman" w:cs="Times New Roman"/>
                <w:sz w:val="18"/>
                <w:szCs w:val="18"/>
              </w:rPr>
              <w:t>1.04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E619DF">
              <w:rPr>
                <w:rFonts w:ascii="Times New Roman" w:hAnsi="Times New Roman" w:cs="Times New Roman"/>
                <w:sz w:val="18"/>
                <w:szCs w:val="18"/>
              </w:rPr>
              <w:t>,1.08)</w:t>
            </w:r>
          </w:p>
        </w:tc>
        <w:tc>
          <w:tcPr>
            <w:tcW w:w="1195" w:type="pct"/>
          </w:tcPr>
          <w:p w14:paraId="02409154" w14:textId="4D892FE5" w:rsidR="008F7E61" w:rsidRPr="008F7E61" w:rsidRDefault="008F7E61" w:rsidP="008F7E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19DF">
              <w:rPr>
                <w:rFonts w:ascii="Times New Roman" w:hAnsi="Times New Roman" w:cs="Times New Roman"/>
                <w:sz w:val="18"/>
                <w:szCs w:val="18"/>
              </w:rPr>
              <w:t>0.99(0.94,1.05)</w:t>
            </w:r>
          </w:p>
        </w:tc>
        <w:tc>
          <w:tcPr>
            <w:tcW w:w="989" w:type="pct"/>
            <w:noWrap/>
          </w:tcPr>
          <w:p w14:paraId="0213EA55" w14:textId="291663F2" w:rsidR="008F7E61" w:rsidRPr="008F7E61" w:rsidRDefault="008F7E61" w:rsidP="008F7E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19D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E619DF">
              <w:rPr>
                <w:rFonts w:ascii="Times New Roman" w:hAnsi="Times New Roman" w:cs="Times New Roman"/>
                <w:sz w:val="18"/>
                <w:szCs w:val="18"/>
              </w:rPr>
              <w:t>(0.99,1.02)</w:t>
            </w:r>
          </w:p>
        </w:tc>
      </w:tr>
      <w:tr w:rsidR="008F7E61" w:rsidRPr="00926A8B" w14:paraId="3B505A07" w14:textId="77777777" w:rsidTr="00E619DF">
        <w:trPr>
          <w:trHeight w:val="397"/>
          <w:tblHeader/>
        </w:trPr>
        <w:tc>
          <w:tcPr>
            <w:tcW w:w="1182" w:type="pct"/>
            <w:noWrap/>
            <w:vAlign w:val="center"/>
            <w:hideMark/>
          </w:tcPr>
          <w:p w14:paraId="25E12FC8" w14:textId="66CBBDBE" w:rsidR="008F7E61" w:rsidRPr="000F6B33" w:rsidRDefault="008F7E61" w:rsidP="008F7E6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FCRD</w:t>
            </w:r>
            <w:r w:rsidRPr="000F6B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to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M</w:t>
            </w:r>
          </w:p>
        </w:tc>
        <w:tc>
          <w:tcPr>
            <w:tcW w:w="422" w:type="pct"/>
            <w:noWrap/>
            <w:vAlign w:val="center"/>
          </w:tcPr>
          <w:p w14:paraId="4AF2D696" w14:textId="77777777" w:rsidR="008F7E61" w:rsidRPr="00BC557F" w:rsidRDefault="008F7E61" w:rsidP="008F7E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557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212" w:type="pct"/>
          </w:tcPr>
          <w:p w14:paraId="611F048B" w14:textId="56D6EBA0" w:rsidR="008F7E61" w:rsidRPr="008F7E61" w:rsidRDefault="008F7E61" w:rsidP="008F7E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19DF">
              <w:rPr>
                <w:rFonts w:ascii="Times New Roman" w:hAnsi="Times New Roman" w:cs="Times New Roman"/>
                <w:sz w:val="18"/>
                <w:szCs w:val="18"/>
              </w:rPr>
              <w:t>1.37(1.31,1.44)</w:t>
            </w:r>
          </w:p>
        </w:tc>
        <w:tc>
          <w:tcPr>
            <w:tcW w:w="1195" w:type="pct"/>
          </w:tcPr>
          <w:p w14:paraId="7DFE3058" w14:textId="4052A5F1" w:rsidR="008F7E61" w:rsidRPr="008F7E61" w:rsidRDefault="008F7E61" w:rsidP="008F7E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19DF">
              <w:rPr>
                <w:rFonts w:ascii="Times New Roman" w:hAnsi="Times New Roman" w:cs="Times New Roman"/>
                <w:sz w:val="18"/>
                <w:szCs w:val="18"/>
              </w:rPr>
              <w:t>1.55(1.46,1.64)</w:t>
            </w:r>
          </w:p>
        </w:tc>
        <w:tc>
          <w:tcPr>
            <w:tcW w:w="989" w:type="pct"/>
            <w:noWrap/>
          </w:tcPr>
          <w:p w14:paraId="1B9196BC" w14:textId="13D0CCF7" w:rsidR="008F7E61" w:rsidRPr="008F7E61" w:rsidRDefault="008F7E61" w:rsidP="008F7E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19DF">
              <w:rPr>
                <w:rFonts w:ascii="Times New Roman" w:hAnsi="Times New Roman" w:cs="Times New Roman"/>
                <w:sz w:val="18"/>
                <w:szCs w:val="18"/>
              </w:rPr>
              <w:t>1.11(1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619DF">
              <w:rPr>
                <w:rFonts w:ascii="Times New Roman" w:hAnsi="Times New Roman" w:cs="Times New Roman"/>
                <w:sz w:val="18"/>
                <w:szCs w:val="18"/>
              </w:rPr>
              <w:t>,1.13)</w:t>
            </w:r>
          </w:p>
        </w:tc>
      </w:tr>
      <w:tr w:rsidR="008F7E61" w:rsidRPr="00926A8B" w14:paraId="38AD88DC" w14:textId="77777777" w:rsidTr="00E619DF">
        <w:trPr>
          <w:trHeight w:val="397"/>
          <w:tblHeader/>
        </w:trPr>
        <w:tc>
          <w:tcPr>
            <w:tcW w:w="1182" w:type="pct"/>
            <w:noWrap/>
            <w:vAlign w:val="center"/>
            <w:hideMark/>
          </w:tcPr>
          <w:p w14:paraId="149A8D12" w14:textId="39339E4C" w:rsidR="008F7E61" w:rsidRPr="000F6B33" w:rsidRDefault="008F7E61" w:rsidP="008F7E6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FCRD</w:t>
            </w:r>
            <w:r w:rsidRPr="000F6B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to Death</w:t>
            </w:r>
          </w:p>
        </w:tc>
        <w:tc>
          <w:tcPr>
            <w:tcW w:w="422" w:type="pct"/>
            <w:noWrap/>
            <w:vAlign w:val="center"/>
          </w:tcPr>
          <w:p w14:paraId="0822ACCE" w14:textId="77777777" w:rsidR="008F7E61" w:rsidRPr="00BC557F" w:rsidRDefault="008F7E61" w:rsidP="008F7E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557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212" w:type="pct"/>
          </w:tcPr>
          <w:p w14:paraId="354C1654" w14:textId="10F7C155" w:rsidR="008F7E61" w:rsidRPr="008F7E61" w:rsidRDefault="008F7E61" w:rsidP="008F7E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19DF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619DF">
              <w:rPr>
                <w:rFonts w:ascii="Times New Roman" w:hAnsi="Times New Roman" w:cs="Times New Roman"/>
                <w:sz w:val="18"/>
                <w:szCs w:val="18"/>
              </w:rPr>
              <w:t>(1.06,1.15)</w:t>
            </w:r>
          </w:p>
        </w:tc>
        <w:tc>
          <w:tcPr>
            <w:tcW w:w="1195" w:type="pct"/>
          </w:tcPr>
          <w:p w14:paraId="430176E6" w14:textId="3EB49D81" w:rsidR="008F7E61" w:rsidRPr="008F7E61" w:rsidRDefault="008F7E61" w:rsidP="008F7E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19DF">
              <w:rPr>
                <w:rFonts w:ascii="Times New Roman" w:hAnsi="Times New Roman" w:cs="Times New Roman"/>
                <w:sz w:val="18"/>
                <w:szCs w:val="18"/>
              </w:rPr>
              <w:t>1.29(1.22,1.36)</w:t>
            </w:r>
          </w:p>
        </w:tc>
        <w:tc>
          <w:tcPr>
            <w:tcW w:w="989" w:type="pct"/>
            <w:noWrap/>
          </w:tcPr>
          <w:p w14:paraId="2A3B1BFD" w14:textId="07F4FA04" w:rsidR="008F7E61" w:rsidRPr="008F7E61" w:rsidRDefault="008F7E61" w:rsidP="008F7E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19DF">
              <w:rPr>
                <w:rFonts w:ascii="Times New Roman" w:hAnsi="Times New Roman" w:cs="Times New Roman"/>
                <w:sz w:val="18"/>
                <w:szCs w:val="18"/>
              </w:rPr>
              <w:t>1.06(1.05,1.07)</w:t>
            </w:r>
          </w:p>
        </w:tc>
      </w:tr>
      <w:tr w:rsidR="008F7E61" w:rsidRPr="00926A8B" w14:paraId="065B98D0" w14:textId="77777777" w:rsidTr="00E619DF">
        <w:trPr>
          <w:trHeight w:val="397"/>
          <w:tblHeader/>
        </w:trPr>
        <w:tc>
          <w:tcPr>
            <w:tcW w:w="1182" w:type="pct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7468327D" w14:textId="41A5FEE2" w:rsidR="008F7E61" w:rsidRPr="000F6B33" w:rsidRDefault="008F7E61" w:rsidP="008F7E6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RM</w:t>
            </w:r>
            <w:r w:rsidRPr="000F6B3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to Death</w:t>
            </w:r>
          </w:p>
        </w:tc>
        <w:tc>
          <w:tcPr>
            <w:tcW w:w="422" w:type="pct"/>
            <w:tcBorders>
              <w:top w:val="nil"/>
              <w:bottom w:val="single" w:sz="8" w:space="0" w:color="auto"/>
            </w:tcBorders>
            <w:noWrap/>
            <w:vAlign w:val="center"/>
          </w:tcPr>
          <w:p w14:paraId="5C65EC0E" w14:textId="77777777" w:rsidR="008F7E61" w:rsidRPr="00BC557F" w:rsidRDefault="008F7E61" w:rsidP="008F7E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557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212" w:type="pct"/>
            <w:tcBorders>
              <w:top w:val="nil"/>
              <w:bottom w:val="single" w:sz="8" w:space="0" w:color="auto"/>
            </w:tcBorders>
          </w:tcPr>
          <w:p w14:paraId="4D1DBEA9" w14:textId="7BB1A0A6" w:rsidR="008F7E61" w:rsidRPr="008F7E61" w:rsidRDefault="008F7E61" w:rsidP="008F7E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19DF">
              <w:rPr>
                <w:rFonts w:ascii="Times New Roman" w:hAnsi="Times New Roman" w:cs="Times New Roman"/>
                <w:sz w:val="18"/>
                <w:szCs w:val="18"/>
              </w:rPr>
              <w:t>1.16(1.04,1.29)</w:t>
            </w:r>
          </w:p>
        </w:tc>
        <w:tc>
          <w:tcPr>
            <w:tcW w:w="1195" w:type="pct"/>
            <w:tcBorders>
              <w:top w:val="nil"/>
              <w:bottom w:val="single" w:sz="8" w:space="0" w:color="auto"/>
            </w:tcBorders>
          </w:tcPr>
          <w:p w14:paraId="0928309D" w14:textId="2021302C" w:rsidR="008F7E61" w:rsidRPr="008F7E61" w:rsidRDefault="008F7E61" w:rsidP="008F7E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19DF">
              <w:rPr>
                <w:rFonts w:ascii="Times New Roman" w:hAnsi="Times New Roman" w:cs="Times New Roman"/>
                <w:sz w:val="18"/>
                <w:szCs w:val="18"/>
              </w:rPr>
              <w:t>1.33(1.18,1.51)</w:t>
            </w:r>
          </w:p>
        </w:tc>
        <w:tc>
          <w:tcPr>
            <w:tcW w:w="989" w:type="pct"/>
            <w:tcBorders>
              <w:top w:val="nil"/>
              <w:bottom w:val="single" w:sz="8" w:space="0" w:color="auto"/>
            </w:tcBorders>
            <w:noWrap/>
          </w:tcPr>
          <w:p w14:paraId="65DDBAFE" w14:textId="7F7296F0" w:rsidR="008F7E61" w:rsidRPr="008F7E61" w:rsidRDefault="008F7E61" w:rsidP="008F7E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19DF">
              <w:rPr>
                <w:rFonts w:ascii="Times New Roman" w:hAnsi="Times New Roman" w:cs="Times New Roman"/>
                <w:sz w:val="18"/>
                <w:szCs w:val="18"/>
              </w:rPr>
              <w:t>1.07(1.04,1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619D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</w:tbl>
    <w:bookmarkEnd w:id="35"/>
    <w:p w14:paraId="786C9866" w14:textId="77777777" w:rsidR="00650891" w:rsidRPr="00650891" w:rsidRDefault="00650891" w:rsidP="00650891">
      <w:pPr>
        <w:rPr>
          <w:rFonts w:ascii="Times New Roman" w:hAnsi="Times New Roman" w:cs="Times New Roman"/>
          <w:sz w:val="18"/>
          <w:szCs w:val="18"/>
        </w:rPr>
      </w:pPr>
      <w:r w:rsidRPr="00650891">
        <w:rPr>
          <w:rFonts w:ascii="Times New Roman" w:hAnsi="Times New Roman" w:cs="Times New Roman"/>
          <w:sz w:val="18"/>
          <w:szCs w:val="18"/>
        </w:rPr>
        <w:t>Note: Models2 were adjusted for age, ethnicity, BMI, education level, TDI, physical activity, dietary patterns, smoking status, alcohol intake status. Models1 were adjusted for age, ethnicity. TDI: Townsend deprivation index,</w:t>
      </w:r>
      <w:r w:rsidRPr="00650891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650891">
        <w:rPr>
          <w:rFonts w:ascii="Times New Roman" w:hAnsi="Times New Roman" w:cs="Times New Roman"/>
          <w:sz w:val="18"/>
          <w:szCs w:val="18"/>
        </w:rPr>
        <w:t>AL: Allostatic load, FCRD: first cardio-renal disease, CRM: cardio-renal multimorbidity, CVD: cardiovascular disease, CKD: chronic kidney disease.</w:t>
      </w:r>
    </w:p>
    <w:p w14:paraId="030224AE" w14:textId="77777777" w:rsidR="00A7557B" w:rsidRPr="00650891" w:rsidRDefault="00A7557B" w:rsidP="00A7557B">
      <w:pPr>
        <w:jc w:val="left"/>
        <w:rPr>
          <w:rFonts w:ascii="Times New Roman" w:hAnsi="Times New Roman" w:cs="Times New Roman"/>
          <w:b/>
          <w:bCs/>
          <w:sz w:val="18"/>
          <w:szCs w:val="18"/>
        </w:rPr>
      </w:pPr>
    </w:p>
    <w:p w14:paraId="0445D4C5" w14:textId="194012C9" w:rsidR="00A7557B" w:rsidRDefault="00A7557B" w:rsidP="00A7557B">
      <w:pPr>
        <w:jc w:val="left"/>
        <w:outlineLvl w:val="3"/>
        <w:rPr>
          <w:rFonts w:ascii="Times New Roman" w:hAnsi="Times New Roman" w:cs="Times New Roman"/>
          <w:b/>
          <w:bCs/>
          <w:sz w:val="18"/>
          <w:szCs w:val="18"/>
        </w:rPr>
      </w:pPr>
      <w:bookmarkStart w:id="37" w:name="OLE_LINK6"/>
      <w:bookmarkStart w:id="38" w:name="OLE_LINK101"/>
      <w:bookmarkStart w:id="39" w:name="_Hlk209787685"/>
      <w:bookmarkStart w:id="40" w:name="OLE_LINK95"/>
      <w:r w:rsidRPr="00926A8B">
        <w:rPr>
          <w:rFonts w:ascii="Times New Roman" w:hAnsi="Times New Roman" w:cs="Times New Roman" w:hint="eastAsia"/>
          <w:b/>
          <w:bCs/>
          <w:sz w:val="18"/>
          <w:szCs w:val="18"/>
        </w:rPr>
        <w:t>S</w:t>
      </w:r>
      <w:r w:rsidRPr="00926A8B">
        <w:rPr>
          <w:rFonts w:ascii="Times New Roman" w:hAnsi="Times New Roman" w:cs="Times New Roman" w:hint="eastAsia"/>
          <w:b/>
          <w:bCs/>
          <w:sz w:val="18"/>
          <w:szCs w:val="18"/>
        </w:rPr>
        <w:fldChar w:fldCharType="begin"/>
      </w:r>
      <w:r w:rsidRPr="00926A8B">
        <w:rPr>
          <w:rFonts w:ascii="Times New Roman" w:hAnsi="Times New Roman" w:cs="Times New Roman" w:hint="eastAsia"/>
          <w:b/>
          <w:bCs/>
          <w:sz w:val="18"/>
          <w:szCs w:val="18"/>
        </w:rPr>
        <w:instrText xml:space="preserve"> SEQ TableS \* ARABIC </w:instrText>
      </w:r>
      <w:r w:rsidRPr="00926A8B">
        <w:rPr>
          <w:rFonts w:ascii="Times New Roman" w:hAnsi="Times New Roman" w:cs="Times New Roman" w:hint="eastAsia"/>
          <w:b/>
          <w:bCs/>
          <w:sz w:val="18"/>
          <w:szCs w:val="18"/>
        </w:rPr>
        <w:fldChar w:fldCharType="separate"/>
      </w:r>
      <w:r w:rsidR="00614458">
        <w:rPr>
          <w:rFonts w:ascii="Times New Roman" w:hAnsi="Times New Roman" w:cs="Times New Roman"/>
          <w:b/>
          <w:bCs/>
          <w:noProof/>
          <w:sz w:val="18"/>
          <w:szCs w:val="18"/>
        </w:rPr>
        <w:t>8</w:t>
      </w:r>
      <w:r w:rsidRPr="00926A8B">
        <w:rPr>
          <w:rFonts w:ascii="Times New Roman" w:hAnsi="Times New Roman" w:cs="Times New Roman" w:hint="eastAsia"/>
          <w:b/>
          <w:bCs/>
          <w:sz w:val="18"/>
          <w:szCs w:val="18"/>
        </w:rPr>
        <w:fldChar w:fldCharType="end"/>
      </w:r>
      <w:bookmarkEnd w:id="37"/>
      <w:r w:rsidRPr="00926A8B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r w:rsidR="00E619DF" w:rsidRPr="00926A8B">
        <w:rPr>
          <w:rFonts w:ascii="Times New Roman" w:hAnsi="Times New Roman" w:cs="Times New Roman" w:hint="eastAsia"/>
          <w:b/>
          <w:bCs/>
          <w:sz w:val="18"/>
          <w:szCs w:val="18"/>
        </w:rPr>
        <w:t>Table</w:t>
      </w:r>
      <w:r w:rsidR="00E619DF" w:rsidRPr="005B6F2A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r w:rsidRPr="005B6F2A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Association between AL and disease progression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when</w:t>
      </w:r>
      <w:bookmarkEnd w:id="38"/>
      <w:r w:rsidRPr="00926A8B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exclusion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p</w:t>
      </w:r>
      <w:r w:rsidRPr="00926A8B">
        <w:rPr>
          <w:rFonts w:ascii="Times New Roman" w:hAnsi="Times New Roman" w:cs="Times New Roman" w:hint="eastAsia"/>
          <w:b/>
          <w:bCs/>
          <w:sz w:val="18"/>
          <w:szCs w:val="18"/>
        </w:rPr>
        <w:t>articipants who had cancer at baseline.</w:t>
      </w:r>
    </w:p>
    <w:bookmarkEnd w:id="39"/>
    <w:tbl>
      <w:tblPr>
        <w:tblW w:w="5000" w:type="pct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8"/>
        <w:gridCol w:w="1809"/>
        <w:gridCol w:w="2126"/>
        <w:gridCol w:w="2243"/>
      </w:tblGrid>
      <w:tr w:rsidR="00A7557B" w:rsidRPr="008F7E61" w14:paraId="7C595D54" w14:textId="77777777" w:rsidTr="00E619DF">
        <w:trPr>
          <w:trHeight w:val="397"/>
          <w:tblHeader/>
        </w:trPr>
        <w:tc>
          <w:tcPr>
            <w:tcW w:w="939" w:type="pct"/>
            <w:vMerge w:val="restart"/>
            <w:noWrap/>
            <w:vAlign w:val="center"/>
          </w:tcPr>
          <w:p w14:paraId="06004DD5" w14:textId="77777777" w:rsidR="00A7557B" w:rsidRPr="008F7E61" w:rsidRDefault="00A7557B" w:rsidP="00703E5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061" w:type="pct"/>
            <w:gridSpan w:val="4"/>
            <w:tcBorders>
              <w:bottom w:val="single" w:sz="8" w:space="0" w:color="auto"/>
            </w:tcBorders>
            <w:noWrap/>
            <w:vAlign w:val="center"/>
          </w:tcPr>
          <w:p w14:paraId="54B69AB1" w14:textId="77777777" w:rsidR="00A7557B" w:rsidRPr="008F7E61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7E6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</w:t>
            </w:r>
          </w:p>
        </w:tc>
      </w:tr>
      <w:tr w:rsidR="00C64CC6" w:rsidRPr="008F7E61" w14:paraId="078763F0" w14:textId="77777777" w:rsidTr="00E619DF">
        <w:trPr>
          <w:trHeight w:val="397"/>
          <w:tblHeader/>
        </w:trPr>
        <w:tc>
          <w:tcPr>
            <w:tcW w:w="939" w:type="pct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0B5E6172" w14:textId="77777777" w:rsidR="00C64CC6" w:rsidRPr="008F7E61" w:rsidRDefault="00C64CC6" w:rsidP="00C64C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ECD04B1" w14:textId="47F1A566" w:rsidR="00C64CC6" w:rsidRPr="008F7E61" w:rsidRDefault="00C64CC6" w:rsidP="00C64C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7E6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</w:t>
            </w:r>
          </w:p>
        </w:tc>
        <w:tc>
          <w:tcPr>
            <w:tcW w:w="108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39CF91" w14:textId="21E7B3E1" w:rsidR="00C64CC6" w:rsidRPr="008F7E61" w:rsidRDefault="00C64CC6" w:rsidP="00C64C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7E6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d</w:t>
            </w:r>
          </w:p>
        </w:tc>
        <w:tc>
          <w:tcPr>
            <w:tcW w:w="128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DCE2A3" w14:textId="1E13C98C" w:rsidR="00C64CC6" w:rsidRPr="008F7E61" w:rsidRDefault="00C64CC6" w:rsidP="00C64C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7E6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gh</w:t>
            </w:r>
          </w:p>
        </w:tc>
        <w:tc>
          <w:tcPr>
            <w:tcW w:w="1350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2EF75D0" w14:textId="263FFA1B" w:rsidR="00C64CC6" w:rsidRPr="008F7E61" w:rsidRDefault="00C64CC6" w:rsidP="00C64C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7E6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 score</w:t>
            </w:r>
          </w:p>
        </w:tc>
      </w:tr>
      <w:tr w:rsidR="008F7E61" w:rsidRPr="008F7E61" w14:paraId="350F4B59" w14:textId="77777777" w:rsidTr="008F7E61">
        <w:trPr>
          <w:trHeight w:val="397"/>
          <w:tblHeader/>
        </w:trPr>
        <w:tc>
          <w:tcPr>
            <w:tcW w:w="939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7011AA94" w14:textId="23854ACD" w:rsidR="008F7E61" w:rsidRPr="008F7E61" w:rsidRDefault="008F7E61" w:rsidP="008F7E6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7E6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alth to FCRD</w:t>
            </w:r>
          </w:p>
        </w:tc>
        <w:tc>
          <w:tcPr>
            <w:tcW w:w="342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70C9D90A" w14:textId="77777777" w:rsidR="008F7E61" w:rsidRPr="008F7E61" w:rsidRDefault="008F7E61" w:rsidP="008F7E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7E6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89" w:type="pct"/>
            <w:tcBorders>
              <w:top w:val="single" w:sz="8" w:space="0" w:color="auto"/>
              <w:bottom w:val="nil"/>
            </w:tcBorders>
            <w:vAlign w:val="center"/>
          </w:tcPr>
          <w:p w14:paraId="0A98366B" w14:textId="3831DB31" w:rsidR="008F7E61" w:rsidRPr="008F7E61" w:rsidRDefault="008F7E61" w:rsidP="008F7E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19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2(1.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E619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1.23)</w:t>
            </w:r>
          </w:p>
        </w:tc>
        <w:tc>
          <w:tcPr>
            <w:tcW w:w="1280" w:type="pct"/>
            <w:tcBorders>
              <w:top w:val="single" w:sz="8" w:space="0" w:color="auto"/>
              <w:bottom w:val="nil"/>
            </w:tcBorders>
            <w:vAlign w:val="center"/>
          </w:tcPr>
          <w:p w14:paraId="0C6C5C00" w14:textId="54192089" w:rsidR="008F7E61" w:rsidRPr="008F7E61" w:rsidRDefault="008F7E61" w:rsidP="008F7E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19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5(1.42,1.47)</w:t>
            </w:r>
          </w:p>
        </w:tc>
        <w:tc>
          <w:tcPr>
            <w:tcW w:w="1350" w:type="pct"/>
            <w:tcBorders>
              <w:top w:val="single" w:sz="8" w:space="0" w:color="auto"/>
              <w:bottom w:val="nil"/>
            </w:tcBorders>
            <w:noWrap/>
            <w:vAlign w:val="center"/>
          </w:tcPr>
          <w:p w14:paraId="34121729" w14:textId="588471D9" w:rsidR="008F7E61" w:rsidRPr="008F7E61" w:rsidRDefault="008F7E61" w:rsidP="008F7E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19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9(1.08,1.09)</w:t>
            </w:r>
          </w:p>
        </w:tc>
      </w:tr>
      <w:tr w:rsidR="008F7E61" w:rsidRPr="008F7E61" w14:paraId="72576DF2" w14:textId="77777777" w:rsidTr="008F7E61">
        <w:trPr>
          <w:trHeight w:val="397"/>
          <w:tblHeader/>
        </w:trPr>
        <w:tc>
          <w:tcPr>
            <w:tcW w:w="939" w:type="pct"/>
            <w:noWrap/>
            <w:vAlign w:val="center"/>
            <w:hideMark/>
          </w:tcPr>
          <w:p w14:paraId="26CA6BCD" w14:textId="77777777" w:rsidR="008F7E61" w:rsidRPr="008F7E61" w:rsidRDefault="008F7E61" w:rsidP="008F7E6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7E6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alth to Death</w:t>
            </w:r>
          </w:p>
        </w:tc>
        <w:tc>
          <w:tcPr>
            <w:tcW w:w="342" w:type="pct"/>
            <w:noWrap/>
            <w:vAlign w:val="center"/>
          </w:tcPr>
          <w:p w14:paraId="3E96627A" w14:textId="77777777" w:rsidR="008F7E61" w:rsidRPr="008F7E61" w:rsidRDefault="008F7E61" w:rsidP="008F7E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7E6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89" w:type="pct"/>
            <w:vAlign w:val="center"/>
          </w:tcPr>
          <w:p w14:paraId="2A4CB558" w14:textId="67BF7972" w:rsidR="008F7E61" w:rsidRPr="008F7E61" w:rsidRDefault="008F7E61" w:rsidP="008F7E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19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4(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</w:t>
            </w:r>
            <w:r w:rsidRPr="00E619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1.09)</w:t>
            </w:r>
          </w:p>
        </w:tc>
        <w:tc>
          <w:tcPr>
            <w:tcW w:w="1280" w:type="pct"/>
            <w:vAlign w:val="center"/>
          </w:tcPr>
          <w:p w14:paraId="5BD5AE55" w14:textId="3C499369" w:rsidR="008F7E61" w:rsidRPr="008F7E61" w:rsidRDefault="008F7E61" w:rsidP="008F7E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19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</w:t>
            </w:r>
            <w:r w:rsidRPr="00E619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95,1.06)</w:t>
            </w:r>
          </w:p>
        </w:tc>
        <w:tc>
          <w:tcPr>
            <w:tcW w:w="1350" w:type="pct"/>
            <w:noWrap/>
            <w:vAlign w:val="center"/>
          </w:tcPr>
          <w:p w14:paraId="2F8DEA04" w14:textId="581C1A43" w:rsidR="008F7E61" w:rsidRPr="008F7E61" w:rsidRDefault="008F7E61" w:rsidP="008F7E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19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1(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</w:t>
            </w:r>
            <w:r w:rsidRPr="00E619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1.02)</w:t>
            </w:r>
          </w:p>
        </w:tc>
      </w:tr>
      <w:tr w:rsidR="008F7E61" w:rsidRPr="008F7E61" w14:paraId="583CB15D" w14:textId="77777777" w:rsidTr="008F7E61">
        <w:trPr>
          <w:trHeight w:val="397"/>
          <w:tblHeader/>
        </w:trPr>
        <w:tc>
          <w:tcPr>
            <w:tcW w:w="939" w:type="pct"/>
            <w:noWrap/>
            <w:vAlign w:val="center"/>
            <w:hideMark/>
          </w:tcPr>
          <w:p w14:paraId="1F21DC98" w14:textId="19245723" w:rsidR="008F7E61" w:rsidRPr="008F7E61" w:rsidRDefault="008F7E61" w:rsidP="008F7E6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7E6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CRD to CRM</w:t>
            </w:r>
          </w:p>
        </w:tc>
        <w:tc>
          <w:tcPr>
            <w:tcW w:w="342" w:type="pct"/>
            <w:noWrap/>
            <w:vAlign w:val="center"/>
          </w:tcPr>
          <w:p w14:paraId="71187A79" w14:textId="77777777" w:rsidR="008F7E61" w:rsidRPr="008F7E61" w:rsidRDefault="008F7E61" w:rsidP="008F7E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7E6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89" w:type="pct"/>
            <w:vAlign w:val="center"/>
          </w:tcPr>
          <w:p w14:paraId="531F6A31" w14:textId="6F2F947C" w:rsidR="008F7E61" w:rsidRPr="008F7E61" w:rsidRDefault="008F7E61" w:rsidP="008F7E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19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9(1.32,1.45)</w:t>
            </w:r>
          </w:p>
        </w:tc>
        <w:tc>
          <w:tcPr>
            <w:tcW w:w="1280" w:type="pct"/>
            <w:vAlign w:val="center"/>
          </w:tcPr>
          <w:p w14:paraId="7739CBEA" w14:textId="5FB7505B" w:rsidR="008F7E61" w:rsidRPr="008F7E61" w:rsidRDefault="008F7E61" w:rsidP="008F7E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19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3(1.44,1.63)</w:t>
            </w:r>
          </w:p>
        </w:tc>
        <w:tc>
          <w:tcPr>
            <w:tcW w:w="1350" w:type="pct"/>
            <w:noWrap/>
            <w:vAlign w:val="center"/>
          </w:tcPr>
          <w:p w14:paraId="7F50C258" w14:textId="7189E419" w:rsidR="008F7E61" w:rsidRPr="008F7E61" w:rsidRDefault="008F7E61" w:rsidP="008F7E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19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1(1.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E619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1.13)</w:t>
            </w:r>
          </w:p>
        </w:tc>
      </w:tr>
      <w:tr w:rsidR="008F7E61" w:rsidRPr="008F7E61" w14:paraId="7D0DB846" w14:textId="77777777" w:rsidTr="008F7E61">
        <w:trPr>
          <w:trHeight w:val="397"/>
          <w:tblHeader/>
        </w:trPr>
        <w:tc>
          <w:tcPr>
            <w:tcW w:w="939" w:type="pct"/>
            <w:noWrap/>
            <w:vAlign w:val="center"/>
            <w:hideMark/>
          </w:tcPr>
          <w:p w14:paraId="2B6D1F51" w14:textId="0EAA012B" w:rsidR="008F7E61" w:rsidRPr="008F7E61" w:rsidRDefault="008F7E61" w:rsidP="008F7E6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7E6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CRD to Death</w:t>
            </w:r>
          </w:p>
        </w:tc>
        <w:tc>
          <w:tcPr>
            <w:tcW w:w="342" w:type="pct"/>
            <w:noWrap/>
            <w:vAlign w:val="center"/>
          </w:tcPr>
          <w:p w14:paraId="14573ACC" w14:textId="77777777" w:rsidR="008F7E61" w:rsidRPr="008F7E61" w:rsidRDefault="008F7E61" w:rsidP="008F7E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7E6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89" w:type="pct"/>
            <w:vAlign w:val="center"/>
          </w:tcPr>
          <w:p w14:paraId="71776BD0" w14:textId="5CA36440" w:rsidR="008F7E61" w:rsidRPr="008F7E61" w:rsidRDefault="008F7E61" w:rsidP="008F7E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19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E619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1.05,1.15)</w:t>
            </w:r>
          </w:p>
        </w:tc>
        <w:tc>
          <w:tcPr>
            <w:tcW w:w="1280" w:type="pct"/>
            <w:vAlign w:val="center"/>
          </w:tcPr>
          <w:p w14:paraId="0D700440" w14:textId="3C3D6C13" w:rsidR="008F7E61" w:rsidRPr="008F7E61" w:rsidRDefault="008F7E61" w:rsidP="008F7E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19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E619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1.23,1.37)</w:t>
            </w:r>
          </w:p>
        </w:tc>
        <w:tc>
          <w:tcPr>
            <w:tcW w:w="1350" w:type="pct"/>
            <w:noWrap/>
            <w:vAlign w:val="center"/>
          </w:tcPr>
          <w:p w14:paraId="1D5FBE21" w14:textId="7D0DBF0D" w:rsidR="008F7E61" w:rsidRPr="008F7E61" w:rsidRDefault="008F7E61" w:rsidP="008F7E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19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6(1.05,1.07)</w:t>
            </w:r>
          </w:p>
        </w:tc>
      </w:tr>
      <w:tr w:rsidR="008F7E61" w:rsidRPr="008F7E61" w14:paraId="23C9A8A6" w14:textId="77777777" w:rsidTr="008F7E61">
        <w:trPr>
          <w:trHeight w:val="397"/>
          <w:tblHeader/>
        </w:trPr>
        <w:tc>
          <w:tcPr>
            <w:tcW w:w="939" w:type="pct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12634FCA" w14:textId="15794047" w:rsidR="008F7E61" w:rsidRPr="008F7E61" w:rsidRDefault="008F7E61" w:rsidP="008F7E6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7E6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M to Death</w:t>
            </w:r>
          </w:p>
        </w:tc>
        <w:tc>
          <w:tcPr>
            <w:tcW w:w="342" w:type="pct"/>
            <w:tcBorders>
              <w:top w:val="nil"/>
              <w:bottom w:val="single" w:sz="8" w:space="0" w:color="auto"/>
            </w:tcBorders>
            <w:noWrap/>
            <w:vAlign w:val="center"/>
          </w:tcPr>
          <w:p w14:paraId="06F8C3B1" w14:textId="77777777" w:rsidR="008F7E61" w:rsidRPr="008F7E61" w:rsidRDefault="008F7E61" w:rsidP="008F7E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7E6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89" w:type="pct"/>
            <w:tcBorders>
              <w:top w:val="nil"/>
              <w:bottom w:val="single" w:sz="8" w:space="0" w:color="auto"/>
            </w:tcBorders>
            <w:vAlign w:val="center"/>
          </w:tcPr>
          <w:p w14:paraId="1077FF79" w14:textId="1367625E" w:rsidR="008F7E61" w:rsidRPr="008F7E61" w:rsidRDefault="008F7E61" w:rsidP="008F7E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19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2(1.01,1.24)</w:t>
            </w:r>
          </w:p>
        </w:tc>
        <w:tc>
          <w:tcPr>
            <w:tcW w:w="1280" w:type="pct"/>
            <w:tcBorders>
              <w:top w:val="nil"/>
              <w:bottom w:val="single" w:sz="8" w:space="0" w:color="auto"/>
            </w:tcBorders>
            <w:vAlign w:val="center"/>
          </w:tcPr>
          <w:p w14:paraId="669071D6" w14:textId="726C7CC7" w:rsidR="008F7E61" w:rsidRPr="008F7E61" w:rsidRDefault="008F7E61" w:rsidP="008F7E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19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4(1.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E619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1.41)</w:t>
            </w:r>
          </w:p>
        </w:tc>
        <w:tc>
          <w:tcPr>
            <w:tcW w:w="1350" w:type="pct"/>
            <w:tcBorders>
              <w:top w:val="nil"/>
              <w:bottom w:val="single" w:sz="8" w:space="0" w:color="auto"/>
            </w:tcBorders>
            <w:noWrap/>
            <w:vAlign w:val="center"/>
          </w:tcPr>
          <w:p w14:paraId="4E6C1760" w14:textId="538C03AF" w:rsidR="008F7E61" w:rsidRPr="008F7E61" w:rsidRDefault="008F7E61" w:rsidP="008F7E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19D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5(1.03,1.08)</w:t>
            </w:r>
          </w:p>
        </w:tc>
      </w:tr>
    </w:tbl>
    <w:bookmarkEnd w:id="40"/>
    <w:p w14:paraId="1E12648A" w14:textId="77777777" w:rsidR="00650891" w:rsidRPr="00650891" w:rsidRDefault="00650891" w:rsidP="00650891">
      <w:pPr>
        <w:rPr>
          <w:rFonts w:ascii="Times New Roman" w:hAnsi="Times New Roman" w:cs="Times New Roman"/>
          <w:sz w:val="18"/>
          <w:szCs w:val="18"/>
        </w:rPr>
      </w:pPr>
      <w:r w:rsidRPr="00650891">
        <w:rPr>
          <w:rFonts w:ascii="Times New Roman" w:hAnsi="Times New Roman" w:cs="Times New Roman"/>
          <w:sz w:val="18"/>
          <w:szCs w:val="18"/>
        </w:rPr>
        <w:t>Note: Models2 were adjusted for age, ethnicity, BMI, education level, TDI, physical activity, dietary patterns, smoking status, alcohol intake status. Models1 were adjusted for age, ethnicity. TDI: Townsend deprivation index,</w:t>
      </w:r>
      <w:r w:rsidRPr="00650891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650891">
        <w:rPr>
          <w:rFonts w:ascii="Times New Roman" w:hAnsi="Times New Roman" w:cs="Times New Roman"/>
          <w:sz w:val="18"/>
          <w:szCs w:val="18"/>
        </w:rPr>
        <w:t xml:space="preserve">AL: Allostatic load, FCRD: first cardio-renal disease, CRM: cardio-renal multimorbidity, CVD: cardiovascular </w:t>
      </w:r>
      <w:r w:rsidRPr="00650891">
        <w:rPr>
          <w:rFonts w:ascii="Times New Roman" w:hAnsi="Times New Roman" w:cs="Times New Roman"/>
          <w:sz w:val="18"/>
          <w:szCs w:val="18"/>
        </w:rPr>
        <w:lastRenderedPageBreak/>
        <w:t>disease, CKD: chronic kidney disease.</w:t>
      </w:r>
    </w:p>
    <w:p w14:paraId="0A57BBEE" w14:textId="77777777" w:rsidR="00A7557B" w:rsidRPr="00650891" w:rsidRDefault="00A7557B" w:rsidP="00A7557B">
      <w:pPr>
        <w:jc w:val="left"/>
        <w:rPr>
          <w:rFonts w:ascii="Times New Roman" w:hAnsi="Times New Roman" w:cs="Times New Roman"/>
          <w:b/>
          <w:bCs/>
          <w:sz w:val="18"/>
          <w:szCs w:val="18"/>
        </w:rPr>
      </w:pPr>
    </w:p>
    <w:p w14:paraId="10D7F801" w14:textId="3166598E" w:rsidR="00A7557B" w:rsidRDefault="000A1ABB" w:rsidP="00A7557B">
      <w:pPr>
        <w:jc w:val="left"/>
        <w:outlineLvl w:val="3"/>
        <w:rPr>
          <w:rFonts w:ascii="Times New Roman" w:hAnsi="Times New Roman" w:cs="Times New Roman"/>
          <w:b/>
          <w:bCs/>
          <w:sz w:val="18"/>
          <w:szCs w:val="18"/>
        </w:rPr>
      </w:pPr>
      <w:bookmarkStart w:id="41" w:name="_Hlk209787691"/>
      <w:r w:rsidRPr="000A1ABB"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Pr="000A1ABB">
        <w:rPr>
          <w:rFonts w:ascii="Times New Roman" w:hAnsi="Times New Roman" w:cs="Times New Roman"/>
          <w:b/>
          <w:bCs/>
          <w:sz w:val="18"/>
          <w:szCs w:val="18"/>
        </w:rPr>
        <w:fldChar w:fldCharType="begin"/>
      </w:r>
      <w:r w:rsidRPr="000A1ABB">
        <w:rPr>
          <w:rFonts w:ascii="Times New Roman" w:hAnsi="Times New Roman" w:cs="Times New Roman"/>
          <w:b/>
          <w:bCs/>
          <w:sz w:val="18"/>
          <w:szCs w:val="18"/>
        </w:rPr>
        <w:instrText xml:space="preserve"> SEQ TableS \* ARABIC </w:instrText>
      </w:r>
      <w:r w:rsidRPr="000A1ABB">
        <w:rPr>
          <w:rFonts w:ascii="Times New Roman" w:hAnsi="Times New Roman" w:cs="Times New Roman"/>
          <w:b/>
          <w:bCs/>
          <w:sz w:val="18"/>
          <w:szCs w:val="18"/>
        </w:rPr>
        <w:fldChar w:fldCharType="separate"/>
      </w:r>
      <w:r w:rsidR="00614458">
        <w:rPr>
          <w:rFonts w:ascii="Times New Roman" w:hAnsi="Times New Roman" w:cs="Times New Roman"/>
          <w:b/>
          <w:bCs/>
          <w:noProof/>
          <w:sz w:val="18"/>
          <w:szCs w:val="18"/>
        </w:rPr>
        <w:t>9</w:t>
      </w:r>
      <w:r w:rsidRPr="000A1ABB">
        <w:rPr>
          <w:rFonts w:ascii="Times New Roman" w:hAnsi="Times New Roman" w:cs="Times New Roman"/>
          <w:b/>
          <w:bCs/>
          <w:sz w:val="18"/>
          <w:szCs w:val="18"/>
        </w:rPr>
        <w:fldChar w:fldCharType="end"/>
      </w:r>
      <w:r w:rsidR="00A7557B" w:rsidRPr="001C5996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r w:rsidR="00E619DF" w:rsidRPr="000A1ABB">
        <w:rPr>
          <w:rFonts w:ascii="Times New Roman" w:hAnsi="Times New Roman" w:cs="Times New Roman"/>
          <w:b/>
          <w:bCs/>
          <w:sz w:val="18"/>
          <w:szCs w:val="18"/>
        </w:rPr>
        <w:t>Table</w:t>
      </w:r>
      <w:r w:rsidR="00E619DF" w:rsidRPr="001C5996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r w:rsidR="00A7557B" w:rsidRPr="001C5996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Association between AL and disease progression when using different </w:t>
      </w:r>
      <w:bookmarkStart w:id="42" w:name="OLE_LINK102"/>
      <w:r w:rsidR="00A7557B" w:rsidRPr="001C5996">
        <w:rPr>
          <w:rFonts w:ascii="Times New Roman" w:hAnsi="Times New Roman" w:cs="Times New Roman" w:hint="eastAsia"/>
          <w:b/>
          <w:bCs/>
          <w:sz w:val="18"/>
          <w:szCs w:val="18"/>
        </w:rPr>
        <w:t>intervals</w:t>
      </w:r>
      <w:bookmarkEnd w:id="42"/>
      <w:r w:rsidR="00A7557B" w:rsidRPr="001C5996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for the participants entering different states on the same date</w:t>
      </w:r>
      <w:r w:rsidR="00A7557B">
        <w:rPr>
          <w:rFonts w:ascii="Times New Roman" w:hAnsi="Times New Roman" w:cs="Times New Roman" w:hint="eastAsia"/>
          <w:b/>
          <w:bCs/>
          <w:sz w:val="18"/>
          <w:szCs w:val="18"/>
        </w:rPr>
        <w:t>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086"/>
        <w:gridCol w:w="1085"/>
        <w:gridCol w:w="1711"/>
        <w:gridCol w:w="1713"/>
        <w:gridCol w:w="1711"/>
      </w:tblGrid>
      <w:tr w:rsidR="00A7557B" w:rsidRPr="000F6B33" w14:paraId="442C2C06" w14:textId="77777777" w:rsidTr="00703E5C">
        <w:trPr>
          <w:trHeight w:val="397"/>
          <w:tblHeader/>
        </w:trPr>
        <w:tc>
          <w:tcPr>
            <w:tcW w:w="1256" w:type="pct"/>
            <w:vMerge w:val="restart"/>
            <w:tcBorders>
              <w:top w:val="single" w:sz="8" w:space="0" w:color="auto"/>
              <w:bottom w:val="nil"/>
            </w:tcBorders>
            <w:noWrap/>
            <w:vAlign w:val="center"/>
          </w:tcPr>
          <w:bookmarkEnd w:id="41"/>
          <w:p w14:paraId="4851ED7E" w14:textId="77777777" w:rsidR="00A7557B" w:rsidRPr="000F6B33" w:rsidRDefault="00A7557B" w:rsidP="00703E5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I</w:t>
            </w:r>
            <w:r w:rsidRPr="001C599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tervals</w:t>
            </w:r>
          </w:p>
        </w:tc>
        <w:tc>
          <w:tcPr>
            <w:tcW w:w="3744" w:type="pct"/>
            <w:gridSpan w:val="4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0A10DE48" w14:textId="77777777" w:rsidR="00A7557B" w:rsidRPr="001C5996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59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</w:t>
            </w:r>
          </w:p>
        </w:tc>
      </w:tr>
      <w:tr w:rsidR="00C64CC6" w:rsidRPr="000F6B33" w14:paraId="16E6EE76" w14:textId="77777777" w:rsidTr="00703E5C">
        <w:trPr>
          <w:trHeight w:val="460"/>
          <w:tblHeader/>
        </w:trPr>
        <w:tc>
          <w:tcPr>
            <w:tcW w:w="1256" w:type="pct"/>
            <w:vMerge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6DA1C109" w14:textId="77777777" w:rsidR="00C64CC6" w:rsidRPr="000F6B33" w:rsidRDefault="00C64CC6" w:rsidP="00C64C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53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717774D2" w14:textId="40E203F6" w:rsidR="00C64CC6" w:rsidRPr="001C5996" w:rsidRDefault="00C64CC6" w:rsidP="00C64C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</w:t>
            </w:r>
          </w:p>
        </w:tc>
        <w:tc>
          <w:tcPr>
            <w:tcW w:w="103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EC9948D" w14:textId="6A01E184" w:rsidR="00C64CC6" w:rsidRPr="001C5996" w:rsidRDefault="00C64CC6" w:rsidP="00C64C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d</w:t>
            </w:r>
          </w:p>
        </w:tc>
        <w:tc>
          <w:tcPr>
            <w:tcW w:w="103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654AD3A" w14:textId="4EA45F56" w:rsidR="00C64CC6" w:rsidRPr="001C5996" w:rsidRDefault="00C64CC6" w:rsidP="00C64C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gh</w:t>
            </w:r>
          </w:p>
        </w:tc>
        <w:tc>
          <w:tcPr>
            <w:tcW w:w="1030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59867943" w14:textId="3FC31623" w:rsidR="00C64CC6" w:rsidRPr="001C5996" w:rsidRDefault="00C64CC6" w:rsidP="00C64C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 score</w:t>
            </w:r>
          </w:p>
        </w:tc>
      </w:tr>
      <w:tr w:rsidR="00A7557B" w:rsidRPr="000F6B33" w14:paraId="00C1A97A" w14:textId="77777777" w:rsidTr="00703E5C">
        <w:trPr>
          <w:trHeight w:val="397"/>
        </w:trPr>
        <w:tc>
          <w:tcPr>
            <w:tcW w:w="1256" w:type="pct"/>
            <w:tcBorders>
              <w:top w:val="single" w:sz="8" w:space="0" w:color="auto"/>
              <w:bottom w:val="nil"/>
            </w:tcBorders>
            <w:noWrap/>
            <w:vAlign w:val="center"/>
          </w:tcPr>
          <w:p w14:paraId="3456E6A8" w14:textId="77777777" w:rsidR="00A7557B" w:rsidRPr="000F6B33" w:rsidRDefault="00A7557B" w:rsidP="00703E5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0 days</w:t>
            </w:r>
          </w:p>
        </w:tc>
        <w:tc>
          <w:tcPr>
            <w:tcW w:w="653" w:type="pct"/>
            <w:tcBorders>
              <w:top w:val="single" w:sz="8" w:space="0" w:color="auto"/>
              <w:bottom w:val="nil"/>
            </w:tcBorders>
            <w:noWrap/>
            <w:vAlign w:val="center"/>
          </w:tcPr>
          <w:p w14:paraId="04DB80F1" w14:textId="77777777" w:rsidR="00A7557B" w:rsidRPr="001C5996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30" w:type="pct"/>
            <w:tcBorders>
              <w:top w:val="single" w:sz="8" w:space="0" w:color="auto"/>
              <w:bottom w:val="nil"/>
            </w:tcBorders>
            <w:vAlign w:val="center"/>
          </w:tcPr>
          <w:p w14:paraId="73EE6315" w14:textId="77777777" w:rsidR="00A7557B" w:rsidRPr="001C5996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31" w:type="pct"/>
            <w:tcBorders>
              <w:top w:val="single" w:sz="8" w:space="0" w:color="auto"/>
              <w:bottom w:val="nil"/>
            </w:tcBorders>
            <w:vAlign w:val="center"/>
          </w:tcPr>
          <w:p w14:paraId="1B5C0C0D" w14:textId="77777777" w:rsidR="00A7557B" w:rsidRPr="001C5996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30" w:type="pct"/>
            <w:tcBorders>
              <w:top w:val="single" w:sz="8" w:space="0" w:color="auto"/>
              <w:bottom w:val="nil"/>
            </w:tcBorders>
            <w:noWrap/>
            <w:vAlign w:val="center"/>
          </w:tcPr>
          <w:p w14:paraId="35470618" w14:textId="77777777" w:rsidR="00A7557B" w:rsidRPr="001C5996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7557B" w:rsidRPr="003B05C6" w14:paraId="178584BD" w14:textId="77777777" w:rsidTr="00703E5C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  <w:vAlign w:val="center"/>
          </w:tcPr>
          <w:p w14:paraId="208F703C" w14:textId="35750588" w:rsidR="00A7557B" w:rsidRPr="000F6B33" w:rsidRDefault="00A7557B" w:rsidP="00703E5C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6B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</w:t>
            </w:r>
            <w:r w:rsidRPr="000F6B3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ealth to </w:t>
            </w:r>
            <w:r w:rsidR="000746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CRD</w:t>
            </w:r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39D16924" w14:textId="77777777" w:rsidR="00A7557B" w:rsidRPr="001C5996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59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31BB6A06" w14:textId="77777777" w:rsidR="00A7557B" w:rsidRPr="001C5996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59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25(1.24,1.27)</w:t>
            </w:r>
            <w:r w:rsidRPr="00926A8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*</w:t>
            </w: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14:paraId="7DDF4589" w14:textId="77777777" w:rsidR="00A7557B" w:rsidRPr="001C5996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59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51(1.48,1.53)</w:t>
            </w:r>
            <w:r>
              <w:rPr>
                <w:rFonts w:hint="eastAsia"/>
              </w:rPr>
              <w:t xml:space="preserve"> </w:t>
            </w:r>
            <w:r w:rsidRPr="001C599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030" w:type="pct"/>
            <w:tcBorders>
              <w:top w:val="nil"/>
              <w:bottom w:val="nil"/>
            </w:tcBorders>
            <w:noWrap/>
            <w:vAlign w:val="center"/>
          </w:tcPr>
          <w:p w14:paraId="797BA568" w14:textId="77777777" w:rsidR="00A7557B" w:rsidRPr="001C5996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59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0(1.09,1.10)</w:t>
            </w:r>
            <w:r>
              <w:rPr>
                <w:rFonts w:hint="eastAsia"/>
              </w:rPr>
              <w:t xml:space="preserve"> </w:t>
            </w:r>
            <w:r w:rsidRPr="001C599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</w:tr>
      <w:tr w:rsidR="00A7557B" w:rsidRPr="003B05C6" w14:paraId="426DB521" w14:textId="77777777" w:rsidTr="00703E5C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  <w:vAlign w:val="center"/>
          </w:tcPr>
          <w:p w14:paraId="7842072C" w14:textId="77777777" w:rsidR="00A7557B" w:rsidRPr="000F6B33" w:rsidRDefault="00A7557B" w:rsidP="00703E5C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6B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</w:t>
            </w:r>
            <w:r w:rsidRPr="000F6B3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alth to</w:t>
            </w:r>
            <w:r w:rsidRPr="000F6B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D</w:t>
            </w:r>
            <w:r w:rsidRPr="000F6B3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ath</w:t>
            </w:r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181A0BE3" w14:textId="77777777" w:rsidR="00A7557B" w:rsidRPr="001C5996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59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3A46C255" w14:textId="77777777" w:rsidR="00A7557B" w:rsidRPr="001C5996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59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9(1.05,1.13)</w:t>
            </w:r>
            <w:r>
              <w:rPr>
                <w:rFonts w:hint="eastAsia"/>
              </w:rPr>
              <w:t xml:space="preserve"> </w:t>
            </w:r>
            <w:r w:rsidRPr="001C599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14:paraId="4799F991" w14:textId="77777777" w:rsidR="00A7557B" w:rsidRPr="001C5996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59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6(1.01,1.12)</w:t>
            </w:r>
            <w:r>
              <w:rPr>
                <w:rFonts w:hint="eastAsia"/>
              </w:rPr>
              <w:t xml:space="preserve"> </w:t>
            </w:r>
            <w:r w:rsidRPr="001C599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030" w:type="pct"/>
            <w:tcBorders>
              <w:top w:val="nil"/>
              <w:bottom w:val="nil"/>
            </w:tcBorders>
            <w:noWrap/>
            <w:vAlign w:val="center"/>
          </w:tcPr>
          <w:p w14:paraId="7907FC79" w14:textId="77777777" w:rsidR="00A7557B" w:rsidRPr="001C5996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59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2(1.01,1.03)</w:t>
            </w:r>
            <w:r>
              <w:rPr>
                <w:rFonts w:hint="eastAsia"/>
              </w:rPr>
              <w:t xml:space="preserve"> </w:t>
            </w:r>
            <w:r w:rsidRPr="001C599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</w:tr>
      <w:tr w:rsidR="00A7557B" w:rsidRPr="003B05C6" w14:paraId="23E1289E" w14:textId="77777777" w:rsidTr="00703E5C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  <w:vAlign w:val="center"/>
          </w:tcPr>
          <w:p w14:paraId="05CA808B" w14:textId="380564BB" w:rsidR="00A7557B" w:rsidRPr="000F6B33" w:rsidRDefault="000746F2" w:rsidP="00703E5C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CRD</w:t>
            </w:r>
            <w:r w:rsidR="00A7557B" w:rsidRPr="000F6B3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to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M</w:t>
            </w:r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44B207E6" w14:textId="77777777" w:rsidR="00A7557B" w:rsidRPr="001C5996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59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7CE5CD41" w14:textId="77777777" w:rsidR="00A7557B" w:rsidRPr="001C5996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59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39(1.32,1.45)</w:t>
            </w:r>
            <w:r>
              <w:rPr>
                <w:rFonts w:hint="eastAsia"/>
              </w:rPr>
              <w:t xml:space="preserve"> </w:t>
            </w:r>
            <w:r w:rsidRPr="001C599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14:paraId="17003A7D" w14:textId="77777777" w:rsidR="00A7557B" w:rsidRPr="001C5996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59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58(1.49,1.67)</w:t>
            </w:r>
            <w:r>
              <w:rPr>
                <w:rFonts w:hint="eastAsia"/>
              </w:rPr>
              <w:t xml:space="preserve"> </w:t>
            </w:r>
            <w:r w:rsidRPr="001C599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030" w:type="pct"/>
            <w:tcBorders>
              <w:top w:val="nil"/>
              <w:bottom w:val="nil"/>
            </w:tcBorders>
            <w:noWrap/>
            <w:vAlign w:val="center"/>
          </w:tcPr>
          <w:p w14:paraId="7ED09B42" w14:textId="77777777" w:rsidR="00A7557B" w:rsidRPr="001C5996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59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2(1.10,1.13)</w:t>
            </w:r>
            <w:r>
              <w:rPr>
                <w:rFonts w:hint="eastAsia"/>
              </w:rPr>
              <w:t xml:space="preserve"> </w:t>
            </w:r>
            <w:r w:rsidRPr="001C599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</w:tr>
      <w:tr w:rsidR="00A7557B" w:rsidRPr="003B05C6" w14:paraId="2BAB17C6" w14:textId="77777777" w:rsidTr="00703E5C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  <w:vAlign w:val="center"/>
          </w:tcPr>
          <w:p w14:paraId="0FDFEFC5" w14:textId="44A7FE9F" w:rsidR="00A7557B" w:rsidRPr="000F6B33" w:rsidRDefault="000746F2" w:rsidP="00703E5C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CRD</w:t>
            </w:r>
            <w:r w:rsidR="00A7557B" w:rsidRPr="000F6B3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to</w:t>
            </w:r>
            <w:r w:rsidR="00A7557B" w:rsidRPr="000F6B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A7557B" w:rsidRPr="000F6B3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Death</w:t>
            </w:r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1CFE1F27" w14:textId="77777777" w:rsidR="00A7557B" w:rsidRPr="001C5996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59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5BFDD2B0" w14:textId="77777777" w:rsidR="00A7557B" w:rsidRPr="001C5996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59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1(1.07,1.16)</w:t>
            </w:r>
            <w:r>
              <w:rPr>
                <w:rFonts w:hint="eastAsia"/>
              </w:rPr>
              <w:t xml:space="preserve"> </w:t>
            </w:r>
            <w:r w:rsidRPr="001C599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14:paraId="33889AA1" w14:textId="77777777" w:rsidR="00A7557B" w:rsidRPr="001C5996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59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30(1.24,1.36)</w:t>
            </w:r>
            <w:r>
              <w:rPr>
                <w:rFonts w:hint="eastAsia"/>
              </w:rPr>
              <w:t xml:space="preserve"> </w:t>
            </w:r>
            <w:r w:rsidRPr="001C599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030" w:type="pct"/>
            <w:tcBorders>
              <w:top w:val="nil"/>
              <w:bottom w:val="nil"/>
            </w:tcBorders>
            <w:noWrap/>
            <w:vAlign w:val="center"/>
          </w:tcPr>
          <w:p w14:paraId="1AA0F386" w14:textId="77777777" w:rsidR="00A7557B" w:rsidRPr="001C5996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59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6(1.05,1.07)</w:t>
            </w:r>
            <w:r>
              <w:rPr>
                <w:rFonts w:hint="eastAsia"/>
              </w:rPr>
              <w:t xml:space="preserve"> </w:t>
            </w:r>
            <w:r w:rsidRPr="001C599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</w:tr>
      <w:tr w:rsidR="00A7557B" w:rsidRPr="003B05C6" w14:paraId="75F254E9" w14:textId="77777777" w:rsidTr="00703E5C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  <w:vAlign w:val="center"/>
          </w:tcPr>
          <w:p w14:paraId="5DBBD454" w14:textId="1E8E94B2" w:rsidR="00A7557B" w:rsidRPr="000F6B33" w:rsidRDefault="000746F2" w:rsidP="00703E5C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M</w:t>
            </w:r>
            <w:r w:rsidR="00A7557B" w:rsidRPr="000F6B3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to</w:t>
            </w:r>
            <w:r w:rsidR="00A7557B" w:rsidRPr="000F6B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A7557B" w:rsidRPr="000F6B3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Death</w:t>
            </w:r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09CD8CB6" w14:textId="77777777" w:rsidR="00A7557B" w:rsidRPr="001C5996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59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2D9BCEB3" w14:textId="77777777" w:rsidR="00A7557B" w:rsidRPr="001C5996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59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1(1.01,1.22)</w:t>
            </w:r>
            <w:r>
              <w:rPr>
                <w:rFonts w:hint="eastAsia"/>
              </w:rPr>
              <w:t xml:space="preserve"> </w:t>
            </w:r>
            <w:r w:rsidRPr="001C599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14:paraId="4D5585CA" w14:textId="77777777" w:rsidR="00A7557B" w:rsidRPr="001C5996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59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27(1.14,1.41)</w:t>
            </w:r>
            <w:r>
              <w:rPr>
                <w:rFonts w:hint="eastAsia"/>
              </w:rPr>
              <w:t xml:space="preserve"> </w:t>
            </w:r>
            <w:r w:rsidRPr="001C599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030" w:type="pct"/>
            <w:tcBorders>
              <w:top w:val="nil"/>
              <w:bottom w:val="nil"/>
            </w:tcBorders>
            <w:noWrap/>
            <w:vAlign w:val="center"/>
          </w:tcPr>
          <w:p w14:paraId="64FA6B46" w14:textId="77777777" w:rsidR="00A7557B" w:rsidRPr="001C5996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59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6(1.03,1.08)</w:t>
            </w:r>
            <w:r>
              <w:rPr>
                <w:rFonts w:hint="eastAsia"/>
              </w:rPr>
              <w:t xml:space="preserve"> </w:t>
            </w:r>
            <w:r w:rsidRPr="001C599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</w:tr>
      <w:tr w:rsidR="00A7557B" w:rsidRPr="003B05C6" w14:paraId="587F8BBA" w14:textId="77777777" w:rsidTr="00703E5C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  <w:vAlign w:val="center"/>
          </w:tcPr>
          <w:p w14:paraId="6CB071D7" w14:textId="77777777" w:rsidR="00A7557B" w:rsidRPr="000F6B33" w:rsidRDefault="00A7557B" w:rsidP="00703E5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43" w:name="OLE_LINK103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80 days</w:t>
            </w:r>
            <w:bookmarkEnd w:id="43"/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480C4768" w14:textId="77777777" w:rsidR="00A7557B" w:rsidRPr="001C5996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1A1C35D4" w14:textId="77777777" w:rsidR="00A7557B" w:rsidRPr="001C5996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14:paraId="4749BFB6" w14:textId="77777777" w:rsidR="00A7557B" w:rsidRPr="001C5996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30" w:type="pct"/>
            <w:tcBorders>
              <w:top w:val="nil"/>
              <w:bottom w:val="nil"/>
            </w:tcBorders>
            <w:noWrap/>
            <w:vAlign w:val="center"/>
          </w:tcPr>
          <w:p w14:paraId="734C7DB5" w14:textId="77777777" w:rsidR="00A7557B" w:rsidRPr="001C5996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7557B" w:rsidRPr="003B05C6" w14:paraId="1CD73DE4" w14:textId="77777777" w:rsidTr="00703E5C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  <w:vAlign w:val="center"/>
          </w:tcPr>
          <w:p w14:paraId="30204BE4" w14:textId="5727286C" w:rsidR="00A7557B" w:rsidRPr="000F6B33" w:rsidRDefault="00A7557B" w:rsidP="00703E5C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6B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</w:t>
            </w:r>
            <w:r w:rsidRPr="000F6B3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ealth to </w:t>
            </w:r>
            <w:r w:rsidR="000746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CRD</w:t>
            </w:r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620C4431" w14:textId="77777777" w:rsidR="00A7557B" w:rsidRPr="001C5996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59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0BA0E7E4" w14:textId="77777777" w:rsidR="00A7557B" w:rsidRPr="001C5996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59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25(1.24,1.27)</w:t>
            </w:r>
            <w:r>
              <w:rPr>
                <w:rFonts w:hint="eastAsia"/>
              </w:rPr>
              <w:t xml:space="preserve"> </w:t>
            </w:r>
            <w:r w:rsidRPr="001C599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14:paraId="36ECD25F" w14:textId="77777777" w:rsidR="00A7557B" w:rsidRPr="001C5996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59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51(1.48,1.53)</w:t>
            </w:r>
            <w:r>
              <w:rPr>
                <w:rFonts w:hint="eastAsia"/>
              </w:rPr>
              <w:t xml:space="preserve"> </w:t>
            </w:r>
            <w:r w:rsidRPr="001C599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030" w:type="pct"/>
            <w:tcBorders>
              <w:top w:val="nil"/>
              <w:bottom w:val="nil"/>
            </w:tcBorders>
            <w:noWrap/>
            <w:vAlign w:val="center"/>
          </w:tcPr>
          <w:p w14:paraId="364F575C" w14:textId="77777777" w:rsidR="00A7557B" w:rsidRPr="001C5996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59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0(1.09,1.10)</w:t>
            </w:r>
            <w:r>
              <w:rPr>
                <w:rFonts w:hint="eastAsia"/>
              </w:rPr>
              <w:t xml:space="preserve"> </w:t>
            </w:r>
            <w:r w:rsidRPr="00D70B6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</w:tr>
      <w:tr w:rsidR="00A7557B" w:rsidRPr="003B05C6" w14:paraId="231F15C8" w14:textId="77777777" w:rsidTr="00703E5C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  <w:vAlign w:val="center"/>
          </w:tcPr>
          <w:p w14:paraId="086E02A9" w14:textId="77777777" w:rsidR="00A7557B" w:rsidRPr="000F6B33" w:rsidRDefault="00A7557B" w:rsidP="00703E5C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6B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</w:t>
            </w:r>
            <w:r w:rsidRPr="000F6B3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alth to</w:t>
            </w:r>
            <w:r w:rsidRPr="000F6B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D</w:t>
            </w:r>
            <w:r w:rsidRPr="000F6B3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ath</w:t>
            </w:r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7F68D506" w14:textId="77777777" w:rsidR="00A7557B" w:rsidRPr="001C5996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59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73C139E4" w14:textId="77777777" w:rsidR="00A7557B" w:rsidRPr="001C5996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59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9(1.05,1.13)</w:t>
            </w:r>
            <w:r>
              <w:rPr>
                <w:rFonts w:hint="eastAsia"/>
              </w:rPr>
              <w:t xml:space="preserve"> </w:t>
            </w:r>
            <w:r w:rsidRPr="001C599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14:paraId="56D6E3A0" w14:textId="77777777" w:rsidR="00A7557B" w:rsidRPr="001C5996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59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6(1.01,1.12)</w:t>
            </w:r>
            <w:r>
              <w:rPr>
                <w:rFonts w:hint="eastAsia"/>
              </w:rPr>
              <w:t xml:space="preserve"> </w:t>
            </w:r>
            <w:r w:rsidRPr="001C599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030" w:type="pct"/>
            <w:tcBorders>
              <w:top w:val="nil"/>
              <w:bottom w:val="nil"/>
            </w:tcBorders>
            <w:noWrap/>
            <w:vAlign w:val="center"/>
          </w:tcPr>
          <w:p w14:paraId="0CE75E73" w14:textId="77777777" w:rsidR="00A7557B" w:rsidRPr="001C5996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59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2(1.01,1.03)</w:t>
            </w:r>
            <w:r>
              <w:rPr>
                <w:rFonts w:hint="eastAsia"/>
              </w:rPr>
              <w:t xml:space="preserve"> </w:t>
            </w:r>
            <w:r w:rsidRPr="00D70B6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</w:tr>
      <w:tr w:rsidR="00A7557B" w:rsidRPr="003B05C6" w14:paraId="119F13D9" w14:textId="77777777" w:rsidTr="00703E5C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  <w:vAlign w:val="center"/>
          </w:tcPr>
          <w:p w14:paraId="7A934F60" w14:textId="024B7769" w:rsidR="00A7557B" w:rsidRPr="000F6B33" w:rsidRDefault="000746F2" w:rsidP="00703E5C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CRD</w:t>
            </w:r>
            <w:r w:rsidR="00A7557B" w:rsidRPr="000F6B3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to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M</w:t>
            </w:r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00591F26" w14:textId="77777777" w:rsidR="00A7557B" w:rsidRPr="001C5996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59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760C9F49" w14:textId="77777777" w:rsidR="00A7557B" w:rsidRPr="001C5996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59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38(1.32,1.45)</w:t>
            </w:r>
            <w:r>
              <w:rPr>
                <w:rFonts w:hint="eastAsia"/>
              </w:rPr>
              <w:t xml:space="preserve"> </w:t>
            </w:r>
            <w:r w:rsidRPr="001C599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14:paraId="5D47B359" w14:textId="77777777" w:rsidR="00A7557B" w:rsidRPr="001C5996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59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58(1.49,1.66)</w:t>
            </w:r>
            <w:r>
              <w:rPr>
                <w:rFonts w:hint="eastAsia"/>
              </w:rPr>
              <w:t xml:space="preserve"> </w:t>
            </w:r>
            <w:r w:rsidRPr="001C599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030" w:type="pct"/>
            <w:tcBorders>
              <w:top w:val="nil"/>
              <w:bottom w:val="nil"/>
            </w:tcBorders>
            <w:noWrap/>
            <w:vAlign w:val="center"/>
          </w:tcPr>
          <w:p w14:paraId="22B840EA" w14:textId="77777777" w:rsidR="00A7557B" w:rsidRPr="001C5996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59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2(1.10,1.13)</w:t>
            </w:r>
            <w:r>
              <w:rPr>
                <w:rFonts w:hint="eastAsia"/>
              </w:rPr>
              <w:t xml:space="preserve"> </w:t>
            </w:r>
            <w:r w:rsidRPr="00D70B6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</w:tr>
      <w:tr w:rsidR="00A7557B" w:rsidRPr="003B05C6" w14:paraId="4C091805" w14:textId="77777777" w:rsidTr="00703E5C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  <w:vAlign w:val="center"/>
          </w:tcPr>
          <w:p w14:paraId="1EC92036" w14:textId="64ABB1F7" w:rsidR="00A7557B" w:rsidRPr="000F6B33" w:rsidRDefault="000746F2" w:rsidP="00703E5C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CRD</w:t>
            </w:r>
            <w:r w:rsidR="00A7557B" w:rsidRPr="000F6B3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to</w:t>
            </w:r>
            <w:r w:rsidR="00A7557B" w:rsidRPr="000F6B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A7557B" w:rsidRPr="000F6B3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Death</w:t>
            </w:r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24E569D2" w14:textId="77777777" w:rsidR="00A7557B" w:rsidRPr="001C5996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59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10196B98" w14:textId="77777777" w:rsidR="00A7557B" w:rsidRPr="001C5996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59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1(1.07,1.15)</w:t>
            </w:r>
            <w:r>
              <w:rPr>
                <w:rFonts w:hint="eastAsia"/>
              </w:rPr>
              <w:t xml:space="preserve"> </w:t>
            </w:r>
            <w:r w:rsidRPr="001C599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14:paraId="3A415294" w14:textId="77777777" w:rsidR="00A7557B" w:rsidRPr="001C5996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59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30(1.24,1.36)</w:t>
            </w:r>
            <w:r>
              <w:rPr>
                <w:rFonts w:hint="eastAsia"/>
              </w:rPr>
              <w:t xml:space="preserve"> </w:t>
            </w:r>
            <w:r w:rsidRPr="001C599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030" w:type="pct"/>
            <w:tcBorders>
              <w:top w:val="nil"/>
              <w:bottom w:val="nil"/>
            </w:tcBorders>
            <w:noWrap/>
            <w:vAlign w:val="center"/>
          </w:tcPr>
          <w:p w14:paraId="7709BF9E" w14:textId="77777777" w:rsidR="00A7557B" w:rsidRPr="001C5996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59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6(1.05,1.07)</w:t>
            </w:r>
            <w:r>
              <w:rPr>
                <w:rFonts w:hint="eastAsia"/>
              </w:rPr>
              <w:t xml:space="preserve"> </w:t>
            </w:r>
            <w:r w:rsidRPr="00D70B6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</w:tr>
      <w:tr w:rsidR="00A7557B" w:rsidRPr="003B05C6" w14:paraId="78079C63" w14:textId="77777777" w:rsidTr="00703E5C">
        <w:trPr>
          <w:trHeight w:val="397"/>
        </w:trPr>
        <w:tc>
          <w:tcPr>
            <w:tcW w:w="1256" w:type="pct"/>
            <w:tcBorders>
              <w:top w:val="nil"/>
              <w:bottom w:val="single" w:sz="8" w:space="0" w:color="auto"/>
            </w:tcBorders>
            <w:noWrap/>
            <w:vAlign w:val="center"/>
          </w:tcPr>
          <w:p w14:paraId="13EB48F7" w14:textId="7C0570CD" w:rsidR="00A7557B" w:rsidRPr="000F6B33" w:rsidRDefault="000746F2" w:rsidP="00703E5C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M</w:t>
            </w:r>
            <w:r w:rsidR="00A7557B" w:rsidRPr="000F6B3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to</w:t>
            </w:r>
            <w:r w:rsidR="00A7557B" w:rsidRPr="000F6B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A7557B" w:rsidRPr="000F6B3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Death</w:t>
            </w:r>
          </w:p>
        </w:tc>
        <w:tc>
          <w:tcPr>
            <w:tcW w:w="653" w:type="pct"/>
            <w:tcBorders>
              <w:top w:val="nil"/>
              <w:bottom w:val="single" w:sz="8" w:space="0" w:color="auto"/>
            </w:tcBorders>
            <w:noWrap/>
            <w:vAlign w:val="center"/>
          </w:tcPr>
          <w:p w14:paraId="445AFAB4" w14:textId="77777777" w:rsidR="00A7557B" w:rsidRPr="001C5996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59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30" w:type="pct"/>
            <w:tcBorders>
              <w:top w:val="nil"/>
              <w:bottom w:val="single" w:sz="8" w:space="0" w:color="auto"/>
            </w:tcBorders>
            <w:vAlign w:val="center"/>
          </w:tcPr>
          <w:p w14:paraId="7150B676" w14:textId="77777777" w:rsidR="00A7557B" w:rsidRPr="001C5996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59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1(1.01,1.22)</w:t>
            </w:r>
            <w:r>
              <w:rPr>
                <w:rFonts w:hint="eastAsia"/>
              </w:rPr>
              <w:t xml:space="preserve"> </w:t>
            </w:r>
            <w:r w:rsidRPr="001C599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031" w:type="pct"/>
            <w:tcBorders>
              <w:top w:val="nil"/>
              <w:bottom w:val="single" w:sz="8" w:space="0" w:color="auto"/>
            </w:tcBorders>
            <w:vAlign w:val="center"/>
          </w:tcPr>
          <w:p w14:paraId="4074BC5C" w14:textId="77777777" w:rsidR="00A7557B" w:rsidRPr="001C5996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59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27(1.13,1.41)</w:t>
            </w:r>
            <w:r>
              <w:rPr>
                <w:rFonts w:hint="eastAsia"/>
              </w:rPr>
              <w:t xml:space="preserve"> </w:t>
            </w:r>
            <w:r w:rsidRPr="001C599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030" w:type="pct"/>
            <w:tcBorders>
              <w:top w:val="nil"/>
              <w:bottom w:val="single" w:sz="8" w:space="0" w:color="auto"/>
            </w:tcBorders>
            <w:noWrap/>
            <w:vAlign w:val="center"/>
          </w:tcPr>
          <w:p w14:paraId="596AFA0D" w14:textId="77777777" w:rsidR="00A7557B" w:rsidRPr="001C5996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59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6(1.03,1.08)</w:t>
            </w:r>
            <w:r>
              <w:rPr>
                <w:rFonts w:hint="eastAsia"/>
              </w:rPr>
              <w:t xml:space="preserve"> </w:t>
            </w:r>
            <w:r w:rsidRPr="00D70B6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</w:tr>
      <w:tr w:rsidR="00A7557B" w:rsidRPr="003B05C6" w14:paraId="4B7D9759" w14:textId="77777777" w:rsidTr="00703E5C">
        <w:trPr>
          <w:trHeight w:val="397"/>
        </w:trPr>
        <w:tc>
          <w:tcPr>
            <w:tcW w:w="1256" w:type="pct"/>
            <w:tcBorders>
              <w:top w:val="single" w:sz="8" w:space="0" w:color="auto"/>
              <w:bottom w:val="nil"/>
            </w:tcBorders>
            <w:noWrap/>
            <w:vAlign w:val="center"/>
          </w:tcPr>
          <w:p w14:paraId="57076FBC" w14:textId="77777777" w:rsidR="00A7557B" w:rsidRPr="000F6B33" w:rsidRDefault="00A7557B" w:rsidP="00703E5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60</w:t>
            </w:r>
            <w:r w:rsidRPr="001C599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days</w:t>
            </w:r>
          </w:p>
        </w:tc>
        <w:tc>
          <w:tcPr>
            <w:tcW w:w="653" w:type="pct"/>
            <w:tcBorders>
              <w:top w:val="single" w:sz="8" w:space="0" w:color="auto"/>
              <w:bottom w:val="nil"/>
            </w:tcBorders>
            <w:noWrap/>
            <w:vAlign w:val="center"/>
          </w:tcPr>
          <w:p w14:paraId="53565D2E" w14:textId="77777777" w:rsidR="00A7557B" w:rsidRPr="001C5996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30" w:type="pct"/>
            <w:tcBorders>
              <w:top w:val="single" w:sz="8" w:space="0" w:color="auto"/>
              <w:bottom w:val="nil"/>
            </w:tcBorders>
            <w:vAlign w:val="center"/>
          </w:tcPr>
          <w:p w14:paraId="33419E67" w14:textId="77777777" w:rsidR="00A7557B" w:rsidRPr="001C5996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31" w:type="pct"/>
            <w:tcBorders>
              <w:top w:val="single" w:sz="8" w:space="0" w:color="auto"/>
              <w:bottom w:val="nil"/>
            </w:tcBorders>
            <w:vAlign w:val="center"/>
          </w:tcPr>
          <w:p w14:paraId="7766B672" w14:textId="77777777" w:rsidR="00A7557B" w:rsidRPr="001C5996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30" w:type="pct"/>
            <w:tcBorders>
              <w:top w:val="single" w:sz="8" w:space="0" w:color="auto"/>
              <w:bottom w:val="nil"/>
            </w:tcBorders>
            <w:vAlign w:val="center"/>
          </w:tcPr>
          <w:p w14:paraId="3A723C3C" w14:textId="77777777" w:rsidR="00A7557B" w:rsidRPr="001C5996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7557B" w:rsidRPr="003B05C6" w14:paraId="2E7059D5" w14:textId="77777777" w:rsidTr="00703E5C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  <w:vAlign w:val="center"/>
          </w:tcPr>
          <w:p w14:paraId="2C240B19" w14:textId="42FE215E" w:rsidR="00A7557B" w:rsidRPr="000F6B33" w:rsidRDefault="00A7557B" w:rsidP="00703E5C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6B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</w:t>
            </w:r>
            <w:r w:rsidRPr="000F6B3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ealth to </w:t>
            </w:r>
            <w:r w:rsidR="000746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CRD</w:t>
            </w:r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7DCA88C8" w14:textId="77777777" w:rsidR="00A7557B" w:rsidRPr="001C5996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59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5DEE6487" w14:textId="77777777" w:rsidR="00A7557B" w:rsidRPr="001C5996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59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25(1.24,1.27)</w:t>
            </w:r>
            <w:r>
              <w:rPr>
                <w:rFonts w:hint="eastAsia"/>
              </w:rPr>
              <w:t xml:space="preserve"> </w:t>
            </w:r>
            <w:r w:rsidRPr="00D70B6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14:paraId="1D938342" w14:textId="77777777" w:rsidR="00A7557B" w:rsidRPr="001C5996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59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51(1.48,1.53)</w:t>
            </w:r>
            <w:r>
              <w:rPr>
                <w:rFonts w:hint="eastAsia"/>
              </w:rPr>
              <w:t xml:space="preserve"> </w:t>
            </w:r>
            <w:r w:rsidRPr="00D70B6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3F1F4A40" w14:textId="77777777" w:rsidR="00A7557B" w:rsidRPr="001C5996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59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0(1.09,1.10)</w:t>
            </w:r>
            <w:r>
              <w:rPr>
                <w:rFonts w:hint="eastAsia"/>
              </w:rPr>
              <w:t xml:space="preserve"> </w:t>
            </w:r>
            <w:r w:rsidRPr="00D70B6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</w:tr>
      <w:tr w:rsidR="00A7557B" w:rsidRPr="003B05C6" w14:paraId="1919372D" w14:textId="77777777" w:rsidTr="00703E5C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  <w:vAlign w:val="center"/>
          </w:tcPr>
          <w:p w14:paraId="27331F64" w14:textId="77777777" w:rsidR="00A7557B" w:rsidRPr="000F6B33" w:rsidRDefault="00A7557B" w:rsidP="00703E5C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6B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</w:t>
            </w:r>
            <w:r w:rsidRPr="000F6B3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alth to</w:t>
            </w:r>
            <w:r w:rsidRPr="000F6B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D</w:t>
            </w:r>
            <w:r w:rsidRPr="000F6B3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ath</w:t>
            </w:r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6F47FF17" w14:textId="77777777" w:rsidR="00A7557B" w:rsidRPr="001C5996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59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3812054D" w14:textId="77777777" w:rsidR="00A7557B" w:rsidRPr="001C5996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59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9(1.05,1.13)</w:t>
            </w:r>
            <w:r>
              <w:rPr>
                <w:rFonts w:hint="eastAsia"/>
              </w:rPr>
              <w:t xml:space="preserve"> </w:t>
            </w:r>
            <w:r w:rsidRPr="00D70B6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14:paraId="26621CD6" w14:textId="77777777" w:rsidR="00A7557B" w:rsidRPr="001C5996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59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6(1.01,1.12)</w:t>
            </w:r>
            <w:r>
              <w:rPr>
                <w:rFonts w:hint="eastAsia"/>
              </w:rPr>
              <w:t xml:space="preserve"> </w:t>
            </w:r>
            <w:r w:rsidRPr="00D70B6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1CF90A9F" w14:textId="77777777" w:rsidR="00A7557B" w:rsidRPr="001C5996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59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2(1.01,1.03)</w:t>
            </w:r>
            <w:r>
              <w:rPr>
                <w:rFonts w:hint="eastAsia"/>
              </w:rPr>
              <w:t xml:space="preserve"> </w:t>
            </w:r>
            <w:r w:rsidRPr="00D70B6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</w:tr>
      <w:tr w:rsidR="00A7557B" w:rsidRPr="003B05C6" w14:paraId="09DA8C23" w14:textId="77777777" w:rsidTr="00703E5C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  <w:vAlign w:val="center"/>
          </w:tcPr>
          <w:p w14:paraId="776682C6" w14:textId="6A17148F" w:rsidR="00A7557B" w:rsidRPr="000F6B33" w:rsidRDefault="000746F2" w:rsidP="00703E5C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CRD</w:t>
            </w:r>
            <w:r w:rsidR="00A7557B" w:rsidRPr="000F6B3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to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M</w:t>
            </w:r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32B3E66F" w14:textId="77777777" w:rsidR="00A7557B" w:rsidRPr="001C5996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59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3A9BF795" w14:textId="77777777" w:rsidR="00A7557B" w:rsidRPr="001C5996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59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38(1.32,1.45)</w:t>
            </w:r>
            <w:r>
              <w:rPr>
                <w:rFonts w:hint="eastAsia"/>
              </w:rPr>
              <w:t xml:space="preserve"> </w:t>
            </w:r>
            <w:r w:rsidRPr="00D70B6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14:paraId="0C75DF02" w14:textId="77777777" w:rsidR="00A7557B" w:rsidRPr="001C5996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59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57(1.49,1.66)</w:t>
            </w:r>
            <w:r>
              <w:rPr>
                <w:rFonts w:hint="eastAsia"/>
              </w:rPr>
              <w:t xml:space="preserve"> </w:t>
            </w:r>
            <w:r w:rsidRPr="00D70B6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20F8F4F8" w14:textId="77777777" w:rsidR="00A7557B" w:rsidRPr="001C5996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59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2(1.10,1.13)</w:t>
            </w:r>
            <w:r>
              <w:rPr>
                <w:rFonts w:hint="eastAsia"/>
              </w:rPr>
              <w:t xml:space="preserve"> </w:t>
            </w:r>
            <w:r w:rsidRPr="00D70B6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</w:tr>
      <w:tr w:rsidR="00A7557B" w:rsidRPr="003B05C6" w14:paraId="1EB82549" w14:textId="77777777" w:rsidTr="00703E5C">
        <w:trPr>
          <w:trHeight w:val="397"/>
        </w:trPr>
        <w:tc>
          <w:tcPr>
            <w:tcW w:w="1256" w:type="pct"/>
            <w:tcBorders>
              <w:top w:val="nil"/>
              <w:bottom w:val="nil"/>
            </w:tcBorders>
            <w:noWrap/>
            <w:vAlign w:val="center"/>
          </w:tcPr>
          <w:p w14:paraId="203EDD7A" w14:textId="64A35806" w:rsidR="00A7557B" w:rsidRPr="000F6B33" w:rsidRDefault="000746F2" w:rsidP="00703E5C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CRD</w:t>
            </w:r>
            <w:r w:rsidR="00A7557B" w:rsidRPr="000F6B3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to</w:t>
            </w:r>
            <w:r w:rsidR="00A7557B" w:rsidRPr="000F6B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A7557B" w:rsidRPr="000F6B3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Death</w:t>
            </w:r>
          </w:p>
        </w:tc>
        <w:tc>
          <w:tcPr>
            <w:tcW w:w="653" w:type="pct"/>
            <w:tcBorders>
              <w:top w:val="nil"/>
              <w:bottom w:val="nil"/>
            </w:tcBorders>
            <w:noWrap/>
            <w:vAlign w:val="center"/>
          </w:tcPr>
          <w:p w14:paraId="26C36518" w14:textId="77777777" w:rsidR="00A7557B" w:rsidRPr="001C5996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59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310A000B" w14:textId="77777777" w:rsidR="00A7557B" w:rsidRPr="001C5996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59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1(1.07,1.15)</w:t>
            </w:r>
            <w:r>
              <w:rPr>
                <w:rFonts w:hint="eastAsia"/>
              </w:rPr>
              <w:t xml:space="preserve"> </w:t>
            </w:r>
            <w:r w:rsidRPr="00D70B6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031" w:type="pct"/>
            <w:tcBorders>
              <w:top w:val="nil"/>
              <w:bottom w:val="nil"/>
            </w:tcBorders>
            <w:vAlign w:val="center"/>
          </w:tcPr>
          <w:p w14:paraId="67B073EB" w14:textId="77777777" w:rsidR="00A7557B" w:rsidRPr="001C5996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59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29(1.23,1.36)</w:t>
            </w:r>
            <w:r>
              <w:rPr>
                <w:rFonts w:hint="eastAsia"/>
              </w:rPr>
              <w:t xml:space="preserve"> </w:t>
            </w:r>
            <w:r w:rsidRPr="00D70B6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030" w:type="pct"/>
            <w:tcBorders>
              <w:top w:val="nil"/>
              <w:bottom w:val="nil"/>
            </w:tcBorders>
            <w:vAlign w:val="center"/>
          </w:tcPr>
          <w:p w14:paraId="775BFAF9" w14:textId="77777777" w:rsidR="00A7557B" w:rsidRPr="001C5996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59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6(1.05,1.07)</w:t>
            </w:r>
            <w:r>
              <w:rPr>
                <w:rFonts w:hint="eastAsia"/>
              </w:rPr>
              <w:t xml:space="preserve"> </w:t>
            </w:r>
            <w:r w:rsidRPr="00D70B6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</w:tr>
      <w:tr w:rsidR="00A7557B" w:rsidRPr="003B05C6" w14:paraId="5A6785F8" w14:textId="77777777" w:rsidTr="00703E5C">
        <w:trPr>
          <w:trHeight w:val="397"/>
        </w:trPr>
        <w:tc>
          <w:tcPr>
            <w:tcW w:w="1256" w:type="pct"/>
            <w:tcBorders>
              <w:top w:val="nil"/>
              <w:bottom w:val="single" w:sz="8" w:space="0" w:color="auto"/>
            </w:tcBorders>
            <w:noWrap/>
          </w:tcPr>
          <w:p w14:paraId="197B1AB1" w14:textId="537DE2D7" w:rsidR="00A7557B" w:rsidRDefault="000746F2" w:rsidP="00703E5C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M</w:t>
            </w:r>
            <w:r w:rsidR="00A7557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to Death</w:t>
            </w:r>
          </w:p>
        </w:tc>
        <w:tc>
          <w:tcPr>
            <w:tcW w:w="653" w:type="pct"/>
            <w:tcBorders>
              <w:top w:val="nil"/>
              <w:bottom w:val="single" w:sz="8" w:space="0" w:color="auto"/>
            </w:tcBorders>
            <w:noWrap/>
            <w:vAlign w:val="center"/>
          </w:tcPr>
          <w:p w14:paraId="22BBC27B" w14:textId="77777777" w:rsidR="00A7557B" w:rsidRPr="001C5996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59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030" w:type="pct"/>
            <w:tcBorders>
              <w:top w:val="nil"/>
              <w:bottom w:val="single" w:sz="8" w:space="0" w:color="auto"/>
            </w:tcBorders>
            <w:vAlign w:val="center"/>
          </w:tcPr>
          <w:p w14:paraId="1820BBC8" w14:textId="77777777" w:rsidR="00A7557B" w:rsidRPr="001C5996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59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1(1.01,1.22)</w:t>
            </w:r>
            <w:r>
              <w:rPr>
                <w:rFonts w:hint="eastAsia"/>
              </w:rPr>
              <w:t xml:space="preserve"> </w:t>
            </w:r>
            <w:r w:rsidRPr="00D70B6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031" w:type="pct"/>
            <w:tcBorders>
              <w:top w:val="nil"/>
              <w:bottom w:val="single" w:sz="8" w:space="0" w:color="auto"/>
            </w:tcBorders>
            <w:vAlign w:val="center"/>
          </w:tcPr>
          <w:p w14:paraId="3AD0ABFE" w14:textId="77777777" w:rsidR="00A7557B" w:rsidRPr="001C5996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59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26(1.13,1.41)</w:t>
            </w:r>
            <w:r>
              <w:rPr>
                <w:rFonts w:hint="eastAsia"/>
              </w:rPr>
              <w:t xml:space="preserve"> </w:t>
            </w:r>
            <w:r w:rsidRPr="00D70B6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030" w:type="pct"/>
            <w:tcBorders>
              <w:top w:val="nil"/>
              <w:bottom w:val="single" w:sz="8" w:space="0" w:color="auto"/>
            </w:tcBorders>
            <w:vAlign w:val="center"/>
          </w:tcPr>
          <w:p w14:paraId="7262FBEC" w14:textId="77777777" w:rsidR="00A7557B" w:rsidRPr="001C5996" w:rsidRDefault="00A7557B" w:rsidP="00703E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59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6(1.03,1.08)</w:t>
            </w:r>
            <w:r>
              <w:rPr>
                <w:rFonts w:hint="eastAsia"/>
              </w:rPr>
              <w:t xml:space="preserve"> </w:t>
            </w:r>
            <w:r w:rsidRPr="00D70B6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*</w:t>
            </w:r>
          </w:p>
        </w:tc>
      </w:tr>
    </w:tbl>
    <w:p w14:paraId="65FA047B" w14:textId="21579204" w:rsidR="00650891" w:rsidRDefault="00650891" w:rsidP="00650891">
      <w:pPr>
        <w:rPr>
          <w:rFonts w:ascii="Times New Roman" w:hAnsi="Times New Roman" w:cs="Times New Roman"/>
          <w:sz w:val="18"/>
          <w:szCs w:val="18"/>
        </w:rPr>
      </w:pPr>
      <w:r w:rsidRPr="00650891">
        <w:rPr>
          <w:rFonts w:ascii="Times New Roman" w:hAnsi="Times New Roman" w:cs="Times New Roman"/>
          <w:sz w:val="18"/>
          <w:szCs w:val="18"/>
        </w:rPr>
        <w:t>Note: Models2 were adjusted for age, ethnicity, BMI, education level, TDI, physical activity, dietary patterns, smoking status, alcohol intake status. Models1 were adjusted for age, ethnicity. TDI: Townsend deprivation index,</w:t>
      </w:r>
      <w:r w:rsidRPr="00650891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650891">
        <w:rPr>
          <w:rFonts w:ascii="Times New Roman" w:hAnsi="Times New Roman" w:cs="Times New Roman"/>
          <w:sz w:val="18"/>
          <w:szCs w:val="18"/>
        </w:rPr>
        <w:t>AL: Allostatic load, FCRD: first cardio-renal disease, CRM: cardio-renal multimorbidity, CVD: cardiovascular disease, CKD: chronic kidney disease.</w:t>
      </w:r>
    </w:p>
    <w:p w14:paraId="3789768D" w14:textId="77777777" w:rsidR="000B7600" w:rsidRPr="00650891" w:rsidRDefault="000B7600" w:rsidP="00650891">
      <w:pPr>
        <w:rPr>
          <w:rFonts w:ascii="Times New Roman" w:hAnsi="Times New Roman" w:cs="Times New Roman"/>
          <w:sz w:val="18"/>
          <w:szCs w:val="18"/>
        </w:rPr>
      </w:pPr>
    </w:p>
    <w:p w14:paraId="3F990F68" w14:textId="50895A4F" w:rsidR="006A0929" w:rsidRDefault="006A0929" w:rsidP="006A0929">
      <w:pPr>
        <w:jc w:val="left"/>
        <w:outlineLvl w:val="3"/>
        <w:rPr>
          <w:rFonts w:ascii="Times New Roman" w:hAnsi="Times New Roman" w:cs="Times New Roman"/>
          <w:b/>
          <w:bCs/>
          <w:sz w:val="18"/>
          <w:szCs w:val="18"/>
        </w:rPr>
      </w:pPr>
      <w:bookmarkStart w:id="44" w:name="_Hlk209787697"/>
      <w:r w:rsidRPr="00E619DF">
        <w:rPr>
          <w:rFonts w:ascii="Times New Roman" w:hAnsi="Times New Roman" w:cs="Times New Roman"/>
          <w:b/>
          <w:bCs/>
          <w:sz w:val="18"/>
          <w:szCs w:val="18"/>
          <w:highlight w:val="yellow"/>
        </w:rPr>
        <w:t>S</w:t>
      </w:r>
      <w:r w:rsidRPr="00E619DF">
        <w:rPr>
          <w:rFonts w:ascii="Times New Roman" w:hAnsi="Times New Roman" w:cs="Times New Roman" w:hint="eastAsia"/>
          <w:b/>
          <w:bCs/>
          <w:sz w:val="18"/>
          <w:szCs w:val="18"/>
          <w:highlight w:val="yellow"/>
        </w:rPr>
        <w:fldChar w:fldCharType="begin"/>
      </w:r>
      <w:r w:rsidRPr="00E619DF">
        <w:rPr>
          <w:rFonts w:ascii="Times New Roman" w:hAnsi="Times New Roman" w:cs="Times New Roman"/>
          <w:b/>
          <w:bCs/>
          <w:sz w:val="18"/>
          <w:szCs w:val="18"/>
          <w:highlight w:val="yellow"/>
        </w:rPr>
        <w:instrText xml:space="preserve"> SEQ TableS \* ARABIC </w:instrText>
      </w:r>
      <w:r w:rsidRPr="00E619DF">
        <w:rPr>
          <w:rFonts w:ascii="Times New Roman" w:hAnsi="Times New Roman" w:cs="Times New Roman" w:hint="eastAsia"/>
          <w:b/>
          <w:bCs/>
          <w:sz w:val="18"/>
          <w:szCs w:val="18"/>
          <w:highlight w:val="yellow"/>
        </w:rPr>
        <w:fldChar w:fldCharType="separate"/>
      </w:r>
      <w:r w:rsidR="00614458" w:rsidRPr="00E619DF">
        <w:rPr>
          <w:rFonts w:ascii="Times New Roman" w:hAnsi="Times New Roman" w:cs="Times New Roman"/>
          <w:b/>
          <w:bCs/>
          <w:noProof/>
          <w:sz w:val="18"/>
          <w:szCs w:val="18"/>
          <w:highlight w:val="yellow"/>
        </w:rPr>
        <w:t>10</w:t>
      </w:r>
      <w:r w:rsidRPr="00E619DF">
        <w:rPr>
          <w:rFonts w:ascii="Times New Roman" w:hAnsi="Times New Roman" w:cs="Times New Roman" w:hint="eastAsia"/>
          <w:b/>
          <w:bCs/>
          <w:sz w:val="18"/>
          <w:szCs w:val="18"/>
          <w:highlight w:val="yellow"/>
        </w:rPr>
        <w:fldChar w:fldCharType="end"/>
      </w:r>
      <w:r w:rsidR="00B31900" w:rsidRPr="00E619DF">
        <w:rPr>
          <w:highlight w:val="yellow"/>
        </w:rPr>
        <w:t xml:space="preserve"> </w:t>
      </w:r>
      <w:r w:rsidR="00E619DF" w:rsidRPr="00E619DF">
        <w:rPr>
          <w:rFonts w:ascii="Times New Roman" w:hAnsi="Times New Roman" w:cs="Times New Roman"/>
          <w:b/>
          <w:bCs/>
          <w:sz w:val="18"/>
          <w:szCs w:val="18"/>
          <w:highlight w:val="yellow"/>
        </w:rPr>
        <w:t>Table</w:t>
      </w:r>
      <w:r w:rsidR="00E619DF" w:rsidRPr="00E619DF">
        <w:rPr>
          <w:rFonts w:ascii="Times New Roman" w:hAnsi="Times New Roman" w:cs="Times New Roman"/>
          <w:b/>
          <w:bCs/>
          <w:sz w:val="18"/>
          <w:szCs w:val="18"/>
          <w:highlight w:val="yellow"/>
        </w:rPr>
        <w:t xml:space="preserve"> </w:t>
      </w:r>
      <w:r w:rsidR="00B31900" w:rsidRPr="00E619DF">
        <w:rPr>
          <w:rFonts w:ascii="Times New Roman" w:hAnsi="Times New Roman" w:cs="Times New Roman"/>
          <w:b/>
          <w:bCs/>
          <w:sz w:val="18"/>
          <w:szCs w:val="18"/>
          <w:highlight w:val="yellow"/>
        </w:rPr>
        <w:t>Association between AL and disease progression after excluding the cardiovascular domain from AL construction</w:t>
      </w:r>
      <w:r w:rsidRPr="00E619DF">
        <w:rPr>
          <w:rFonts w:ascii="Times New Roman" w:hAnsi="Times New Roman" w:cs="Times New Roman"/>
          <w:b/>
          <w:bCs/>
          <w:sz w:val="18"/>
          <w:szCs w:val="18"/>
          <w:highlight w:val="yellow"/>
        </w:rPr>
        <w:t>.</w:t>
      </w:r>
    </w:p>
    <w:bookmarkEnd w:id="44"/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189"/>
        <w:gridCol w:w="927"/>
        <w:gridCol w:w="1846"/>
        <w:gridCol w:w="1764"/>
        <w:gridCol w:w="1580"/>
      </w:tblGrid>
      <w:tr w:rsidR="006A0929" w:rsidRPr="000F6B33" w14:paraId="71FF6F2C" w14:textId="77777777" w:rsidTr="00614458">
        <w:trPr>
          <w:trHeight w:val="397"/>
          <w:tblHeader/>
        </w:trPr>
        <w:tc>
          <w:tcPr>
            <w:tcW w:w="1318" w:type="pct"/>
            <w:vMerge w:val="restart"/>
            <w:noWrap/>
            <w:vAlign w:val="center"/>
          </w:tcPr>
          <w:p w14:paraId="6DF0DCEC" w14:textId="77777777" w:rsidR="006A0929" w:rsidRPr="000F6B33" w:rsidRDefault="006A0929" w:rsidP="0007668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682" w:type="pct"/>
            <w:gridSpan w:val="4"/>
            <w:tcBorders>
              <w:bottom w:val="single" w:sz="8" w:space="0" w:color="auto"/>
            </w:tcBorders>
            <w:noWrap/>
            <w:vAlign w:val="center"/>
          </w:tcPr>
          <w:p w14:paraId="4C584943" w14:textId="77777777" w:rsidR="006A0929" w:rsidRPr="000F6B33" w:rsidRDefault="006A0929" w:rsidP="00C403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L</w:t>
            </w:r>
          </w:p>
        </w:tc>
      </w:tr>
      <w:tr w:rsidR="006A0929" w:rsidRPr="00E63637" w14:paraId="272F78DA" w14:textId="77777777" w:rsidTr="00614458">
        <w:trPr>
          <w:trHeight w:val="397"/>
          <w:tblHeader/>
        </w:trPr>
        <w:tc>
          <w:tcPr>
            <w:tcW w:w="1318" w:type="pct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6F58D109" w14:textId="77777777" w:rsidR="006A0929" w:rsidRPr="000F6B33" w:rsidRDefault="006A0929" w:rsidP="0007668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D582F65" w14:textId="77777777" w:rsidR="006A0929" w:rsidRPr="000F6B33" w:rsidRDefault="006A0929" w:rsidP="00C403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</w:t>
            </w:r>
          </w:p>
        </w:tc>
        <w:tc>
          <w:tcPr>
            <w:tcW w:w="111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1F0988" w14:textId="77777777" w:rsidR="006A0929" w:rsidRPr="000F6B33" w:rsidRDefault="006A0929" w:rsidP="009A74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d</w:t>
            </w:r>
          </w:p>
        </w:tc>
        <w:tc>
          <w:tcPr>
            <w:tcW w:w="106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BDB06C" w14:textId="77777777" w:rsidR="006A0929" w:rsidRPr="000F6B33" w:rsidRDefault="006A09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gh</w:t>
            </w:r>
          </w:p>
        </w:tc>
        <w:tc>
          <w:tcPr>
            <w:tcW w:w="951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8260F8D" w14:textId="77777777" w:rsidR="006A0929" w:rsidRPr="000F6B33" w:rsidRDefault="006A09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 score</w:t>
            </w:r>
          </w:p>
        </w:tc>
      </w:tr>
      <w:tr w:rsidR="006A0929" w:rsidRPr="00583303" w14:paraId="32E0BDEC" w14:textId="77777777" w:rsidTr="00614458">
        <w:trPr>
          <w:trHeight w:val="397"/>
          <w:tblHeader/>
        </w:trPr>
        <w:tc>
          <w:tcPr>
            <w:tcW w:w="1318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633C1ADC" w14:textId="331E3C2C" w:rsidR="006A0929" w:rsidRPr="00583303" w:rsidRDefault="006A0929" w:rsidP="0007668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30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Health</w:t>
            </w:r>
            <w:r w:rsidRPr="005833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to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VD</w:t>
            </w:r>
          </w:p>
        </w:tc>
        <w:tc>
          <w:tcPr>
            <w:tcW w:w="558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13DF57B2" w14:textId="77777777" w:rsidR="006A0929" w:rsidRPr="00583303" w:rsidRDefault="006A0929" w:rsidP="00C403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30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111" w:type="pct"/>
            <w:tcBorders>
              <w:top w:val="single" w:sz="8" w:space="0" w:color="auto"/>
              <w:bottom w:val="nil"/>
            </w:tcBorders>
            <w:vAlign w:val="center"/>
          </w:tcPr>
          <w:p w14:paraId="7A33FF1C" w14:textId="2223A8AE" w:rsidR="006A0929" w:rsidRPr="00583303" w:rsidRDefault="00C40332" w:rsidP="009A74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03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6(1.14,1.17)</w:t>
            </w:r>
          </w:p>
        </w:tc>
        <w:tc>
          <w:tcPr>
            <w:tcW w:w="1062" w:type="pct"/>
            <w:tcBorders>
              <w:top w:val="single" w:sz="8" w:space="0" w:color="auto"/>
              <w:bottom w:val="nil"/>
            </w:tcBorders>
            <w:vAlign w:val="center"/>
          </w:tcPr>
          <w:p w14:paraId="37CEBEE6" w14:textId="2759697D" w:rsidR="006A0929" w:rsidRPr="00583303" w:rsidRDefault="00C403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03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28(1.25,1.31)</w:t>
            </w:r>
          </w:p>
        </w:tc>
        <w:tc>
          <w:tcPr>
            <w:tcW w:w="951" w:type="pct"/>
            <w:tcBorders>
              <w:top w:val="single" w:sz="8" w:space="0" w:color="auto"/>
              <w:bottom w:val="nil"/>
            </w:tcBorders>
            <w:noWrap/>
            <w:vAlign w:val="center"/>
          </w:tcPr>
          <w:p w14:paraId="117E3C6C" w14:textId="7B657650" w:rsidR="006A0929" w:rsidRPr="00583303" w:rsidRDefault="00C403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03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6(1.06,1.07)</w:t>
            </w:r>
          </w:p>
        </w:tc>
      </w:tr>
      <w:tr w:rsidR="006A0929" w:rsidRPr="00583303" w14:paraId="1B2CA1B0" w14:textId="77777777" w:rsidTr="00614458">
        <w:trPr>
          <w:trHeight w:val="397"/>
          <w:tblHeader/>
        </w:trPr>
        <w:tc>
          <w:tcPr>
            <w:tcW w:w="1318" w:type="pct"/>
            <w:noWrap/>
            <w:vAlign w:val="center"/>
            <w:hideMark/>
          </w:tcPr>
          <w:p w14:paraId="72E2D388" w14:textId="03DA9F58" w:rsidR="006A0929" w:rsidRPr="00583303" w:rsidRDefault="006A0929" w:rsidP="0007668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3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Health to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KD</w:t>
            </w:r>
          </w:p>
        </w:tc>
        <w:tc>
          <w:tcPr>
            <w:tcW w:w="558" w:type="pct"/>
            <w:noWrap/>
            <w:vAlign w:val="center"/>
          </w:tcPr>
          <w:p w14:paraId="02DA0F95" w14:textId="77777777" w:rsidR="006A0929" w:rsidRPr="00583303" w:rsidRDefault="006A0929" w:rsidP="00C403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30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111" w:type="pct"/>
            <w:vAlign w:val="center"/>
          </w:tcPr>
          <w:p w14:paraId="02946E52" w14:textId="3900781F" w:rsidR="006A0929" w:rsidRPr="00583303" w:rsidRDefault="00C40332" w:rsidP="009A74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03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46(1.41,1.51)</w:t>
            </w:r>
          </w:p>
        </w:tc>
        <w:tc>
          <w:tcPr>
            <w:tcW w:w="1062" w:type="pct"/>
            <w:vAlign w:val="center"/>
          </w:tcPr>
          <w:p w14:paraId="1358F332" w14:textId="6C04D1B0" w:rsidR="006A0929" w:rsidRPr="00583303" w:rsidRDefault="00C403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03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78(1.68,1.89)</w:t>
            </w:r>
          </w:p>
        </w:tc>
        <w:tc>
          <w:tcPr>
            <w:tcW w:w="951" w:type="pct"/>
            <w:noWrap/>
            <w:vAlign w:val="center"/>
          </w:tcPr>
          <w:p w14:paraId="56768080" w14:textId="3D968E24" w:rsidR="006A0929" w:rsidRPr="00583303" w:rsidRDefault="00C403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03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7(1.16,1.18)</w:t>
            </w:r>
          </w:p>
        </w:tc>
      </w:tr>
      <w:tr w:rsidR="006A0929" w:rsidRPr="00583303" w14:paraId="79375C55" w14:textId="77777777" w:rsidTr="00614458">
        <w:trPr>
          <w:trHeight w:val="397"/>
          <w:tblHeader/>
        </w:trPr>
        <w:tc>
          <w:tcPr>
            <w:tcW w:w="1318" w:type="pct"/>
            <w:noWrap/>
            <w:vAlign w:val="center"/>
            <w:hideMark/>
          </w:tcPr>
          <w:p w14:paraId="1A438F84" w14:textId="01AE2389" w:rsidR="006A0929" w:rsidRPr="00583303" w:rsidRDefault="006A0929" w:rsidP="0007668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FCRD</w:t>
            </w:r>
            <w:r w:rsidRPr="005833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to </w:t>
            </w:r>
            <w:r w:rsidRPr="0058330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Death</w:t>
            </w:r>
          </w:p>
        </w:tc>
        <w:tc>
          <w:tcPr>
            <w:tcW w:w="558" w:type="pct"/>
            <w:noWrap/>
            <w:vAlign w:val="center"/>
          </w:tcPr>
          <w:p w14:paraId="2CE585BC" w14:textId="77777777" w:rsidR="006A0929" w:rsidRPr="00583303" w:rsidRDefault="006A0929" w:rsidP="00C403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30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111" w:type="pct"/>
            <w:vAlign w:val="center"/>
          </w:tcPr>
          <w:p w14:paraId="7C483B69" w14:textId="1DE57C8F" w:rsidR="006A0929" w:rsidRPr="00583303" w:rsidRDefault="00C40332" w:rsidP="00C403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03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Pr="00C403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1.06,1.14)</w:t>
            </w:r>
          </w:p>
        </w:tc>
        <w:tc>
          <w:tcPr>
            <w:tcW w:w="1062" w:type="pct"/>
            <w:vAlign w:val="center"/>
          </w:tcPr>
          <w:p w14:paraId="7A1C1B3C" w14:textId="349FE4C3" w:rsidR="006A0929" w:rsidRPr="00C40332" w:rsidRDefault="00C40332" w:rsidP="0061445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445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7(1.1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Pr="0061445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1.26)</w:t>
            </w:r>
          </w:p>
        </w:tc>
        <w:tc>
          <w:tcPr>
            <w:tcW w:w="951" w:type="pct"/>
            <w:noWrap/>
            <w:vAlign w:val="center"/>
          </w:tcPr>
          <w:p w14:paraId="234DC2D0" w14:textId="5DC2B54B" w:rsidR="006A0929" w:rsidRPr="00583303" w:rsidRDefault="00C40332" w:rsidP="00C403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03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5(1.03,1.06)</w:t>
            </w:r>
          </w:p>
        </w:tc>
      </w:tr>
      <w:tr w:rsidR="006A0929" w:rsidRPr="00583303" w14:paraId="462463B0" w14:textId="77777777" w:rsidTr="00614458">
        <w:trPr>
          <w:trHeight w:val="397"/>
          <w:tblHeader/>
        </w:trPr>
        <w:tc>
          <w:tcPr>
            <w:tcW w:w="1318" w:type="pct"/>
            <w:noWrap/>
            <w:vAlign w:val="center"/>
            <w:hideMark/>
          </w:tcPr>
          <w:p w14:paraId="5BDE209D" w14:textId="1CA00612" w:rsidR="006A0929" w:rsidRPr="00583303" w:rsidRDefault="006A0929" w:rsidP="0007668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VD</w:t>
            </w:r>
            <w:r w:rsidRPr="005833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to </w:t>
            </w:r>
            <w:r w:rsidR="00C403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M</w:t>
            </w:r>
          </w:p>
        </w:tc>
        <w:tc>
          <w:tcPr>
            <w:tcW w:w="558" w:type="pct"/>
            <w:noWrap/>
            <w:vAlign w:val="center"/>
          </w:tcPr>
          <w:p w14:paraId="73960B10" w14:textId="77777777" w:rsidR="006A0929" w:rsidRPr="00583303" w:rsidRDefault="006A0929" w:rsidP="00C403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30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111" w:type="pct"/>
            <w:vAlign w:val="center"/>
          </w:tcPr>
          <w:p w14:paraId="5E335175" w14:textId="07E83F09" w:rsidR="006A0929" w:rsidRPr="00583303" w:rsidRDefault="00C40332" w:rsidP="00C403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03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4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Pr="00C403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1.33,1.48)</w:t>
            </w:r>
          </w:p>
        </w:tc>
        <w:tc>
          <w:tcPr>
            <w:tcW w:w="1062" w:type="pct"/>
            <w:vAlign w:val="center"/>
          </w:tcPr>
          <w:p w14:paraId="71C8DE07" w14:textId="26DD9F69" w:rsidR="006A0929" w:rsidRPr="00583303" w:rsidRDefault="00C40332" w:rsidP="009A74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03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77(1.61,1.94)</w:t>
            </w:r>
          </w:p>
        </w:tc>
        <w:tc>
          <w:tcPr>
            <w:tcW w:w="951" w:type="pct"/>
            <w:noWrap/>
            <w:vAlign w:val="center"/>
          </w:tcPr>
          <w:p w14:paraId="41FA9B4B" w14:textId="74A05689" w:rsidR="006A0929" w:rsidRPr="00583303" w:rsidRDefault="00C403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03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6(1.14,1.18)</w:t>
            </w:r>
          </w:p>
        </w:tc>
      </w:tr>
      <w:tr w:rsidR="006A0929" w:rsidRPr="00583303" w14:paraId="4A752BA7" w14:textId="77777777" w:rsidTr="00614458">
        <w:trPr>
          <w:trHeight w:val="397"/>
          <w:tblHeader/>
        </w:trPr>
        <w:tc>
          <w:tcPr>
            <w:tcW w:w="131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D112FCD" w14:textId="4AE93B97" w:rsidR="006A0929" w:rsidRPr="00583303" w:rsidRDefault="006A0929" w:rsidP="0007668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</w:t>
            </w:r>
            <w:r w:rsidR="00C403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D</w:t>
            </w:r>
            <w:r w:rsidRPr="0058330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to </w:t>
            </w:r>
            <w:r w:rsidR="00C403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M</w:t>
            </w:r>
          </w:p>
        </w:tc>
        <w:tc>
          <w:tcPr>
            <w:tcW w:w="558" w:type="pct"/>
            <w:tcBorders>
              <w:top w:val="nil"/>
              <w:bottom w:val="nil"/>
            </w:tcBorders>
            <w:noWrap/>
            <w:vAlign w:val="center"/>
          </w:tcPr>
          <w:p w14:paraId="1763B5A6" w14:textId="77777777" w:rsidR="006A0929" w:rsidRPr="00583303" w:rsidRDefault="006A0929" w:rsidP="00C403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30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111" w:type="pct"/>
            <w:tcBorders>
              <w:top w:val="nil"/>
              <w:bottom w:val="nil"/>
            </w:tcBorders>
            <w:vAlign w:val="center"/>
          </w:tcPr>
          <w:p w14:paraId="673C639D" w14:textId="73C701E0" w:rsidR="006A0929" w:rsidRPr="00C40332" w:rsidRDefault="00C40332" w:rsidP="00C403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445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2(0.95,1.1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Pr="0061445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62" w:type="pct"/>
            <w:tcBorders>
              <w:top w:val="nil"/>
              <w:bottom w:val="nil"/>
            </w:tcBorders>
            <w:vAlign w:val="center"/>
          </w:tcPr>
          <w:p w14:paraId="12C674BA" w14:textId="3E2B173C" w:rsidR="006A0929" w:rsidRPr="00583303" w:rsidRDefault="00C40332" w:rsidP="009A74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03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1(0.98,1.25)</w:t>
            </w:r>
          </w:p>
        </w:tc>
        <w:tc>
          <w:tcPr>
            <w:tcW w:w="951" w:type="pct"/>
            <w:tcBorders>
              <w:top w:val="nil"/>
              <w:bottom w:val="nil"/>
            </w:tcBorders>
            <w:noWrap/>
            <w:vAlign w:val="center"/>
          </w:tcPr>
          <w:p w14:paraId="6278AC41" w14:textId="7B8FDC95" w:rsidR="006A0929" w:rsidRPr="00583303" w:rsidRDefault="00C403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03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1(0.99,1.04)</w:t>
            </w:r>
          </w:p>
        </w:tc>
      </w:tr>
      <w:tr w:rsidR="00C40332" w:rsidRPr="00583303" w14:paraId="26000B84" w14:textId="77777777" w:rsidTr="00614458">
        <w:trPr>
          <w:trHeight w:val="397"/>
          <w:tblHeader/>
        </w:trPr>
        <w:tc>
          <w:tcPr>
            <w:tcW w:w="1318" w:type="pct"/>
            <w:tcBorders>
              <w:top w:val="nil"/>
              <w:bottom w:val="nil"/>
            </w:tcBorders>
            <w:noWrap/>
            <w:vAlign w:val="center"/>
          </w:tcPr>
          <w:p w14:paraId="7449478E" w14:textId="7553A704" w:rsidR="00C40332" w:rsidRDefault="00C40332" w:rsidP="00C4033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VD</w:t>
            </w:r>
            <w:r w:rsidRPr="005833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to </w:t>
            </w:r>
            <w:r w:rsidRPr="0058330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Death</w:t>
            </w:r>
          </w:p>
        </w:tc>
        <w:tc>
          <w:tcPr>
            <w:tcW w:w="558" w:type="pct"/>
            <w:tcBorders>
              <w:top w:val="nil"/>
              <w:bottom w:val="nil"/>
            </w:tcBorders>
            <w:noWrap/>
            <w:vAlign w:val="center"/>
          </w:tcPr>
          <w:p w14:paraId="3A4B0D18" w14:textId="36949198" w:rsidR="00C40332" w:rsidRPr="00583303" w:rsidRDefault="00C40332" w:rsidP="00C403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30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111" w:type="pct"/>
            <w:tcBorders>
              <w:top w:val="nil"/>
              <w:bottom w:val="nil"/>
            </w:tcBorders>
            <w:vAlign w:val="center"/>
          </w:tcPr>
          <w:p w14:paraId="6C422AF5" w14:textId="47D86190" w:rsidR="00C40332" w:rsidRPr="00583303" w:rsidRDefault="00C40332" w:rsidP="009A74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03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8(1.13,1.22)</w:t>
            </w:r>
          </w:p>
        </w:tc>
        <w:tc>
          <w:tcPr>
            <w:tcW w:w="1062" w:type="pct"/>
            <w:tcBorders>
              <w:top w:val="nil"/>
              <w:bottom w:val="nil"/>
            </w:tcBorders>
            <w:vAlign w:val="center"/>
          </w:tcPr>
          <w:p w14:paraId="4176DFA8" w14:textId="7517E660" w:rsidR="00C40332" w:rsidRPr="00583303" w:rsidRDefault="00C403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03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29(1.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Pr="00C403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1.39)</w:t>
            </w:r>
          </w:p>
        </w:tc>
        <w:tc>
          <w:tcPr>
            <w:tcW w:w="951" w:type="pct"/>
            <w:tcBorders>
              <w:top w:val="nil"/>
              <w:bottom w:val="nil"/>
            </w:tcBorders>
            <w:noWrap/>
            <w:vAlign w:val="center"/>
          </w:tcPr>
          <w:p w14:paraId="086F042E" w14:textId="5CB1BFD6" w:rsidR="00C40332" w:rsidRPr="00583303" w:rsidRDefault="00C403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03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7(1.05,1.08)</w:t>
            </w:r>
          </w:p>
        </w:tc>
      </w:tr>
      <w:tr w:rsidR="00C40332" w:rsidRPr="00583303" w14:paraId="2CF0778B" w14:textId="77777777" w:rsidTr="00614458">
        <w:trPr>
          <w:trHeight w:val="397"/>
          <w:tblHeader/>
        </w:trPr>
        <w:tc>
          <w:tcPr>
            <w:tcW w:w="1318" w:type="pct"/>
            <w:tcBorders>
              <w:top w:val="nil"/>
              <w:bottom w:val="nil"/>
            </w:tcBorders>
            <w:noWrap/>
            <w:vAlign w:val="center"/>
          </w:tcPr>
          <w:p w14:paraId="6AC68045" w14:textId="6AD7749B" w:rsidR="00C40332" w:rsidRDefault="00C40332" w:rsidP="00C4033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D</w:t>
            </w:r>
            <w:r w:rsidRPr="0058330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to Death</w:t>
            </w:r>
          </w:p>
        </w:tc>
        <w:tc>
          <w:tcPr>
            <w:tcW w:w="558" w:type="pct"/>
            <w:tcBorders>
              <w:top w:val="nil"/>
              <w:bottom w:val="nil"/>
            </w:tcBorders>
            <w:noWrap/>
            <w:vAlign w:val="center"/>
          </w:tcPr>
          <w:p w14:paraId="5C33D58B" w14:textId="7CA2412B" w:rsidR="00C40332" w:rsidRPr="00583303" w:rsidRDefault="00C40332" w:rsidP="00C403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30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111" w:type="pct"/>
            <w:tcBorders>
              <w:top w:val="nil"/>
              <w:bottom w:val="nil"/>
            </w:tcBorders>
            <w:vAlign w:val="center"/>
          </w:tcPr>
          <w:p w14:paraId="4B9426B6" w14:textId="6103EEDB" w:rsidR="00C40332" w:rsidRPr="00583303" w:rsidRDefault="00C40332" w:rsidP="009A74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03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7(0.98,1.17)</w:t>
            </w:r>
          </w:p>
        </w:tc>
        <w:tc>
          <w:tcPr>
            <w:tcW w:w="1062" w:type="pct"/>
            <w:tcBorders>
              <w:top w:val="nil"/>
              <w:bottom w:val="nil"/>
            </w:tcBorders>
            <w:vAlign w:val="center"/>
          </w:tcPr>
          <w:p w14:paraId="0D9DFF91" w14:textId="65590551" w:rsidR="00C40332" w:rsidRPr="00583303" w:rsidRDefault="00C403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03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32(1.14,1.52)</w:t>
            </w:r>
          </w:p>
        </w:tc>
        <w:tc>
          <w:tcPr>
            <w:tcW w:w="951" w:type="pct"/>
            <w:tcBorders>
              <w:top w:val="nil"/>
              <w:bottom w:val="nil"/>
            </w:tcBorders>
            <w:noWrap/>
            <w:vAlign w:val="center"/>
          </w:tcPr>
          <w:p w14:paraId="0162234A" w14:textId="0163191C" w:rsidR="00C40332" w:rsidRPr="00583303" w:rsidRDefault="00C403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03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6(1.03,1.09)</w:t>
            </w:r>
          </w:p>
        </w:tc>
      </w:tr>
      <w:tr w:rsidR="00C40332" w:rsidRPr="00583303" w14:paraId="30ACE7E7" w14:textId="77777777" w:rsidTr="00614458">
        <w:trPr>
          <w:trHeight w:val="397"/>
          <w:tblHeader/>
        </w:trPr>
        <w:tc>
          <w:tcPr>
            <w:tcW w:w="1318" w:type="pct"/>
            <w:tcBorders>
              <w:top w:val="nil"/>
              <w:bottom w:val="single" w:sz="8" w:space="0" w:color="auto"/>
            </w:tcBorders>
            <w:noWrap/>
            <w:vAlign w:val="center"/>
          </w:tcPr>
          <w:p w14:paraId="265A4D85" w14:textId="430B497D" w:rsidR="00C40332" w:rsidRDefault="00C40332" w:rsidP="00C4033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M</w:t>
            </w:r>
            <w:r w:rsidRPr="0058330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to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58330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Death</w:t>
            </w:r>
          </w:p>
        </w:tc>
        <w:tc>
          <w:tcPr>
            <w:tcW w:w="558" w:type="pct"/>
            <w:tcBorders>
              <w:top w:val="nil"/>
              <w:bottom w:val="single" w:sz="8" w:space="0" w:color="auto"/>
            </w:tcBorders>
            <w:noWrap/>
            <w:vAlign w:val="center"/>
          </w:tcPr>
          <w:p w14:paraId="715CBDDB" w14:textId="77AAFD5D" w:rsidR="00C40332" w:rsidRPr="00583303" w:rsidRDefault="00C40332" w:rsidP="00C403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30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111" w:type="pct"/>
            <w:tcBorders>
              <w:top w:val="nil"/>
              <w:bottom w:val="single" w:sz="8" w:space="0" w:color="auto"/>
            </w:tcBorders>
            <w:vAlign w:val="center"/>
          </w:tcPr>
          <w:p w14:paraId="0DEC72E6" w14:textId="47376F24" w:rsidR="00C40332" w:rsidRPr="00583303" w:rsidRDefault="00C40332" w:rsidP="009A74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03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6(0.95,1.18)</w:t>
            </w:r>
          </w:p>
        </w:tc>
        <w:tc>
          <w:tcPr>
            <w:tcW w:w="1062" w:type="pct"/>
            <w:tcBorders>
              <w:top w:val="nil"/>
              <w:bottom w:val="single" w:sz="8" w:space="0" w:color="auto"/>
            </w:tcBorders>
            <w:vAlign w:val="center"/>
          </w:tcPr>
          <w:p w14:paraId="43008A3E" w14:textId="0406F08A" w:rsidR="00C40332" w:rsidRPr="00583303" w:rsidRDefault="00C403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03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32(1.11,1.56)</w:t>
            </w:r>
          </w:p>
        </w:tc>
        <w:tc>
          <w:tcPr>
            <w:tcW w:w="951" w:type="pct"/>
            <w:tcBorders>
              <w:top w:val="nil"/>
              <w:bottom w:val="single" w:sz="8" w:space="0" w:color="auto"/>
            </w:tcBorders>
            <w:noWrap/>
            <w:vAlign w:val="center"/>
          </w:tcPr>
          <w:p w14:paraId="06C43834" w14:textId="30EDF367" w:rsidR="00C40332" w:rsidRPr="00583303" w:rsidRDefault="00C403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03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7(1.03,1.1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Pr="00C403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</w:tbl>
    <w:p w14:paraId="0C18910B" w14:textId="77777777" w:rsidR="006A0929" w:rsidRPr="00650891" w:rsidRDefault="006A0929" w:rsidP="006A0929">
      <w:pPr>
        <w:rPr>
          <w:rFonts w:ascii="Times New Roman" w:hAnsi="Times New Roman" w:cs="Times New Roman"/>
          <w:sz w:val="18"/>
          <w:szCs w:val="18"/>
        </w:rPr>
      </w:pPr>
      <w:r w:rsidRPr="00650891">
        <w:rPr>
          <w:rFonts w:ascii="Times New Roman" w:hAnsi="Times New Roman" w:cs="Times New Roman"/>
          <w:sz w:val="18"/>
          <w:szCs w:val="18"/>
        </w:rPr>
        <w:t>Note: Models2 were adjusted for age, ethnicity, BMI, education level, TDI, physical activity, dietary patterns, smoking status, alcohol intake status. Models1 were adjusted for age, ethnicity. TDI: Townsend deprivation index,</w:t>
      </w:r>
      <w:r w:rsidRPr="00650891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650891">
        <w:rPr>
          <w:rFonts w:ascii="Times New Roman" w:hAnsi="Times New Roman" w:cs="Times New Roman"/>
          <w:sz w:val="18"/>
          <w:szCs w:val="18"/>
        </w:rPr>
        <w:t>AL: Allostatic load, FCRD: first cardio-renal disease, CRM: cardio-renal multimorbidity, CVD: cardiovascular disease, CKD: chronic kidney disease.</w:t>
      </w:r>
    </w:p>
    <w:p w14:paraId="57E8711D" w14:textId="77777777" w:rsidR="001C0553" w:rsidRPr="006A0929" w:rsidRDefault="001C0553"/>
    <w:p w14:paraId="2B9F4574" w14:textId="2EDBA5D3" w:rsidR="003E1DA3" w:rsidRDefault="003E1DA3" w:rsidP="00614458">
      <w:pPr>
        <w:outlineLvl w:val="3"/>
        <w:rPr>
          <w:rFonts w:ascii="Times New Roman" w:hAnsi="Times New Roman" w:cs="Times New Roman"/>
          <w:b/>
          <w:bCs/>
          <w:sz w:val="18"/>
          <w:szCs w:val="18"/>
        </w:rPr>
      </w:pPr>
      <w:bookmarkStart w:id="45" w:name="_Hlk209787761"/>
      <w:r w:rsidRPr="00E619DF">
        <w:rPr>
          <w:rFonts w:ascii="Times New Roman" w:hAnsi="Times New Roman" w:cs="Times New Roman"/>
          <w:b/>
          <w:bCs/>
          <w:sz w:val="18"/>
          <w:szCs w:val="18"/>
          <w:highlight w:val="yellow"/>
        </w:rPr>
        <w:t>S</w:t>
      </w:r>
      <w:r w:rsidRPr="00E619DF">
        <w:rPr>
          <w:rFonts w:ascii="Times New Roman" w:hAnsi="Times New Roman" w:cs="Times New Roman"/>
          <w:b/>
          <w:bCs/>
          <w:sz w:val="18"/>
          <w:szCs w:val="18"/>
          <w:highlight w:val="yellow"/>
        </w:rPr>
        <w:fldChar w:fldCharType="begin"/>
      </w:r>
      <w:r w:rsidRPr="00E619DF">
        <w:rPr>
          <w:rFonts w:ascii="Times New Roman" w:hAnsi="Times New Roman" w:cs="Times New Roman"/>
          <w:b/>
          <w:bCs/>
          <w:sz w:val="18"/>
          <w:szCs w:val="18"/>
          <w:highlight w:val="yellow"/>
        </w:rPr>
        <w:instrText xml:space="preserve"> SEQ TableS \* ARABIC </w:instrText>
      </w:r>
      <w:r w:rsidRPr="00E619DF">
        <w:rPr>
          <w:rFonts w:ascii="Times New Roman" w:hAnsi="Times New Roman" w:cs="Times New Roman"/>
          <w:b/>
          <w:bCs/>
          <w:sz w:val="18"/>
          <w:szCs w:val="18"/>
          <w:highlight w:val="yellow"/>
        </w:rPr>
        <w:fldChar w:fldCharType="separate"/>
      </w:r>
      <w:r w:rsidR="00614458" w:rsidRPr="00E619DF">
        <w:rPr>
          <w:rFonts w:ascii="Times New Roman" w:hAnsi="Times New Roman" w:cs="Times New Roman"/>
          <w:b/>
          <w:bCs/>
          <w:noProof/>
          <w:sz w:val="18"/>
          <w:szCs w:val="18"/>
          <w:highlight w:val="yellow"/>
        </w:rPr>
        <w:t>11</w:t>
      </w:r>
      <w:r w:rsidRPr="00E619DF">
        <w:rPr>
          <w:rFonts w:ascii="Times New Roman" w:hAnsi="Times New Roman" w:cs="Times New Roman"/>
          <w:b/>
          <w:bCs/>
          <w:sz w:val="18"/>
          <w:szCs w:val="18"/>
          <w:highlight w:val="yellow"/>
        </w:rPr>
        <w:fldChar w:fldCharType="end"/>
      </w:r>
      <w:r w:rsidR="00B31900" w:rsidRPr="00E619DF">
        <w:rPr>
          <w:highlight w:val="yellow"/>
        </w:rPr>
        <w:t xml:space="preserve"> </w:t>
      </w:r>
      <w:r w:rsidR="00E619DF" w:rsidRPr="00E619DF">
        <w:rPr>
          <w:rFonts w:ascii="Times New Roman" w:hAnsi="Times New Roman" w:cs="Times New Roman"/>
          <w:b/>
          <w:bCs/>
          <w:sz w:val="18"/>
          <w:szCs w:val="18"/>
          <w:highlight w:val="yellow"/>
        </w:rPr>
        <w:t>Table</w:t>
      </w:r>
      <w:r w:rsidR="00E619DF" w:rsidRPr="00E619DF">
        <w:rPr>
          <w:rFonts w:ascii="Times New Roman" w:hAnsi="Times New Roman" w:cs="Times New Roman"/>
          <w:b/>
          <w:bCs/>
          <w:sz w:val="18"/>
          <w:szCs w:val="18"/>
          <w:highlight w:val="yellow"/>
        </w:rPr>
        <w:t xml:space="preserve"> </w:t>
      </w:r>
      <w:r w:rsidR="00B31900" w:rsidRPr="00E619DF">
        <w:rPr>
          <w:rFonts w:ascii="Times New Roman" w:hAnsi="Times New Roman" w:cs="Times New Roman"/>
          <w:b/>
          <w:bCs/>
          <w:sz w:val="18"/>
          <w:szCs w:val="18"/>
          <w:highlight w:val="yellow"/>
        </w:rPr>
        <w:t>Alternative clinical thresholds for biomarkers in AL construction</w:t>
      </w:r>
      <w:r w:rsidRPr="00E619DF">
        <w:rPr>
          <w:rFonts w:ascii="Times New Roman" w:hAnsi="Times New Roman" w:cs="Times New Roman"/>
          <w:b/>
          <w:bCs/>
          <w:sz w:val="18"/>
          <w:szCs w:val="18"/>
          <w:highlight w:val="yellow"/>
        </w:rPr>
        <w:t>.</w:t>
      </w:r>
    </w:p>
    <w:tbl>
      <w:tblPr>
        <w:tblStyle w:val="a8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6"/>
        <w:gridCol w:w="3656"/>
        <w:gridCol w:w="1417"/>
        <w:gridCol w:w="1927"/>
      </w:tblGrid>
      <w:tr w:rsidR="00030542" w14:paraId="106B2F5B" w14:textId="77777777" w:rsidTr="00E619DF">
        <w:trPr>
          <w:trHeight w:val="644"/>
        </w:trPr>
        <w:tc>
          <w:tcPr>
            <w:tcW w:w="786" w:type="pct"/>
            <w:tcBorders>
              <w:top w:val="single" w:sz="8" w:space="0" w:color="auto"/>
            </w:tcBorders>
            <w:vAlign w:val="center"/>
          </w:tcPr>
          <w:bookmarkEnd w:id="45"/>
          <w:p w14:paraId="1838311C" w14:textId="77777777" w:rsidR="00030542" w:rsidRPr="00030542" w:rsidRDefault="00030542" w:rsidP="00E4692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054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Domain</w:t>
            </w:r>
          </w:p>
        </w:tc>
        <w:tc>
          <w:tcPr>
            <w:tcW w:w="2201" w:type="pct"/>
            <w:tcBorders>
              <w:top w:val="single" w:sz="8" w:space="0" w:color="auto"/>
            </w:tcBorders>
            <w:vAlign w:val="center"/>
          </w:tcPr>
          <w:p w14:paraId="3EC0BAF7" w14:textId="77777777" w:rsidR="00030542" w:rsidRPr="00030542" w:rsidRDefault="00030542" w:rsidP="00E4692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054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Variables </w:t>
            </w:r>
          </w:p>
        </w:tc>
        <w:tc>
          <w:tcPr>
            <w:tcW w:w="853" w:type="pct"/>
            <w:tcBorders>
              <w:top w:val="single" w:sz="8" w:space="0" w:color="auto"/>
            </w:tcBorders>
            <w:vAlign w:val="center"/>
          </w:tcPr>
          <w:p w14:paraId="0126A633" w14:textId="58723BA9" w:rsidR="00030542" w:rsidRPr="00030542" w:rsidRDefault="00030542" w:rsidP="00E619D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19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 (years)</w:t>
            </w:r>
          </w:p>
        </w:tc>
        <w:tc>
          <w:tcPr>
            <w:tcW w:w="1160" w:type="pct"/>
            <w:tcBorders>
              <w:top w:val="single" w:sz="8" w:space="0" w:color="auto"/>
            </w:tcBorders>
            <w:vAlign w:val="center"/>
          </w:tcPr>
          <w:p w14:paraId="37674913" w14:textId="742EFFB9" w:rsidR="00030542" w:rsidRPr="00030542" w:rsidRDefault="00030542" w:rsidP="00E619D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054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linical</w:t>
            </w:r>
            <w:r w:rsidR="00805A4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03054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thresholds</w:t>
            </w:r>
          </w:p>
        </w:tc>
      </w:tr>
      <w:tr w:rsidR="00030542" w14:paraId="7D57D051" w14:textId="77777777" w:rsidTr="00030542">
        <w:tc>
          <w:tcPr>
            <w:tcW w:w="786" w:type="pct"/>
            <w:tcBorders>
              <w:top w:val="single" w:sz="8" w:space="0" w:color="auto"/>
              <w:bottom w:val="nil"/>
            </w:tcBorders>
            <w:vAlign w:val="center"/>
          </w:tcPr>
          <w:p w14:paraId="34D9F889" w14:textId="77777777" w:rsidR="00D47B94" w:rsidRPr="00B33F7E" w:rsidRDefault="00D47B94" w:rsidP="00E4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3F7E">
              <w:rPr>
                <w:rFonts w:ascii="Times New Roman" w:hAnsi="Times New Roman" w:cs="Times New Roman" w:hint="eastAsia"/>
                <w:sz w:val="18"/>
                <w:szCs w:val="18"/>
              </w:rPr>
              <w:t>Metabolic</w:t>
            </w:r>
          </w:p>
        </w:tc>
        <w:tc>
          <w:tcPr>
            <w:tcW w:w="2201" w:type="pct"/>
            <w:tcBorders>
              <w:top w:val="single" w:sz="8" w:space="0" w:color="auto"/>
              <w:bottom w:val="nil"/>
            </w:tcBorders>
            <w:vAlign w:val="center"/>
          </w:tcPr>
          <w:p w14:paraId="29206EAC" w14:textId="77777777" w:rsidR="00D47B94" w:rsidRPr="00B33F7E" w:rsidRDefault="00D47B94" w:rsidP="00E469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3F7E">
              <w:rPr>
                <w:rFonts w:ascii="Times New Roman" w:hAnsi="Times New Roman" w:cs="Times New Roman" w:hint="eastAsia"/>
                <w:sz w:val="18"/>
                <w:szCs w:val="18"/>
              </w:rPr>
              <w:t>Glucose (mmol/L)</w:t>
            </w:r>
          </w:p>
        </w:tc>
        <w:tc>
          <w:tcPr>
            <w:tcW w:w="853" w:type="pct"/>
            <w:tcBorders>
              <w:top w:val="single" w:sz="8" w:space="0" w:color="auto"/>
              <w:bottom w:val="nil"/>
            </w:tcBorders>
            <w:vAlign w:val="center"/>
          </w:tcPr>
          <w:p w14:paraId="0864951E" w14:textId="0779D8D1" w:rsidR="00D47B94" w:rsidRDefault="00030542" w:rsidP="00E619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054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160" w:type="pct"/>
            <w:tcBorders>
              <w:top w:val="single" w:sz="8" w:space="0" w:color="auto"/>
              <w:bottom w:val="nil"/>
            </w:tcBorders>
            <w:vAlign w:val="center"/>
          </w:tcPr>
          <w:p w14:paraId="5C427A39" w14:textId="4F22E2D3" w:rsidR="00D47B94" w:rsidRPr="00B33F7E" w:rsidRDefault="00D47B94" w:rsidP="00E619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0</w:t>
            </w:r>
          </w:p>
        </w:tc>
      </w:tr>
      <w:tr w:rsidR="00030542" w14:paraId="3B90E5B6" w14:textId="77777777" w:rsidTr="00E619DF">
        <w:tc>
          <w:tcPr>
            <w:tcW w:w="786" w:type="pct"/>
            <w:tcBorders>
              <w:top w:val="nil"/>
            </w:tcBorders>
            <w:vAlign w:val="center"/>
          </w:tcPr>
          <w:p w14:paraId="2CDFBE0B" w14:textId="77777777" w:rsidR="00030542" w:rsidRPr="00B33F7E" w:rsidRDefault="00030542" w:rsidP="000305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1" w:type="pct"/>
            <w:tcBorders>
              <w:top w:val="nil"/>
            </w:tcBorders>
            <w:vAlign w:val="center"/>
          </w:tcPr>
          <w:p w14:paraId="1E8A8756" w14:textId="77777777" w:rsidR="00030542" w:rsidRPr="00B33F7E" w:rsidRDefault="00030542" w:rsidP="000305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3F7E">
              <w:rPr>
                <w:rFonts w:ascii="Times New Roman" w:hAnsi="Times New Roman" w:cs="Times New Roman" w:hint="eastAsia"/>
                <w:sz w:val="18"/>
                <w:szCs w:val="18"/>
              </w:rPr>
              <w:t>Cholesterol</w:t>
            </w:r>
            <w:r w:rsidRPr="00374EA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mmol/L)</w:t>
            </w:r>
          </w:p>
        </w:tc>
        <w:tc>
          <w:tcPr>
            <w:tcW w:w="853" w:type="pct"/>
            <w:tcBorders>
              <w:top w:val="nil"/>
            </w:tcBorders>
          </w:tcPr>
          <w:p w14:paraId="029511FB" w14:textId="6FBBC41A" w:rsidR="00030542" w:rsidRDefault="00030542" w:rsidP="00E619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462C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160" w:type="pct"/>
            <w:tcBorders>
              <w:top w:val="nil"/>
            </w:tcBorders>
            <w:vAlign w:val="center"/>
          </w:tcPr>
          <w:p w14:paraId="4376B1D4" w14:textId="15B958EC" w:rsidR="00030542" w:rsidRPr="00B33F7E" w:rsidRDefault="00030542" w:rsidP="00E619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gt;6.2</w:t>
            </w:r>
          </w:p>
        </w:tc>
      </w:tr>
      <w:tr w:rsidR="00030542" w14:paraId="61E4FD3B" w14:textId="77777777" w:rsidTr="00E619DF">
        <w:tc>
          <w:tcPr>
            <w:tcW w:w="786" w:type="pct"/>
            <w:vAlign w:val="center"/>
          </w:tcPr>
          <w:p w14:paraId="40C94CD6" w14:textId="77777777" w:rsidR="00030542" w:rsidRPr="00B33F7E" w:rsidRDefault="00030542" w:rsidP="000305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1" w:type="pct"/>
            <w:vAlign w:val="center"/>
          </w:tcPr>
          <w:p w14:paraId="05957FCB" w14:textId="77777777" w:rsidR="00030542" w:rsidRPr="00B33F7E" w:rsidRDefault="00030542" w:rsidP="000305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3F7E">
              <w:rPr>
                <w:rFonts w:ascii="Times New Roman" w:hAnsi="Times New Roman" w:cs="Times New Roman" w:hint="eastAsia"/>
                <w:sz w:val="18"/>
                <w:szCs w:val="18"/>
              </w:rPr>
              <w:t>HDL cholesterol</w:t>
            </w:r>
            <w:r w:rsidRPr="00374EA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mmol/L) </w:t>
            </w:r>
            <w:r w:rsidRPr="00B33F7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</w:p>
        </w:tc>
        <w:tc>
          <w:tcPr>
            <w:tcW w:w="853" w:type="pct"/>
          </w:tcPr>
          <w:p w14:paraId="381E0B7C" w14:textId="115F0B7E" w:rsidR="00030542" w:rsidRDefault="00030542" w:rsidP="00E619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462C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160" w:type="pct"/>
            <w:vAlign w:val="center"/>
          </w:tcPr>
          <w:p w14:paraId="53543E40" w14:textId="2BDF7F29" w:rsidR="00030542" w:rsidRPr="00B33F7E" w:rsidRDefault="00030542" w:rsidP="00E619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1.3</w:t>
            </w:r>
          </w:p>
        </w:tc>
      </w:tr>
      <w:tr w:rsidR="00030542" w14:paraId="619145BB" w14:textId="77777777" w:rsidTr="00E619DF">
        <w:tc>
          <w:tcPr>
            <w:tcW w:w="786" w:type="pct"/>
            <w:vAlign w:val="center"/>
          </w:tcPr>
          <w:p w14:paraId="28D3B46D" w14:textId="77777777" w:rsidR="00030542" w:rsidRPr="00B33F7E" w:rsidRDefault="00030542" w:rsidP="000305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1" w:type="pct"/>
            <w:vAlign w:val="center"/>
          </w:tcPr>
          <w:p w14:paraId="5CBD73F7" w14:textId="77777777" w:rsidR="00030542" w:rsidRPr="00B33F7E" w:rsidRDefault="00030542" w:rsidP="000305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3F7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Glycated </w:t>
            </w:r>
            <w:proofErr w:type="spellStart"/>
            <w:r w:rsidRPr="00B33F7E">
              <w:rPr>
                <w:rFonts w:ascii="Times New Roman" w:hAnsi="Times New Roman" w:cs="Times New Roman" w:hint="eastAsia"/>
                <w:sz w:val="18"/>
                <w:szCs w:val="18"/>
              </w:rPr>
              <w:t>haemoglobin</w:t>
            </w:r>
            <w:proofErr w:type="spellEnd"/>
            <w:r w:rsidRPr="00B33F7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HbA1c)</w:t>
            </w:r>
            <w:r w:rsidRPr="00374EA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mmol/mol)</w:t>
            </w:r>
          </w:p>
        </w:tc>
        <w:tc>
          <w:tcPr>
            <w:tcW w:w="853" w:type="pct"/>
          </w:tcPr>
          <w:p w14:paraId="0F6A7442" w14:textId="06488DCF" w:rsidR="00030542" w:rsidRPr="00F543C1" w:rsidRDefault="00030542" w:rsidP="00E619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462C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160" w:type="pct"/>
            <w:vAlign w:val="center"/>
          </w:tcPr>
          <w:p w14:paraId="6B16B7AD" w14:textId="73AB5861" w:rsidR="00030542" w:rsidRPr="00B33F7E" w:rsidRDefault="00030542" w:rsidP="00E619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43C1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030542" w14:paraId="30927D84" w14:textId="77777777" w:rsidTr="00E619DF">
        <w:tc>
          <w:tcPr>
            <w:tcW w:w="786" w:type="pct"/>
            <w:vAlign w:val="center"/>
          </w:tcPr>
          <w:p w14:paraId="1D2D07B4" w14:textId="77777777" w:rsidR="00030542" w:rsidRPr="00B33F7E" w:rsidRDefault="00030542" w:rsidP="000305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1" w:type="pct"/>
            <w:vAlign w:val="center"/>
          </w:tcPr>
          <w:p w14:paraId="638D4607" w14:textId="77777777" w:rsidR="00030542" w:rsidRPr="00B33F7E" w:rsidRDefault="00030542" w:rsidP="000305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3F7E">
              <w:rPr>
                <w:rFonts w:ascii="Times New Roman" w:hAnsi="Times New Roman" w:cs="Times New Roman" w:hint="eastAsia"/>
                <w:sz w:val="18"/>
                <w:szCs w:val="18"/>
              </w:rPr>
              <w:t>IGF-1</w:t>
            </w:r>
            <w:r>
              <w:rPr>
                <w:rFonts w:hint="eastAsia"/>
              </w:rPr>
              <w:t xml:space="preserve"> </w:t>
            </w:r>
            <w:r w:rsidRPr="00374EAB">
              <w:rPr>
                <w:rFonts w:ascii="Times New Roman" w:hAnsi="Times New Roman" w:cs="Times New Roman" w:hint="eastAsia"/>
                <w:sz w:val="18"/>
                <w:szCs w:val="18"/>
              </w:rPr>
              <w:t>(nmol/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53" w:type="pct"/>
          </w:tcPr>
          <w:p w14:paraId="09EDAEB7" w14:textId="2874F80C" w:rsidR="00030542" w:rsidRPr="00B33F7E" w:rsidRDefault="00030542" w:rsidP="00E619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462C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160" w:type="pct"/>
            <w:vAlign w:val="center"/>
          </w:tcPr>
          <w:p w14:paraId="3DC458E1" w14:textId="01FAB490" w:rsidR="00030542" w:rsidRPr="00B33F7E" w:rsidRDefault="00030542" w:rsidP="00E619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0542" w14:paraId="1AD7A6A5" w14:textId="77777777" w:rsidTr="00030542">
        <w:tc>
          <w:tcPr>
            <w:tcW w:w="786" w:type="pct"/>
            <w:vAlign w:val="center"/>
          </w:tcPr>
          <w:p w14:paraId="7EE5F941" w14:textId="77777777" w:rsidR="00D47B94" w:rsidRPr="00B33F7E" w:rsidRDefault="00D47B94" w:rsidP="00D47B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1" w:type="pct"/>
          </w:tcPr>
          <w:p w14:paraId="57983DAE" w14:textId="4A154136" w:rsidR="00D47B94" w:rsidRPr="00B33F7E" w:rsidRDefault="00D47B94" w:rsidP="00D47B94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pct"/>
            <w:vAlign w:val="center"/>
          </w:tcPr>
          <w:p w14:paraId="03B4C935" w14:textId="28A1F761" w:rsidR="00D47B94" w:rsidRDefault="00D47B94" w:rsidP="00E619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41</w:t>
            </w:r>
          </w:p>
        </w:tc>
        <w:tc>
          <w:tcPr>
            <w:tcW w:w="1160" w:type="pct"/>
            <w:vAlign w:val="center"/>
          </w:tcPr>
          <w:p w14:paraId="06831AD9" w14:textId="7E545103" w:rsidR="00D47B94" w:rsidRPr="00B33F7E" w:rsidDel="003A05F9" w:rsidRDefault="00D47B94" w:rsidP="00E619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gt;30.3</w:t>
            </w:r>
          </w:p>
        </w:tc>
      </w:tr>
      <w:tr w:rsidR="00030542" w14:paraId="1D27C9BA" w14:textId="77777777" w:rsidTr="00030542">
        <w:tc>
          <w:tcPr>
            <w:tcW w:w="786" w:type="pct"/>
            <w:vAlign w:val="center"/>
          </w:tcPr>
          <w:p w14:paraId="0055EF16" w14:textId="77777777" w:rsidR="00D47B94" w:rsidRPr="00B33F7E" w:rsidRDefault="00D47B94" w:rsidP="00D47B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1" w:type="pct"/>
          </w:tcPr>
          <w:p w14:paraId="7BC1DEE7" w14:textId="2C7388C3" w:rsidR="00D47B94" w:rsidRPr="00B33F7E" w:rsidRDefault="00D47B94" w:rsidP="00D47B94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pct"/>
            <w:vAlign w:val="center"/>
          </w:tcPr>
          <w:p w14:paraId="5CE69F1E" w14:textId="689BFFBB" w:rsidR="00D47B94" w:rsidRDefault="00D47B94" w:rsidP="00E619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-45</w:t>
            </w:r>
          </w:p>
        </w:tc>
        <w:tc>
          <w:tcPr>
            <w:tcW w:w="1160" w:type="pct"/>
            <w:vAlign w:val="center"/>
          </w:tcPr>
          <w:p w14:paraId="579141CC" w14:textId="4997BAD0" w:rsidR="00D47B94" w:rsidRPr="00B33F7E" w:rsidDel="003A05F9" w:rsidRDefault="00D47B94" w:rsidP="00E619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gt;29.1</w:t>
            </w:r>
          </w:p>
        </w:tc>
      </w:tr>
      <w:tr w:rsidR="00030542" w14:paraId="49B0343D" w14:textId="77777777" w:rsidTr="00030542">
        <w:tc>
          <w:tcPr>
            <w:tcW w:w="786" w:type="pct"/>
            <w:vAlign w:val="center"/>
          </w:tcPr>
          <w:p w14:paraId="6BF000C5" w14:textId="77777777" w:rsidR="00D47B94" w:rsidRPr="00B33F7E" w:rsidRDefault="00D47B94" w:rsidP="00D47B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1" w:type="pct"/>
          </w:tcPr>
          <w:p w14:paraId="715A7D13" w14:textId="1FE3B961" w:rsidR="00D47B94" w:rsidRPr="00B33F7E" w:rsidRDefault="00D47B94" w:rsidP="00D47B94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pct"/>
            <w:vAlign w:val="center"/>
          </w:tcPr>
          <w:p w14:paraId="5BD6127B" w14:textId="7AF52822" w:rsidR="00D47B94" w:rsidRDefault="00D47B94" w:rsidP="00E619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6-50</w:t>
            </w:r>
          </w:p>
        </w:tc>
        <w:tc>
          <w:tcPr>
            <w:tcW w:w="1160" w:type="pct"/>
            <w:vAlign w:val="center"/>
          </w:tcPr>
          <w:p w14:paraId="377D3751" w14:textId="16732EC6" w:rsidR="00D47B94" w:rsidRPr="00B33F7E" w:rsidDel="003A05F9" w:rsidRDefault="00D47B94" w:rsidP="00E619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gt;28.6</w:t>
            </w:r>
          </w:p>
        </w:tc>
      </w:tr>
      <w:tr w:rsidR="00030542" w14:paraId="6A61B44F" w14:textId="77777777" w:rsidTr="00030542">
        <w:tc>
          <w:tcPr>
            <w:tcW w:w="786" w:type="pct"/>
            <w:vAlign w:val="center"/>
          </w:tcPr>
          <w:p w14:paraId="3287B2B0" w14:textId="77777777" w:rsidR="00D47B94" w:rsidRPr="00B33F7E" w:rsidRDefault="00D47B94" w:rsidP="00D47B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1" w:type="pct"/>
          </w:tcPr>
          <w:p w14:paraId="1ADEEAD3" w14:textId="7E4B898A" w:rsidR="00D47B94" w:rsidRPr="00B33F7E" w:rsidRDefault="00D47B94" w:rsidP="00D47B94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pct"/>
            <w:vAlign w:val="center"/>
          </w:tcPr>
          <w:p w14:paraId="329701CC" w14:textId="2A118ECC" w:rsidR="00D47B94" w:rsidRDefault="00D47B94" w:rsidP="00E619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1-55</w:t>
            </w:r>
          </w:p>
        </w:tc>
        <w:tc>
          <w:tcPr>
            <w:tcW w:w="1160" w:type="pct"/>
            <w:vAlign w:val="center"/>
          </w:tcPr>
          <w:p w14:paraId="74E34ECE" w14:textId="3E8FED7F" w:rsidR="00D47B94" w:rsidRPr="00B33F7E" w:rsidDel="003A05F9" w:rsidRDefault="00D47B94" w:rsidP="00E619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gt;27.5</w:t>
            </w:r>
          </w:p>
        </w:tc>
      </w:tr>
      <w:tr w:rsidR="00030542" w14:paraId="6A86EB16" w14:textId="77777777" w:rsidTr="00030542">
        <w:tc>
          <w:tcPr>
            <w:tcW w:w="786" w:type="pct"/>
            <w:vAlign w:val="center"/>
          </w:tcPr>
          <w:p w14:paraId="4585999F" w14:textId="77777777" w:rsidR="00D47B94" w:rsidRPr="00B33F7E" w:rsidRDefault="00D47B94" w:rsidP="00D47B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1" w:type="pct"/>
          </w:tcPr>
          <w:p w14:paraId="316349B8" w14:textId="32E86207" w:rsidR="00D47B94" w:rsidRPr="00B33F7E" w:rsidRDefault="00D47B94" w:rsidP="00D47B94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pct"/>
            <w:vAlign w:val="center"/>
          </w:tcPr>
          <w:p w14:paraId="5B37D136" w14:textId="7E9FF80E" w:rsidR="00D47B94" w:rsidRDefault="00D47B94" w:rsidP="00E619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6-60</w:t>
            </w:r>
          </w:p>
        </w:tc>
        <w:tc>
          <w:tcPr>
            <w:tcW w:w="1160" w:type="pct"/>
            <w:vAlign w:val="center"/>
          </w:tcPr>
          <w:p w14:paraId="490FF355" w14:textId="662CAEB9" w:rsidR="00D47B94" w:rsidRPr="00B33F7E" w:rsidDel="003A05F9" w:rsidRDefault="00D47B94" w:rsidP="00E619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gt;25.4</w:t>
            </w:r>
          </w:p>
        </w:tc>
      </w:tr>
      <w:tr w:rsidR="00030542" w14:paraId="3EBEF21F" w14:textId="77777777" w:rsidTr="00030542">
        <w:tc>
          <w:tcPr>
            <w:tcW w:w="786" w:type="pct"/>
            <w:vAlign w:val="center"/>
          </w:tcPr>
          <w:p w14:paraId="2F659BDF" w14:textId="77777777" w:rsidR="00D47B94" w:rsidRPr="00B33F7E" w:rsidRDefault="00D47B94" w:rsidP="00D47B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1" w:type="pct"/>
          </w:tcPr>
          <w:p w14:paraId="6819907A" w14:textId="180579CB" w:rsidR="00D47B94" w:rsidRPr="00B33F7E" w:rsidRDefault="00D47B94" w:rsidP="00D47B94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pct"/>
            <w:vAlign w:val="center"/>
          </w:tcPr>
          <w:p w14:paraId="53FE5961" w14:textId="59FC2A05" w:rsidR="00D47B94" w:rsidRDefault="00D47B94" w:rsidP="00E619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1-65</w:t>
            </w:r>
          </w:p>
        </w:tc>
        <w:tc>
          <w:tcPr>
            <w:tcW w:w="1160" w:type="pct"/>
            <w:vAlign w:val="center"/>
          </w:tcPr>
          <w:p w14:paraId="37C889B0" w14:textId="0761F4F0" w:rsidR="00D47B94" w:rsidRDefault="00D47B94" w:rsidP="00E619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gt;23.1</w:t>
            </w:r>
          </w:p>
        </w:tc>
      </w:tr>
      <w:tr w:rsidR="00030542" w14:paraId="5BD13232" w14:textId="77777777" w:rsidTr="00030542">
        <w:tc>
          <w:tcPr>
            <w:tcW w:w="786" w:type="pct"/>
            <w:vAlign w:val="center"/>
          </w:tcPr>
          <w:p w14:paraId="5A7355BB" w14:textId="77777777" w:rsidR="00D47B94" w:rsidRPr="00B33F7E" w:rsidRDefault="00D47B94" w:rsidP="00D47B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1" w:type="pct"/>
          </w:tcPr>
          <w:p w14:paraId="15ACDE13" w14:textId="251E0CA8" w:rsidR="00D47B94" w:rsidRPr="00B33F7E" w:rsidRDefault="00D47B94" w:rsidP="00D47B94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pct"/>
            <w:vAlign w:val="center"/>
          </w:tcPr>
          <w:p w14:paraId="24BEF8B8" w14:textId="39E4E240" w:rsidR="00D47B94" w:rsidRDefault="00D47B94" w:rsidP="00E619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6-70</w:t>
            </w:r>
          </w:p>
        </w:tc>
        <w:tc>
          <w:tcPr>
            <w:tcW w:w="1160" w:type="pct"/>
            <w:vAlign w:val="center"/>
          </w:tcPr>
          <w:p w14:paraId="23D02B0A" w14:textId="5FB7AEEF" w:rsidR="00D47B94" w:rsidRDefault="00D47B94" w:rsidP="00E619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gt;21.5</w:t>
            </w:r>
          </w:p>
        </w:tc>
      </w:tr>
      <w:tr w:rsidR="00030542" w14:paraId="41F37E3A" w14:textId="77777777" w:rsidTr="00030542">
        <w:tc>
          <w:tcPr>
            <w:tcW w:w="786" w:type="pct"/>
            <w:vAlign w:val="center"/>
          </w:tcPr>
          <w:p w14:paraId="6DE82EBF" w14:textId="77777777" w:rsidR="00D47B94" w:rsidRPr="00B33F7E" w:rsidRDefault="00D47B94" w:rsidP="00D47B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1" w:type="pct"/>
          </w:tcPr>
          <w:p w14:paraId="7F564B9F" w14:textId="0CD84D72" w:rsidR="00D47B94" w:rsidRPr="00B33F7E" w:rsidRDefault="00D47B94" w:rsidP="00D47B94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pct"/>
            <w:vAlign w:val="center"/>
          </w:tcPr>
          <w:p w14:paraId="52B13B41" w14:textId="1CC88253" w:rsidR="00D47B94" w:rsidRDefault="00D47B94" w:rsidP="00E619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gt;70</w:t>
            </w:r>
          </w:p>
        </w:tc>
        <w:tc>
          <w:tcPr>
            <w:tcW w:w="1160" w:type="pct"/>
            <w:vAlign w:val="center"/>
          </w:tcPr>
          <w:p w14:paraId="2CA004E1" w14:textId="4D5861EA" w:rsidR="00D47B94" w:rsidRDefault="00D47B94" w:rsidP="00E619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gt;21.0</w:t>
            </w:r>
          </w:p>
        </w:tc>
      </w:tr>
      <w:tr w:rsidR="00030542" w14:paraId="31E49CA2" w14:textId="77777777" w:rsidTr="00E619DF">
        <w:tc>
          <w:tcPr>
            <w:tcW w:w="786" w:type="pct"/>
            <w:vAlign w:val="center"/>
          </w:tcPr>
          <w:p w14:paraId="0B19E83D" w14:textId="77777777" w:rsidR="00030542" w:rsidRPr="00B33F7E" w:rsidRDefault="00030542" w:rsidP="000305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1" w:type="pct"/>
            <w:vAlign w:val="center"/>
          </w:tcPr>
          <w:p w14:paraId="7BEF1631" w14:textId="77777777" w:rsidR="00030542" w:rsidRPr="00B33F7E" w:rsidRDefault="00030542" w:rsidP="000305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3F7E">
              <w:rPr>
                <w:rFonts w:ascii="Times New Roman" w:hAnsi="Times New Roman" w:cs="Times New Roman" w:hint="eastAsia"/>
                <w:sz w:val="18"/>
                <w:szCs w:val="18"/>
              </w:rPr>
              <w:t>Waist circumference/Hip circumference</w:t>
            </w:r>
          </w:p>
        </w:tc>
        <w:tc>
          <w:tcPr>
            <w:tcW w:w="853" w:type="pct"/>
          </w:tcPr>
          <w:p w14:paraId="167C2CF0" w14:textId="12493879" w:rsidR="00030542" w:rsidRDefault="00030542" w:rsidP="00E619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169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160" w:type="pct"/>
            <w:vAlign w:val="center"/>
          </w:tcPr>
          <w:p w14:paraId="1E33522F" w14:textId="743B0001" w:rsidR="00030542" w:rsidRPr="00B33F7E" w:rsidRDefault="00030542" w:rsidP="00E619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gt;0.85</w:t>
            </w:r>
          </w:p>
        </w:tc>
      </w:tr>
      <w:tr w:rsidR="00030542" w14:paraId="4F59FBB4" w14:textId="77777777" w:rsidTr="00E619DF">
        <w:tc>
          <w:tcPr>
            <w:tcW w:w="786" w:type="pct"/>
            <w:vAlign w:val="center"/>
          </w:tcPr>
          <w:p w14:paraId="2A59B83D" w14:textId="77777777" w:rsidR="00030542" w:rsidRPr="00B33F7E" w:rsidRDefault="00030542" w:rsidP="000305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1" w:type="pct"/>
            <w:vAlign w:val="center"/>
          </w:tcPr>
          <w:p w14:paraId="4EFDB747" w14:textId="77777777" w:rsidR="00030542" w:rsidRPr="00B33F7E" w:rsidRDefault="00030542" w:rsidP="000305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3F7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BMI (kg/m)  </w:t>
            </w:r>
          </w:p>
        </w:tc>
        <w:tc>
          <w:tcPr>
            <w:tcW w:w="853" w:type="pct"/>
          </w:tcPr>
          <w:p w14:paraId="5E580A6D" w14:textId="1E082EDC" w:rsidR="00030542" w:rsidRDefault="00030542" w:rsidP="00E619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169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160" w:type="pct"/>
            <w:vAlign w:val="center"/>
          </w:tcPr>
          <w:p w14:paraId="766D04B1" w14:textId="34D4AF5B" w:rsidR="00030542" w:rsidRPr="00B33F7E" w:rsidRDefault="00030542" w:rsidP="00E619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gt;30</w:t>
            </w:r>
          </w:p>
        </w:tc>
      </w:tr>
      <w:tr w:rsidR="00030542" w14:paraId="328D7F1F" w14:textId="77777777" w:rsidTr="00E619DF">
        <w:tc>
          <w:tcPr>
            <w:tcW w:w="786" w:type="pct"/>
            <w:vAlign w:val="center"/>
          </w:tcPr>
          <w:p w14:paraId="4A19F68A" w14:textId="77777777" w:rsidR="00030542" w:rsidRPr="00B33F7E" w:rsidRDefault="00030542" w:rsidP="000305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3F7E">
              <w:rPr>
                <w:rFonts w:ascii="Times New Roman" w:hAnsi="Times New Roman" w:cs="Times New Roman" w:hint="eastAsia"/>
                <w:sz w:val="18"/>
                <w:szCs w:val="18"/>
              </w:rPr>
              <w:t>Inflammatory</w:t>
            </w:r>
          </w:p>
        </w:tc>
        <w:tc>
          <w:tcPr>
            <w:tcW w:w="2201" w:type="pct"/>
            <w:vAlign w:val="center"/>
          </w:tcPr>
          <w:p w14:paraId="6113F747" w14:textId="77777777" w:rsidR="00030542" w:rsidRPr="00B33F7E" w:rsidRDefault="00030542" w:rsidP="000305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3F7E">
              <w:rPr>
                <w:rFonts w:ascii="Times New Roman" w:hAnsi="Times New Roman" w:cs="Times New Roman" w:hint="eastAsia"/>
                <w:sz w:val="18"/>
                <w:szCs w:val="18"/>
              </w:rPr>
              <w:t>C-reactive protein (mg/L)</w:t>
            </w:r>
          </w:p>
        </w:tc>
        <w:tc>
          <w:tcPr>
            <w:tcW w:w="853" w:type="pct"/>
          </w:tcPr>
          <w:p w14:paraId="553BA471" w14:textId="3AFA6A8A" w:rsidR="00030542" w:rsidRDefault="00030542" w:rsidP="00E619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169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160" w:type="pct"/>
            <w:vAlign w:val="center"/>
          </w:tcPr>
          <w:p w14:paraId="56025541" w14:textId="7294E5AA" w:rsidR="00030542" w:rsidRPr="00B33F7E" w:rsidRDefault="00030542" w:rsidP="00E619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030542" w14:paraId="47BAF10F" w14:textId="77777777" w:rsidTr="00E619DF">
        <w:tc>
          <w:tcPr>
            <w:tcW w:w="786" w:type="pct"/>
            <w:vAlign w:val="center"/>
          </w:tcPr>
          <w:p w14:paraId="7952A04D" w14:textId="77777777" w:rsidR="00030542" w:rsidRPr="00B33F7E" w:rsidRDefault="00030542" w:rsidP="000305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3F7E">
              <w:rPr>
                <w:rFonts w:ascii="Times New Roman" w:hAnsi="Times New Roman" w:cs="Times New Roman" w:hint="eastAsia"/>
                <w:sz w:val="18"/>
                <w:szCs w:val="18"/>
              </w:rPr>
              <w:t>Cardiovascular</w:t>
            </w:r>
          </w:p>
        </w:tc>
        <w:tc>
          <w:tcPr>
            <w:tcW w:w="2201" w:type="pct"/>
            <w:vAlign w:val="center"/>
          </w:tcPr>
          <w:p w14:paraId="71DC9438" w14:textId="77777777" w:rsidR="00030542" w:rsidRPr="00B33F7E" w:rsidRDefault="00030542" w:rsidP="000305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3F7E">
              <w:rPr>
                <w:rFonts w:ascii="Times New Roman" w:hAnsi="Times New Roman" w:cs="Times New Roman" w:hint="eastAsia"/>
                <w:sz w:val="18"/>
                <w:szCs w:val="18"/>
              </w:rPr>
              <w:t>Systolic blood pressure (SB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3A05F9">
              <w:rPr>
                <w:rFonts w:ascii="Noto Sans SC" w:eastAsia="Noto Sans SC" w:hAnsi="Noto Sans SC" w:hint="eastAsia"/>
                <w:color w:val="000000"/>
                <w:sz w:val="27"/>
                <w:szCs w:val="27"/>
              </w:rPr>
              <w:t xml:space="preserve"> </w:t>
            </w:r>
            <w:r w:rsidRPr="003A05F9">
              <w:rPr>
                <w:rFonts w:ascii="Times New Roman" w:hAnsi="Times New Roman" w:cs="Times New Roman" w:hint="eastAsia"/>
                <w:sz w:val="18"/>
                <w:szCs w:val="18"/>
              </w:rPr>
              <w:t>mmHg</w:t>
            </w:r>
            <w:r w:rsidRPr="00B33F7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853" w:type="pct"/>
          </w:tcPr>
          <w:p w14:paraId="30816989" w14:textId="33D607F3" w:rsidR="00030542" w:rsidRDefault="00030542" w:rsidP="00E619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169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160" w:type="pct"/>
            <w:vAlign w:val="center"/>
          </w:tcPr>
          <w:p w14:paraId="362F1810" w14:textId="6C205C4A" w:rsidR="00030542" w:rsidRPr="00B33F7E" w:rsidRDefault="00030542" w:rsidP="00E619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0</w:t>
            </w:r>
          </w:p>
        </w:tc>
      </w:tr>
      <w:tr w:rsidR="00030542" w14:paraId="12B2A692" w14:textId="77777777" w:rsidTr="00E619DF">
        <w:tc>
          <w:tcPr>
            <w:tcW w:w="786" w:type="pct"/>
            <w:tcBorders>
              <w:bottom w:val="single" w:sz="8" w:space="0" w:color="auto"/>
            </w:tcBorders>
            <w:vAlign w:val="center"/>
          </w:tcPr>
          <w:p w14:paraId="69BE9EB8" w14:textId="77777777" w:rsidR="00030542" w:rsidRPr="00B33F7E" w:rsidRDefault="00030542" w:rsidP="000305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1" w:type="pct"/>
            <w:tcBorders>
              <w:bottom w:val="single" w:sz="8" w:space="0" w:color="auto"/>
            </w:tcBorders>
            <w:vAlign w:val="center"/>
          </w:tcPr>
          <w:p w14:paraId="50DBE39E" w14:textId="77777777" w:rsidR="00030542" w:rsidRPr="00B33F7E" w:rsidRDefault="00030542" w:rsidP="000305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3F7E">
              <w:rPr>
                <w:rFonts w:ascii="Times New Roman" w:hAnsi="Times New Roman" w:cs="Times New Roman" w:hint="eastAsia"/>
                <w:sz w:val="18"/>
                <w:szCs w:val="18"/>
              </w:rPr>
              <w:t>Diastolic blood pressure (DB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3A05F9">
              <w:rPr>
                <w:rFonts w:ascii="Noto Sans SC" w:eastAsia="Noto Sans SC" w:hAnsi="Noto Sans SC" w:hint="eastAsia"/>
                <w:color w:val="000000"/>
                <w:sz w:val="27"/>
                <w:szCs w:val="27"/>
              </w:rPr>
              <w:t xml:space="preserve"> </w:t>
            </w:r>
            <w:r w:rsidRPr="003A05F9">
              <w:rPr>
                <w:rFonts w:ascii="Times New Roman" w:hAnsi="Times New Roman" w:cs="Times New Roman" w:hint="eastAsia"/>
                <w:sz w:val="18"/>
                <w:szCs w:val="18"/>
              </w:rPr>
              <w:t>mmHg</w:t>
            </w:r>
            <w:r w:rsidRPr="00374EAB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53" w:type="pct"/>
            <w:tcBorders>
              <w:bottom w:val="single" w:sz="8" w:space="0" w:color="auto"/>
            </w:tcBorders>
          </w:tcPr>
          <w:p w14:paraId="60F06A2C" w14:textId="34FBCA9F" w:rsidR="00030542" w:rsidRDefault="00030542" w:rsidP="00E619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169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160" w:type="pct"/>
            <w:tcBorders>
              <w:bottom w:val="single" w:sz="8" w:space="0" w:color="auto"/>
            </w:tcBorders>
            <w:vAlign w:val="center"/>
          </w:tcPr>
          <w:p w14:paraId="1EB7F805" w14:textId="6FBA80E9" w:rsidR="00030542" w:rsidRPr="00B33F7E" w:rsidRDefault="00030542" w:rsidP="00E619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0</w:t>
            </w:r>
          </w:p>
        </w:tc>
      </w:tr>
    </w:tbl>
    <w:p w14:paraId="6AACDED7" w14:textId="77777777" w:rsidR="003E1DA3" w:rsidRPr="00B31900" w:rsidRDefault="003E1DA3" w:rsidP="003E1DA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06F9439B" w14:textId="7DFCDBD6" w:rsidR="006A0929" w:rsidRDefault="006A0929" w:rsidP="00E619DF">
      <w:pPr>
        <w:outlineLvl w:val="3"/>
        <w:rPr>
          <w:rFonts w:ascii="Times New Roman" w:hAnsi="Times New Roman" w:cs="Times New Roman"/>
          <w:b/>
          <w:bCs/>
          <w:sz w:val="18"/>
          <w:szCs w:val="18"/>
        </w:rPr>
      </w:pPr>
      <w:bookmarkStart w:id="46" w:name="_Hlk209787771"/>
      <w:r w:rsidRPr="00E619DF">
        <w:rPr>
          <w:rFonts w:ascii="Times New Roman" w:hAnsi="Times New Roman" w:cs="Times New Roman"/>
          <w:b/>
          <w:bCs/>
          <w:sz w:val="18"/>
          <w:szCs w:val="18"/>
          <w:highlight w:val="yellow"/>
        </w:rPr>
        <w:t>S</w:t>
      </w:r>
      <w:r w:rsidRPr="00E619DF">
        <w:rPr>
          <w:rFonts w:ascii="Times New Roman" w:hAnsi="Times New Roman" w:cs="Times New Roman" w:hint="eastAsia"/>
          <w:b/>
          <w:bCs/>
          <w:sz w:val="18"/>
          <w:szCs w:val="18"/>
          <w:highlight w:val="yellow"/>
        </w:rPr>
        <w:fldChar w:fldCharType="begin"/>
      </w:r>
      <w:r w:rsidRPr="00E619DF">
        <w:rPr>
          <w:rFonts w:ascii="Times New Roman" w:hAnsi="Times New Roman" w:cs="Times New Roman"/>
          <w:b/>
          <w:bCs/>
          <w:sz w:val="18"/>
          <w:szCs w:val="18"/>
          <w:highlight w:val="yellow"/>
        </w:rPr>
        <w:instrText xml:space="preserve"> SEQ TableS \* ARABIC </w:instrText>
      </w:r>
      <w:r w:rsidRPr="00E619DF">
        <w:rPr>
          <w:rFonts w:ascii="Times New Roman" w:hAnsi="Times New Roman" w:cs="Times New Roman" w:hint="eastAsia"/>
          <w:b/>
          <w:bCs/>
          <w:sz w:val="18"/>
          <w:szCs w:val="18"/>
          <w:highlight w:val="yellow"/>
        </w:rPr>
        <w:fldChar w:fldCharType="separate"/>
      </w:r>
      <w:r w:rsidR="00614458" w:rsidRPr="00E619DF">
        <w:rPr>
          <w:rFonts w:ascii="Times New Roman" w:hAnsi="Times New Roman" w:cs="Times New Roman"/>
          <w:b/>
          <w:bCs/>
          <w:noProof/>
          <w:sz w:val="18"/>
          <w:szCs w:val="18"/>
          <w:highlight w:val="yellow"/>
        </w:rPr>
        <w:t>12</w:t>
      </w:r>
      <w:r w:rsidRPr="00E619DF">
        <w:rPr>
          <w:rFonts w:ascii="Times New Roman" w:hAnsi="Times New Roman" w:cs="Times New Roman" w:hint="eastAsia"/>
          <w:b/>
          <w:bCs/>
          <w:sz w:val="18"/>
          <w:szCs w:val="18"/>
          <w:highlight w:val="yellow"/>
        </w:rPr>
        <w:fldChar w:fldCharType="end"/>
      </w:r>
      <w:r w:rsidRPr="00E619DF">
        <w:rPr>
          <w:rFonts w:ascii="Times New Roman" w:hAnsi="Times New Roman" w:cs="Times New Roman"/>
          <w:b/>
          <w:bCs/>
          <w:sz w:val="18"/>
          <w:szCs w:val="18"/>
          <w:highlight w:val="yellow"/>
        </w:rPr>
        <w:t xml:space="preserve"> </w:t>
      </w:r>
      <w:r w:rsidR="00E619DF" w:rsidRPr="00E619DF">
        <w:rPr>
          <w:rFonts w:ascii="Times New Roman" w:hAnsi="Times New Roman" w:cs="Times New Roman"/>
          <w:b/>
          <w:bCs/>
          <w:sz w:val="18"/>
          <w:szCs w:val="18"/>
          <w:highlight w:val="yellow"/>
        </w:rPr>
        <w:t>Table</w:t>
      </w:r>
      <w:r w:rsidR="00E619DF" w:rsidRPr="00E619DF">
        <w:rPr>
          <w:rFonts w:ascii="Times New Roman" w:hAnsi="Times New Roman" w:cs="Times New Roman"/>
          <w:b/>
          <w:bCs/>
          <w:sz w:val="18"/>
          <w:szCs w:val="18"/>
          <w:highlight w:val="yellow"/>
        </w:rPr>
        <w:t xml:space="preserve"> </w:t>
      </w:r>
      <w:r w:rsidR="00B31900" w:rsidRPr="00E619DF">
        <w:rPr>
          <w:rFonts w:ascii="Times New Roman" w:hAnsi="Times New Roman" w:cs="Times New Roman"/>
          <w:b/>
          <w:bCs/>
          <w:sz w:val="18"/>
          <w:szCs w:val="18"/>
          <w:highlight w:val="yellow"/>
        </w:rPr>
        <w:t>Association between AL and disease progression using alternative clinical thresholds for AL construction</w:t>
      </w:r>
      <w:r w:rsidRPr="00E619DF">
        <w:rPr>
          <w:rFonts w:ascii="Times New Roman" w:hAnsi="Times New Roman" w:cs="Times New Roman"/>
          <w:b/>
          <w:bCs/>
          <w:sz w:val="18"/>
          <w:szCs w:val="18"/>
          <w:highlight w:val="yellow"/>
        </w:rPr>
        <w:t>.</w:t>
      </w:r>
    </w:p>
    <w:bookmarkEnd w:id="46"/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189"/>
        <w:gridCol w:w="927"/>
        <w:gridCol w:w="1846"/>
        <w:gridCol w:w="1764"/>
        <w:gridCol w:w="1580"/>
      </w:tblGrid>
      <w:tr w:rsidR="006A0929" w:rsidRPr="000F6B33" w14:paraId="2F2D34D2" w14:textId="77777777" w:rsidTr="00E619DF">
        <w:trPr>
          <w:trHeight w:val="397"/>
          <w:tblHeader/>
        </w:trPr>
        <w:tc>
          <w:tcPr>
            <w:tcW w:w="1318" w:type="pct"/>
            <w:vMerge w:val="restart"/>
            <w:noWrap/>
            <w:vAlign w:val="center"/>
          </w:tcPr>
          <w:p w14:paraId="23A34EFA" w14:textId="77777777" w:rsidR="006A0929" w:rsidRPr="000F6B33" w:rsidRDefault="006A0929" w:rsidP="0007668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682" w:type="pct"/>
            <w:gridSpan w:val="4"/>
            <w:tcBorders>
              <w:bottom w:val="single" w:sz="8" w:space="0" w:color="auto"/>
            </w:tcBorders>
            <w:noWrap/>
            <w:vAlign w:val="center"/>
          </w:tcPr>
          <w:p w14:paraId="4B19931A" w14:textId="77777777" w:rsidR="006A0929" w:rsidRPr="000F6B33" w:rsidRDefault="006A0929" w:rsidP="00C403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L</w:t>
            </w:r>
          </w:p>
        </w:tc>
      </w:tr>
      <w:tr w:rsidR="006A0929" w:rsidRPr="00E63637" w14:paraId="4F4A1A8B" w14:textId="77777777" w:rsidTr="00E619DF">
        <w:trPr>
          <w:trHeight w:val="397"/>
          <w:tblHeader/>
        </w:trPr>
        <w:tc>
          <w:tcPr>
            <w:tcW w:w="1318" w:type="pct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74503719" w14:textId="77777777" w:rsidR="006A0929" w:rsidRPr="000F6B33" w:rsidRDefault="006A0929" w:rsidP="0007668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45EBFFB" w14:textId="77777777" w:rsidR="006A0929" w:rsidRPr="000F6B33" w:rsidRDefault="006A0929" w:rsidP="00C403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</w:t>
            </w:r>
          </w:p>
        </w:tc>
        <w:tc>
          <w:tcPr>
            <w:tcW w:w="111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F7CA71" w14:textId="77777777" w:rsidR="006A0929" w:rsidRPr="000F6B33" w:rsidRDefault="006A0929" w:rsidP="009A744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d</w:t>
            </w:r>
          </w:p>
        </w:tc>
        <w:tc>
          <w:tcPr>
            <w:tcW w:w="106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1E04C1" w14:textId="77777777" w:rsidR="006A0929" w:rsidRPr="000F6B33" w:rsidRDefault="006A09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gh</w:t>
            </w:r>
          </w:p>
        </w:tc>
        <w:tc>
          <w:tcPr>
            <w:tcW w:w="951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CA92055" w14:textId="77777777" w:rsidR="006A0929" w:rsidRPr="000F6B33" w:rsidRDefault="006A09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 score</w:t>
            </w:r>
          </w:p>
        </w:tc>
      </w:tr>
      <w:tr w:rsidR="006A0929" w:rsidRPr="00583303" w14:paraId="7DA5A649" w14:textId="77777777" w:rsidTr="00E619DF">
        <w:trPr>
          <w:trHeight w:val="397"/>
          <w:tblHeader/>
        </w:trPr>
        <w:tc>
          <w:tcPr>
            <w:tcW w:w="1318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68E93324" w14:textId="77777777" w:rsidR="006A0929" w:rsidRPr="00583303" w:rsidRDefault="006A0929" w:rsidP="006A092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30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Health</w:t>
            </w:r>
            <w:r w:rsidRPr="005833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to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FCRD</w:t>
            </w:r>
          </w:p>
        </w:tc>
        <w:tc>
          <w:tcPr>
            <w:tcW w:w="558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555BD474" w14:textId="77777777" w:rsidR="006A0929" w:rsidRPr="00583303" w:rsidRDefault="006A0929" w:rsidP="00C403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30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111" w:type="pct"/>
            <w:tcBorders>
              <w:top w:val="single" w:sz="8" w:space="0" w:color="auto"/>
              <w:bottom w:val="nil"/>
            </w:tcBorders>
            <w:vAlign w:val="center"/>
          </w:tcPr>
          <w:p w14:paraId="3EF240F4" w14:textId="3EBF6B43" w:rsidR="006A0929" w:rsidRPr="00583303" w:rsidRDefault="006A0929" w:rsidP="00C403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19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45(1.44,1.47)</w:t>
            </w:r>
          </w:p>
        </w:tc>
        <w:tc>
          <w:tcPr>
            <w:tcW w:w="1062" w:type="pct"/>
            <w:tcBorders>
              <w:top w:val="single" w:sz="8" w:space="0" w:color="auto"/>
              <w:bottom w:val="nil"/>
            </w:tcBorders>
            <w:vAlign w:val="center"/>
          </w:tcPr>
          <w:p w14:paraId="6EB2B02C" w14:textId="42B3297B" w:rsidR="006A0929" w:rsidRPr="00583303" w:rsidRDefault="006A0929" w:rsidP="00C403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19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83(1.8</w:t>
            </w:r>
            <w:r w:rsidR="00C403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Pr="00E619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1.86)</w:t>
            </w:r>
          </w:p>
        </w:tc>
        <w:tc>
          <w:tcPr>
            <w:tcW w:w="951" w:type="pct"/>
            <w:tcBorders>
              <w:top w:val="single" w:sz="8" w:space="0" w:color="auto"/>
              <w:bottom w:val="nil"/>
            </w:tcBorders>
            <w:noWrap/>
            <w:vAlign w:val="center"/>
          </w:tcPr>
          <w:p w14:paraId="581D7887" w14:textId="379AE56F" w:rsidR="006A0929" w:rsidRPr="00583303" w:rsidRDefault="006A0929" w:rsidP="00C403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19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7(1.16,1.17)</w:t>
            </w:r>
          </w:p>
        </w:tc>
      </w:tr>
      <w:tr w:rsidR="006A0929" w:rsidRPr="00583303" w14:paraId="35022B76" w14:textId="77777777" w:rsidTr="00E619DF">
        <w:trPr>
          <w:trHeight w:val="397"/>
          <w:tblHeader/>
        </w:trPr>
        <w:tc>
          <w:tcPr>
            <w:tcW w:w="1318" w:type="pct"/>
            <w:noWrap/>
            <w:vAlign w:val="center"/>
            <w:hideMark/>
          </w:tcPr>
          <w:p w14:paraId="56E93727" w14:textId="77777777" w:rsidR="006A0929" w:rsidRPr="00583303" w:rsidRDefault="006A0929" w:rsidP="006A092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3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alth to Death</w:t>
            </w:r>
          </w:p>
        </w:tc>
        <w:tc>
          <w:tcPr>
            <w:tcW w:w="558" w:type="pct"/>
            <w:noWrap/>
            <w:vAlign w:val="center"/>
          </w:tcPr>
          <w:p w14:paraId="4BF5BE17" w14:textId="77777777" w:rsidR="006A0929" w:rsidRPr="00583303" w:rsidRDefault="006A0929" w:rsidP="00C403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30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111" w:type="pct"/>
            <w:vAlign w:val="center"/>
          </w:tcPr>
          <w:p w14:paraId="2D8A59EA" w14:textId="5082ACED" w:rsidR="006A0929" w:rsidRPr="00583303" w:rsidRDefault="006A0929" w:rsidP="00C403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19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5(1.11,1.19)</w:t>
            </w:r>
          </w:p>
        </w:tc>
        <w:tc>
          <w:tcPr>
            <w:tcW w:w="1062" w:type="pct"/>
            <w:vAlign w:val="center"/>
          </w:tcPr>
          <w:p w14:paraId="2FA82C84" w14:textId="5FB1CA85" w:rsidR="006A0929" w:rsidRPr="00583303" w:rsidRDefault="006A0929" w:rsidP="00C403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19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7(1.1</w:t>
            </w:r>
            <w:r w:rsidR="00C403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Pr="00E619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1.23)</w:t>
            </w:r>
          </w:p>
        </w:tc>
        <w:tc>
          <w:tcPr>
            <w:tcW w:w="951" w:type="pct"/>
            <w:noWrap/>
            <w:vAlign w:val="center"/>
          </w:tcPr>
          <w:p w14:paraId="61C09ADE" w14:textId="4C60AAD7" w:rsidR="006A0929" w:rsidRPr="00583303" w:rsidRDefault="006A0929" w:rsidP="00C403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19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5(1.04,1.07)</w:t>
            </w:r>
          </w:p>
        </w:tc>
      </w:tr>
      <w:tr w:rsidR="006A0929" w:rsidRPr="00583303" w14:paraId="488B6C0F" w14:textId="77777777" w:rsidTr="00E619DF">
        <w:trPr>
          <w:trHeight w:val="397"/>
          <w:tblHeader/>
        </w:trPr>
        <w:tc>
          <w:tcPr>
            <w:tcW w:w="1318" w:type="pct"/>
            <w:noWrap/>
            <w:vAlign w:val="center"/>
            <w:hideMark/>
          </w:tcPr>
          <w:p w14:paraId="2F4A2E87" w14:textId="77777777" w:rsidR="006A0929" w:rsidRPr="00583303" w:rsidRDefault="006A0929" w:rsidP="006A092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FCRD</w:t>
            </w:r>
            <w:r w:rsidRPr="005833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to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M</w:t>
            </w:r>
          </w:p>
        </w:tc>
        <w:tc>
          <w:tcPr>
            <w:tcW w:w="558" w:type="pct"/>
            <w:noWrap/>
            <w:vAlign w:val="center"/>
          </w:tcPr>
          <w:p w14:paraId="4BE7B0A8" w14:textId="77777777" w:rsidR="006A0929" w:rsidRPr="00583303" w:rsidRDefault="006A0929" w:rsidP="00C403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30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111" w:type="pct"/>
            <w:vAlign w:val="center"/>
          </w:tcPr>
          <w:p w14:paraId="1270FF0A" w14:textId="67BE5C7C" w:rsidR="006A0929" w:rsidRPr="00583303" w:rsidRDefault="006A0929" w:rsidP="00C403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19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37(1.3</w:t>
            </w:r>
            <w:r w:rsidR="00C403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Pr="00E619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1.44)</w:t>
            </w:r>
          </w:p>
        </w:tc>
        <w:tc>
          <w:tcPr>
            <w:tcW w:w="1062" w:type="pct"/>
            <w:vAlign w:val="center"/>
          </w:tcPr>
          <w:p w14:paraId="13F4EC97" w14:textId="64F68002" w:rsidR="006A0929" w:rsidRPr="00583303" w:rsidRDefault="006A0929" w:rsidP="00C403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19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95(1.84,2.06)</w:t>
            </w:r>
          </w:p>
        </w:tc>
        <w:tc>
          <w:tcPr>
            <w:tcW w:w="951" w:type="pct"/>
            <w:noWrap/>
            <w:vAlign w:val="center"/>
          </w:tcPr>
          <w:p w14:paraId="36251B0C" w14:textId="6E4B335D" w:rsidR="006A0929" w:rsidRPr="00583303" w:rsidRDefault="006A0929" w:rsidP="00C403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19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8(1.16,1.2</w:t>
            </w:r>
            <w:r w:rsidR="00C403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Pr="00E619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6A0929" w:rsidRPr="00583303" w14:paraId="70465761" w14:textId="77777777" w:rsidTr="00E619DF">
        <w:trPr>
          <w:trHeight w:val="397"/>
          <w:tblHeader/>
        </w:trPr>
        <w:tc>
          <w:tcPr>
            <w:tcW w:w="1318" w:type="pct"/>
            <w:noWrap/>
            <w:vAlign w:val="center"/>
            <w:hideMark/>
          </w:tcPr>
          <w:p w14:paraId="27BD46FB" w14:textId="77777777" w:rsidR="006A0929" w:rsidRPr="00583303" w:rsidRDefault="006A0929" w:rsidP="006A092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FCRD</w:t>
            </w:r>
            <w:r w:rsidRPr="005833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to Death</w:t>
            </w:r>
          </w:p>
        </w:tc>
        <w:tc>
          <w:tcPr>
            <w:tcW w:w="558" w:type="pct"/>
            <w:noWrap/>
            <w:vAlign w:val="center"/>
          </w:tcPr>
          <w:p w14:paraId="2358C242" w14:textId="77777777" w:rsidR="006A0929" w:rsidRPr="00583303" w:rsidRDefault="006A0929" w:rsidP="00C403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30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111" w:type="pct"/>
            <w:vAlign w:val="center"/>
          </w:tcPr>
          <w:p w14:paraId="1F2124DC" w14:textId="0CEEEC6C" w:rsidR="006A0929" w:rsidRPr="00583303" w:rsidRDefault="006A0929" w:rsidP="00C403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19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5(1.11,1.2</w:t>
            </w:r>
            <w:r w:rsidR="00C403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Pr="00E619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62" w:type="pct"/>
            <w:vAlign w:val="center"/>
          </w:tcPr>
          <w:p w14:paraId="558FDF51" w14:textId="5F99B57A" w:rsidR="006A0929" w:rsidRPr="00583303" w:rsidRDefault="006A0929" w:rsidP="00C403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19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39(1.32,1.46)</w:t>
            </w:r>
          </w:p>
        </w:tc>
        <w:tc>
          <w:tcPr>
            <w:tcW w:w="951" w:type="pct"/>
            <w:noWrap/>
            <w:vAlign w:val="center"/>
          </w:tcPr>
          <w:p w14:paraId="0B7706A3" w14:textId="55FE7543" w:rsidR="006A0929" w:rsidRPr="00583303" w:rsidRDefault="006A0929" w:rsidP="00C403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19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9(1.07,1.1</w:t>
            </w:r>
            <w:r w:rsidR="00C403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Pr="00E619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6A0929" w:rsidRPr="00583303" w14:paraId="033E4831" w14:textId="77777777" w:rsidTr="00E619DF">
        <w:trPr>
          <w:trHeight w:val="397"/>
          <w:tblHeader/>
        </w:trPr>
        <w:tc>
          <w:tcPr>
            <w:tcW w:w="1318" w:type="pct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55931EF8" w14:textId="77777777" w:rsidR="006A0929" w:rsidRPr="00583303" w:rsidRDefault="006A0929" w:rsidP="006A092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RM</w:t>
            </w:r>
            <w:r w:rsidRPr="0058330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to Death</w:t>
            </w:r>
          </w:p>
        </w:tc>
        <w:tc>
          <w:tcPr>
            <w:tcW w:w="558" w:type="pct"/>
            <w:tcBorders>
              <w:top w:val="nil"/>
              <w:bottom w:val="single" w:sz="8" w:space="0" w:color="auto"/>
            </w:tcBorders>
            <w:noWrap/>
            <w:vAlign w:val="center"/>
          </w:tcPr>
          <w:p w14:paraId="0817FE51" w14:textId="77777777" w:rsidR="006A0929" w:rsidRPr="00583303" w:rsidRDefault="006A0929" w:rsidP="00C403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30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111" w:type="pct"/>
            <w:tcBorders>
              <w:top w:val="nil"/>
              <w:bottom w:val="single" w:sz="8" w:space="0" w:color="auto"/>
            </w:tcBorders>
            <w:vAlign w:val="center"/>
          </w:tcPr>
          <w:p w14:paraId="1B842452" w14:textId="44F0A9E0" w:rsidR="006A0929" w:rsidRPr="00583303" w:rsidRDefault="006A0929" w:rsidP="00C403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19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7(1.05,1.3</w:t>
            </w:r>
            <w:r w:rsidR="00C403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Pr="00E619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62" w:type="pct"/>
            <w:tcBorders>
              <w:top w:val="nil"/>
              <w:bottom w:val="single" w:sz="8" w:space="0" w:color="auto"/>
            </w:tcBorders>
            <w:vAlign w:val="center"/>
          </w:tcPr>
          <w:p w14:paraId="37722ECA" w14:textId="26D3E09D" w:rsidR="006A0929" w:rsidRPr="00583303" w:rsidRDefault="006A0929" w:rsidP="00C403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19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39(1.23,1.56)</w:t>
            </w:r>
          </w:p>
        </w:tc>
        <w:tc>
          <w:tcPr>
            <w:tcW w:w="951" w:type="pct"/>
            <w:tcBorders>
              <w:top w:val="nil"/>
              <w:bottom w:val="single" w:sz="8" w:space="0" w:color="auto"/>
            </w:tcBorders>
            <w:noWrap/>
            <w:vAlign w:val="center"/>
          </w:tcPr>
          <w:p w14:paraId="3279BC6C" w14:textId="26B9B723" w:rsidR="006A0929" w:rsidRPr="00583303" w:rsidRDefault="006A0929" w:rsidP="00C403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19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9(1.06,1.12)</w:t>
            </w:r>
          </w:p>
        </w:tc>
      </w:tr>
    </w:tbl>
    <w:p w14:paraId="59009BB8" w14:textId="12CD5F8B" w:rsidR="003E1DA3" w:rsidRPr="000B7600" w:rsidRDefault="006A0929">
      <w:pPr>
        <w:rPr>
          <w:rFonts w:ascii="Times New Roman" w:hAnsi="Times New Roman" w:cs="Times New Roman"/>
          <w:sz w:val="18"/>
          <w:szCs w:val="18"/>
        </w:rPr>
      </w:pPr>
      <w:r w:rsidRPr="00650891">
        <w:rPr>
          <w:rFonts w:ascii="Times New Roman" w:hAnsi="Times New Roman" w:cs="Times New Roman"/>
          <w:sz w:val="18"/>
          <w:szCs w:val="18"/>
        </w:rPr>
        <w:t>Note: Models2 were adjusted for age, ethnicity, BMI, education level, TDI, physical activity, dietary patterns, smoking status, alcohol intake status. Models1 were adjusted for age, ethnicity. TDI: Townsend deprivation index,</w:t>
      </w:r>
      <w:r w:rsidRPr="00650891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650891">
        <w:rPr>
          <w:rFonts w:ascii="Times New Roman" w:hAnsi="Times New Roman" w:cs="Times New Roman"/>
          <w:sz w:val="18"/>
          <w:szCs w:val="18"/>
        </w:rPr>
        <w:t>AL: Allostatic load, FCRD: first cardio-renal disease, CRM: cardio-renal multimorbidity, CVD: cardiovascular disease, CKD: chronic kidney disease.</w:t>
      </w:r>
      <w:fldSimple w:instr=" ADDIN EN.REFLIST "/>
    </w:p>
    <w:sectPr w:rsidR="003E1DA3" w:rsidRPr="000B76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5E79E4" w14:textId="77777777" w:rsidR="00882090" w:rsidRDefault="00882090" w:rsidP="008B5978">
      <w:r>
        <w:separator/>
      </w:r>
    </w:p>
  </w:endnote>
  <w:endnote w:type="continuationSeparator" w:id="0">
    <w:p w14:paraId="02EFC8CB" w14:textId="77777777" w:rsidR="00882090" w:rsidRDefault="00882090" w:rsidP="008B59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Noto Sans SC">
    <w:panose1 w:val="020B0200000000000000"/>
    <w:charset w:val="86"/>
    <w:family w:val="swiss"/>
    <w:pitch w:val="variable"/>
    <w:sig w:usb0="20000287" w:usb1="2ADF3C10" w:usb2="00000016" w:usb3="00000000" w:csb0="00060107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027758" w14:textId="77777777" w:rsidR="00882090" w:rsidRDefault="00882090" w:rsidP="008B5978">
      <w:r>
        <w:separator/>
      </w:r>
    </w:p>
  </w:footnote>
  <w:footnote w:type="continuationSeparator" w:id="0">
    <w:p w14:paraId="5034032B" w14:textId="77777777" w:rsidR="00882090" w:rsidRDefault="00882090" w:rsidP="008B59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8327A2"/>
    <w:multiLevelType w:val="multilevel"/>
    <w:tmpl w:val="6B007DF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7557B"/>
    <w:rsid w:val="00007EC1"/>
    <w:rsid w:val="00030542"/>
    <w:rsid w:val="00060F4B"/>
    <w:rsid w:val="000746F2"/>
    <w:rsid w:val="000A1ABB"/>
    <w:rsid w:val="000B7600"/>
    <w:rsid w:val="000C471F"/>
    <w:rsid w:val="000F1BFF"/>
    <w:rsid w:val="00121782"/>
    <w:rsid w:val="00133DEF"/>
    <w:rsid w:val="001461CC"/>
    <w:rsid w:val="001557FE"/>
    <w:rsid w:val="001614A7"/>
    <w:rsid w:val="001C0553"/>
    <w:rsid w:val="002877FD"/>
    <w:rsid w:val="00294AA9"/>
    <w:rsid w:val="002C3462"/>
    <w:rsid w:val="00374EAB"/>
    <w:rsid w:val="003A0159"/>
    <w:rsid w:val="003A05F9"/>
    <w:rsid w:val="003D36D4"/>
    <w:rsid w:val="003D77BA"/>
    <w:rsid w:val="003E1DA3"/>
    <w:rsid w:val="004320FF"/>
    <w:rsid w:val="004452EA"/>
    <w:rsid w:val="00464990"/>
    <w:rsid w:val="00467157"/>
    <w:rsid w:val="00472407"/>
    <w:rsid w:val="004727D9"/>
    <w:rsid w:val="00474ACB"/>
    <w:rsid w:val="004778C0"/>
    <w:rsid w:val="00482883"/>
    <w:rsid w:val="004D0CC6"/>
    <w:rsid w:val="0052359A"/>
    <w:rsid w:val="00535D65"/>
    <w:rsid w:val="00546DB3"/>
    <w:rsid w:val="005E3BE6"/>
    <w:rsid w:val="00614458"/>
    <w:rsid w:val="00631B52"/>
    <w:rsid w:val="00646C31"/>
    <w:rsid w:val="00650891"/>
    <w:rsid w:val="00666815"/>
    <w:rsid w:val="006A0194"/>
    <w:rsid w:val="006A0929"/>
    <w:rsid w:val="006B2D7C"/>
    <w:rsid w:val="006F75FA"/>
    <w:rsid w:val="007C614B"/>
    <w:rsid w:val="00805A48"/>
    <w:rsid w:val="00834F9D"/>
    <w:rsid w:val="00837003"/>
    <w:rsid w:val="008556D6"/>
    <w:rsid w:val="00882090"/>
    <w:rsid w:val="008B5978"/>
    <w:rsid w:val="008F7E61"/>
    <w:rsid w:val="00955E8B"/>
    <w:rsid w:val="00961284"/>
    <w:rsid w:val="009A744C"/>
    <w:rsid w:val="009B16C1"/>
    <w:rsid w:val="009B3B7D"/>
    <w:rsid w:val="009C5228"/>
    <w:rsid w:val="00A22B04"/>
    <w:rsid w:val="00A254DA"/>
    <w:rsid w:val="00A7557B"/>
    <w:rsid w:val="00A90E5F"/>
    <w:rsid w:val="00AA08B1"/>
    <w:rsid w:val="00AE7E7F"/>
    <w:rsid w:val="00B1673E"/>
    <w:rsid w:val="00B21A21"/>
    <w:rsid w:val="00B309D7"/>
    <w:rsid w:val="00B31900"/>
    <w:rsid w:val="00B33F7E"/>
    <w:rsid w:val="00B35771"/>
    <w:rsid w:val="00B7378A"/>
    <w:rsid w:val="00C40332"/>
    <w:rsid w:val="00C64CC6"/>
    <w:rsid w:val="00C65437"/>
    <w:rsid w:val="00C72964"/>
    <w:rsid w:val="00CB0201"/>
    <w:rsid w:val="00CE149B"/>
    <w:rsid w:val="00D424DF"/>
    <w:rsid w:val="00D47B94"/>
    <w:rsid w:val="00D60B9F"/>
    <w:rsid w:val="00D8162D"/>
    <w:rsid w:val="00DC2998"/>
    <w:rsid w:val="00DF4B90"/>
    <w:rsid w:val="00E5294A"/>
    <w:rsid w:val="00E619DF"/>
    <w:rsid w:val="00EA298A"/>
    <w:rsid w:val="00F3761E"/>
    <w:rsid w:val="00F543C1"/>
    <w:rsid w:val="00FA2067"/>
    <w:rsid w:val="00FC2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A8B8FD4"/>
  <w15:chartTrackingRefBased/>
  <w15:docId w15:val="{8EC968C3-693D-4E12-9EDC-11AD8AB12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557B"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7557B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semiHidden/>
    <w:rsid w:val="00A7557B"/>
    <w:rPr>
      <w:b/>
      <w:bCs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A7557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55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55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557B"/>
    <w:rPr>
      <w:sz w:val="18"/>
      <w:szCs w:val="18"/>
    </w:rPr>
  </w:style>
  <w:style w:type="paragraph" w:styleId="a7">
    <w:name w:val="List Paragraph"/>
    <w:basedOn w:val="a"/>
    <w:uiPriority w:val="34"/>
    <w:qFormat/>
    <w:rsid w:val="00A7557B"/>
    <w:pPr>
      <w:ind w:firstLineChars="200" w:firstLine="420"/>
    </w:pPr>
  </w:style>
  <w:style w:type="paragraph" w:customStyle="1" w:styleId="ZN3">
    <w:name w:val="ZN3级标题"/>
    <w:basedOn w:val="3"/>
    <w:next w:val="a"/>
    <w:link w:val="ZN30"/>
    <w:qFormat/>
    <w:rsid w:val="00A7557B"/>
    <w:pPr>
      <w:spacing w:before="120" w:after="120" w:line="240" w:lineRule="auto"/>
    </w:pPr>
    <w:rPr>
      <w:rFonts w:ascii="Times New Roman" w:eastAsia="楷体" w:hAnsi="Times New Roman"/>
      <w:b w:val="0"/>
      <w:sz w:val="28"/>
      <w14:ligatures w14:val="none"/>
    </w:rPr>
  </w:style>
  <w:style w:type="character" w:customStyle="1" w:styleId="ZN30">
    <w:name w:val="ZN3级标题 字符"/>
    <w:basedOn w:val="30"/>
    <w:link w:val="ZN3"/>
    <w:rsid w:val="00A7557B"/>
    <w:rPr>
      <w:rFonts w:ascii="Times New Roman" w:eastAsia="楷体" w:hAnsi="Times New Roman"/>
      <w:b w:val="0"/>
      <w:bCs/>
      <w:sz w:val="28"/>
      <w:szCs w:val="32"/>
      <w14:ligatures w14:val="none"/>
    </w:rPr>
  </w:style>
  <w:style w:type="table" w:styleId="a8">
    <w:name w:val="Table Grid"/>
    <w:basedOn w:val="a1"/>
    <w:uiPriority w:val="39"/>
    <w:rsid w:val="00B33F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ZN">
    <w:name w:val="ZN正文"/>
    <w:basedOn w:val="a"/>
    <w:link w:val="ZN0"/>
    <w:qFormat/>
    <w:rsid w:val="000A1ABB"/>
    <w:pPr>
      <w:spacing w:before="120" w:after="120"/>
    </w:pPr>
    <w:rPr>
      <w:rFonts w:ascii="Times New Roman" w:eastAsia="楷体" w:hAnsi="Times New Roman"/>
      <w:sz w:val="24"/>
      <w:szCs w:val="21"/>
      <w14:ligatures w14:val="none"/>
    </w:rPr>
  </w:style>
  <w:style w:type="character" w:customStyle="1" w:styleId="ZN0">
    <w:name w:val="ZN正文 字符"/>
    <w:basedOn w:val="a0"/>
    <w:link w:val="ZN"/>
    <w:rsid w:val="000A1ABB"/>
    <w:rPr>
      <w:rFonts w:ascii="Times New Roman" w:eastAsia="楷体" w:hAnsi="Times New Roman"/>
      <w:sz w:val="24"/>
      <w:szCs w:val="21"/>
      <w14:ligatures w14:val="none"/>
    </w:rPr>
  </w:style>
  <w:style w:type="paragraph" w:styleId="a9">
    <w:name w:val="caption"/>
    <w:basedOn w:val="a"/>
    <w:next w:val="a"/>
    <w:uiPriority w:val="35"/>
    <w:unhideWhenUsed/>
    <w:qFormat/>
    <w:rsid w:val="006B2D7C"/>
    <w:rPr>
      <w:rFonts w:asciiTheme="majorHAnsi" w:eastAsia="黑体" w:hAnsiTheme="majorHAnsi" w:cstheme="majorBidi"/>
      <w:sz w:val="20"/>
      <w:szCs w:val="20"/>
    </w:rPr>
  </w:style>
  <w:style w:type="paragraph" w:styleId="aa">
    <w:name w:val="Revision"/>
    <w:hidden/>
    <w:uiPriority w:val="99"/>
    <w:semiHidden/>
    <w:rsid w:val="003A05F9"/>
  </w:style>
  <w:style w:type="paragraph" w:customStyle="1" w:styleId="EndNoteBibliographyTitle">
    <w:name w:val="EndNote Bibliography Title"/>
    <w:basedOn w:val="a"/>
    <w:link w:val="EndNoteBibliographyTitle0"/>
    <w:rsid w:val="00133DE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ZN0"/>
    <w:link w:val="EndNoteBibliographyTitle"/>
    <w:rsid w:val="00133DEF"/>
    <w:rPr>
      <w:rFonts w:ascii="等线" w:eastAsia="等线" w:hAnsi="等线"/>
      <w:noProof/>
      <w:sz w:val="20"/>
      <w:szCs w:val="21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133DEF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ZN0"/>
    <w:link w:val="EndNoteBibliography"/>
    <w:rsid w:val="00133DEF"/>
    <w:rPr>
      <w:rFonts w:ascii="等线" w:eastAsia="等线" w:hAnsi="等线"/>
      <w:noProof/>
      <w:sz w:val="20"/>
      <w:szCs w:val="21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5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4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8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2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5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0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4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8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6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1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5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1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7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1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16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6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11</Pages>
  <Words>2578</Words>
  <Characters>14698</Characters>
  <Application>Microsoft Office Word</Application>
  <DocSecurity>0</DocSecurity>
  <Lines>122</Lines>
  <Paragraphs>34</Paragraphs>
  <ScaleCrop>false</ScaleCrop>
  <Company/>
  <LinksUpToDate>false</LinksUpToDate>
  <CharactersWithSpaces>17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l203623@163.com</dc:creator>
  <cp:keywords/>
  <dc:description/>
  <cp:lastModifiedBy>袁 孟阳</cp:lastModifiedBy>
  <cp:revision>19</cp:revision>
  <dcterms:created xsi:type="dcterms:W3CDTF">2025-09-26T03:32:00Z</dcterms:created>
  <dcterms:modified xsi:type="dcterms:W3CDTF">2025-10-07T09:39:00Z</dcterms:modified>
</cp:coreProperties>
</file>